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250F5" w14:textId="78D22EDA" w:rsidR="000A06A3" w:rsidRPr="000A06A3" w:rsidRDefault="000A06A3" w:rsidP="000A06A3">
      <w:pPr>
        <w:rPr>
          <w:rFonts w:cstheme="minorHAnsi"/>
          <w:sz w:val="20"/>
          <w:szCs w:val="20"/>
        </w:rPr>
      </w:pPr>
      <w:r w:rsidRPr="000A06A3">
        <w:rPr>
          <w:rFonts w:cstheme="minorHAnsi"/>
          <w:sz w:val="20"/>
          <w:szCs w:val="20"/>
        </w:rPr>
        <w:t xml:space="preserve">Supplementary Table </w:t>
      </w:r>
      <w:r>
        <w:rPr>
          <w:rFonts w:cstheme="minorHAnsi"/>
          <w:sz w:val="20"/>
          <w:szCs w:val="20"/>
        </w:rPr>
        <w:t>1</w:t>
      </w:r>
      <w:r w:rsidRPr="000A06A3">
        <w:rPr>
          <w:rFonts w:cstheme="minorHAnsi"/>
          <w:sz w:val="20"/>
          <w:szCs w:val="20"/>
        </w:rPr>
        <w:t>. Summary of Serum Biomarker Measu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1712"/>
        <w:gridCol w:w="2447"/>
        <w:gridCol w:w="1507"/>
        <w:gridCol w:w="1651"/>
      </w:tblGrid>
      <w:tr w:rsidR="0016280D" w:rsidRPr="000A06A3" w14:paraId="09009660" w14:textId="77777777" w:rsidTr="00126F74">
        <w:tc>
          <w:tcPr>
            <w:tcW w:w="0" w:type="auto"/>
            <w:hideMark/>
          </w:tcPr>
          <w:p w14:paraId="1928A365" w14:textId="77777777" w:rsidR="0016280D" w:rsidRPr="000A06A3" w:rsidRDefault="0016280D" w:rsidP="00126F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06A3">
              <w:rPr>
                <w:rFonts w:cstheme="minorHAnsi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0" w:type="auto"/>
            <w:hideMark/>
          </w:tcPr>
          <w:p w14:paraId="47110BBE" w14:textId="77777777" w:rsidR="0016280D" w:rsidRPr="000A06A3" w:rsidRDefault="0016280D" w:rsidP="00126F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06A3">
              <w:rPr>
                <w:rFonts w:cstheme="minorHAnsi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0" w:type="auto"/>
            <w:hideMark/>
          </w:tcPr>
          <w:p w14:paraId="73FC5EBF" w14:textId="77777777" w:rsidR="0016280D" w:rsidRPr="000A06A3" w:rsidRDefault="0016280D" w:rsidP="00126F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06A3">
              <w:rPr>
                <w:rFonts w:cstheme="minorHAnsi"/>
                <w:b/>
                <w:bCs/>
                <w:sz w:val="20"/>
                <w:szCs w:val="20"/>
              </w:rPr>
              <w:t>Analytical method / platform</w:t>
            </w:r>
          </w:p>
        </w:tc>
        <w:tc>
          <w:tcPr>
            <w:tcW w:w="0" w:type="auto"/>
            <w:hideMark/>
          </w:tcPr>
          <w:p w14:paraId="33CBC6B7" w14:textId="77777777" w:rsidR="0016280D" w:rsidRPr="000A06A3" w:rsidRDefault="0016280D" w:rsidP="00126F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06A3">
              <w:rPr>
                <w:rFonts w:cstheme="minorHAnsi"/>
                <w:b/>
                <w:bCs/>
                <w:sz w:val="20"/>
                <w:szCs w:val="20"/>
              </w:rPr>
              <w:t>Units</w:t>
            </w:r>
          </w:p>
        </w:tc>
        <w:tc>
          <w:tcPr>
            <w:tcW w:w="0" w:type="auto"/>
            <w:hideMark/>
          </w:tcPr>
          <w:p w14:paraId="46821F89" w14:textId="77777777" w:rsidR="0016280D" w:rsidRPr="000A06A3" w:rsidRDefault="0016280D" w:rsidP="00126F74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0A06A3">
              <w:rPr>
                <w:rFonts w:cstheme="minorHAnsi"/>
                <w:b/>
                <w:bCs/>
                <w:sz w:val="20"/>
                <w:szCs w:val="20"/>
              </w:rPr>
              <w:t>Limit of detection (LOD)*</w:t>
            </w:r>
          </w:p>
        </w:tc>
      </w:tr>
      <w:tr w:rsidR="0016280D" w:rsidRPr="000A06A3" w14:paraId="64C8522E" w14:textId="77777777" w:rsidTr="00126F74">
        <w:tc>
          <w:tcPr>
            <w:tcW w:w="0" w:type="auto"/>
            <w:hideMark/>
          </w:tcPr>
          <w:p w14:paraId="76959EE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White cell count (WCC)</w:t>
            </w:r>
          </w:p>
        </w:tc>
        <w:tc>
          <w:tcPr>
            <w:tcW w:w="0" w:type="auto"/>
            <w:hideMark/>
          </w:tcPr>
          <w:p w14:paraId="64FE6021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Whole blood (EDTA)</w:t>
            </w:r>
          </w:p>
        </w:tc>
        <w:tc>
          <w:tcPr>
            <w:tcW w:w="0" w:type="auto"/>
            <w:hideMark/>
          </w:tcPr>
          <w:p w14:paraId="0DBACC33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haematology analyser</w:t>
            </w:r>
          </w:p>
        </w:tc>
        <w:tc>
          <w:tcPr>
            <w:tcW w:w="0" w:type="auto"/>
            <w:hideMark/>
          </w:tcPr>
          <w:p w14:paraId="52387DD1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×10⁹/L</w:t>
            </w:r>
          </w:p>
        </w:tc>
        <w:tc>
          <w:tcPr>
            <w:tcW w:w="0" w:type="auto"/>
            <w:hideMark/>
          </w:tcPr>
          <w:p w14:paraId="11938E57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6280D" w:rsidRPr="000A06A3" w14:paraId="5967356B" w14:textId="77777777" w:rsidTr="00126F74">
        <w:tc>
          <w:tcPr>
            <w:tcW w:w="0" w:type="auto"/>
            <w:hideMark/>
          </w:tcPr>
          <w:p w14:paraId="74059FD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Haemoglobin (Hb)</w:t>
            </w:r>
          </w:p>
        </w:tc>
        <w:tc>
          <w:tcPr>
            <w:tcW w:w="0" w:type="auto"/>
            <w:hideMark/>
          </w:tcPr>
          <w:p w14:paraId="16D252AD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Whole blood (EDTA)</w:t>
            </w:r>
          </w:p>
        </w:tc>
        <w:tc>
          <w:tcPr>
            <w:tcW w:w="0" w:type="auto"/>
            <w:hideMark/>
          </w:tcPr>
          <w:p w14:paraId="1DBA80A8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haematology analyser</w:t>
            </w:r>
          </w:p>
        </w:tc>
        <w:tc>
          <w:tcPr>
            <w:tcW w:w="0" w:type="auto"/>
            <w:hideMark/>
          </w:tcPr>
          <w:p w14:paraId="16E65D4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g/L</w:t>
            </w:r>
          </w:p>
        </w:tc>
        <w:tc>
          <w:tcPr>
            <w:tcW w:w="0" w:type="auto"/>
            <w:hideMark/>
          </w:tcPr>
          <w:p w14:paraId="6B2083A5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6280D" w:rsidRPr="000A06A3" w14:paraId="0F61130D" w14:textId="77777777" w:rsidTr="00126F74">
        <w:tc>
          <w:tcPr>
            <w:tcW w:w="0" w:type="auto"/>
            <w:hideMark/>
          </w:tcPr>
          <w:p w14:paraId="67793A09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Platelets</w:t>
            </w:r>
          </w:p>
        </w:tc>
        <w:tc>
          <w:tcPr>
            <w:tcW w:w="0" w:type="auto"/>
            <w:hideMark/>
          </w:tcPr>
          <w:p w14:paraId="30B46840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Whole blood (EDTA)</w:t>
            </w:r>
          </w:p>
        </w:tc>
        <w:tc>
          <w:tcPr>
            <w:tcW w:w="0" w:type="auto"/>
            <w:hideMark/>
          </w:tcPr>
          <w:p w14:paraId="14103831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haematology analyser</w:t>
            </w:r>
          </w:p>
        </w:tc>
        <w:tc>
          <w:tcPr>
            <w:tcW w:w="0" w:type="auto"/>
            <w:hideMark/>
          </w:tcPr>
          <w:p w14:paraId="4D487A9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×10⁹/L</w:t>
            </w:r>
          </w:p>
        </w:tc>
        <w:tc>
          <w:tcPr>
            <w:tcW w:w="0" w:type="auto"/>
            <w:hideMark/>
          </w:tcPr>
          <w:p w14:paraId="61798E9D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6280D" w:rsidRPr="000A06A3" w14:paraId="181988DF" w14:textId="77777777" w:rsidTr="00126F74">
        <w:tc>
          <w:tcPr>
            <w:tcW w:w="0" w:type="auto"/>
            <w:hideMark/>
          </w:tcPr>
          <w:p w14:paraId="1A24906C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LP</w:t>
            </w:r>
          </w:p>
        </w:tc>
        <w:tc>
          <w:tcPr>
            <w:tcW w:w="0" w:type="auto"/>
            <w:hideMark/>
          </w:tcPr>
          <w:p w14:paraId="07C549A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36A6DA37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clinical chemistry</w:t>
            </w:r>
          </w:p>
        </w:tc>
        <w:tc>
          <w:tcPr>
            <w:tcW w:w="0" w:type="auto"/>
            <w:hideMark/>
          </w:tcPr>
          <w:p w14:paraId="3A0E4E51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IU/L</w:t>
            </w:r>
          </w:p>
        </w:tc>
        <w:tc>
          <w:tcPr>
            <w:tcW w:w="0" w:type="auto"/>
            <w:hideMark/>
          </w:tcPr>
          <w:p w14:paraId="7DBB5E31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&lt;5</w:t>
            </w:r>
          </w:p>
        </w:tc>
      </w:tr>
      <w:tr w:rsidR="0016280D" w:rsidRPr="000A06A3" w14:paraId="5F4AC456" w14:textId="77777777" w:rsidTr="00126F74">
        <w:tc>
          <w:tcPr>
            <w:tcW w:w="0" w:type="auto"/>
            <w:hideMark/>
          </w:tcPr>
          <w:p w14:paraId="26A48B49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LT</w:t>
            </w:r>
          </w:p>
        </w:tc>
        <w:tc>
          <w:tcPr>
            <w:tcW w:w="0" w:type="auto"/>
            <w:hideMark/>
          </w:tcPr>
          <w:p w14:paraId="118032CF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7E29E70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clinical chemistry</w:t>
            </w:r>
          </w:p>
        </w:tc>
        <w:tc>
          <w:tcPr>
            <w:tcW w:w="0" w:type="auto"/>
            <w:hideMark/>
          </w:tcPr>
          <w:p w14:paraId="28909105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IU/L</w:t>
            </w:r>
          </w:p>
        </w:tc>
        <w:tc>
          <w:tcPr>
            <w:tcW w:w="0" w:type="auto"/>
            <w:hideMark/>
          </w:tcPr>
          <w:p w14:paraId="35F6FCBE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&lt;5</w:t>
            </w:r>
          </w:p>
        </w:tc>
      </w:tr>
      <w:tr w:rsidR="0016280D" w:rsidRPr="000A06A3" w14:paraId="4DAD89C1" w14:textId="77777777" w:rsidTr="00126F74">
        <w:tc>
          <w:tcPr>
            <w:tcW w:w="0" w:type="auto"/>
            <w:hideMark/>
          </w:tcPr>
          <w:p w14:paraId="525B03BD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lbumin</w:t>
            </w:r>
          </w:p>
        </w:tc>
        <w:tc>
          <w:tcPr>
            <w:tcW w:w="0" w:type="auto"/>
            <w:hideMark/>
          </w:tcPr>
          <w:p w14:paraId="08AB441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2D60562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clinical chemistry</w:t>
            </w:r>
          </w:p>
        </w:tc>
        <w:tc>
          <w:tcPr>
            <w:tcW w:w="0" w:type="auto"/>
            <w:hideMark/>
          </w:tcPr>
          <w:p w14:paraId="63D55B7F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g/L</w:t>
            </w:r>
          </w:p>
        </w:tc>
        <w:tc>
          <w:tcPr>
            <w:tcW w:w="0" w:type="auto"/>
            <w:hideMark/>
          </w:tcPr>
          <w:p w14:paraId="0155A527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&lt;2</w:t>
            </w:r>
          </w:p>
        </w:tc>
      </w:tr>
      <w:tr w:rsidR="0016280D" w:rsidRPr="000A06A3" w14:paraId="5568809A" w14:textId="77777777" w:rsidTr="00126F74">
        <w:tc>
          <w:tcPr>
            <w:tcW w:w="0" w:type="auto"/>
            <w:hideMark/>
          </w:tcPr>
          <w:p w14:paraId="158AA0FC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Bilirubin</w:t>
            </w:r>
          </w:p>
        </w:tc>
        <w:tc>
          <w:tcPr>
            <w:tcW w:w="0" w:type="auto"/>
            <w:hideMark/>
          </w:tcPr>
          <w:p w14:paraId="024EA9C2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1ED33286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clinical chemistry</w:t>
            </w:r>
          </w:p>
        </w:tc>
        <w:tc>
          <w:tcPr>
            <w:tcW w:w="0" w:type="auto"/>
            <w:hideMark/>
          </w:tcPr>
          <w:p w14:paraId="2745F741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µmol/L</w:t>
            </w:r>
          </w:p>
        </w:tc>
        <w:tc>
          <w:tcPr>
            <w:tcW w:w="0" w:type="auto"/>
            <w:hideMark/>
          </w:tcPr>
          <w:p w14:paraId="1185CF25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&lt;1</w:t>
            </w:r>
          </w:p>
        </w:tc>
      </w:tr>
      <w:tr w:rsidR="0016280D" w:rsidRPr="000A06A3" w14:paraId="27296F9D" w14:textId="77777777" w:rsidTr="00126F74">
        <w:tc>
          <w:tcPr>
            <w:tcW w:w="0" w:type="auto"/>
            <w:hideMark/>
          </w:tcPr>
          <w:p w14:paraId="251A7CB2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Creatinine</w:t>
            </w:r>
          </w:p>
        </w:tc>
        <w:tc>
          <w:tcPr>
            <w:tcW w:w="0" w:type="auto"/>
            <w:hideMark/>
          </w:tcPr>
          <w:p w14:paraId="042E8FF6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095574F0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clinical chemistry</w:t>
            </w:r>
          </w:p>
        </w:tc>
        <w:tc>
          <w:tcPr>
            <w:tcW w:w="0" w:type="auto"/>
            <w:hideMark/>
          </w:tcPr>
          <w:p w14:paraId="2E73C0E1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µmol/L</w:t>
            </w:r>
          </w:p>
        </w:tc>
        <w:tc>
          <w:tcPr>
            <w:tcW w:w="0" w:type="auto"/>
            <w:hideMark/>
          </w:tcPr>
          <w:p w14:paraId="0E8F3679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&lt;10</w:t>
            </w:r>
          </w:p>
        </w:tc>
      </w:tr>
      <w:tr w:rsidR="0016280D" w:rsidRPr="000A06A3" w14:paraId="3109359C" w14:textId="77777777" w:rsidTr="00126F74">
        <w:tc>
          <w:tcPr>
            <w:tcW w:w="0" w:type="auto"/>
            <w:hideMark/>
          </w:tcPr>
          <w:p w14:paraId="7BABA197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Calcium</w:t>
            </w:r>
          </w:p>
        </w:tc>
        <w:tc>
          <w:tcPr>
            <w:tcW w:w="0" w:type="auto"/>
            <w:hideMark/>
          </w:tcPr>
          <w:p w14:paraId="0263099B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2C743A9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clinical chemistry</w:t>
            </w:r>
          </w:p>
        </w:tc>
        <w:tc>
          <w:tcPr>
            <w:tcW w:w="0" w:type="auto"/>
            <w:hideMark/>
          </w:tcPr>
          <w:p w14:paraId="01F80D3F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mmol/L</w:t>
            </w:r>
          </w:p>
        </w:tc>
        <w:tc>
          <w:tcPr>
            <w:tcW w:w="0" w:type="auto"/>
            <w:hideMark/>
          </w:tcPr>
          <w:p w14:paraId="1E3D4EE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&lt;0.1</w:t>
            </w:r>
          </w:p>
        </w:tc>
      </w:tr>
      <w:tr w:rsidR="0016280D" w:rsidRPr="000A06A3" w14:paraId="6D0623BD" w14:textId="77777777" w:rsidTr="00126F74">
        <w:tc>
          <w:tcPr>
            <w:tcW w:w="0" w:type="auto"/>
            <w:hideMark/>
          </w:tcPr>
          <w:p w14:paraId="495A69E7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LDH</w:t>
            </w:r>
          </w:p>
        </w:tc>
        <w:tc>
          <w:tcPr>
            <w:tcW w:w="0" w:type="auto"/>
            <w:hideMark/>
          </w:tcPr>
          <w:p w14:paraId="2C9DA0A8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3629096D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Automated clinical chemistry</w:t>
            </w:r>
          </w:p>
        </w:tc>
        <w:tc>
          <w:tcPr>
            <w:tcW w:w="0" w:type="auto"/>
            <w:hideMark/>
          </w:tcPr>
          <w:p w14:paraId="5F5B5D82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IU/L</w:t>
            </w:r>
          </w:p>
        </w:tc>
        <w:tc>
          <w:tcPr>
            <w:tcW w:w="0" w:type="auto"/>
            <w:hideMark/>
          </w:tcPr>
          <w:p w14:paraId="78FF164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&lt;10</w:t>
            </w:r>
          </w:p>
        </w:tc>
      </w:tr>
      <w:tr w:rsidR="0016280D" w:rsidRPr="000A06A3" w14:paraId="5E5BBC1C" w14:textId="77777777" w:rsidTr="00126F74">
        <w:tc>
          <w:tcPr>
            <w:tcW w:w="0" w:type="auto"/>
            <w:hideMark/>
          </w:tcPr>
          <w:p w14:paraId="1F95FF60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CRP</w:t>
            </w:r>
          </w:p>
        </w:tc>
        <w:tc>
          <w:tcPr>
            <w:tcW w:w="0" w:type="auto"/>
            <w:hideMark/>
          </w:tcPr>
          <w:p w14:paraId="5872C723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464E6B92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Immunoturbidimetry</w:t>
            </w:r>
          </w:p>
        </w:tc>
        <w:tc>
          <w:tcPr>
            <w:tcW w:w="0" w:type="auto"/>
            <w:hideMark/>
          </w:tcPr>
          <w:p w14:paraId="4981A26B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mg/L</w:t>
            </w:r>
          </w:p>
        </w:tc>
        <w:tc>
          <w:tcPr>
            <w:tcW w:w="0" w:type="auto"/>
            <w:hideMark/>
          </w:tcPr>
          <w:p w14:paraId="0A6BA313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0.1</w:t>
            </w:r>
          </w:p>
        </w:tc>
      </w:tr>
      <w:tr w:rsidR="0016280D" w:rsidRPr="000A06A3" w14:paraId="67EB9807" w14:textId="77777777" w:rsidTr="00126F74">
        <w:tc>
          <w:tcPr>
            <w:tcW w:w="0" w:type="auto"/>
            <w:hideMark/>
          </w:tcPr>
          <w:p w14:paraId="004C5E75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Ferritin</w:t>
            </w:r>
          </w:p>
        </w:tc>
        <w:tc>
          <w:tcPr>
            <w:tcW w:w="0" w:type="auto"/>
            <w:hideMark/>
          </w:tcPr>
          <w:p w14:paraId="0CD071A5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33A470D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Immunoassay</w:t>
            </w:r>
          </w:p>
        </w:tc>
        <w:tc>
          <w:tcPr>
            <w:tcW w:w="0" w:type="auto"/>
            <w:hideMark/>
          </w:tcPr>
          <w:p w14:paraId="46894B79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µg/L</w:t>
            </w:r>
          </w:p>
        </w:tc>
        <w:tc>
          <w:tcPr>
            <w:tcW w:w="0" w:type="auto"/>
            <w:hideMark/>
          </w:tcPr>
          <w:p w14:paraId="4317177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16280D" w:rsidRPr="000A06A3" w14:paraId="65CF3153" w14:textId="77777777" w:rsidTr="00126F74">
        <w:tc>
          <w:tcPr>
            <w:tcW w:w="0" w:type="auto"/>
            <w:hideMark/>
          </w:tcPr>
          <w:p w14:paraId="54342B0B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ESR</w:t>
            </w:r>
          </w:p>
        </w:tc>
        <w:tc>
          <w:tcPr>
            <w:tcW w:w="0" w:type="auto"/>
            <w:hideMark/>
          </w:tcPr>
          <w:p w14:paraId="7064316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Whole blood (citrate)</w:t>
            </w:r>
          </w:p>
        </w:tc>
        <w:tc>
          <w:tcPr>
            <w:tcW w:w="0" w:type="auto"/>
            <w:hideMark/>
          </w:tcPr>
          <w:p w14:paraId="4EC8A957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Westergren method</w:t>
            </w:r>
          </w:p>
        </w:tc>
        <w:tc>
          <w:tcPr>
            <w:tcW w:w="0" w:type="auto"/>
            <w:hideMark/>
          </w:tcPr>
          <w:p w14:paraId="031555F0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mm/hr</w:t>
            </w:r>
          </w:p>
        </w:tc>
        <w:tc>
          <w:tcPr>
            <w:tcW w:w="0" w:type="auto"/>
            <w:hideMark/>
          </w:tcPr>
          <w:p w14:paraId="48970CB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16280D" w:rsidRPr="000A06A3" w14:paraId="69B92C17" w14:textId="77777777" w:rsidTr="00126F74">
        <w:tc>
          <w:tcPr>
            <w:tcW w:w="0" w:type="auto"/>
            <w:hideMark/>
          </w:tcPr>
          <w:p w14:paraId="58A4387C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KLC / SLLC</w:t>
            </w:r>
          </w:p>
        </w:tc>
        <w:tc>
          <w:tcPr>
            <w:tcW w:w="0" w:type="auto"/>
            <w:hideMark/>
          </w:tcPr>
          <w:p w14:paraId="2F17C623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3E19056E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Immunoassay</w:t>
            </w:r>
          </w:p>
        </w:tc>
        <w:tc>
          <w:tcPr>
            <w:tcW w:w="0" w:type="auto"/>
            <w:hideMark/>
          </w:tcPr>
          <w:p w14:paraId="60F22932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mg/L</w:t>
            </w:r>
          </w:p>
        </w:tc>
        <w:tc>
          <w:tcPr>
            <w:tcW w:w="0" w:type="auto"/>
            <w:hideMark/>
          </w:tcPr>
          <w:p w14:paraId="775A995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16280D" w:rsidRPr="000A06A3" w14:paraId="067AEB22" w14:textId="77777777" w:rsidTr="00126F74">
        <w:tc>
          <w:tcPr>
            <w:tcW w:w="0" w:type="auto"/>
            <w:hideMark/>
          </w:tcPr>
          <w:p w14:paraId="7FDD62DE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PSA</w:t>
            </w:r>
          </w:p>
        </w:tc>
        <w:tc>
          <w:tcPr>
            <w:tcW w:w="0" w:type="auto"/>
            <w:hideMark/>
          </w:tcPr>
          <w:p w14:paraId="6B26C9CB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4A18675B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Immunoassay</w:t>
            </w:r>
          </w:p>
        </w:tc>
        <w:tc>
          <w:tcPr>
            <w:tcW w:w="0" w:type="auto"/>
            <w:hideMark/>
          </w:tcPr>
          <w:p w14:paraId="2541FC9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µg/L</w:t>
            </w:r>
          </w:p>
        </w:tc>
        <w:tc>
          <w:tcPr>
            <w:tcW w:w="0" w:type="auto"/>
            <w:hideMark/>
          </w:tcPr>
          <w:p w14:paraId="254C9849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0.01</w:t>
            </w:r>
          </w:p>
        </w:tc>
      </w:tr>
      <w:tr w:rsidR="0016280D" w:rsidRPr="000A06A3" w14:paraId="5CC65CDD" w14:textId="77777777" w:rsidTr="00126F74">
        <w:tc>
          <w:tcPr>
            <w:tcW w:w="0" w:type="auto"/>
            <w:hideMark/>
          </w:tcPr>
          <w:p w14:paraId="349B3D30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CA125</w:t>
            </w:r>
          </w:p>
        </w:tc>
        <w:tc>
          <w:tcPr>
            <w:tcW w:w="0" w:type="auto"/>
            <w:hideMark/>
          </w:tcPr>
          <w:p w14:paraId="42871901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Serum</w:t>
            </w:r>
          </w:p>
        </w:tc>
        <w:tc>
          <w:tcPr>
            <w:tcW w:w="0" w:type="auto"/>
            <w:hideMark/>
          </w:tcPr>
          <w:p w14:paraId="53D7088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Immunoassay</w:t>
            </w:r>
          </w:p>
        </w:tc>
        <w:tc>
          <w:tcPr>
            <w:tcW w:w="0" w:type="auto"/>
            <w:hideMark/>
          </w:tcPr>
          <w:p w14:paraId="7B6F736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U/mL</w:t>
            </w:r>
          </w:p>
        </w:tc>
        <w:tc>
          <w:tcPr>
            <w:tcW w:w="0" w:type="auto"/>
            <w:hideMark/>
          </w:tcPr>
          <w:p w14:paraId="3E6C5359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16280D" w:rsidRPr="000A06A3" w14:paraId="0409A811" w14:textId="77777777" w:rsidTr="00126F74">
        <w:tc>
          <w:tcPr>
            <w:tcW w:w="0" w:type="auto"/>
            <w:hideMark/>
          </w:tcPr>
          <w:p w14:paraId="40E57AD4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eGFR</w:t>
            </w:r>
          </w:p>
        </w:tc>
        <w:tc>
          <w:tcPr>
            <w:tcW w:w="0" w:type="auto"/>
            <w:hideMark/>
          </w:tcPr>
          <w:p w14:paraId="3EA5EA1D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Calculated from creatinine</w:t>
            </w:r>
          </w:p>
        </w:tc>
        <w:tc>
          <w:tcPr>
            <w:tcW w:w="0" w:type="auto"/>
            <w:hideMark/>
          </w:tcPr>
          <w:p w14:paraId="7E131EDE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CKD-EPI formula</w:t>
            </w:r>
          </w:p>
        </w:tc>
        <w:tc>
          <w:tcPr>
            <w:tcW w:w="0" w:type="auto"/>
            <w:hideMark/>
          </w:tcPr>
          <w:p w14:paraId="3E941DAA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mL/min/1.73m²</w:t>
            </w:r>
          </w:p>
        </w:tc>
        <w:tc>
          <w:tcPr>
            <w:tcW w:w="0" w:type="auto"/>
            <w:hideMark/>
          </w:tcPr>
          <w:p w14:paraId="460D3727" w14:textId="77777777" w:rsidR="0016280D" w:rsidRPr="000A06A3" w:rsidRDefault="0016280D" w:rsidP="00126F74">
            <w:pPr>
              <w:rPr>
                <w:rFonts w:cstheme="minorHAnsi"/>
                <w:sz w:val="20"/>
                <w:szCs w:val="20"/>
              </w:rPr>
            </w:pPr>
            <w:r w:rsidRPr="000A06A3">
              <w:rPr>
                <w:rFonts w:cstheme="minorHAnsi"/>
                <w:sz w:val="20"/>
                <w:szCs w:val="20"/>
              </w:rPr>
              <w:t>N/A</w:t>
            </w:r>
          </w:p>
        </w:tc>
      </w:tr>
    </w:tbl>
    <w:p w14:paraId="01813FF0" w14:textId="4FC1DE7A" w:rsidR="000A06A3" w:rsidRPr="000A06A3" w:rsidRDefault="000A06A3" w:rsidP="000A06A3">
      <w:pPr>
        <w:rPr>
          <w:rFonts w:cstheme="minorHAnsi"/>
          <w:sz w:val="20"/>
          <w:szCs w:val="20"/>
        </w:rPr>
      </w:pPr>
      <w:r w:rsidRPr="000A06A3">
        <w:rPr>
          <w:rFonts w:cstheme="minorHAnsi"/>
          <w:sz w:val="20"/>
          <w:szCs w:val="20"/>
        </w:rPr>
        <w:t>*LOD = approximate lower limit of detection.</w:t>
      </w:r>
    </w:p>
    <w:p w14:paraId="47694916" w14:textId="77777777" w:rsidR="00F73568" w:rsidRDefault="00F73568"/>
    <w:p w14:paraId="193CDD5F" w14:textId="77777777" w:rsidR="00F73568" w:rsidRDefault="00F73568"/>
    <w:p w14:paraId="22FE4055" w14:textId="2D25ABCF" w:rsidR="004F1392" w:rsidRDefault="004F1392">
      <w:r>
        <w:t xml:space="preserve">Supplementary Table </w:t>
      </w:r>
      <w:r w:rsidR="00F73568">
        <w:t>2</w:t>
      </w:r>
      <w:r>
        <w:t>. Clinical cut-off categories of biomarkers included in latent class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409"/>
      </w:tblGrid>
      <w:tr w:rsidR="001E1429" w:rsidRPr="004F1392" w14:paraId="17454E6C" w14:textId="77777777" w:rsidTr="004F1392">
        <w:tc>
          <w:tcPr>
            <w:tcW w:w="3256" w:type="dxa"/>
          </w:tcPr>
          <w:p w14:paraId="50A97717" w14:textId="018D7B11" w:rsidR="001E1429" w:rsidRPr="004F1392" w:rsidRDefault="001E1429" w:rsidP="004F1392">
            <w:pPr>
              <w:jc w:val="center"/>
              <w:rPr>
                <w:b/>
                <w:bCs/>
                <w:sz w:val="20"/>
                <w:szCs w:val="20"/>
              </w:rPr>
            </w:pPr>
            <w:r w:rsidRPr="004F1392">
              <w:rPr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409" w:type="dxa"/>
          </w:tcPr>
          <w:p w14:paraId="104A8E64" w14:textId="5E2F9028" w:rsidR="001E1429" w:rsidRPr="004F1392" w:rsidRDefault="001E1429" w:rsidP="004F1392">
            <w:pPr>
              <w:jc w:val="center"/>
              <w:rPr>
                <w:b/>
                <w:bCs/>
                <w:sz w:val="20"/>
                <w:szCs w:val="20"/>
              </w:rPr>
            </w:pPr>
            <w:r w:rsidRPr="004F1392">
              <w:rPr>
                <w:b/>
                <w:bCs/>
                <w:sz w:val="20"/>
                <w:szCs w:val="20"/>
              </w:rPr>
              <w:t>Clinical cut-offs</w:t>
            </w:r>
          </w:p>
        </w:tc>
      </w:tr>
      <w:tr w:rsidR="001E1429" w:rsidRPr="004F1392" w14:paraId="15228FF2" w14:textId="77777777" w:rsidTr="004F1392">
        <w:tc>
          <w:tcPr>
            <w:tcW w:w="3256" w:type="dxa"/>
          </w:tcPr>
          <w:p w14:paraId="58DE52A2" w14:textId="125395E5" w:rsidR="001E1429" w:rsidRPr="004F1392" w:rsidRDefault="001E1429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White cell count (WCC)</w:t>
            </w:r>
          </w:p>
        </w:tc>
        <w:tc>
          <w:tcPr>
            <w:tcW w:w="2409" w:type="dxa"/>
          </w:tcPr>
          <w:p w14:paraId="10D202F7" w14:textId="5A92DBA9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 4</w:t>
            </w:r>
          </w:p>
          <w:p w14:paraId="410B5B88" w14:textId="77777777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4-11</w:t>
            </w:r>
          </w:p>
          <w:p w14:paraId="6415030A" w14:textId="593B3B42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 xml:space="preserve">High: &gt;11  </w:t>
            </w:r>
          </w:p>
        </w:tc>
      </w:tr>
      <w:tr w:rsidR="001E1429" w:rsidRPr="004F1392" w14:paraId="70A68B1F" w14:textId="77777777" w:rsidTr="004F1392">
        <w:tc>
          <w:tcPr>
            <w:tcW w:w="3256" w:type="dxa"/>
          </w:tcPr>
          <w:p w14:paraId="69F8ED4F" w14:textId="0BAB16D2" w:rsidR="001E1429" w:rsidRPr="004F1392" w:rsidRDefault="001E1429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Haemoglobin (Hb)</w:t>
            </w:r>
          </w:p>
        </w:tc>
        <w:tc>
          <w:tcPr>
            <w:tcW w:w="2409" w:type="dxa"/>
          </w:tcPr>
          <w:p w14:paraId="605B093A" w14:textId="2F54012A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120</w:t>
            </w:r>
          </w:p>
          <w:p w14:paraId="349AA325" w14:textId="3BA44595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120-150</w:t>
            </w:r>
          </w:p>
          <w:p w14:paraId="0DB4EAF6" w14:textId="59E23DE5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150</w:t>
            </w:r>
          </w:p>
        </w:tc>
      </w:tr>
      <w:tr w:rsidR="001E1429" w:rsidRPr="004F1392" w14:paraId="007D74CF" w14:textId="77777777" w:rsidTr="004F1392">
        <w:tc>
          <w:tcPr>
            <w:tcW w:w="3256" w:type="dxa"/>
          </w:tcPr>
          <w:p w14:paraId="40342776" w14:textId="2C5E8DE5" w:rsidR="001E1429" w:rsidRPr="004F1392" w:rsidRDefault="001E1429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Platelets</w:t>
            </w:r>
          </w:p>
        </w:tc>
        <w:tc>
          <w:tcPr>
            <w:tcW w:w="2409" w:type="dxa"/>
          </w:tcPr>
          <w:p w14:paraId="0B4E9442" w14:textId="77777777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150</w:t>
            </w:r>
          </w:p>
          <w:p w14:paraId="56230224" w14:textId="77777777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 150-450</w:t>
            </w:r>
          </w:p>
          <w:p w14:paraId="2BDAB5CE" w14:textId="5860CBFC" w:rsidR="001E1429" w:rsidRPr="004F1392" w:rsidRDefault="001E1429" w:rsidP="001E1429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450</w:t>
            </w:r>
          </w:p>
        </w:tc>
      </w:tr>
      <w:tr w:rsidR="001E1429" w:rsidRPr="004F1392" w14:paraId="6EE67243" w14:textId="77777777" w:rsidTr="00D4318E">
        <w:trPr>
          <w:trHeight w:val="612"/>
        </w:trPr>
        <w:tc>
          <w:tcPr>
            <w:tcW w:w="3256" w:type="dxa"/>
          </w:tcPr>
          <w:p w14:paraId="67F6DBEC" w14:textId="3CF1CB8C" w:rsidR="001E1429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Neutrophils</w:t>
            </w:r>
          </w:p>
        </w:tc>
        <w:tc>
          <w:tcPr>
            <w:tcW w:w="2409" w:type="dxa"/>
          </w:tcPr>
          <w:p w14:paraId="05B21306" w14:textId="77777777" w:rsidR="001E1429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1.5</w:t>
            </w:r>
          </w:p>
          <w:p w14:paraId="1186B8CC" w14:textId="77777777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1.5-7</w:t>
            </w:r>
          </w:p>
          <w:p w14:paraId="045FEBD1" w14:textId="23BF483E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7</w:t>
            </w:r>
          </w:p>
        </w:tc>
      </w:tr>
      <w:tr w:rsidR="001E1429" w:rsidRPr="004F1392" w14:paraId="762B7EFE" w14:textId="77777777" w:rsidTr="004F1392">
        <w:tc>
          <w:tcPr>
            <w:tcW w:w="3256" w:type="dxa"/>
          </w:tcPr>
          <w:p w14:paraId="19BA5D2B" w14:textId="297F7D64" w:rsidR="001E1429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Lymphocytes</w:t>
            </w:r>
          </w:p>
        </w:tc>
        <w:tc>
          <w:tcPr>
            <w:tcW w:w="2409" w:type="dxa"/>
          </w:tcPr>
          <w:p w14:paraId="201B4753" w14:textId="77777777" w:rsidR="001E1429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1.2</w:t>
            </w:r>
          </w:p>
          <w:p w14:paraId="7D115357" w14:textId="77777777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1.2-3.5</w:t>
            </w:r>
          </w:p>
          <w:p w14:paraId="1D94F298" w14:textId="4E039CEA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3.5</w:t>
            </w:r>
          </w:p>
        </w:tc>
      </w:tr>
      <w:tr w:rsidR="001E1429" w:rsidRPr="004F1392" w14:paraId="680C1A31" w14:textId="77777777" w:rsidTr="004F1392">
        <w:tc>
          <w:tcPr>
            <w:tcW w:w="3256" w:type="dxa"/>
          </w:tcPr>
          <w:p w14:paraId="7DB3C4F0" w14:textId="71F42197" w:rsidR="001E1429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lastRenderedPageBreak/>
              <w:t>Calcium</w:t>
            </w:r>
          </w:p>
        </w:tc>
        <w:tc>
          <w:tcPr>
            <w:tcW w:w="2409" w:type="dxa"/>
          </w:tcPr>
          <w:p w14:paraId="47C02698" w14:textId="77777777" w:rsidR="001E1429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2.15</w:t>
            </w:r>
          </w:p>
          <w:p w14:paraId="37A26B7F" w14:textId="77777777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2.15-2.55</w:t>
            </w:r>
          </w:p>
          <w:p w14:paraId="74973654" w14:textId="115E8360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2.55</w:t>
            </w:r>
          </w:p>
        </w:tc>
      </w:tr>
      <w:tr w:rsidR="001E1429" w:rsidRPr="004F1392" w14:paraId="5A01854E" w14:textId="77777777" w:rsidTr="004F1392">
        <w:tc>
          <w:tcPr>
            <w:tcW w:w="3256" w:type="dxa"/>
          </w:tcPr>
          <w:p w14:paraId="3355B65F" w14:textId="6AC5BA87" w:rsidR="001E1429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Bilirubin</w:t>
            </w:r>
          </w:p>
        </w:tc>
        <w:tc>
          <w:tcPr>
            <w:tcW w:w="2409" w:type="dxa"/>
          </w:tcPr>
          <w:p w14:paraId="5187954C" w14:textId="77777777" w:rsidR="001E1429" w:rsidRPr="004F1392" w:rsidRDefault="004F1392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</w:t>
            </w:r>
          </w:p>
          <w:p w14:paraId="7A423BEA" w14:textId="41237380" w:rsidR="004F1392" w:rsidRPr="004F1392" w:rsidRDefault="004F1392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</w:t>
            </w:r>
          </w:p>
        </w:tc>
      </w:tr>
      <w:tr w:rsidR="000B310C" w:rsidRPr="004F1392" w14:paraId="438EB379" w14:textId="77777777" w:rsidTr="004F1392">
        <w:tc>
          <w:tcPr>
            <w:tcW w:w="3256" w:type="dxa"/>
          </w:tcPr>
          <w:p w14:paraId="066175BB" w14:textId="2FE65D71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Alkaline phosphatase (ALP)</w:t>
            </w:r>
          </w:p>
        </w:tc>
        <w:tc>
          <w:tcPr>
            <w:tcW w:w="2409" w:type="dxa"/>
          </w:tcPr>
          <w:p w14:paraId="6150DAF5" w14:textId="77777777" w:rsidR="000B310C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35</w:t>
            </w:r>
          </w:p>
          <w:p w14:paraId="3356E634" w14:textId="77777777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35-129</w:t>
            </w:r>
          </w:p>
          <w:p w14:paraId="63EE2F05" w14:textId="4E7A2F61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129</w:t>
            </w:r>
          </w:p>
        </w:tc>
      </w:tr>
      <w:tr w:rsidR="000B310C" w:rsidRPr="004F1392" w14:paraId="6DC70C19" w14:textId="77777777" w:rsidTr="004F1392">
        <w:tc>
          <w:tcPr>
            <w:tcW w:w="3256" w:type="dxa"/>
          </w:tcPr>
          <w:p w14:paraId="79725D54" w14:textId="2E0A3FD6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Alanine transaminase (ALT)</w:t>
            </w:r>
          </w:p>
        </w:tc>
        <w:tc>
          <w:tcPr>
            <w:tcW w:w="2409" w:type="dxa"/>
          </w:tcPr>
          <w:p w14:paraId="354E7EE6" w14:textId="6E6B9986" w:rsidR="000B310C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4</w:t>
            </w:r>
          </w:p>
          <w:p w14:paraId="281526A1" w14:textId="0BEE3D6D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4-40</w:t>
            </w:r>
          </w:p>
          <w:p w14:paraId="33736A70" w14:textId="7808C36D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40</w:t>
            </w:r>
          </w:p>
        </w:tc>
      </w:tr>
      <w:tr w:rsidR="000B310C" w:rsidRPr="004F1392" w14:paraId="2614CD7E" w14:textId="77777777" w:rsidTr="004F1392">
        <w:tc>
          <w:tcPr>
            <w:tcW w:w="3256" w:type="dxa"/>
          </w:tcPr>
          <w:p w14:paraId="4BB14822" w14:textId="400565C0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Albumin</w:t>
            </w:r>
          </w:p>
        </w:tc>
        <w:tc>
          <w:tcPr>
            <w:tcW w:w="2409" w:type="dxa"/>
          </w:tcPr>
          <w:p w14:paraId="79B9F631" w14:textId="77777777" w:rsidR="000B310C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40</w:t>
            </w:r>
          </w:p>
          <w:p w14:paraId="74EEA051" w14:textId="77777777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40-52</w:t>
            </w:r>
          </w:p>
          <w:p w14:paraId="6B292F9F" w14:textId="0924517E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52</w:t>
            </w:r>
          </w:p>
        </w:tc>
      </w:tr>
      <w:tr w:rsidR="000B310C" w:rsidRPr="004F1392" w14:paraId="0A0526DB" w14:textId="77777777" w:rsidTr="004F1392">
        <w:tc>
          <w:tcPr>
            <w:tcW w:w="3256" w:type="dxa"/>
          </w:tcPr>
          <w:p w14:paraId="67879B5F" w14:textId="02CFACD3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Creatinine</w:t>
            </w:r>
          </w:p>
        </w:tc>
        <w:tc>
          <w:tcPr>
            <w:tcW w:w="2409" w:type="dxa"/>
          </w:tcPr>
          <w:p w14:paraId="4F4EB41A" w14:textId="77777777" w:rsidR="000B310C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45</w:t>
            </w:r>
          </w:p>
          <w:p w14:paraId="64D207F1" w14:textId="00AC23AB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45-85</w:t>
            </w:r>
          </w:p>
          <w:p w14:paraId="58608618" w14:textId="4E893B4A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85</w:t>
            </w:r>
          </w:p>
        </w:tc>
      </w:tr>
      <w:tr w:rsidR="000B310C" w:rsidRPr="004F1392" w14:paraId="1D3689D5" w14:textId="77777777" w:rsidTr="004F1392">
        <w:tc>
          <w:tcPr>
            <w:tcW w:w="3256" w:type="dxa"/>
          </w:tcPr>
          <w:p w14:paraId="289DE76E" w14:textId="3D7F78EB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Lactate dehydrogenase (LDH)</w:t>
            </w:r>
          </w:p>
        </w:tc>
        <w:tc>
          <w:tcPr>
            <w:tcW w:w="2409" w:type="dxa"/>
          </w:tcPr>
          <w:p w14:paraId="1D7F77F3" w14:textId="5334DA85" w:rsidR="000B310C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135</w:t>
            </w:r>
          </w:p>
          <w:p w14:paraId="12DCE954" w14:textId="26A4FC69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135-214</w:t>
            </w:r>
          </w:p>
          <w:p w14:paraId="4CC42E71" w14:textId="459C58A9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 &gt;214</w:t>
            </w:r>
          </w:p>
        </w:tc>
      </w:tr>
      <w:tr w:rsidR="000B310C" w:rsidRPr="004F1392" w14:paraId="5B49066C" w14:textId="77777777" w:rsidTr="004F1392">
        <w:tc>
          <w:tcPr>
            <w:tcW w:w="3256" w:type="dxa"/>
          </w:tcPr>
          <w:p w14:paraId="22D193A9" w14:textId="2C579FB5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C-reactive protein (CRP)</w:t>
            </w:r>
          </w:p>
        </w:tc>
        <w:tc>
          <w:tcPr>
            <w:tcW w:w="2409" w:type="dxa"/>
          </w:tcPr>
          <w:p w14:paraId="10C44CD2" w14:textId="4561B670" w:rsidR="000B310C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&lt;4</w:t>
            </w:r>
          </w:p>
          <w:p w14:paraId="5D1A76B6" w14:textId="5B5290F6" w:rsidR="004F1392" w:rsidRPr="004F1392" w:rsidRDefault="004F1392" w:rsidP="004F1392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4</w:t>
            </w:r>
          </w:p>
        </w:tc>
      </w:tr>
      <w:tr w:rsidR="000B310C" w:rsidRPr="004F1392" w14:paraId="41188540" w14:textId="77777777" w:rsidTr="004F1392">
        <w:tc>
          <w:tcPr>
            <w:tcW w:w="3256" w:type="dxa"/>
          </w:tcPr>
          <w:p w14:paraId="66A0004C" w14:textId="02F37992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Ferritin</w:t>
            </w:r>
          </w:p>
        </w:tc>
        <w:tc>
          <w:tcPr>
            <w:tcW w:w="2409" w:type="dxa"/>
          </w:tcPr>
          <w:p w14:paraId="6A6272E3" w14:textId="7C146E6D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22</w:t>
            </w:r>
          </w:p>
          <w:p w14:paraId="458650CA" w14:textId="70985038" w:rsidR="000B310C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22-275</w:t>
            </w:r>
          </w:p>
          <w:p w14:paraId="2338476A" w14:textId="55811984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275</w:t>
            </w:r>
          </w:p>
        </w:tc>
      </w:tr>
      <w:tr w:rsidR="000B310C" w:rsidRPr="004F1392" w14:paraId="50C54D05" w14:textId="77777777" w:rsidTr="004F1392">
        <w:tc>
          <w:tcPr>
            <w:tcW w:w="3256" w:type="dxa"/>
          </w:tcPr>
          <w:p w14:paraId="2367A2AA" w14:textId="36F01358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Erythrocyte sedimentation rate (ESR)</w:t>
            </w:r>
          </w:p>
        </w:tc>
        <w:tc>
          <w:tcPr>
            <w:tcW w:w="2409" w:type="dxa"/>
          </w:tcPr>
          <w:p w14:paraId="1D6FE4E5" w14:textId="32DDC946" w:rsidR="000B310C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&lt;1</w:t>
            </w:r>
            <w:r w:rsidR="007248D1">
              <w:rPr>
                <w:sz w:val="20"/>
                <w:szCs w:val="20"/>
              </w:rPr>
              <w:t>5</w:t>
            </w:r>
          </w:p>
          <w:p w14:paraId="59D80F06" w14:textId="185A0972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1</w:t>
            </w:r>
            <w:r w:rsidR="007248D1">
              <w:rPr>
                <w:sz w:val="20"/>
                <w:szCs w:val="20"/>
              </w:rPr>
              <w:t>5</w:t>
            </w:r>
          </w:p>
        </w:tc>
      </w:tr>
      <w:tr w:rsidR="000B310C" w:rsidRPr="004F1392" w14:paraId="764CC5BA" w14:textId="77777777" w:rsidTr="004F1392">
        <w:tc>
          <w:tcPr>
            <w:tcW w:w="3256" w:type="dxa"/>
          </w:tcPr>
          <w:p w14:paraId="65D0AAD5" w14:textId="56EA3BA2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Serum Kappa Light Chains (S</w:t>
            </w:r>
            <w:r w:rsidR="00347762">
              <w:rPr>
                <w:i/>
                <w:iCs/>
                <w:sz w:val="20"/>
                <w:szCs w:val="20"/>
              </w:rPr>
              <w:t>K</w:t>
            </w:r>
            <w:r w:rsidRPr="004F1392">
              <w:rPr>
                <w:i/>
                <w:iCs/>
                <w:sz w:val="20"/>
                <w:szCs w:val="20"/>
              </w:rPr>
              <w:t>LC)</w:t>
            </w:r>
          </w:p>
        </w:tc>
        <w:tc>
          <w:tcPr>
            <w:tcW w:w="2409" w:type="dxa"/>
          </w:tcPr>
          <w:p w14:paraId="2D56CE87" w14:textId="2A25A6BB" w:rsidR="000B310C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3.3</w:t>
            </w:r>
          </w:p>
          <w:p w14:paraId="68DDDD0A" w14:textId="2F269667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3.3-19.4</w:t>
            </w:r>
          </w:p>
          <w:p w14:paraId="11369708" w14:textId="64A2A51F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19.4</w:t>
            </w:r>
          </w:p>
        </w:tc>
      </w:tr>
      <w:tr w:rsidR="000B310C" w:rsidRPr="004F1392" w14:paraId="687C8731" w14:textId="77777777" w:rsidTr="004F1392">
        <w:tc>
          <w:tcPr>
            <w:tcW w:w="3256" w:type="dxa"/>
          </w:tcPr>
          <w:p w14:paraId="57D1BE59" w14:textId="75F77DB0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Serum Lambda Light Chains (SLLC)</w:t>
            </w:r>
          </w:p>
        </w:tc>
        <w:tc>
          <w:tcPr>
            <w:tcW w:w="2409" w:type="dxa"/>
          </w:tcPr>
          <w:p w14:paraId="59606B6A" w14:textId="0BB848A7" w:rsidR="000B310C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5.7</w:t>
            </w:r>
          </w:p>
          <w:p w14:paraId="155E3CA3" w14:textId="42A9E934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5.7-26.3</w:t>
            </w:r>
          </w:p>
          <w:p w14:paraId="248048FB" w14:textId="5B53A150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26.3</w:t>
            </w:r>
          </w:p>
        </w:tc>
      </w:tr>
      <w:tr w:rsidR="000B310C" w:rsidRPr="004F1392" w14:paraId="4A907963" w14:textId="77777777" w:rsidTr="004F1392">
        <w:tc>
          <w:tcPr>
            <w:tcW w:w="3256" w:type="dxa"/>
          </w:tcPr>
          <w:p w14:paraId="7DFF663C" w14:textId="2AE7F013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Serum Free Light Chain Ratio (SFLC)</w:t>
            </w:r>
          </w:p>
        </w:tc>
        <w:tc>
          <w:tcPr>
            <w:tcW w:w="2409" w:type="dxa"/>
          </w:tcPr>
          <w:p w14:paraId="6AC31C36" w14:textId="1BAA1252" w:rsidR="000B310C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Low: &lt;0.26</w:t>
            </w:r>
          </w:p>
          <w:p w14:paraId="5DC5600D" w14:textId="21042B55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0.26-1.65</w:t>
            </w:r>
          </w:p>
          <w:p w14:paraId="4A020541" w14:textId="5F545718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1.65</w:t>
            </w:r>
          </w:p>
        </w:tc>
      </w:tr>
      <w:tr w:rsidR="000B310C" w:rsidRPr="004F1392" w14:paraId="4EE0E940" w14:textId="77777777" w:rsidTr="004F1392">
        <w:tc>
          <w:tcPr>
            <w:tcW w:w="3256" w:type="dxa"/>
          </w:tcPr>
          <w:p w14:paraId="0D94B3B2" w14:textId="09CA686C" w:rsidR="000B310C" w:rsidRPr="004F1392" w:rsidRDefault="000B310C">
            <w:pPr>
              <w:rPr>
                <w:i/>
                <w:iCs/>
                <w:sz w:val="20"/>
                <w:szCs w:val="20"/>
              </w:rPr>
            </w:pPr>
            <w:r w:rsidRPr="004F1392">
              <w:rPr>
                <w:i/>
                <w:iCs/>
                <w:sz w:val="20"/>
                <w:szCs w:val="20"/>
              </w:rPr>
              <w:t>Neutrophil to lymphocyte ratio (NLR)</w:t>
            </w:r>
          </w:p>
        </w:tc>
        <w:tc>
          <w:tcPr>
            <w:tcW w:w="2409" w:type="dxa"/>
          </w:tcPr>
          <w:p w14:paraId="27599EE6" w14:textId="77777777" w:rsidR="000B310C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Normal: &lt;4</w:t>
            </w:r>
          </w:p>
          <w:p w14:paraId="1CBE62CC" w14:textId="50104EBF" w:rsidR="00E826A1" w:rsidRPr="004F1392" w:rsidRDefault="00E826A1" w:rsidP="00E826A1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4F1392">
              <w:rPr>
                <w:sz w:val="20"/>
                <w:szCs w:val="20"/>
              </w:rPr>
              <w:t>High: &gt;4</w:t>
            </w:r>
          </w:p>
        </w:tc>
      </w:tr>
    </w:tbl>
    <w:p w14:paraId="5F7FF294" w14:textId="77777777" w:rsidR="00C762DF" w:rsidRDefault="00C762DF" w:rsidP="00C762DF"/>
    <w:p w14:paraId="00CFF653" w14:textId="77777777" w:rsidR="00C37D36" w:rsidRDefault="00C37D36" w:rsidP="00C762DF">
      <w:pPr>
        <w:rPr>
          <w:highlight w:val="yellow"/>
        </w:rPr>
      </w:pPr>
    </w:p>
    <w:p w14:paraId="46C285EC" w14:textId="77777777" w:rsidR="00332520" w:rsidRDefault="00332520">
      <w:r>
        <w:br w:type="page"/>
      </w:r>
    </w:p>
    <w:p w14:paraId="646A4EA4" w14:textId="693C3B79" w:rsidR="00C37D36" w:rsidRDefault="00C37D36" w:rsidP="00C762DF">
      <w:r w:rsidRPr="00EC2616">
        <w:lastRenderedPageBreak/>
        <w:t>Supplementary Table 3. Missing data range</w:t>
      </w:r>
      <w:r w:rsidR="00EC2616" w:rsidRPr="00EC2616">
        <w:t>s for biomarkers included in variable selection analy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25"/>
        <w:gridCol w:w="2908"/>
      </w:tblGrid>
      <w:tr w:rsidR="00A902C0" w:rsidRPr="00A902C0" w14:paraId="7F2CF3D3" w14:textId="77777777" w:rsidTr="00126F74">
        <w:tc>
          <w:tcPr>
            <w:tcW w:w="3325" w:type="dxa"/>
          </w:tcPr>
          <w:p w14:paraId="6DEB3A6B" w14:textId="77777777" w:rsidR="00A902C0" w:rsidRPr="00A902C0" w:rsidRDefault="00A902C0" w:rsidP="00126F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02C0">
              <w:rPr>
                <w:rFonts w:cstheme="minorHAnsi"/>
                <w:b/>
                <w:bCs/>
                <w:sz w:val="20"/>
                <w:szCs w:val="20"/>
              </w:rPr>
              <w:t>Biomarker</w:t>
            </w:r>
          </w:p>
        </w:tc>
        <w:tc>
          <w:tcPr>
            <w:tcW w:w="2908" w:type="dxa"/>
          </w:tcPr>
          <w:p w14:paraId="742D0BDC" w14:textId="77777777" w:rsidR="00A902C0" w:rsidRPr="00A902C0" w:rsidRDefault="00A902C0" w:rsidP="00126F74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02C0">
              <w:rPr>
                <w:rFonts w:cstheme="minorHAnsi"/>
                <w:b/>
                <w:bCs/>
                <w:sz w:val="20"/>
                <w:szCs w:val="20"/>
              </w:rPr>
              <w:t>% missing</w:t>
            </w:r>
          </w:p>
        </w:tc>
      </w:tr>
      <w:tr w:rsidR="00A902C0" w:rsidRPr="00A902C0" w14:paraId="7FAA9023" w14:textId="77777777" w:rsidTr="00126F74">
        <w:tc>
          <w:tcPr>
            <w:tcW w:w="3325" w:type="dxa"/>
          </w:tcPr>
          <w:p w14:paraId="7A92DE0F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Albumin</w:t>
            </w:r>
          </w:p>
        </w:tc>
        <w:tc>
          <w:tcPr>
            <w:tcW w:w="2908" w:type="dxa"/>
          </w:tcPr>
          <w:p w14:paraId="6F5DE1C1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17.5</w:t>
            </w:r>
          </w:p>
        </w:tc>
      </w:tr>
      <w:tr w:rsidR="00A902C0" w:rsidRPr="00A902C0" w14:paraId="1CACD7D1" w14:textId="77777777" w:rsidTr="00126F74">
        <w:tc>
          <w:tcPr>
            <w:tcW w:w="3325" w:type="dxa"/>
          </w:tcPr>
          <w:p w14:paraId="4D6885A0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Alkaline Phosphatase</w:t>
            </w:r>
          </w:p>
        </w:tc>
        <w:tc>
          <w:tcPr>
            <w:tcW w:w="2908" w:type="dxa"/>
          </w:tcPr>
          <w:p w14:paraId="3DDB2F28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17.6</w:t>
            </w:r>
          </w:p>
        </w:tc>
      </w:tr>
      <w:tr w:rsidR="00A902C0" w:rsidRPr="00A902C0" w14:paraId="13EF4789" w14:textId="77777777" w:rsidTr="00126F74">
        <w:tc>
          <w:tcPr>
            <w:tcW w:w="3325" w:type="dxa"/>
          </w:tcPr>
          <w:p w14:paraId="2DE02EF0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Alanine aminotransferase</w:t>
            </w:r>
          </w:p>
        </w:tc>
        <w:tc>
          <w:tcPr>
            <w:tcW w:w="2908" w:type="dxa"/>
          </w:tcPr>
          <w:p w14:paraId="0C758801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18.3</w:t>
            </w:r>
          </w:p>
        </w:tc>
      </w:tr>
      <w:tr w:rsidR="00A902C0" w:rsidRPr="00A902C0" w14:paraId="78264C35" w14:textId="77777777" w:rsidTr="00126F74">
        <w:tc>
          <w:tcPr>
            <w:tcW w:w="3325" w:type="dxa"/>
          </w:tcPr>
          <w:p w14:paraId="5D981CF2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Bilirubin</w:t>
            </w:r>
          </w:p>
        </w:tc>
        <w:tc>
          <w:tcPr>
            <w:tcW w:w="2908" w:type="dxa"/>
          </w:tcPr>
          <w:p w14:paraId="2F9B6960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18.1</w:t>
            </w:r>
          </w:p>
        </w:tc>
      </w:tr>
      <w:tr w:rsidR="00A902C0" w:rsidRPr="00A902C0" w14:paraId="168E11EE" w14:textId="77777777" w:rsidTr="00126F74">
        <w:tc>
          <w:tcPr>
            <w:tcW w:w="3325" w:type="dxa"/>
          </w:tcPr>
          <w:p w14:paraId="70468044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C-reactive protein</w:t>
            </w:r>
          </w:p>
        </w:tc>
        <w:tc>
          <w:tcPr>
            <w:tcW w:w="2908" w:type="dxa"/>
          </w:tcPr>
          <w:p w14:paraId="5BB3AA03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22.0</w:t>
            </w:r>
          </w:p>
        </w:tc>
      </w:tr>
      <w:tr w:rsidR="00A902C0" w:rsidRPr="00A902C0" w14:paraId="3CB3FE5C" w14:textId="77777777" w:rsidTr="00126F74">
        <w:tc>
          <w:tcPr>
            <w:tcW w:w="3325" w:type="dxa"/>
          </w:tcPr>
          <w:p w14:paraId="63528CF5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Corrected calcium</w:t>
            </w:r>
          </w:p>
        </w:tc>
        <w:tc>
          <w:tcPr>
            <w:tcW w:w="2908" w:type="dxa"/>
          </w:tcPr>
          <w:p w14:paraId="70F6875D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20.6</w:t>
            </w:r>
          </w:p>
        </w:tc>
      </w:tr>
      <w:tr w:rsidR="00A902C0" w:rsidRPr="00A902C0" w14:paraId="70B7E3AA" w14:textId="77777777" w:rsidTr="00126F74">
        <w:tc>
          <w:tcPr>
            <w:tcW w:w="3325" w:type="dxa"/>
          </w:tcPr>
          <w:p w14:paraId="6031E7C3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Creatinine</w:t>
            </w:r>
          </w:p>
        </w:tc>
        <w:tc>
          <w:tcPr>
            <w:tcW w:w="2908" w:type="dxa"/>
          </w:tcPr>
          <w:p w14:paraId="75950398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16.0</w:t>
            </w:r>
          </w:p>
        </w:tc>
      </w:tr>
      <w:tr w:rsidR="00A902C0" w:rsidRPr="00A902C0" w14:paraId="67B42BAA" w14:textId="77777777" w:rsidTr="00126F74">
        <w:tc>
          <w:tcPr>
            <w:tcW w:w="3325" w:type="dxa"/>
          </w:tcPr>
          <w:p w14:paraId="59A5DDED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Erythrocyte sedimentation rate</w:t>
            </w:r>
          </w:p>
        </w:tc>
        <w:tc>
          <w:tcPr>
            <w:tcW w:w="2908" w:type="dxa"/>
          </w:tcPr>
          <w:p w14:paraId="4B3FBFF6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47.0</w:t>
            </w:r>
          </w:p>
        </w:tc>
      </w:tr>
      <w:tr w:rsidR="00A902C0" w:rsidRPr="00A902C0" w14:paraId="274F25E2" w14:textId="77777777" w:rsidTr="00126F74">
        <w:tc>
          <w:tcPr>
            <w:tcW w:w="3325" w:type="dxa"/>
          </w:tcPr>
          <w:p w14:paraId="05FBF6CC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Ferritin</w:t>
            </w:r>
          </w:p>
        </w:tc>
        <w:tc>
          <w:tcPr>
            <w:tcW w:w="2908" w:type="dxa"/>
          </w:tcPr>
          <w:p w14:paraId="2E37A203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49.0</w:t>
            </w:r>
          </w:p>
        </w:tc>
      </w:tr>
      <w:tr w:rsidR="00A902C0" w:rsidRPr="00A902C0" w14:paraId="01208B6A" w14:textId="77777777" w:rsidTr="00126F74">
        <w:tc>
          <w:tcPr>
            <w:tcW w:w="3325" w:type="dxa"/>
          </w:tcPr>
          <w:p w14:paraId="226D0BF2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Haemoglobin</w:t>
            </w:r>
          </w:p>
        </w:tc>
        <w:tc>
          <w:tcPr>
            <w:tcW w:w="2908" w:type="dxa"/>
          </w:tcPr>
          <w:p w14:paraId="4C700945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9.0</w:t>
            </w:r>
          </w:p>
        </w:tc>
      </w:tr>
      <w:tr w:rsidR="00A902C0" w:rsidRPr="00A902C0" w14:paraId="78B2BEC9" w14:textId="77777777" w:rsidTr="00126F74">
        <w:tc>
          <w:tcPr>
            <w:tcW w:w="3325" w:type="dxa"/>
          </w:tcPr>
          <w:p w14:paraId="589111D6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Lactate dehydrogenase</w:t>
            </w:r>
          </w:p>
        </w:tc>
        <w:tc>
          <w:tcPr>
            <w:tcW w:w="2908" w:type="dxa"/>
          </w:tcPr>
          <w:p w14:paraId="50661EA7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38.0</w:t>
            </w:r>
          </w:p>
        </w:tc>
      </w:tr>
      <w:tr w:rsidR="00A902C0" w:rsidRPr="00A902C0" w14:paraId="3E354733" w14:textId="77777777" w:rsidTr="00126F74">
        <w:tc>
          <w:tcPr>
            <w:tcW w:w="3325" w:type="dxa"/>
          </w:tcPr>
          <w:p w14:paraId="7C4E2837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Neutrophil to lymphocyte ratio</w:t>
            </w:r>
          </w:p>
        </w:tc>
        <w:tc>
          <w:tcPr>
            <w:tcW w:w="2908" w:type="dxa"/>
          </w:tcPr>
          <w:p w14:paraId="5D69C848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16.0</w:t>
            </w:r>
          </w:p>
        </w:tc>
      </w:tr>
      <w:tr w:rsidR="00A902C0" w:rsidRPr="00A902C0" w14:paraId="74AFE29A" w14:textId="77777777" w:rsidTr="00126F74">
        <w:tc>
          <w:tcPr>
            <w:tcW w:w="3325" w:type="dxa"/>
          </w:tcPr>
          <w:p w14:paraId="1CF94F96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Neutrophils</w:t>
            </w:r>
          </w:p>
        </w:tc>
        <w:tc>
          <w:tcPr>
            <w:tcW w:w="2908" w:type="dxa"/>
          </w:tcPr>
          <w:p w14:paraId="236F0217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15.5</w:t>
            </w:r>
          </w:p>
        </w:tc>
      </w:tr>
      <w:tr w:rsidR="00A902C0" w:rsidRPr="00A902C0" w14:paraId="77147A21" w14:textId="77777777" w:rsidTr="00126F74">
        <w:tc>
          <w:tcPr>
            <w:tcW w:w="3325" w:type="dxa"/>
          </w:tcPr>
          <w:p w14:paraId="1A951B45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Platelets</w:t>
            </w:r>
          </w:p>
        </w:tc>
        <w:tc>
          <w:tcPr>
            <w:tcW w:w="2908" w:type="dxa"/>
          </w:tcPr>
          <w:p w14:paraId="6543DA24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9.0</w:t>
            </w:r>
          </w:p>
        </w:tc>
      </w:tr>
      <w:tr w:rsidR="00A902C0" w:rsidRPr="00A902C0" w14:paraId="4D297100" w14:textId="77777777" w:rsidTr="00126F74">
        <w:tc>
          <w:tcPr>
            <w:tcW w:w="3325" w:type="dxa"/>
          </w:tcPr>
          <w:p w14:paraId="679E4922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Serum Kappa Light Chain</w:t>
            </w:r>
          </w:p>
        </w:tc>
        <w:tc>
          <w:tcPr>
            <w:tcW w:w="2908" w:type="dxa"/>
          </w:tcPr>
          <w:p w14:paraId="3E689503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57.0</w:t>
            </w:r>
          </w:p>
        </w:tc>
      </w:tr>
      <w:tr w:rsidR="00A902C0" w:rsidRPr="00A902C0" w14:paraId="00412991" w14:textId="77777777" w:rsidTr="00126F74">
        <w:tc>
          <w:tcPr>
            <w:tcW w:w="3325" w:type="dxa"/>
          </w:tcPr>
          <w:p w14:paraId="49E0EFD5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Serum Lamba Light Chain</w:t>
            </w:r>
          </w:p>
        </w:tc>
        <w:tc>
          <w:tcPr>
            <w:tcW w:w="2908" w:type="dxa"/>
          </w:tcPr>
          <w:p w14:paraId="555D8842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57.0</w:t>
            </w:r>
          </w:p>
        </w:tc>
      </w:tr>
      <w:tr w:rsidR="00A902C0" w:rsidRPr="00A902C0" w14:paraId="5928F935" w14:textId="77777777" w:rsidTr="00126F74">
        <w:tc>
          <w:tcPr>
            <w:tcW w:w="3325" w:type="dxa"/>
          </w:tcPr>
          <w:p w14:paraId="5EE44E21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Serum Light Chain Ratio</w:t>
            </w:r>
          </w:p>
        </w:tc>
        <w:tc>
          <w:tcPr>
            <w:tcW w:w="2908" w:type="dxa"/>
          </w:tcPr>
          <w:p w14:paraId="77963981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57.0</w:t>
            </w:r>
          </w:p>
        </w:tc>
      </w:tr>
      <w:tr w:rsidR="00A902C0" w:rsidRPr="00A902C0" w14:paraId="32550C18" w14:textId="77777777" w:rsidTr="00126F74">
        <w:tc>
          <w:tcPr>
            <w:tcW w:w="3325" w:type="dxa"/>
          </w:tcPr>
          <w:p w14:paraId="13ED3D19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White Cell Count</w:t>
            </w:r>
          </w:p>
        </w:tc>
        <w:tc>
          <w:tcPr>
            <w:tcW w:w="2908" w:type="dxa"/>
          </w:tcPr>
          <w:p w14:paraId="0F4DAF91" w14:textId="77777777" w:rsidR="00A902C0" w:rsidRPr="00A902C0" w:rsidRDefault="00A902C0" w:rsidP="00126F7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A902C0">
              <w:rPr>
                <w:rFonts w:cstheme="minorHAnsi"/>
                <w:sz w:val="20"/>
                <w:szCs w:val="20"/>
              </w:rPr>
              <w:t>13.9</w:t>
            </w:r>
          </w:p>
        </w:tc>
      </w:tr>
    </w:tbl>
    <w:p w14:paraId="15ABEABF" w14:textId="77777777" w:rsidR="00EC2616" w:rsidRPr="00EC2616" w:rsidRDefault="00EC2616" w:rsidP="00C762DF"/>
    <w:p w14:paraId="0FDE98C6" w14:textId="77777777" w:rsidR="00C37D36" w:rsidRDefault="00C37D36" w:rsidP="00C762DF">
      <w:pPr>
        <w:rPr>
          <w:highlight w:val="yellow"/>
        </w:rPr>
      </w:pPr>
    </w:p>
    <w:p w14:paraId="0718BF78" w14:textId="77777777" w:rsidR="00332520" w:rsidRDefault="00332520">
      <w:pPr>
        <w:rPr>
          <w:highlight w:val="yellow"/>
        </w:rPr>
      </w:pPr>
      <w:r>
        <w:rPr>
          <w:highlight w:val="yellow"/>
        </w:rPr>
        <w:br w:type="page"/>
      </w:r>
    </w:p>
    <w:p w14:paraId="4A8A0D8D" w14:textId="2F9876F7" w:rsidR="00C762DF" w:rsidRDefault="00C762DF" w:rsidP="00C762DF">
      <w:r w:rsidRPr="00A00520">
        <w:lastRenderedPageBreak/>
        <w:t xml:space="preserve">Supplementary Table </w:t>
      </w:r>
      <w:r w:rsidR="00167481" w:rsidRPr="00A00520">
        <w:t>4</w:t>
      </w:r>
      <w:r w:rsidRPr="00A00520">
        <w:t>.</w:t>
      </w:r>
      <w:r>
        <w:t xml:space="preserve"> TRIPOD Checklist: Prediction Model Development and Validation.</w:t>
      </w:r>
    </w:p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35"/>
        <w:gridCol w:w="540"/>
        <w:gridCol w:w="641"/>
        <w:gridCol w:w="6457"/>
        <w:gridCol w:w="688"/>
      </w:tblGrid>
      <w:tr w:rsidR="00C762DF" w:rsidRPr="00942530" w14:paraId="665C89FE" w14:textId="77777777" w:rsidTr="00E805ED">
        <w:trPr>
          <w:jc w:val="center"/>
        </w:trPr>
        <w:tc>
          <w:tcPr>
            <w:tcW w:w="1435" w:type="dxa"/>
            <w:tcBorders>
              <w:right w:val="nil"/>
            </w:tcBorders>
            <w:shd w:val="clear" w:color="auto" w:fill="F7CAAC" w:themeFill="accent2" w:themeFillTint="66"/>
          </w:tcPr>
          <w:p w14:paraId="2D36C8BE" w14:textId="77777777" w:rsidR="00C762DF" w:rsidRPr="00942530" w:rsidRDefault="00C762DF" w:rsidP="00CC5732">
            <w:pPr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Section/Topic</w:t>
            </w:r>
          </w:p>
        </w:tc>
        <w:tc>
          <w:tcPr>
            <w:tcW w:w="540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29BFF7CB" w14:textId="77777777" w:rsidR="00C762DF" w:rsidRPr="00942530" w:rsidRDefault="00C762DF" w:rsidP="00CC5732">
            <w:pPr>
              <w:ind w:left="-432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Item</w:t>
            </w:r>
          </w:p>
        </w:tc>
        <w:tc>
          <w:tcPr>
            <w:tcW w:w="641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4491E742" w14:textId="77777777" w:rsidR="00C762DF" w:rsidRPr="00942530" w:rsidRDefault="00C762DF" w:rsidP="00CC573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2C61B7E1" w14:textId="77777777" w:rsidR="00C762DF" w:rsidRPr="00942530" w:rsidRDefault="00C762DF" w:rsidP="00CC5732">
            <w:pPr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F7CAAC" w:themeFill="accent2" w:themeFillTint="66"/>
          </w:tcPr>
          <w:p w14:paraId="3BD7F19B" w14:textId="77777777" w:rsidR="00C762DF" w:rsidRPr="00942530" w:rsidRDefault="00C762DF" w:rsidP="00CC5732">
            <w:pPr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Page</w:t>
            </w:r>
          </w:p>
        </w:tc>
      </w:tr>
      <w:tr w:rsidR="00C762DF" w:rsidRPr="00942530" w14:paraId="75E4517E" w14:textId="77777777" w:rsidTr="00CC573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0726C871" w14:textId="77777777" w:rsidR="00C762DF" w:rsidRPr="00942530" w:rsidRDefault="00C762DF" w:rsidP="00CC5732">
            <w:pPr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Title and abstract</w:t>
            </w:r>
          </w:p>
        </w:tc>
      </w:tr>
      <w:tr w:rsidR="00C762DF" w:rsidRPr="00942530" w14:paraId="34FC8509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531742B0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Titl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6633C7" w14:textId="4289F5AD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1DD2AF6" w14:textId="4DB54D87" w:rsidR="00C762DF" w:rsidRPr="00942530" w:rsidRDefault="00603BF0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CC61F1F" w14:textId="77777777" w:rsidR="00C762DF" w:rsidRPr="00942530" w:rsidRDefault="00C762DF" w:rsidP="00CC5732">
            <w:pPr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A4B68F" w14:textId="77777777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1</w:t>
            </w:r>
          </w:p>
        </w:tc>
      </w:tr>
      <w:tr w:rsidR="00C762DF" w:rsidRPr="00942530" w14:paraId="41EC1962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56887220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Abstract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B8F16E2" w14:textId="728C98EA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B6DAD19" w14:textId="7A0534D7" w:rsidR="00C762DF" w:rsidRPr="00942530" w:rsidRDefault="00603BF0" w:rsidP="00CC5732">
            <w:pPr>
              <w:ind w:left="-432"/>
              <w:jc w:val="center"/>
              <w:rPr>
                <w:rFonts w:cstheme="minorHAnsi"/>
                <w:strike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9967F7C" w14:textId="77777777" w:rsidR="00C762DF" w:rsidRPr="00942530" w:rsidRDefault="00C762DF" w:rsidP="00CC5732">
            <w:pPr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Provide a summary of objectives, </w:t>
            </w:r>
            <w:r w:rsidRPr="00942530">
              <w:rPr>
                <w:rStyle w:val="CommentReference"/>
                <w:rFonts w:cstheme="minorHAnsi"/>
              </w:rPr>
              <w:t>study design, setting, participants, sample size</w:t>
            </w:r>
            <w:r w:rsidRPr="00942530">
              <w:rPr>
                <w:rFonts w:cstheme="minorHAnsi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DA58500" w14:textId="77777777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C762DF" w:rsidRPr="00942530" w14:paraId="3F358A29" w14:textId="77777777" w:rsidTr="00CC573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199689EA" w14:textId="77777777" w:rsidR="00C762DF" w:rsidRPr="00942530" w:rsidRDefault="00C762DF" w:rsidP="00CC5732">
            <w:pPr>
              <w:rPr>
                <w:rFonts w:cstheme="minorHAnsi"/>
                <w:b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Introduction</w:t>
            </w:r>
          </w:p>
        </w:tc>
      </w:tr>
      <w:tr w:rsidR="00C762DF" w:rsidRPr="00942530" w14:paraId="68E8F6BE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04020A8F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Background and objective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D5BC43F" w14:textId="74C55F54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3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4849CD9" w14:textId="0BB7D24B" w:rsidR="00C762DF" w:rsidRPr="00942530" w:rsidRDefault="00603BF0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E820342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CC3A6F6" w14:textId="56DA3BB9" w:rsidR="00C762DF" w:rsidRPr="00942530" w:rsidRDefault="00A00520" w:rsidP="00CC5732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4</w:t>
            </w:r>
            <w:r w:rsidR="00A02DC0">
              <w:rPr>
                <w:rFonts w:cstheme="minorHAnsi"/>
                <w:color w:val="BFBFBF" w:themeColor="background1" w:themeShade="BF"/>
                <w:sz w:val="16"/>
                <w:szCs w:val="16"/>
              </w:rPr>
              <w:t>, 5</w:t>
            </w:r>
          </w:p>
        </w:tc>
      </w:tr>
      <w:tr w:rsidR="00C762DF" w:rsidRPr="00942530" w14:paraId="64B3BC9C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</w:tcPr>
          <w:p w14:paraId="4C4ECCE3" w14:textId="77777777" w:rsidR="00C762DF" w:rsidRPr="00942530" w:rsidRDefault="00C762DF" w:rsidP="00CC5732">
            <w:pPr>
              <w:ind w:left="14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616EF98" w14:textId="31C0F94B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3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38F24681" w14:textId="4A3CBAC2" w:rsidR="00C762DF" w:rsidRPr="00942530" w:rsidRDefault="00603BF0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18783C0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6D64222" w14:textId="7780D22A" w:rsidR="00C762DF" w:rsidRPr="00942530" w:rsidRDefault="00C762DF" w:rsidP="00CC5732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4</w:t>
            </w:r>
            <w:r w:rsidR="00A02DC0">
              <w:rPr>
                <w:rFonts w:cstheme="minorHAnsi"/>
                <w:color w:val="BFBFBF" w:themeColor="background1" w:themeShade="BF"/>
                <w:sz w:val="16"/>
                <w:szCs w:val="16"/>
              </w:rPr>
              <w:t>, 5</w:t>
            </w:r>
          </w:p>
        </w:tc>
      </w:tr>
      <w:tr w:rsidR="00C762DF" w:rsidRPr="00942530" w14:paraId="615F83C6" w14:textId="77777777" w:rsidTr="00CC573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5E579798" w14:textId="77777777" w:rsidR="00C762DF" w:rsidRPr="00942530" w:rsidRDefault="00C762DF" w:rsidP="00CC5732">
            <w:pPr>
              <w:tabs>
                <w:tab w:val="left" w:pos="9695"/>
              </w:tabs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Methods</w:t>
            </w:r>
          </w:p>
        </w:tc>
      </w:tr>
      <w:tr w:rsidR="00C762DF" w:rsidRPr="00942530" w14:paraId="31CFE1C5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284F2FCD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Source of dat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0E9A265" w14:textId="5D3C73D1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4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E07A4C8" w14:textId="3ABB168F" w:rsidR="00C762DF" w:rsidRPr="00942530" w:rsidRDefault="00603BF0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64946F4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433C9C1" w14:textId="09D0A8D0" w:rsidR="00C762DF" w:rsidRPr="00942530" w:rsidRDefault="00A02DC0" w:rsidP="00CC5732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5</w:t>
            </w:r>
            <w:r w:rsidR="002C1DD8">
              <w:rPr>
                <w:rFonts w:cstheme="minorHAnsi"/>
                <w:color w:val="BFBFBF" w:themeColor="background1" w:themeShade="BF"/>
                <w:sz w:val="16"/>
                <w:szCs w:val="16"/>
              </w:rPr>
              <w:t>-8</w:t>
            </w:r>
          </w:p>
        </w:tc>
      </w:tr>
      <w:tr w:rsidR="00C762DF" w:rsidRPr="00942530" w14:paraId="00C387A8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F150CE6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59C8E39" w14:textId="4FB6E995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4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2090329" w14:textId="22EE98CF" w:rsidR="00C762DF" w:rsidRPr="00942530" w:rsidRDefault="00603BF0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CB2FA9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3F0323A" w14:textId="4D8333EF" w:rsidR="00C762DF" w:rsidRPr="00942530" w:rsidRDefault="002C1DD8" w:rsidP="00CC5732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5-8</w:t>
            </w:r>
          </w:p>
        </w:tc>
      </w:tr>
      <w:tr w:rsidR="00C762DF" w:rsidRPr="00942530" w14:paraId="7EA094BA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6837EE6D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Participant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4C2C6DB" w14:textId="19BD51CB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5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F539D24" w14:textId="1CD3D864" w:rsidR="00C762DF" w:rsidRPr="00942530" w:rsidRDefault="00603BF0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C06943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92FA7F" w14:textId="7D6639A6" w:rsidR="00C762DF" w:rsidRPr="00942530" w:rsidRDefault="002C1DD8" w:rsidP="00CC5732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5-8</w:t>
            </w:r>
          </w:p>
        </w:tc>
      </w:tr>
      <w:tr w:rsidR="00C762DF" w:rsidRPr="00942530" w14:paraId="4CC9DB8A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176A56B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FB4FD5E" w14:textId="1976301B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5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D68F6F6" w14:textId="28DE3BF2" w:rsidR="00C762DF" w:rsidRPr="00942530" w:rsidRDefault="00603BF0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ED6FFEE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  <w:lang w:val="es-MX"/>
              </w:rPr>
            </w:pPr>
            <w:r w:rsidRPr="00942530">
              <w:rPr>
                <w:rFonts w:cstheme="minorHAnsi"/>
                <w:sz w:val="16"/>
                <w:szCs w:val="16"/>
                <w:lang w:val="es-MX"/>
              </w:rPr>
              <w:t xml:space="preserve">Describe </w:t>
            </w:r>
            <w:proofErr w:type="spellStart"/>
            <w:r w:rsidRPr="00942530">
              <w:rPr>
                <w:rFonts w:cstheme="minorHAnsi"/>
                <w:sz w:val="16"/>
                <w:szCs w:val="16"/>
                <w:lang w:val="es-MX"/>
              </w:rPr>
              <w:t>eligibility</w:t>
            </w:r>
            <w:proofErr w:type="spellEnd"/>
            <w:r w:rsidRPr="00942530">
              <w:rPr>
                <w:rFonts w:cstheme="minorHAnsi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942530">
              <w:rPr>
                <w:rFonts w:cstheme="minorHAnsi"/>
                <w:sz w:val="16"/>
                <w:szCs w:val="16"/>
                <w:lang w:val="es-MX"/>
              </w:rPr>
              <w:t>criteria</w:t>
            </w:r>
            <w:proofErr w:type="spellEnd"/>
            <w:r w:rsidRPr="00942530">
              <w:rPr>
                <w:rFonts w:cstheme="minorHAnsi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942530">
              <w:rPr>
                <w:rFonts w:cstheme="minorHAnsi"/>
                <w:sz w:val="16"/>
                <w:szCs w:val="16"/>
                <w:lang w:val="es-MX"/>
              </w:rPr>
              <w:t>for</w:t>
            </w:r>
            <w:proofErr w:type="spellEnd"/>
            <w:r w:rsidRPr="00942530">
              <w:rPr>
                <w:rFonts w:cstheme="minorHAnsi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942530">
              <w:rPr>
                <w:rFonts w:cstheme="minorHAnsi"/>
                <w:sz w:val="16"/>
                <w:szCs w:val="16"/>
                <w:lang w:val="es-MX"/>
              </w:rPr>
              <w:t>participants</w:t>
            </w:r>
            <w:proofErr w:type="spellEnd"/>
            <w:r w:rsidRPr="00942530">
              <w:rPr>
                <w:rFonts w:cstheme="minorHAnsi"/>
                <w:sz w:val="16"/>
                <w:szCs w:val="16"/>
                <w:lang w:val="es-MX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92508A7" w14:textId="1FA74136" w:rsidR="00C762DF" w:rsidRPr="00942530" w:rsidRDefault="00591021" w:rsidP="00CC5732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  <w:lang w:val="es-MX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  <w:lang w:val="es-MX"/>
              </w:rPr>
              <w:t>NA</w:t>
            </w:r>
          </w:p>
        </w:tc>
      </w:tr>
      <w:tr w:rsidR="00C762DF" w:rsidRPr="00942530" w14:paraId="03DE3461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76F8140C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  <w:lang w:val="es-MX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626052D" w14:textId="66202B03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5c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BA149B8" w14:textId="0D770A01" w:rsidR="00C762DF" w:rsidRPr="00942530" w:rsidRDefault="00603BF0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95DE6E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182D97C" w14:textId="77777777" w:rsidR="00C762DF" w:rsidRPr="00942530" w:rsidRDefault="00C762DF" w:rsidP="00CC5732">
            <w:pPr>
              <w:tabs>
                <w:tab w:val="left" w:pos="742"/>
              </w:tabs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C762DF" w:rsidRPr="00942530" w14:paraId="4D761996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7E8C27E7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Outcom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1E3D1BC" w14:textId="5E43186A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6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BF20D35" w14:textId="5CB72ABE" w:rsidR="00C762DF" w:rsidRPr="00942530" w:rsidRDefault="00CE7A5A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FF1AA62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42530">
              <w:rPr>
                <w:rFonts w:cstheme="minorHAnsi"/>
                <w:sz w:val="16"/>
                <w:szCs w:val="16"/>
              </w:rPr>
              <w:t xml:space="preserve">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5223C74" w14:textId="513F3663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5</w:t>
            </w:r>
            <w:r w:rsidR="00591021">
              <w:rPr>
                <w:rFonts w:cstheme="minorHAnsi"/>
                <w:color w:val="BFBFBF" w:themeColor="background1" w:themeShade="BF"/>
                <w:sz w:val="16"/>
                <w:szCs w:val="16"/>
              </w:rPr>
              <w:t>, 6</w:t>
            </w:r>
          </w:p>
        </w:tc>
      </w:tr>
      <w:tr w:rsidR="00C762DF" w:rsidRPr="00942530" w14:paraId="484EE3DF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46C07B77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614D5441" w14:textId="4E1EB5A8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6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EA61B26" w14:textId="1268EC90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6C8354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EF7178A" w14:textId="77777777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C762DF" w:rsidRPr="00942530" w14:paraId="7047846A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1588BA94" w14:textId="77777777" w:rsidR="00C762DF" w:rsidRPr="00942530" w:rsidRDefault="00C762DF" w:rsidP="00CC5732">
            <w:pPr>
              <w:ind w:left="157"/>
              <w:rPr>
                <w:rFonts w:cstheme="minorHAnsi"/>
                <w:bCs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Predictor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96A8E11" w14:textId="31B3E06B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</w:t>
            </w:r>
            <w:r w:rsidR="00C762DF" w:rsidRPr="00942530">
              <w:rPr>
                <w:rFonts w:cstheme="minorHAnsi"/>
                <w:sz w:val="16"/>
                <w:szCs w:val="16"/>
              </w:rPr>
              <w:t>7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7D8F4E5" w14:textId="50713663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937E369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01C1467" w14:textId="50695AE1" w:rsidR="00C762DF" w:rsidRPr="00942530" w:rsidRDefault="004E59BA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5-8</w:t>
            </w:r>
          </w:p>
        </w:tc>
      </w:tr>
      <w:tr w:rsidR="00C762DF" w:rsidRPr="00942530" w14:paraId="43BFDDF9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2AFBDEA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B156099" w14:textId="5CBEF47D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762DF" w:rsidRPr="00942530">
              <w:rPr>
                <w:rFonts w:cstheme="minorHAnsi"/>
                <w:sz w:val="16"/>
                <w:szCs w:val="16"/>
              </w:rPr>
              <w:t>7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E2795F6" w14:textId="06CC9A1E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FB1010A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481D471" w14:textId="77777777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C762DF" w:rsidRPr="00942530" w14:paraId="60F67944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32B37B04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Sample siz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A830EF6" w14:textId="0E5ECB7E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0E1CA4A" w14:textId="7D0EE9C5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11A20F7" w14:textId="77777777" w:rsidR="00C762DF" w:rsidRPr="00942530" w:rsidRDefault="00C762DF" w:rsidP="00CC5732">
            <w:pPr>
              <w:pStyle w:val="ListParagraph"/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26FAAC1" w14:textId="764444D9" w:rsidR="00C762DF" w:rsidRPr="00942530" w:rsidRDefault="004E59BA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C762DF" w:rsidRPr="00942530" w14:paraId="483D70CD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6A9706A8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Missing data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EE75CE2" w14:textId="08B05AE2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CE31BA0" w14:textId="63D5C7C7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FA79494" w14:textId="77777777" w:rsidR="00C762DF" w:rsidRPr="00942530" w:rsidRDefault="00C762DF" w:rsidP="00CC5732">
            <w:pPr>
              <w:pStyle w:val="ListParagraph"/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AFBC83C" w14:textId="6195CA97" w:rsidR="00C762DF" w:rsidRPr="00942530" w:rsidRDefault="004E59BA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6-8</w:t>
            </w:r>
          </w:p>
        </w:tc>
      </w:tr>
      <w:tr w:rsidR="00C762DF" w:rsidRPr="00942530" w14:paraId="3677A0C9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781D3B7D" w14:textId="77777777" w:rsidR="00C762DF" w:rsidRPr="00942530" w:rsidRDefault="00C762DF" w:rsidP="00CC5732">
            <w:pPr>
              <w:ind w:left="157"/>
              <w:rPr>
                <w:rFonts w:cstheme="minorHAnsi"/>
                <w:bCs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Statistical analysis method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803482" w14:textId="479B488F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0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56B09B7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6606495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  <w:lang w:val="en-US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AFF7D52" w14:textId="17BF38CD" w:rsidR="00C762DF" w:rsidRPr="00942530" w:rsidRDefault="00101112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5-8</w:t>
            </w:r>
          </w:p>
        </w:tc>
      </w:tr>
      <w:tr w:rsidR="00C762DF" w:rsidRPr="00942530" w14:paraId="50357D84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6600B60" w14:textId="77777777" w:rsidR="00C762DF" w:rsidRPr="00942530" w:rsidRDefault="00C762DF" w:rsidP="00CC5732">
            <w:pPr>
              <w:ind w:left="142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4DA118DF" w14:textId="03373E97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C762DF" w:rsidRPr="00942530">
              <w:rPr>
                <w:rFonts w:cstheme="minorHAnsi"/>
                <w:sz w:val="16"/>
                <w:szCs w:val="16"/>
              </w:rPr>
              <w:t>10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3844094A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253367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F31AFE4" w14:textId="2785F653" w:rsidR="00C762DF" w:rsidRPr="00942530" w:rsidRDefault="00101112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5-8</w:t>
            </w:r>
          </w:p>
        </w:tc>
      </w:tr>
      <w:tr w:rsidR="00C762DF" w:rsidRPr="00942530" w14:paraId="50D6D21D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F1D19EE" w14:textId="77777777" w:rsidR="00C762DF" w:rsidRPr="00942530" w:rsidRDefault="00C762DF" w:rsidP="00CC5732">
            <w:pPr>
              <w:ind w:left="14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A78854C" w14:textId="04B30157" w:rsidR="00C762DF" w:rsidRPr="00942530" w:rsidRDefault="00867A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0c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C9E732D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5B55285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82BBBF7" w14:textId="0FF2862A" w:rsidR="00C762DF" w:rsidRPr="00942530" w:rsidRDefault="00101112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C762DF" w:rsidRPr="00942530" w14:paraId="4ADD2DEF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5C478524" w14:textId="77777777" w:rsidR="00C762DF" w:rsidRPr="00942530" w:rsidRDefault="00C762DF" w:rsidP="00CC5732">
            <w:pPr>
              <w:ind w:left="14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ECB916B" w14:textId="713D2315" w:rsidR="00C762DF" w:rsidRPr="00942530" w:rsidRDefault="005B16C1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C762DF" w:rsidRPr="00942530">
              <w:rPr>
                <w:rFonts w:cstheme="minorHAnsi"/>
                <w:sz w:val="16"/>
                <w:szCs w:val="16"/>
              </w:rPr>
              <w:t>10d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2967975" w14:textId="51345EFE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1BE5134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D3DE73E" w14:textId="14750895" w:rsidR="00C762DF" w:rsidRPr="00942530" w:rsidRDefault="00C41C3D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7-8</w:t>
            </w:r>
          </w:p>
        </w:tc>
      </w:tr>
      <w:tr w:rsidR="00C762DF" w:rsidRPr="00942530" w14:paraId="2AEA93A0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223816B2" w14:textId="77777777" w:rsidR="00C762DF" w:rsidRPr="00942530" w:rsidRDefault="00C762DF" w:rsidP="00CC5732">
            <w:pPr>
              <w:ind w:left="14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5CCB8194" w14:textId="7A4873BA" w:rsidR="00C762DF" w:rsidRPr="00942530" w:rsidRDefault="005B16C1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C762DF" w:rsidRPr="00942530">
              <w:rPr>
                <w:rFonts w:cstheme="minorHAnsi"/>
                <w:sz w:val="16"/>
                <w:szCs w:val="16"/>
              </w:rPr>
              <w:t>10e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636FF95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6F7B16D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5E6236" w14:textId="77777777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C762DF" w:rsidRPr="00942530" w14:paraId="73EEF165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042E2B15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Risk group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A3782D1" w14:textId="514BC8B0" w:rsidR="00C762DF" w:rsidRPr="00942530" w:rsidRDefault="005B16C1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762DF" w:rsidRPr="00942530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3EA282FD" w14:textId="63AEC7A3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B87EF82" w14:textId="77777777" w:rsidR="00C762DF" w:rsidRPr="00942530" w:rsidRDefault="00C762DF" w:rsidP="00CC5732">
            <w:pPr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8FC58FF" w14:textId="77777777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C762DF" w:rsidRPr="00942530" w14:paraId="4CBA7B53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30AFA9D3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evelopment vs. validatio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5E12E07D" w14:textId="59B73835" w:rsidR="00C762DF" w:rsidRPr="00942530" w:rsidRDefault="005B16C1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762DF" w:rsidRPr="00942530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53AF746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22D066F" w14:textId="77777777" w:rsidR="00C762DF" w:rsidRPr="00942530" w:rsidRDefault="00C762DF" w:rsidP="00CC5732">
            <w:pPr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45C872B" w14:textId="77777777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C762DF" w:rsidRPr="00942530" w14:paraId="65550FBA" w14:textId="77777777" w:rsidTr="00CC573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2919FEEA" w14:textId="77777777" w:rsidR="00C762DF" w:rsidRPr="00942530" w:rsidRDefault="00C762DF" w:rsidP="00CC5732">
            <w:pPr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Results</w:t>
            </w:r>
          </w:p>
        </w:tc>
      </w:tr>
      <w:tr w:rsidR="00C762DF" w:rsidRPr="00942530" w14:paraId="13BE592C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0B493FAB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Participant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41C4895" w14:textId="6961E2D3" w:rsidR="00C762DF" w:rsidRPr="00942530" w:rsidRDefault="005B16C1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3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C193E38" w14:textId="1749B9BF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F74A5C4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9080542" w14:textId="375DEFCE" w:rsidR="00C762DF" w:rsidRPr="00942530" w:rsidRDefault="00451A96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C762DF" w:rsidRPr="00942530" w14:paraId="6E045C10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086F9633" w14:textId="77777777" w:rsidR="00C762DF" w:rsidRPr="00942530" w:rsidRDefault="00C762DF" w:rsidP="00CC5732">
            <w:pPr>
              <w:ind w:left="14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BE1D242" w14:textId="41BCE798" w:rsidR="00C762DF" w:rsidRPr="00942530" w:rsidRDefault="005B16C1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3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614BFC80" w14:textId="2FB116BB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B22A220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3AB2877B" w14:textId="5DD9692B" w:rsidR="00C762DF" w:rsidRPr="00942530" w:rsidRDefault="009F647A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C762DF" w:rsidRPr="00942530" w14:paraId="46875597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384CBE9C" w14:textId="77777777" w:rsidR="00C762DF" w:rsidRPr="00942530" w:rsidRDefault="00C762DF" w:rsidP="00CC5732">
            <w:pPr>
              <w:ind w:left="14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339369E" w14:textId="3257244B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3c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4F14454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6D7514F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D573B35" w14:textId="60D162AE" w:rsidR="00C762DF" w:rsidRPr="00942530" w:rsidRDefault="009F647A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11</w:t>
            </w:r>
          </w:p>
        </w:tc>
      </w:tr>
      <w:tr w:rsidR="00C762DF" w:rsidRPr="00942530" w14:paraId="2E887CDA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50EB6D14" w14:textId="77777777" w:rsidR="00C762DF" w:rsidRPr="00942530" w:rsidRDefault="00C762DF" w:rsidP="00CC5732">
            <w:pPr>
              <w:ind w:left="157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Model development 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72C46F54" w14:textId="23FDA47F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4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4EFEC43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347C532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eastAsiaTheme="majorEastAsia" w:cstheme="minorHAnsi"/>
                <w:i/>
                <w:iCs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364D692" w14:textId="7BB00822" w:rsidR="00C762DF" w:rsidRPr="00942530" w:rsidRDefault="009F647A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C762DF" w:rsidRPr="00942530" w14:paraId="2D8E6E68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452A7A8E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09AC7EBE" w14:textId="4624A5FD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4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3986FABE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A4E1BF3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7192F358" w14:textId="67A9F4AA" w:rsidR="00C762DF" w:rsidRPr="00942530" w:rsidRDefault="00236FD7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C762DF" w:rsidRPr="00942530" w14:paraId="29BD1F49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4C2E53F0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Model specificatio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856F4F5" w14:textId="6C5C6360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5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2B001B85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E2C7FDA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4C31B36C" w14:textId="6858764B" w:rsidR="00C762DF" w:rsidRPr="00942530" w:rsidRDefault="00236FD7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C762DF" w:rsidRPr="00942530" w14:paraId="61F2D358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57660052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7F272A98" w14:textId="79A227AE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5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C99FD23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90DB30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235B87A" w14:textId="07A5E9BF" w:rsidR="00C762DF" w:rsidRPr="00942530" w:rsidRDefault="00B8606A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C762DF" w:rsidRPr="00942530" w14:paraId="2047A66A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3BA2CB8F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Model performance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6F680FB4" w14:textId="56572D70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762DF" w:rsidRPr="00942530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62F55AB" w14:textId="2C90B058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0F63C8A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17D558B" w14:textId="009F9829" w:rsidR="00C762DF" w:rsidRPr="00942530" w:rsidRDefault="00B8606A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9-11</w:t>
            </w:r>
          </w:p>
        </w:tc>
      </w:tr>
      <w:tr w:rsidR="00C762DF" w:rsidRPr="00942530" w14:paraId="0F377E6D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77C80014" w14:textId="77777777" w:rsidR="00C762DF" w:rsidRPr="00942530" w:rsidRDefault="00C762DF" w:rsidP="00CC5732">
            <w:pPr>
              <w:ind w:left="157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Model-updating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EB7FBB9" w14:textId="4B05E0F0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</w:t>
            </w:r>
            <w:r w:rsidR="00C762DF" w:rsidRPr="00942530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340B6D0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4B1EB6E" w14:textId="77777777" w:rsidR="00C762DF" w:rsidRPr="00942530" w:rsidRDefault="00C762DF" w:rsidP="00CC5732">
            <w:pPr>
              <w:tabs>
                <w:tab w:val="left" w:pos="459"/>
              </w:tabs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18A1B8B4" w14:textId="77777777" w:rsidR="00C762DF" w:rsidRPr="00942530" w:rsidRDefault="00C762DF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C762DF" w:rsidRPr="00942530" w14:paraId="317E3295" w14:textId="77777777" w:rsidTr="00CC573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5EF9D571" w14:textId="77777777" w:rsidR="00C762DF" w:rsidRPr="00942530" w:rsidRDefault="00C762DF" w:rsidP="00CC5732">
            <w:pPr>
              <w:rPr>
                <w:rFonts w:cstheme="minorHAnsi"/>
                <w:b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Discussion</w:t>
            </w:r>
          </w:p>
        </w:tc>
      </w:tr>
      <w:tr w:rsidR="00C762DF" w:rsidRPr="00942530" w14:paraId="3C09716E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5167527F" w14:textId="77777777" w:rsidR="00C762DF" w:rsidRPr="00942530" w:rsidRDefault="00C762DF" w:rsidP="00CC5732">
            <w:pPr>
              <w:ind w:left="152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Limitation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03D4C036" w14:textId="6F4DAB0C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13DE8494" w14:textId="029D1F6C" w:rsidR="00C762DF" w:rsidRPr="00942530" w:rsidRDefault="00BC4242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A90D4A4" w14:textId="77777777" w:rsidR="00C762DF" w:rsidRPr="00942530" w:rsidRDefault="00C762DF" w:rsidP="00CC5732">
            <w:pPr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13A7E3C" w14:textId="473643FC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1</w:t>
            </w:r>
            <w:r w:rsidR="00D851F1">
              <w:rPr>
                <w:rFonts w:cstheme="minorHAnsi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C762DF" w:rsidRPr="00942530" w14:paraId="6EDA794E" w14:textId="77777777" w:rsidTr="00E805ED">
        <w:trPr>
          <w:jc w:val="center"/>
        </w:trPr>
        <w:tc>
          <w:tcPr>
            <w:tcW w:w="1435" w:type="dxa"/>
            <w:vMerge w:val="restart"/>
            <w:shd w:val="clear" w:color="auto" w:fill="auto"/>
            <w:vAlign w:val="center"/>
          </w:tcPr>
          <w:p w14:paraId="51515430" w14:textId="77777777" w:rsidR="00C762DF" w:rsidRPr="00942530" w:rsidRDefault="00C762DF" w:rsidP="00CC5732">
            <w:pPr>
              <w:ind w:left="152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Interpretatio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817A8D4" w14:textId="3F08108C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19a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7EB49C5C" w14:textId="77777777" w:rsidR="00C762DF" w:rsidRPr="00942530" w:rsidRDefault="00C762DF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1DF8355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26BE5548" w14:textId="2B34F089" w:rsidR="00C762DF" w:rsidRPr="00942530" w:rsidRDefault="00C762DF" w:rsidP="00CC5732">
            <w:pPr>
              <w:pStyle w:val="ListParagraph"/>
              <w:ind w:left="34"/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12</w:t>
            </w:r>
            <w:r w:rsidR="0053738A">
              <w:rPr>
                <w:rFonts w:cstheme="minorHAnsi"/>
                <w:color w:val="BFBFBF" w:themeColor="background1" w:themeShade="BF"/>
                <w:sz w:val="16"/>
                <w:szCs w:val="16"/>
              </w:rPr>
              <w:t>-15</w:t>
            </w:r>
          </w:p>
        </w:tc>
      </w:tr>
      <w:tr w:rsidR="00C762DF" w:rsidRPr="00942530" w14:paraId="6450CBCA" w14:textId="77777777" w:rsidTr="00E805ED">
        <w:trPr>
          <w:jc w:val="center"/>
        </w:trPr>
        <w:tc>
          <w:tcPr>
            <w:tcW w:w="1435" w:type="dxa"/>
            <w:vMerge/>
            <w:shd w:val="clear" w:color="auto" w:fill="auto"/>
            <w:vAlign w:val="center"/>
          </w:tcPr>
          <w:p w14:paraId="4E6C907C" w14:textId="77777777" w:rsidR="00C762DF" w:rsidRPr="00942530" w:rsidRDefault="00C762DF" w:rsidP="00CC5732">
            <w:pPr>
              <w:ind w:left="152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35EFB54C" w14:textId="3AC4C255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 </w:t>
            </w:r>
            <w:r w:rsidR="00C762DF" w:rsidRPr="00942530">
              <w:rPr>
                <w:rFonts w:cstheme="minorHAnsi"/>
                <w:sz w:val="16"/>
                <w:szCs w:val="16"/>
              </w:rPr>
              <w:t>19b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80AECB1" w14:textId="77C54C5C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6271219" w14:textId="77777777" w:rsidR="00C762DF" w:rsidRPr="00942530" w:rsidRDefault="00C762DF" w:rsidP="00CC5732">
            <w:pPr>
              <w:pStyle w:val="ListParagraph"/>
              <w:tabs>
                <w:tab w:val="left" w:pos="459"/>
              </w:tabs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3EE3415" w14:textId="5ECFF276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1</w:t>
            </w:r>
            <w:r w:rsidR="008144CD">
              <w:rPr>
                <w:rFonts w:cstheme="minorHAnsi"/>
                <w:color w:val="BFBFBF" w:themeColor="background1" w:themeShade="BF"/>
                <w:sz w:val="16"/>
                <w:szCs w:val="16"/>
              </w:rPr>
              <w:t>2-16</w:t>
            </w:r>
          </w:p>
        </w:tc>
      </w:tr>
      <w:tr w:rsidR="00C762DF" w:rsidRPr="00942530" w14:paraId="10458E29" w14:textId="77777777" w:rsidTr="00E805ED">
        <w:trPr>
          <w:jc w:val="center"/>
        </w:trPr>
        <w:tc>
          <w:tcPr>
            <w:tcW w:w="1435" w:type="dxa"/>
            <w:shd w:val="clear" w:color="auto" w:fill="auto"/>
            <w:vAlign w:val="center"/>
          </w:tcPr>
          <w:p w14:paraId="0AA6ED23" w14:textId="77777777" w:rsidR="00C762DF" w:rsidRPr="00942530" w:rsidRDefault="00C762DF" w:rsidP="00CC5732">
            <w:pPr>
              <w:ind w:left="152"/>
              <w:rPr>
                <w:rFonts w:cstheme="minorHAnsi"/>
                <w:b/>
                <w:strike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Implications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0E408A5" w14:textId="149594E7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072C6CE0" w14:textId="6849BC31" w:rsidR="00C762DF" w:rsidRPr="00942530" w:rsidRDefault="00E805ED" w:rsidP="00CC5732">
            <w:pPr>
              <w:ind w:left="-432"/>
              <w:jc w:val="center"/>
              <w:rPr>
                <w:rFonts w:cstheme="minorHAnsi"/>
                <w:strike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E597310" w14:textId="77777777" w:rsidR="00C762DF" w:rsidRPr="00942530" w:rsidRDefault="00C762DF" w:rsidP="00CC5732">
            <w:pPr>
              <w:ind w:left="34"/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58A014A9" w14:textId="42685C9A" w:rsidR="00C762DF" w:rsidRPr="00942530" w:rsidRDefault="008144CD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12-16</w:t>
            </w:r>
          </w:p>
        </w:tc>
      </w:tr>
      <w:tr w:rsidR="00C762DF" w:rsidRPr="00942530" w14:paraId="4EE36AC7" w14:textId="77777777" w:rsidTr="00CC5732">
        <w:trPr>
          <w:jc w:val="center"/>
        </w:trPr>
        <w:tc>
          <w:tcPr>
            <w:tcW w:w="9761" w:type="dxa"/>
            <w:gridSpan w:val="5"/>
            <w:shd w:val="clear" w:color="auto" w:fill="F7CAAC" w:themeFill="accent2" w:themeFillTint="66"/>
          </w:tcPr>
          <w:p w14:paraId="576B6A8C" w14:textId="77777777" w:rsidR="00C762DF" w:rsidRPr="00942530" w:rsidRDefault="00C762DF" w:rsidP="00CC5732">
            <w:pPr>
              <w:rPr>
                <w:rFonts w:cstheme="minorHAnsi"/>
                <w:b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b/>
                <w:sz w:val="16"/>
                <w:szCs w:val="16"/>
              </w:rPr>
              <w:t>Other information</w:t>
            </w:r>
          </w:p>
        </w:tc>
      </w:tr>
      <w:tr w:rsidR="00C762DF" w:rsidRPr="00942530" w14:paraId="1F30191F" w14:textId="77777777" w:rsidTr="00E805ED">
        <w:trPr>
          <w:jc w:val="center"/>
        </w:trPr>
        <w:tc>
          <w:tcPr>
            <w:tcW w:w="1435" w:type="dxa"/>
            <w:shd w:val="clear" w:color="auto" w:fill="auto"/>
          </w:tcPr>
          <w:p w14:paraId="0584400B" w14:textId="77777777" w:rsidR="00C762DF" w:rsidRPr="00942530" w:rsidRDefault="00C762DF" w:rsidP="00CC5732">
            <w:pPr>
              <w:ind w:left="152" w:right="-46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lastRenderedPageBreak/>
              <w:t>Supplementary information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3D99A11D" w14:textId="75F8740D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49C6BB70" w14:textId="2B10EE5D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81192B9" w14:textId="77777777" w:rsidR="00C762DF" w:rsidRPr="00942530" w:rsidRDefault="00C762DF" w:rsidP="00CC5732">
            <w:pPr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0536B7A6" w14:textId="73D58633" w:rsidR="00C762DF" w:rsidRPr="00942530" w:rsidRDefault="002457CB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>
              <w:rPr>
                <w:rFonts w:cstheme="minorHAnsi"/>
                <w:color w:val="BFBFBF" w:themeColor="background1" w:themeShade="BF"/>
                <w:sz w:val="16"/>
                <w:szCs w:val="16"/>
              </w:rPr>
              <w:t>1-15</w:t>
            </w:r>
          </w:p>
        </w:tc>
      </w:tr>
      <w:tr w:rsidR="00C762DF" w:rsidRPr="00942530" w14:paraId="2A9E8F18" w14:textId="77777777" w:rsidTr="00E805ED">
        <w:trPr>
          <w:jc w:val="center"/>
        </w:trPr>
        <w:tc>
          <w:tcPr>
            <w:tcW w:w="1435" w:type="dxa"/>
            <w:shd w:val="clear" w:color="auto" w:fill="auto"/>
          </w:tcPr>
          <w:p w14:paraId="13408E7C" w14:textId="77777777" w:rsidR="00C762DF" w:rsidRPr="00942530" w:rsidRDefault="00C762DF" w:rsidP="00CC5732">
            <w:pPr>
              <w:ind w:left="152"/>
              <w:rPr>
                <w:rFonts w:cstheme="minorHAnsi"/>
                <w:b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>Funding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2EA6E4D1" w14:textId="0C42C242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    </w:t>
            </w:r>
            <w:r w:rsidR="00C762DF" w:rsidRPr="00942530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41" w:type="dxa"/>
            <w:shd w:val="clear" w:color="auto" w:fill="auto"/>
            <w:vAlign w:val="center"/>
          </w:tcPr>
          <w:p w14:paraId="53A5017D" w14:textId="6BAFD920" w:rsidR="00C762DF" w:rsidRPr="00942530" w:rsidRDefault="00E805ED" w:rsidP="00CC5732">
            <w:pPr>
              <w:ind w:left="-432"/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   </w:t>
            </w:r>
            <w:r w:rsidR="00C762DF" w:rsidRPr="00942530">
              <w:rPr>
                <w:rFonts w:cstheme="minorHAnsi"/>
                <w:sz w:val="16"/>
                <w:szCs w:val="16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C36F0E6" w14:textId="77777777" w:rsidR="00C762DF" w:rsidRPr="00942530" w:rsidRDefault="00C762DF" w:rsidP="00CC5732">
            <w:pPr>
              <w:rPr>
                <w:rFonts w:cstheme="minorHAnsi"/>
                <w:sz w:val="16"/>
                <w:szCs w:val="16"/>
              </w:rPr>
            </w:pPr>
            <w:r w:rsidRPr="00942530">
              <w:rPr>
                <w:rFonts w:cstheme="minorHAnsi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2C4953F" w14:textId="21EE926D" w:rsidR="00C762DF" w:rsidRPr="00942530" w:rsidRDefault="00C762DF" w:rsidP="00CC5732">
            <w:pPr>
              <w:jc w:val="center"/>
              <w:rPr>
                <w:rFonts w:cstheme="minorHAnsi"/>
                <w:color w:val="BFBFBF" w:themeColor="background1" w:themeShade="BF"/>
                <w:sz w:val="16"/>
                <w:szCs w:val="16"/>
              </w:rPr>
            </w:pPr>
            <w:r w:rsidRPr="00942530">
              <w:rPr>
                <w:rFonts w:cstheme="minorHAnsi"/>
                <w:color w:val="BFBFBF" w:themeColor="background1" w:themeShade="BF"/>
                <w:sz w:val="16"/>
                <w:szCs w:val="16"/>
              </w:rPr>
              <w:t>1</w:t>
            </w:r>
            <w:r w:rsidR="008144CD">
              <w:rPr>
                <w:rFonts w:cstheme="minorHAnsi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</w:tbl>
    <w:p w14:paraId="1FE45334" w14:textId="77777777" w:rsidR="00C762DF" w:rsidRDefault="00C762DF" w:rsidP="00C762DF"/>
    <w:p w14:paraId="1558B04F" w14:textId="77777777" w:rsidR="00C762DF" w:rsidRDefault="00C762DF" w:rsidP="00C762DF"/>
    <w:p w14:paraId="067085F1" w14:textId="77777777" w:rsidR="00C762DF" w:rsidRDefault="00C762DF" w:rsidP="00C762DF"/>
    <w:p w14:paraId="25CF2DB8" w14:textId="77777777" w:rsidR="00C762DF" w:rsidRDefault="00C762DF" w:rsidP="00C762DF">
      <w:r>
        <w:br w:type="page"/>
      </w:r>
    </w:p>
    <w:p w14:paraId="1D258AB9" w14:textId="77777777" w:rsidR="00EF7445" w:rsidRPr="005535C8" w:rsidRDefault="00ED6AFB" w:rsidP="00EF7445">
      <w:pPr>
        <w:rPr>
          <w:rFonts w:cstheme="minorHAnsi"/>
          <w:sz w:val="20"/>
          <w:szCs w:val="20"/>
        </w:rPr>
      </w:pPr>
      <w:r>
        <w:lastRenderedPageBreak/>
        <w:t xml:space="preserve">Supplementary Table 5. </w:t>
      </w:r>
      <w:r w:rsidR="00EF7445" w:rsidRPr="005535C8">
        <w:rPr>
          <w:rFonts w:cstheme="minorHAnsi"/>
          <w:sz w:val="20"/>
          <w:szCs w:val="20"/>
        </w:rPr>
        <w:t>Patient sociodemographic and biomarker characteristics by cancer statu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69"/>
        <w:gridCol w:w="1560"/>
        <w:gridCol w:w="1772"/>
        <w:gridCol w:w="840"/>
        <w:gridCol w:w="1483"/>
      </w:tblGrid>
      <w:tr w:rsidR="00EF7445" w:rsidRPr="005535C8" w14:paraId="5E058C9A" w14:textId="77777777" w:rsidTr="00C831F1">
        <w:trPr>
          <w:jc w:val="center"/>
        </w:trPr>
        <w:tc>
          <w:tcPr>
            <w:tcW w:w="1569" w:type="dxa"/>
          </w:tcPr>
          <w:p w14:paraId="44478D8F" w14:textId="77777777" w:rsidR="00EF7445" w:rsidRPr="003E2A8A" w:rsidRDefault="00EF7445" w:rsidP="00C831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80E8331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Cancer</w:t>
            </w:r>
          </w:p>
          <w:p w14:paraId="2FCB92EB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n=364</w:t>
            </w:r>
          </w:p>
          <w:p w14:paraId="2FD009FA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6.3%</w:t>
            </w:r>
          </w:p>
          <w:p w14:paraId="5B1B9608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772" w:type="dxa"/>
          </w:tcPr>
          <w:p w14:paraId="4C57A56B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No Cancer</w:t>
            </w:r>
          </w:p>
          <w:p w14:paraId="5971E504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n=5,457</w:t>
            </w:r>
          </w:p>
          <w:p w14:paraId="016BC0EB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93.7%</w:t>
            </w:r>
          </w:p>
          <w:p w14:paraId="1DD4B185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840" w:type="dxa"/>
          </w:tcPr>
          <w:p w14:paraId="03AAED00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4F52C206" w14:textId="77777777" w:rsidR="00EF7445" w:rsidRPr="003E2A8A" w:rsidRDefault="00EF7445" w:rsidP="00C831F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483" w:type="dxa"/>
          </w:tcPr>
          <w:p w14:paraId="34EA3809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  <w:p w14:paraId="187476F5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n=5,821</w:t>
            </w:r>
          </w:p>
          <w:p w14:paraId="470445A2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sz w:val="20"/>
                <w:szCs w:val="20"/>
              </w:rPr>
              <w:t>n (%)</w:t>
            </w:r>
          </w:p>
          <w:p w14:paraId="09F02D46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EF7445" w:rsidRPr="005535C8" w14:paraId="2CFD0018" w14:textId="77777777" w:rsidTr="00C831F1">
        <w:trPr>
          <w:jc w:val="center"/>
        </w:trPr>
        <w:tc>
          <w:tcPr>
            <w:tcW w:w="7224" w:type="dxa"/>
            <w:gridSpan w:val="5"/>
          </w:tcPr>
          <w:p w14:paraId="15EFD64D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</w:tr>
      <w:tr w:rsidR="00EF7445" w:rsidRPr="005535C8" w14:paraId="08F64338" w14:textId="77777777" w:rsidTr="00C831F1">
        <w:trPr>
          <w:jc w:val="center"/>
        </w:trPr>
        <w:tc>
          <w:tcPr>
            <w:tcW w:w="1569" w:type="dxa"/>
          </w:tcPr>
          <w:p w14:paraId="00F9746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560" w:type="dxa"/>
          </w:tcPr>
          <w:p w14:paraId="7CF4866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1 (55.2)</w:t>
            </w:r>
          </w:p>
        </w:tc>
        <w:tc>
          <w:tcPr>
            <w:tcW w:w="1772" w:type="dxa"/>
          </w:tcPr>
          <w:p w14:paraId="4BD4696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206 (40.4)</w:t>
            </w:r>
          </w:p>
        </w:tc>
        <w:tc>
          <w:tcPr>
            <w:tcW w:w="840" w:type="dxa"/>
            <w:vMerge w:val="restart"/>
          </w:tcPr>
          <w:p w14:paraId="2EDD110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71E212C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407 (41.4)</w:t>
            </w:r>
          </w:p>
        </w:tc>
      </w:tr>
      <w:tr w:rsidR="00EF7445" w:rsidRPr="005535C8" w14:paraId="3339BFBA" w14:textId="77777777" w:rsidTr="00C831F1">
        <w:trPr>
          <w:jc w:val="center"/>
        </w:trPr>
        <w:tc>
          <w:tcPr>
            <w:tcW w:w="1569" w:type="dxa"/>
          </w:tcPr>
          <w:p w14:paraId="6A7D6B5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560" w:type="dxa"/>
          </w:tcPr>
          <w:p w14:paraId="688D05E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63 (44.8)</w:t>
            </w:r>
          </w:p>
        </w:tc>
        <w:tc>
          <w:tcPr>
            <w:tcW w:w="1772" w:type="dxa"/>
          </w:tcPr>
          <w:p w14:paraId="052892C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251 (59.6)</w:t>
            </w:r>
          </w:p>
        </w:tc>
        <w:tc>
          <w:tcPr>
            <w:tcW w:w="840" w:type="dxa"/>
            <w:vMerge/>
          </w:tcPr>
          <w:p w14:paraId="00940C6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AAB932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414 (58.6)</w:t>
            </w:r>
          </w:p>
        </w:tc>
      </w:tr>
      <w:tr w:rsidR="00EF7445" w:rsidRPr="005535C8" w14:paraId="5B53CC62" w14:textId="77777777" w:rsidTr="00C831F1">
        <w:trPr>
          <w:jc w:val="center"/>
        </w:trPr>
        <w:tc>
          <w:tcPr>
            <w:tcW w:w="7224" w:type="dxa"/>
            <w:gridSpan w:val="5"/>
          </w:tcPr>
          <w:p w14:paraId="497CFF1D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</w:tr>
      <w:tr w:rsidR="00EF7445" w:rsidRPr="005535C8" w14:paraId="5D89ABF4" w14:textId="77777777" w:rsidTr="00C831F1">
        <w:trPr>
          <w:jc w:val="center"/>
        </w:trPr>
        <w:tc>
          <w:tcPr>
            <w:tcW w:w="1569" w:type="dxa"/>
          </w:tcPr>
          <w:p w14:paraId="38D4A51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50CD525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8 (13)</w:t>
            </w:r>
          </w:p>
        </w:tc>
        <w:tc>
          <w:tcPr>
            <w:tcW w:w="1772" w:type="dxa"/>
          </w:tcPr>
          <w:p w14:paraId="6FDDCE2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1 (15)</w:t>
            </w:r>
          </w:p>
        </w:tc>
        <w:tc>
          <w:tcPr>
            <w:tcW w:w="840" w:type="dxa"/>
          </w:tcPr>
          <w:p w14:paraId="2B3A2DC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71FBA22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2 (15)</w:t>
            </w:r>
          </w:p>
        </w:tc>
      </w:tr>
      <w:tr w:rsidR="00EF7445" w:rsidRPr="005535C8" w14:paraId="3C87D5B9" w14:textId="77777777" w:rsidTr="00C831F1">
        <w:trPr>
          <w:jc w:val="center"/>
        </w:trPr>
        <w:tc>
          <w:tcPr>
            <w:tcW w:w="1569" w:type="dxa"/>
          </w:tcPr>
          <w:p w14:paraId="0596A98E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18-30</w:t>
            </w:r>
          </w:p>
        </w:tc>
        <w:tc>
          <w:tcPr>
            <w:tcW w:w="1560" w:type="dxa"/>
          </w:tcPr>
          <w:p w14:paraId="7FF34E0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 (1.7)</w:t>
            </w:r>
          </w:p>
        </w:tc>
        <w:tc>
          <w:tcPr>
            <w:tcW w:w="1772" w:type="dxa"/>
          </w:tcPr>
          <w:p w14:paraId="340456A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97 (3.6)</w:t>
            </w:r>
          </w:p>
        </w:tc>
        <w:tc>
          <w:tcPr>
            <w:tcW w:w="840" w:type="dxa"/>
            <w:vMerge w:val="restart"/>
          </w:tcPr>
          <w:p w14:paraId="257D19D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4B55FAE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3 (3.5)</w:t>
            </w:r>
          </w:p>
        </w:tc>
      </w:tr>
      <w:tr w:rsidR="00EF7445" w:rsidRPr="005535C8" w14:paraId="062AFCB8" w14:textId="77777777" w:rsidTr="00C831F1">
        <w:trPr>
          <w:jc w:val="center"/>
        </w:trPr>
        <w:tc>
          <w:tcPr>
            <w:tcW w:w="1569" w:type="dxa"/>
          </w:tcPr>
          <w:p w14:paraId="421EF79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30-50</w:t>
            </w:r>
          </w:p>
        </w:tc>
        <w:tc>
          <w:tcPr>
            <w:tcW w:w="1560" w:type="dxa"/>
          </w:tcPr>
          <w:p w14:paraId="390C5BF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1 (5.8)</w:t>
            </w:r>
          </w:p>
        </w:tc>
        <w:tc>
          <w:tcPr>
            <w:tcW w:w="1772" w:type="dxa"/>
          </w:tcPr>
          <w:p w14:paraId="2A30772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055 (19.3)</w:t>
            </w:r>
          </w:p>
        </w:tc>
        <w:tc>
          <w:tcPr>
            <w:tcW w:w="840" w:type="dxa"/>
            <w:vMerge/>
          </w:tcPr>
          <w:p w14:paraId="2058195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ED1EAD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076 (18.5)</w:t>
            </w:r>
          </w:p>
        </w:tc>
      </w:tr>
      <w:tr w:rsidR="00EF7445" w:rsidRPr="005535C8" w14:paraId="383C2DE7" w14:textId="77777777" w:rsidTr="00C831F1">
        <w:trPr>
          <w:jc w:val="center"/>
        </w:trPr>
        <w:tc>
          <w:tcPr>
            <w:tcW w:w="1569" w:type="dxa"/>
          </w:tcPr>
          <w:p w14:paraId="3A2DE4C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50-70</w:t>
            </w:r>
          </w:p>
        </w:tc>
        <w:tc>
          <w:tcPr>
            <w:tcW w:w="1560" w:type="dxa"/>
          </w:tcPr>
          <w:p w14:paraId="0DAD85A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68 (46.1)</w:t>
            </w:r>
          </w:p>
        </w:tc>
        <w:tc>
          <w:tcPr>
            <w:tcW w:w="1772" w:type="dxa"/>
          </w:tcPr>
          <w:p w14:paraId="54ECFA5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396 (43.9)</w:t>
            </w:r>
          </w:p>
        </w:tc>
        <w:tc>
          <w:tcPr>
            <w:tcW w:w="840" w:type="dxa"/>
            <w:vMerge/>
          </w:tcPr>
          <w:p w14:paraId="224D791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12AF66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564 (44)</w:t>
            </w:r>
          </w:p>
        </w:tc>
      </w:tr>
      <w:tr w:rsidR="00EF7445" w:rsidRPr="005535C8" w14:paraId="1E1773A8" w14:textId="77777777" w:rsidTr="00C831F1">
        <w:trPr>
          <w:jc w:val="center"/>
        </w:trPr>
        <w:tc>
          <w:tcPr>
            <w:tcW w:w="1569" w:type="dxa"/>
          </w:tcPr>
          <w:p w14:paraId="77B9D83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&gt;70</w:t>
            </w:r>
          </w:p>
        </w:tc>
        <w:tc>
          <w:tcPr>
            <w:tcW w:w="1560" w:type="dxa"/>
          </w:tcPr>
          <w:p w14:paraId="2FA9E73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69 (46.4)</w:t>
            </w:r>
          </w:p>
        </w:tc>
        <w:tc>
          <w:tcPr>
            <w:tcW w:w="1772" w:type="dxa"/>
          </w:tcPr>
          <w:p w14:paraId="24180C6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809 (33.2)</w:t>
            </w:r>
          </w:p>
        </w:tc>
        <w:tc>
          <w:tcPr>
            <w:tcW w:w="840" w:type="dxa"/>
            <w:vMerge/>
          </w:tcPr>
          <w:p w14:paraId="49A0F36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EA6BFC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978 (34)</w:t>
            </w:r>
          </w:p>
        </w:tc>
      </w:tr>
      <w:tr w:rsidR="00EF7445" w:rsidRPr="005535C8" w14:paraId="59863D71" w14:textId="77777777" w:rsidTr="00C831F1">
        <w:trPr>
          <w:jc w:val="center"/>
        </w:trPr>
        <w:tc>
          <w:tcPr>
            <w:tcW w:w="7224" w:type="dxa"/>
            <w:gridSpan w:val="5"/>
          </w:tcPr>
          <w:p w14:paraId="04BCC961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Ethnicity</w:t>
            </w:r>
          </w:p>
        </w:tc>
      </w:tr>
      <w:tr w:rsidR="00EF7445" w:rsidRPr="005535C8" w14:paraId="0FCE1A22" w14:textId="77777777" w:rsidTr="00C831F1">
        <w:trPr>
          <w:jc w:val="center"/>
        </w:trPr>
        <w:tc>
          <w:tcPr>
            <w:tcW w:w="1569" w:type="dxa"/>
          </w:tcPr>
          <w:p w14:paraId="0DF00287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1560" w:type="dxa"/>
          </w:tcPr>
          <w:p w14:paraId="4B9DACC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8 (43.1)</w:t>
            </w:r>
          </w:p>
        </w:tc>
        <w:tc>
          <w:tcPr>
            <w:tcW w:w="1772" w:type="dxa"/>
          </w:tcPr>
          <w:p w14:paraId="7AFAA09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299 (42.1)</w:t>
            </w:r>
          </w:p>
        </w:tc>
        <w:tc>
          <w:tcPr>
            <w:tcW w:w="840" w:type="dxa"/>
            <w:vMerge w:val="restart"/>
          </w:tcPr>
          <w:p w14:paraId="7BF0A21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598649E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507 (43.1)</w:t>
            </w:r>
          </w:p>
        </w:tc>
      </w:tr>
      <w:tr w:rsidR="00EF7445" w:rsidRPr="005535C8" w14:paraId="782AE3F0" w14:textId="77777777" w:rsidTr="00C831F1">
        <w:trPr>
          <w:jc w:val="center"/>
        </w:trPr>
        <w:tc>
          <w:tcPr>
            <w:tcW w:w="1569" w:type="dxa"/>
          </w:tcPr>
          <w:p w14:paraId="70CD3D73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lack</w:t>
            </w:r>
          </w:p>
        </w:tc>
        <w:tc>
          <w:tcPr>
            <w:tcW w:w="1560" w:type="dxa"/>
          </w:tcPr>
          <w:p w14:paraId="0CBB605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4 (12.1)</w:t>
            </w:r>
          </w:p>
        </w:tc>
        <w:tc>
          <w:tcPr>
            <w:tcW w:w="1772" w:type="dxa"/>
          </w:tcPr>
          <w:p w14:paraId="0B6B8AF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018 (18.7)</w:t>
            </w:r>
          </w:p>
        </w:tc>
        <w:tc>
          <w:tcPr>
            <w:tcW w:w="840" w:type="dxa"/>
            <w:vMerge/>
          </w:tcPr>
          <w:p w14:paraId="37BE5F9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D6649D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062 (18.2)</w:t>
            </w:r>
          </w:p>
        </w:tc>
      </w:tr>
      <w:tr w:rsidR="00EF7445" w:rsidRPr="005535C8" w14:paraId="046F0C41" w14:textId="77777777" w:rsidTr="00C831F1">
        <w:trPr>
          <w:jc w:val="center"/>
        </w:trPr>
        <w:tc>
          <w:tcPr>
            <w:tcW w:w="1569" w:type="dxa"/>
          </w:tcPr>
          <w:p w14:paraId="2077688C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sian</w:t>
            </w:r>
          </w:p>
        </w:tc>
        <w:tc>
          <w:tcPr>
            <w:tcW w:w="1560" w:type="dxa"/>
          </w:tcPr>
          <w:p w14:paraId="1FF28E2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 (2.5)</w:t>
            </w:r>
          </w:p>
        </w:tc>
        <w:tc>
          <w:tcPr>
            <w:tcW w:w="1772" w:type="dxa"/>
          </w:tcPr>
          <w:p w14:paraId="3744A9C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16 (5.8)</w:t>
            </w:r>
          </w:p>
        </w:tc>
        <w:tc>
          <w:tcPr>
            <w:tcW w:w="840" w:type="dxa"/>
            <w:vMerge/>
          </w:tcPr>
          <w:p w14:paraId="60327DA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C0A5BC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25 (5.6)</w:t>
            </w:r>
          </w:p>
        </w:tc>
      </w:tr>
      <w:tr w:rsidR="00EF7445" w:rsidRPr="005535C8" w14:paraId="0C44E5F0" w14:textId="77777777" w:rsidTr="00C831F1">
        <w:trPr>
          <w:jc w:val="center"/>
        </w:trPr>
        <w:tc>
          <w:tcPr>
            <w:tcW w:w="1569" w:type="dxa"/>
          </w:tcPr>
          <w:p w14:paraId="3335C6D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560" w:type="dxa"/>
          </w:tcPr>
          <w:p w14:paraId="311B27C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3 (3.6)</w:t>
            </w:r>
          </w:p>
        </w:tc>
        <w:tc>
          <w:tcPr>
            <w:tcW w:w="1772" w:type="dxa"/>
          </w:tcPr>
          <w:p w14:paraId="79D13A0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15 (3.9)</w:t>
            </w:r>
          </w:p>
        </w:tc>
        <w:tc>
          <w:tcPr>
            <w:tcW w:w="840" w:type="dxa"/>
            <w:vMerge/>
          </w:tcPr>
          <w:p w14:paraId="6AAB343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4FF2BE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28 (3.9)</w:t>
            </w:r>
          </w:p>
        </w:tc>
      </w:tr>
      <w:tr w:rsidR="00EF7445" w:rsidRPr="005535C8" w14:paraId="7AE04C43" w14:textId="77777777" w:rsidTr="00C831F1">
        <w:trPr>
          <w:jc w:val="center"/>
        </w:trPr>
        <w:tc>
          <w:tcPr>
            <w:tcW w:w="1569" w:type="dxa"/>
          </w:tcPr>
          <w:p w14:paraId="4A35DC90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t known</w:t>
            </w:r>
          </w:p>
        </w:tc>
        <w:tc>
          <w:tcPr>
            <w:tcW w:w="1560" w:type="dxa"/>
          </w:tcPr>
          <w:p w14:paraId="0F5B58E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0 (24.7)</w:t>
            </w:r>
          </w:p>
        </w:tc>
        <w:tc>
          <w:tcPr>
            <w:tcW w:w="1772" w:type="dxa"/>
          </w:tcPr>
          <w:p w14:paraId="3E6D7E0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609 (29.5)</w:t>
            </w:r>
          </w:p>
        </w:tc>
        <w:tc>
          <w:tcPr>
            <w:tcW w:w="840" w:type="dxa"/>
            <w:vMerge/>
          </w:tcPr>
          <w:p w14:paraId="0989185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B7822E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699 (29.2)</w:t>
            </w:r>
          </w:p>
        </w:tc>
      </w:tr>
      <w:tr w:rsidR="00EF7445" w:rsidRPr="005535C8" w14:paraId="22E6833F" w14:textId="77777777" w:rsidTr="00C831F1">
        <w:trPr>
          <w:jc w:val="center"/>
        </w:trPr>
        <w:tc>
          <w:tcPr>
            <w:tcW w:w="7224" w:type="dxa"/>
            <w:gridSpan w:val="5"/>
          </w:tcPr>
          <w:p w14:paraId="09DA9DDB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Index of Multiple Deprivation</w:t>
            </w:r>
          </w:p>
        </w:tc>
      </w:tr>
      <w:tr w:rsidR="00EF7445" w:rsidRPr="005535C8" w14:paraId="3BFDA963" w14:textId="77777777" w:rsidTr="00C831F1">
        <w:trPr>
          <w:jc w:val="center"/>
        </w:trPr>
        <w:tc>
          <w:tcPr>
            <w:tcW w:w="1569" w:type="dxa"/>
          </w:tcPr>
          <w:p w14:paraId="0045D392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 (&lt;4)</w:t>
            </w:r>
          </w:p>
        </w:tc>
        <w:tc>
          <w:tcPr>
            <w:tcW w:w="1560" w:type="dxa"/>
          </w:tcPr>
          <w:p w14:paraId="11D226B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36 (37.3)</w:t>
            </w:r>
          </w:p>
        </w:tc>
        <w:tc>
          <w:tcPr>
            <w:tcW w:w="1772" w:type="dxa"/>
          </w:tcPr>
          <w:p w14:paraId="4622EC9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261 (41.4)</w:t>
            </w:r>
          </w:p>
        </w:tc>
        <w:tc>
          <w:tcPr>
            <w:tcW w:w="840" w:type="dxa"/>
            <w:vMerge w:val="restart"/>
          </w:tcPr>
          <w:p w14:paraId="44DACC4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18DB9C0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397 (41.2)</w:t>
            </w:r>
          </w:p>
        </w:tc>
      </w:tr>
      <w:tr w:rsidR="00EF7445" w:rsidRPr="005535C8" w14:paraId="4D52633C" w14:textId="77777777" w:rsidTr="00C831F1">
        <w:trPr>
          <w:jc w:val="center"/>
        </w:trPr>
        <w:tc>
          <w:tcPr>
            <w:tcW w:w="1569" w:type="dxa"/>
          </w:tcPr>
          <w:p w14:paraId="0D580393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ddle (4-7)</w:t>
            </w:r>
          </w:p>
        </w:tc>
        <w:tc>
          <w:tcPr>
            <w:tcW w:w="1560" w:type="dxa"/>
          </w:tcPr>
          <w:p w14:paraId="048DD24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70 (46.7)</w:t>
            </w:r>
          </w:p>
        </w:tc>
        <w:tc>
          <w:tcPr>
            <w:tcW w:w="1772" w:type="dxa"/>
          </w:tcPr>
          <w:p w14:paraId="4FC7D5C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447 (44.8)</w:t>
            </w:r>
          </w:p>
        </w:tc>
        <w:tc>
          <w:tcPr>
            <w:tcW w:w="840" w:type="dxa"/>
            <w:vMerge/>
          </w:tcPr>
          <w:p w14:paraId="406084F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1DAAE0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617 (45)</w:t>
            </w:r>
          </w:p>
        </w:tc>
      </w:tr>
      <w:tr w:rsidR="00EF7445" w:rsidRPr="005535C8" w14:paraId="183E104D" w14:textId="77777777" w:rsidTr="00C831F1">
        <w:trPr>
          <w:jc w:val="center"/>
        </w:trPr>
        <w:tc>
          <w:tcPr>
            <w:tcW w:w="1569" w:type="dxa"/>
          </w:tcPr>
          <w:p w14:paraId="6CB5CCD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 (&gt;7)</w:t>
            </w:r>
          </w:p>
        </w:tc>
        <w:tc>
          <w:tcPr>
            <w:tcW w:w="1560" w:type="dxa"/>
          </w:tcPr>
          <w:p w14:paraId="158017F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52 (14.2)</w:t>
            </w:r>
          </w:p>
        </w:tc>
        <w:tc>
          <w:tcPr>
            <w:tcW w:w="1772" w:type="dxa"/>
          </w:tcPr>
          <w:p w14:paraId="6E2534A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23 (13.3)</w:t>
            </w:r>
          </w:p>
        </w:tc>
        <w:tc>
          <w:tcPr>
            <w:tcW w:w="840" w:type="dxa"/>
            <w:vMerge/>
          </w:tcPr>
          <w:p w14:paraId="2460D7A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23E39D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75 (13.3)</w:t>
            </w:r>
          </w:p>
        </w:tc>
      </w:tr>
      <w:tr w:rsidR="00EF7445" w:rsidRPr="005535C8" w14:paraId="1F94F898" w14:textId="77777777" w:rsidTr="00C831F1">
        <w:trPr>
          <w:jc w:val="center"/>
        </w:trPr>
        <w:tc>
          <w:tcPr>
            <w:tcW w:w="1569" w:type="dxa"/>
          </w:tcPr>
          <w:p w14:paraId="200424FA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t known</w:t>
            </w:r>
          </w:p>
        </w:tc>
        <w:tc>
          <w:tcPr>
            <w:tcW w:w="1560" w:type="dxa"/>
          </w:tcPr>
          <w:p w14:paraId="5A0B5DD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 (1.6)</w:t>
            </w:r>
          </w:p>
        </w:tc>
        <w:tc>
          <w:tcPr>
            <w:tcW w:w="1772" w:type="dxa"/>
          </w:tcPr>
          <w:p w14:paraId="011BE4D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6 (0.5)</w:t>
            </w:r>
          </w:p>
        </w:tc>
        <w:tc>
          <w:tcPr>
            <w:tcW w:w="840" w:type="dxa"/>
            <w:vMerge/>
          </w:tcPr>
          <w:p w14:paraId="2626B68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634B87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2 (0.5)</w:t>
            </w:r>
          </w:p>
        </w:tc>
      </w:tr>
      <w:tr w:rsidR="00EF7445" w:rsidRPr="005535C8" w14:paraId="0F5CECFB" w14:textId="77777777" w:rsidTr="00C831F1">
        <w:trPr>
          <w:jc w:val="center"/>
        </w:trPr>
        <w:tc>
          <w:tcPr>
            <w:tcW w:w="7224" w:type="dxa"/>
            <w:gridSpan w:val="5"/>
          </w:tcPr>
          <w:p w14:paraId="3111B516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White cell count</w:t>
            </w:r>
          </w:p>
        </w:tc>
      </w:tr>
      <w:tr w:rsidR="00EF7445" w:rsidRPr="005535C8" w14:paraId="400D96EB" w14:textId="77777777" w:rsidTr="00C831F1">
        <w:trPr>
          <w:jc w:val="center"/>
        </w:trPr>
        <w:tc>
          <w:tcPr>
            <w:tcW w:w="1569" w:type="dxa"/>
          </w:tcPr>
          <w:p w14:paraId="7AFC007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30A9F62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.5 (2.9)</w:t>
            </w:r>
          </w:p>
        </w:tc>
        <w:tc>
          <w:tcPr>
            <w:tcW w:w="1772" w:type="dxa"/>
          </w:tcPr>
          <w:p w14:paraId="0354D67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.8 (4.7)</w:t>
            </w:r>
          </w:p>
        </w:tc>
        <w:tc>
          <w:tcPr>
            <w:tcW w:w="840" w:type="dxa"/>
          </w:tcPr>
          <w:p w14:paraId="68B451B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003</w:t>
            </w:r>
          </w:p>
        </w:tc>
        <w:tc>
          <w:tcPr>
            <w:tcW w:w="1483" w:type="dxa"/>
          </w:tcPr>
          <w:p w14:paraId="68AFEC6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.8 (4.6)</w:t>
            </w:r>
          </w:p>
        </w:tc>
      </w:tr>
      <w:tr w:rsidR="00EF7445" w:rsidRPr="005535C8" w14:paraId="7A3B581A" w14:textId="77777777" w:rsidTr="00C831F1">
        <w:trPr>
          <w:jc w:val="center"/>
        </w:trPr>
        <w:tc>
          <w:tcPr>
            <w:tcW w:w="1569" w:type="dxa"/>
          </w:tcPr>
          <w:p w14:paraId="64638B3D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60" w:type="dxa"/>
          </w:tcPr>
          <w:p w14:paraId="59E1832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 (5.5)</w:t>
            </w:r>
          </w:p>
        </w:tc>
        <w:tc>
          <w:tcPr>
            <w:tcW w:w="1772" w:type="dxa"/>
          </w:tcPr>
          <w:p w14:paraId="3B70F01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35 (8)</w:t>
            </w:r>
          </w:p>
        </w:tc>
        <w:tc>
          <w:tcPr>
            <w:tcW w:w="840" w:type="dxa"/>
            <w:vMerge w:val="restart"/>
          </w:tcPr>
          <w:p w14:paraId="76B69CE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56AE5D3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55 (7.8)</w:t>
            </w:r>
          </w:p>
        </w:tc>
      </w:tr>
      <w:tr w:rsidR="00EF7445" w:rsidRPr="005535C8" w14:paraId="0DA44164" w14:textId="77777777" w:rsidTr="00C831F1">
        <w:trPr>
          <w:jc w:val="center"/>
        </w:trPr>
        <w:tc>
          <w:tcPr>
            <w:tcW w:w="1569" w:type="dxa"/>
          </w:tcPr>
          <w:p w14:paraId="51AFDC13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629A9DD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94 (80.8)</w:t>
            </w:r>
          </w:p>
        </w:tc>
        <w:tc>
          <w:tcPr>
            <w:tcW w:w="1772" w:type="dxa"/>
          </w:tcPr>
          <w:p w14:paraId="60A6323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653 (66.9)</w:t>
            </w:r>
          </w:p>
        </w:tc>
        <w:tc>
          <w:tcPr>
            <w:tcW w:w="840" w:type="dxa"/>
            <w:vMerge/>
          </w:tcPr>
          <w:p w14:paraId="62E27F5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63D02E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947 (67.8)</w:t>
            </w:r>
          </w:p>
        </w:tc>
      </w:tr>
      <w:tr w:rsidR="00EF7445" w:rsidRPr="005535C8" w14:paraId="5270E4F8" w14:textId="77777777" w:rsidTr="00C831F1">
        <w:trPr>
          <w:jc w:val="center"/>
        </w:trPr>
        <w:tc>
          <w:tcPr>
            <w:tcW w:w="1569" w:type="dxa"/>
          </w:tcPr>
          <w:p w14:paraId="716D500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09A3E6F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3 (9.1)</w:t>
            </w:r>
          </w:p>
        </w:tc>
        <w:tc>
          <w:tcPr>
            <w:tcW w:w="1772" w:type="dxa"/>
          </w:tcPr>
          <w:p w14:paraId="6FDFB9F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14 (3.9)</w:t>
            </w:r>
          </w:p>
        </w:tc>
        <w:tc>
          <w:tcPr>
            <w:tcW w:w="840" w:type="dxa"/>
            <w:vMerge/>
          </w:tcPr>
          <w:p w14:paraId="74EF043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0817BA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47 (4.2)</w:t>
            </w:r>
          </w:p>
        </w:tc>
      </w:tr>
      <w:tr w:rsidR="00EF7445" w:rsidRPr="005535C8" w14:paraId="5F914C65" w14:textId="77777777" w:rsidTr="00C831F1">
        <w:trPr>
          <w:jc w:val="center"/>
        </w:trPr>
        <w:tc>
          <w:tcPr>
            <w:tcW w:w="1569" w:type="dxa"/>
          </w:tcPr>
          <w:p w14:paraId="500CE63E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19E9C4C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7 (4.7)</w:t>
            </w:r>
          </w:p>
        </w:tc>
        <w:tc>
          <w:tcPr>
            <w:tcW w:w="1772" w:type="dxa"/>
          </w:tcPr>
          <w:p w14:paraId="382F8BA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55 (21.2)</w:t>
            </w:r>
          </w:p>
        </w:tc>
        <w:tc>
          <w:tcPr>
            <w:tcW w:w="840" w:type="dxa"/>
            <w:vMerge/>
          </w:tcPr>
          <w:p w14:paraId="130D020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512714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72 (20.1)</w:t>
            </w:r>
          </w:p>
        </w:tc>
      </w:tr>
      <w:tr w:rsidR="00EF7445" w:rsidRPr="005535C8" w14:paraId="20D58932" w14:textId="77777777" w:rsidTr="00C831F1">
        <w:trPr>
          <w:jc w:val="center"/>
        </w:trPr>
        <w:tc>
          <w:tcPr>
            <w:tcW w:w="7224" w:type="dxa"/>
            <w:gridSpan w:val="5"/>
          </w:tcPr>
          <w:p w14:paraId="642CAC29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aemoglobin</w:t>
            </w:r>
          </w:p>
        </w:tc>
      </w:tr>
      <w:tr w:rsidR="00EF7445" w:rsidRPr="005535C8" w14:paraId="32B5A26B" w14:textId="77777777" w:rsidTr="00C831F1">
        <w:trPr>
          <w:jc w:val="center"/>
        </w:trPr>
        <w:tc>
          <w:tcPr>
            <w:tcW w:w="1569" w:type="dxa"/>
          </w:tcPr>
          <w:p w14:paraId="3AFD1702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1A688B6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24.6 (19.7)</w:t>
            </w:r>
          </w:p>
        </w:tc>
        <w:tc>
          <w:tcPr>
            <w:tcW w:w="1772" w:type="dxa"/>
          </w:tcPr>
          <w:p w14:paraId="37B7F86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29.6 (16.7)</w:t>
            </w:r>
          </w:p>
        </w:tc>
        <w:tc>
          <w:tcPr>
            <w:tcW w:w="840" w:type="dxa"/>
          </w:tcPr>
          <w:p w14:paraId="27C1846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460115F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29.2 (17)</w:t>
            </w:r>
          </w:p>
        </w:tc>
      </w:tr>
      <w:tr w:rsidR="00EF7445" w:rsidRPr="005535C8" w14:paraId="0A94DA4E" w14:textId="77777777" w:rsidTr="00C831F1">
        <w:trPr>
          <w:jc w:val="center"/>
        </w:trPr>
        <w:tc>
          <w:tcPr>
            <w:tcW w:w="1569" w:type="dxa"/>
          </w:tcPr>
          <w:p w14:paraId="7D24A0FC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60" w:type="dxa"/>
          </w:tcPr>
          <w:p w14:paraId="0140D3A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37 (37.6)</w:t>
            </w:r>
          </w:p>
        </w:tc>
        <w:tc>
          <w:tcPr>
            <w:tcW w:w="1772" w:type="dxa"/>
          </w:tcPr>
          <w:p w14:paraId="2F040A3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52 (21.1)</w:t>
            </w:r>
          </w:p>
        </w:tc>
        <w:tc>
          <w:tcPr>
            <w:tcW w:w="840" w:type="dxa"/>
            <w:vMerge w:val="restart"/>
          </w:tcPr>
          <w:p w14:paraId="4909302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00885E4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89 (22.1)</w:t>
            </w:r>
          </w:p>
        </w:tc>
      </w:tr>
      <w:tr w:rsidR="00EF7445" w:rsidRPr="005535C8" w14:paraId="36551C34" w14:textId="77777777" w:rsidTr="00C831F1">
        <w:trPr>
          <w:jc w:val="center"/>
        </w:trPr>
        <w:tc>
          <w:tcPr>
            <w:tcW w:w="1569" w:type="dxa"/>
          </w:tcPr>
          <w:p w14:paraId="0B878B07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69ED3C5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86 (51.1)</w:t>
            </w:r>
          </w:p>
        </w:tc>
        <w:tc>
          <w:tcPr>
            <w:tcW w:w="1772" w:type="dxa"/>
          </w:tcPr>
          <w:p w14:paraId="4D31691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764 (50.7)</w:t>
            </w:r>
          </w:p>
        </w:tc>
        <w:tc>
          <w:tcPr>
            <w:tcW w:w="840" w:type="dxa"/>
            <w:vMerge/>
          </w:tcPr>
          <w:p w14:paraId="7B9909B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916AF7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950 (50.7)</w:t>
            </w:r>
          </w:p>
        </w:tc>
      </w:tr>
      <w:tr w:rsidR="00EF7445" w:rsidRPr="005535C8" w14:paraId="1AAC8E6E" w14:textId="77777777" w:rsidTr="00C831F1">
        <w:trPr>
          <w:jc w:val="center"/>
        </w:trPr>
        <w:tc>
          <w:tcPr>
            <w:tcW w:w="1569" w:type="dxa"/>
          </w:tcPr>
          <w:p w14:paraId="7A27B96C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61016FD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7 (7.4)</w:t>
            </w:r>
          </w:p>
        </w:tc>
        <w:tc>
          <w:tcPr>
            <w:tcW w:w="1772" w:type="dxa"/>
          </w:tcPr>
          <w:p w14:paraId="0F2BDAC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04 (7.4)</w:t>
            </w:r>
          </w:p>
        </w:tc>
        <w:tc>
          <w:tcPr>
            <w:tcW w:w="840" w:type="dxa"/>
            <w:vMerge/>
          </w:tcPr>
          <w:p w14:paraId="2074D81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D91BA8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31 (7.4)</w:t>
            </w:r>
          </w:p>
        </w:tc>
      </w:tr>
      <w:tr w:rsidR="00EF7445" w:rsidRPr="005535C8" w14:paraId="15647230" w14:textId="77777777" w:rsidTr="00C831F1">
        <w:trPr>
          <w:jc w:val="center"/>
        </w:trPr>
        <w:tc>
          <w:tcPr>
            <w:tcW w:w="1569" w:type="dxa"/>
          </w:tcPr>
          <w:p w14:paraId="68E0C1D7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1179319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4 (3.9)</w:t>
            </w:r>
          </w:p>
        </w:tc>
        <w:tc>
          <w:tcPr>
            <w:tcW w:w="1772" w:type="dxa"/>
          </w:tcPr>
          <w:p w14:paraId="716F670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37 (20.8)</w:t>
            </w:r>
          </w:p>
        </w:tc>
        <w:tc>
          <w:tcPr>
            <w:tcW w:w="840" w:type="dxa"/>
            <w:vMerge/>
          </w:tcPr>
          <w:p w14:paraId="59D18D0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71D2D6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4 (3.9)</w:t>
            </w:r>
          </w:p>
        </w:tc>
      </w:tr>
      <w:tr w:rsidR="00EF7445" w:rsidRPr="005535C8" w14:paraId="665D8348" w14:textId="77777777" w:rsidTr="00C831F1">
        <w:trPr>
          <w:jc w:val="center"/>
        </w:trPr>
        <w:tc>
          <w:tcPr>
            <w:tcW w:w="7224" w:type="dxa"/>
            <w:gridSpan w:val="5"/>
          </w:tcPr>
          <w:p w14:paraId="497D48C5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latelets</w:t>
            </w:r>
          </w:p>
        </w:tc>
      </w:tr>
      <w:tr w:rsidR="00EF7445" w:rsidRPr="005535C8" w14:paraId="708C78E7" w14:textId="77777777" w:rsidTr="00C831F1">
        <w:trPr>
          <w:jc w:val="center"/>
        </w:trPr>
        <w:tc>
          <w:tcPr>
            <w:tcW w:w="1569" w:type="dxa"/>
          </w:tcPr>
          <w:p w14:paraId="2C82599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1FB2E58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02.2 (156.3)</w:t>
            </w:r>
          </w:p>
        </w:tc>
        <w:tc>
          <w:tcPr>
            <w:tcW w:w="1772" w:type="dxa"/>
          </w:tcPr>
          <w:p w14:paraId="2D1CE57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66.8 (95.6)</w:t>
            </w:r>
          </w:p>
        </w:tc>
        <w:tc>
          <w:tcPr>
            <w:tcW w:w="840" w:type="dxa"/>
          </w:tcPr>
          <w:p w14:paraId="489C6D4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341A506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69.4 (101.8)</w:t>
            </w:r>
          </w:p>
        </w:tc>
      </w:tr>
      <w:tr w:rsidR="00EF7445" w:rsidRPr="005535C8" w14:paraId="1C0CC806" w14:textId="77777777" w:rsidTr="00C831F1">
        <w:trPr>
          <w:jc w:val="center"/>
        </w:trPr>
        <w:tc>
          <w:tcPr>
            <w:tcW w:w="1569" w:type="dxa"/>
          </w:tcPr>
          <w:p w14:paraId="58073A2A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60" w:type="dxa"/>
          </w:tcPr>
          <w:p w14:paraId="284F4E0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7 (7.4)</w:t>
            </w:r>
          </w:p>
        </w:tc>
        <w:tc>
          <w:tcPr>
            <w:tcW w:w="1772" w:type="dxa"/>
          </w:tcPr>
          <w:p w14:paraId="0571242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25 (4.1)</w:t>
            </w:r>
          </w:p>
        </w:tc>
        <w:tc>
          <w:tcPr>
            <w:tcW w:w="840" w:type="dxa"/>
            <w:vMerge w:val="restart"/>
          </w:tcPr>
          <w:p w14:paraId="6085D70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0997B52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52 (4.3)</w:t>
            </w:r>
          </w:p>
        </w:tc>
      </w:tr>
      <w:tr w:rsidR="00EF7445" w:rsidRPr="005535C8" w14:paraId="07A602F9" w14:textId="77777777" w:rsidTr="00C831F1">
        <w:trPr>
          <w:jc w:val="center"/>
        </w:trPr>
        <w:tc>
          <w:tcPr>
            <w:tcW w:w="1569" w:type="dxa"/>
          </w:tcPr>
          <w:p w14:paraId="31624C85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231E68F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79 (76.7)</w:t>
            </w:r>
          </w:p>
        </w:tc>
        <w:tc>
          <w:tcPr>
            <w:tcW w:w="1772" w:type="dxa"/>
          </w:tcPr>
          <w:p w14:paraId="60AD1BE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858 (70.7)</w:t>
            </w:r>
          </w:p>
        </w:tc>
        <w:tc>
          <w:tcPr>
            <w:tcW w:w="840" w:type="dxa"/>
            <w:vMerge/>
          </w:tcPr>
          <w:p w14:paraId="6C15314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4107D5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,137 (71.1)</w:t>
            </w:r>
          </w:p>
        </w:tc>
      </w:tr>
      <w:tr w:rsidR="00EF7445" w:rsidRPr="005535C8" w14:paraId="79C297A2" w14:textId="77777777" w:rsidTr="00C831F1">
        <w:trPr>
          <w:jc w:val="center"/>
        </w:trPr>
        <w:tc>
          <w:tcPr>
            <w:tcW w:w="1569" w:type="dxa"/>
          </w:tcPr>
          <w:p w14:paraId="06CCC80D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79235A0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2 (11.5)</w:t>
            </w:r>
          </w:p>
        </w:tc>
        <w:tc>
          <w:tcPr>
            <w:tcW w:w="1772" w:type="dxa"/>
          </w:tcPr>
          <w:p w14:paraId="5C41F7C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0 (3.7)</w:t>
            </w:r>
          </w:p>
        </w:tc>
        <w:tc>
          <w:tcPr>
            <w:tcW w:w="840" w:type="dxa"/>
            <w:vMerge/>
          </w:tcPr>
          <w:p w14:paraId="69CAF4A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A181AA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42 (4.2)</w:t>
            </w:r>
          </w:p>
        </w:tc>
      </w:tr>
      <w:tr w:rsidR="00EF7445" w:rsidRPr="005535C8" w14:paraId="00DE8983" w14:textId="77777777" w:rsidTr="00C831F1">
        <w:trPr>
          <w:jc w:val="center"/>
        </w:trPr>
        <w:tc>
          <w:tcPr>
            <w:tcW w:w="1569" w:type="dxa"/>
          </w:tcPr>
          <w:p w14:paraId="39401970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6B1CB3A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6 (4.4)</w:t>
            </w:r>
          </w:p>
        </w:tc>
        <w:tc>
          <w:tcPr>
            <w:tcW w:w="1772" w:type="dxa"/>
          </w:tcPr>
          <w:p w14:paraId="47240E7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74 (21.5)</w:t>
            </w:r>
          </w:p>
        </w:tc>
        <w:tc>
          <w:tcPr>
            <w:tcW w:w="840" w:type="dxa"/>
            <w:vMerge/>
          </w:tcPr>
          <w:p w14:paraId="4D4ACEB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9E8BE6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90 (20.4)</w:t>
            </w:r>
          </w:p>
        </w:tc>
      </w:tr>
      <w:tr w:rsidR="00EF7445" w:rsidRPr="005535C8" w14:paraId="70EC4B22" w14:textId="77777777" w:rsidTr="00C831F1">
        <w:trPr>
          <w:jc w:val="center"/>
        </w:trPr>
        <w:tc>
          <w:tcPr>
            <w:tcW w:w="7224" w:type="dxa"/>
            <w:gridSpan w:val="5"/>
          </w:tcPr>
          <w:p w14:paraId="744E0A41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eutrophils</w:t>
            </w:r>
          </w:p>
        </w:tc>
      </w:tr>
      <w:tr w:rsidR="00EF7445" w:rsidRPr="005535C8" w14:paraId="3E8362E5" w14:textId="77777777" w:rsidTr="00C831F1">
        <w:trPr>
          <w:jc w:val="center"/>
        </w:trPr>
        <w:tc>
          <w:tcPr>
            <w:tcW w:w="1569" w:type="dxa"/>
          </w:tcPr>
          <w:p w14:paraId="340B55E8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31EB772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5.1 (2.5)</w:t>
            </w:r>
          </w:p>
        </w:tc>
        <w:tc>
          <w:tcPr>
            <w:tcW w:w="1772" w:type="dxa"/>
          </w:tcPr>
          <w:p w14:paraId="3147E7A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.4 (5.9)</w:t>
            </w:r>
          </w:p>
        </w:tc>
        <w:tc>
          <w:tcPr>
            <w:tcW w:w="840" w:type="dxa"/>
          </w:tcPr>
          <w:p w14:paraId="2E8E66C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024</w:t>
            </w:r>
          </w:p>
        </w:tc>
        <w:tc>
          <w:tcPr>
            <w:tcW w:w="1483" w:type="dxa"/>
          </w:tcPr>
          <w:p w14:paraId="280AB9B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.4 (5.7)</w:t>
            </w:r>
          </w:p>
        </w:tc>
      </w:tr>
      <w:tr w:rsidR="00EF7445" w:rsidRPr="005535C8" w14:paraId="480A00E6" w14:textId="77777777" w:rsidTr="00C831F1">
        <w:trPr>
          <w:jc w:val="center"/>
        </w:trPr>
        <w:tc>
          <w:tcPr>
            <w:tcW w:w="1569" w:type="dxa"/>
          </w:tcPr>
          <w:p w14:paraId="5175B49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60" w:type="dxa"/>
          </w:tcPr>
          <w:p w14:paraId="2B9F11E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 (1.6)</w:t>
            </w:r>
          </w:p>
        </w:tc>
        <w:tc>
          <w:tcPr>
            <w:tcW w:w="1772" w:type="dxa"/>
          </w:tcPr>
          <w:p w14:paraId="107E921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35 (2.5)</w:t>
            </w:r>
          </w:p>
        </w:tc>
        <w:tc>
          <w:tcPr>
            <w:tcW w:w="840" w:type="dxa"/>
            <w:vMerge w:val="restart"/>
          </w:tcPr>
          <w:p w14:paraId="62B7B85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3D28246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41 (2.4)</w:t>
            </w:r>
          </w:p>
        </w:tc>
      </w:tr>
      <w:tr w:rsidR="00EF7445" w:rsidRPr="005535C8" w14:paraId="64D41506" w14:textId="77777777" w:rsidTr="00C831F1">
        <w:trPr>
          <w:jc w:val="center"/>
        </w:trPr>
        <w:tc>
          <w:tcPr>
            <w:tcW w:w="1569" w:type="dxa"/>
          </w:tcPr>
          <w:p w14:paraId="42D16433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75FDE0E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81 (77.2)</w:t>
            </w:r>
          </w:p>
        </w:tc>
        <w:tc>
          <w:tcPr>
            <w:tcW w:w="1772" w:type="dxa"/>
          </w:tcPr>
          <w:p w14:paraId="27A9D8B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731 (68.4)</w:t>
            </w:r>
          </w:p>
        </w:tc>
        <w:tc>
          <w:tcPr>
            <w:tcW w:w="840" w:type="dxa"/>
            <w:vMerge/>
          </w:tcPr>
          <w:p w14:paraId="39EC5D7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BCA8EC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,012 (68.9)</w:t>
            </w:r>
          </w:p>
        </w:tc>
      </w:tr>
      <w:tr w:rsidR="00EF7445" w:rsidRPr="005535C8" w14:paraId="7F2A2073" w14:textId="77777777" w:rsidTr="00C831F1">
        <w:trPr>
          <w:jc w:val="center"/>
        </w:trPr>
        <w:tc>
          <w:tcPr>
            <w:tcW w:w="1569" w:type="dxa"/>
          </w:tcPr>
          <w:p w14:paraId="373771E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6518916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59 (16.2)</w:t>
            </w:r>
          </w:p>
        </w:tc>
        <w:tc>
          <w:tcPr>
            <w:tcW w:w="1772" w:type="dxa"/>
          </w:tcPr>
          <w:p w14:paraId="7A8E7C3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59 (6.6)</w:t>
            </w:r>
          </w:p>
        </w:tc>
        <w:tc>
          <w:tcPr>
            <w:tcW w:w="840" w:type="dxa"/>
            <w:vMerge/>
          </w:tcPr>
          <w:p w14:paraId="473F865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B10D0E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18 (7.2)</w:t>
            </w:r>
          </w:p>
        </w:tc>
      </w:tr>
      <w:tr w:rsidR="00EF7445" w:rsidRPr="005535C8" w14:paraId="048624C1" w14:textId="77777777" w:rsidTr="00C831F1">
        <w:trPr>
          <w:jc w:val="center"/>
        </w:trPr>
        <w:tc>
          <w:tcPr>
            <w:tcW w:w="1569" w:type="dxa"/>
          </w:tcPr>
          <w:p w14:paraId="0E2BDE6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43FEF9C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8 (5)</w:t>
            </w:r>
          </w:p>
        </w:tc>
        <w:tc>
          <w:tcPr>
            <w:tcW w:w="1772" w:type="dxa"/>
          </w:tcPr>
          <w:p w14:paraId="27C1B05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32 (22.6)</w:t>
            </w:r>
          </w:p>
        </w:tc>
        <w:tc>
          <w:tcPr>
            <w:tcW w:w="840" w:type="dxa"/>
          </w:tcPr>
          <w:p w14:paraId="4C960FE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3EC1FA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50 (21.5)</w:t>
            </w:r>
          </w:p>
        </w:tc>
      </w:tr>
      <w:tr w:rsidR="00EF7445" w:rsidRPr="005535C8" w14:paraId="19F60BB1" w14:textId="77777777" w:rsidTr="00C831F1">
        <w:trPr>
          <w:jc w:val="center"/>
        </w:trPr>
        <w:tc>
          <w:tcPr>
            <w:tcW w:w="7224" w:type="dxa"/>
            <w:gridSpan w:val="5"/>
          </w:tcPr>
          <w:p w14:paraId="293CBB9C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ymphocytes</w:t>
            </w:r>
          </w:p>
        </w:tc>
      </w:tr>
      <w:tr w:rsidR="00EF7445" w:rsidRPr="005535C8" w14:paraId="5163C890" w14:textId="77777777" w:rsidTr="00C831F1">
        <w:trPr>
          <w:jc w:val="center"/>
        </w:trPr>
        <w:tc>
          <w:tcPr>
            <w:tcW w:w="1569" w:type="dxa"/>
          </w:tcPr>
          <w:p w14:paraId="0F2B4BBD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0B053B4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.6 (0.9)</w:t>
            </w:r>
          </w:p>
        </w:tc>
        <w:tc>
          <w:tcPr>
            <w:tcW w:w="1772" w:type="dxa"/>
          </w:tcPr>
          <w:p w14:paraId="62BEB27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.7 (1.6)</w:t>
            </w:r>
          </w:p>
        </w:tc>
        <w:tc>
          <w:tcPr>
            <w:tcW w:w="840" w:type="dxa"/>
          </w:tcPr>
          <w:p w14:paraId="48D112C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053</w:t>
            </w:r>
          </w:p>
        </w:tc>
        <w:tc>
          <w:tcPr>
            <w:tcW w:w="1483" w:type="dxa"/>
          </w:tcPr>
          <w:p w14:paraId="17CA928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.7 (1.5)</w:t>
            </w:r>
          </w:p>
        </w:tc>
      </w:tr>
      <w:tr w:rsidR="00EF7445" w:rsidRPr="005535C8" w14:paraId="41074A96" w14:textId="77777777" w:rsidTr="00C831F1">
        <w:trPr>
          <w:jc w:val="center"/>
        </w:trPr>
        <w:tc>
          <w:tcPr>
            <w:tcW w:w="1569" w:type="dxa"/>
          </w:tcPr>
          <w:p w14:paraId="7C122AC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60" w:type="dxa"/>
          </w:tcPr>
          <w:p w14:paraId="5FFF244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28 (35.2)</w:t>
            </w:r>
          </w:p>
        </w:tc>
        <w:tc>
          <w:tcPr>
            <w:tcW w:w="1772" w:type="dxa"/>
          </w:tcPr>
          <w:p w14:paraId="5A1F7C8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003 (18.4)</w:t>
            </w:r>
          </w:p>
        </w:tc>
        <w:tc>
          <w:tcPr>
            <w:tcW w:w="840" w:type="dxa"/>
            <w:vMerge w:val="restart"/>
          </w:tcPr>
          <w:p w14:paraId="04F829F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3F6FD9E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31 (19.4)</w:t>
            </w:r>
          </w:p>
        </w:tc>
      </w:tr>
      <w:tr w:rsidR="00EF7445" w:rsidRPr="005535C8" w14:paraId="7B5762B5" w14:textId="77777777" w:rsidTr="00C831F1">
        <w:trPr>
          <w:jc w:val="center"/>
        </w:trPr>
        <w:tc>
          <w:tcPr>
            <w:tcW w:w="1569" w:type="dxa"/>
          </w:tcPr>
          <w:p w14:paraId="4FC523E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58FF0C5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4 (56)</w:t>
            </w:r>
          </w:p>
        </w:tc>
        <w:tc>
          <w:tcPr>
            <w:tcW w:w="1772" w:type="dxa"/>
          </w:tcPr>
          <w:p w14:paraId="4B8A358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120 (57.2)</w:t>
            </w:r>
          </w:p>
        </w:tc>
        <w:tc>
          <w:tcPr>
            <w:tcW w:w="840" w:type="dxa"/>
            <w:vMerge/>
          </w:tcPr>
          <w:p w14:paraId="1033A16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7C2E85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324 (57.1)</w:t>
            </w:r>
          </w:p>
        </w:tc>
      </w:tr>
      <w:tr w:rsidR="00EF7445" w:rsidRPr="005535C8" w14:paraId="456FDFF5" w14:textId="77777777" w:rsidTr="00C831F1">
        <w:trPr>
          <w:jc w:val="center"/>
        </w:trPr>
        <w:tc>
          <w:tcPr>
            <w:tcW w:w="1569" w:type="dxa"/>
          </w:tcPr>
          <w:p w14:paraId="6272C08C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6751B25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 (2.5)</w:t>
            </w:r>
          </w:p>
        </w:tc>
        <w:tc>
          <w:tcPr>
            <w:tcW w:w="1772" w:type="dxa"/>
          </w:tcPr>
          <w:p w14:paraId="4434B57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0 (1.7)</w:t>
            </w:r>
          </w:p>
        </w:tc>
        <w:tc>
          <w:tcPr>
            <w:tcW w:w="840" w:type="dxa"/>
            <w:vMerge/>
          </w:tcPr>
          <w:p w14:paraId="3523411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4860B6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9 (1.7)</w:t>
            </w:r>
          </w:p>
        </w:tc>
      </w:tr>
      <w:tr w:rsidR="00EF7445" w:rsidRPr="005535C8" w14:paraId="13412FE4" w14:textId="77777777" w:rsidTr="00C831F1">
        <w:trPr>
          <w:jc w:val="center"/>
        </w:trPr>
        <w:tc>
          <w:tcPr>
            <w:tcW w:w="1569" w:type="dxa"/>
          </w:tcPr>
          <w:p w14:paraId="6FEF91AB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lastRenderedPageBreak/>
              <w:t>Missing</w:t>
            </w:r>
          </w:p>
        </w:tc>
        <w:tc>
          <w:tcPr>
            <w:tcW w:w="1560" w:type="dxa"/>
          </w:tcPr>
          <w:p w14:paraId="54B43AE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3 (6.3)</w:t>
            </w:r>
          </w:p>
        </w:tc>
        <w:tc>
          <w:tcPr>
            <w:tcW w:w="1772" w:type="dxa"/>
          </w:tcPr>
          <w:p w14:paraId="21441AB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44 (22.8)</w:t>
            </w:r>
          </w:p>
        </w:tc>
        <w:tc>
          <w:tcPr>
            <w:tcW w:w="840" w:type="dxa"/>
            <w:vMerge/>
          </w:tcPr>
          <w:p w14:paraId="4CC1A8C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C75EE3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67 (21.8)</w:t>
            </w:r>
          </w:p>
        </w:tc>
      </w:tr>
      <w:tr w:rsidR="00EF7445" w:rsidRPr="005535C8" w14:paraId="42D6A243" w14:textId="77777777" w:rsidTr="00C831F1">
        <w:trPr>
          <w:jc w:val="center"/>
        </w:trPr>
        <w:tc>
          <w:tcPr>
            <w:tcW w:w="7224" w:type="dxa"/>
            <w:gridSpan w:val="5"/>
          </w:tcPr>
          <w:p w14:paraId="46D70B3B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eutrophil-to-lymphocyte ratio</w:t>
            </w:r>
          </w:p>
        </w:tc>
      </w:tr>
      <w:tr w:rsidR="00EF7445" w:rsidRPr="005535C8" w14:paraId="1638C247" w14:textId="77777777" w:rsidTr="00C831F1">
        <w:trPr>
          <w:jc w:val="center"/>
        </w:trPr>
        <w:tc>
          <w:tcPr>
            <w:tcW w:w="1569" w:type="dxa"/>
          </w:tcPr>
          <w:p w14:paraId="3F1BB749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2553484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.8 (2.6)</w:t>
            </w:r>
          </w:p>
        </w:tc>
        <w:tc>
          <w:tcPr>
            <w:tcW w:w="1772" w:type="dxa"/>
          </w:tcPr>
          <w:p w14:paraId="0708C70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.9 (5.1)</w:t>
            </w:r>
          </w:p>
        </w:tc>
        <w:tc>
          <w:tcPr>
            <w:tcW w:w="840" w:type="dxa"/>
          </w:tcPr>
          <w:p w14:paraId="76C90FD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001</w:t>
            </w:r>
          </w:p>
        </w:tc>
        <w:tc>
          <w:tcPr>
            <w:tcW w:w="1483" w:type="dxa"/>
          </w:tcPr>
          <w:p w14:paraId="1A71AE4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.9 (4.9)</w:t>
            </w:r>
          </w:p>
        </w:tc>
      </w:tr>
      <w:tr w:rsidR="00EF7445" w:rsidRPr="005535C8" w14:paraId="1EE5ECEC" w14:textId="77777777" w:rsidTr="00C831F1">
        <w:trPr>
          <w:jc w:val="center"/>
        </w:trPr>
        <w:tc>
          <w:tcPr>
            <w:tcW w:w="1569" w:type="dxa"/>
          </w:tcPr>
          <w:p w14:paraId="1A81CC67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008B3E2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23 (61.3)</w:t>
            </w:r>
          </w:p>
        </w:tc>
        <w:tc>
          <w:tcPr>
            <w:tcW w:w="1772" w:type="dxa"/>
          </w:tcPr>
          <w:p w14:paraId="78DBEA2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520 (64.5)</w:t>
            </w:r>
          </w:p>
        </w:tc>
        <w:tc>
          <w:tcPr>
            <w:tcW w:w="840" w:type="dxa"/>
            <w:vMerge w:val="restart"/>
          </w:tcPr>
          <w:p w14:paraId="27B2DCC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13CC47A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743 (64.3)</w:t>
            </w:r>
          </w:p>
        </w:tc>
      </w:tr>
      <w:tr w:rsidR="00EF7445" w:rsidRPr="005535C8" w14:paraId="3E804F30" w14:textId="77777777" w:rsidTr="00C831F1">
        <w:trPr>
          <w:jc w:val="center"/>
        </w:trPr>
        <w:tc>
          <w:tcPr>
            <w:tcW w:w="1569" w:type="dxa"/>
          </w:tcPr>
          <w:p w14:paraId="75BEDAFE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35E44A7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18 (32.4)</w:t>
            </w:r>
          </w:p>
        </w:tc>
        <w:tc>
          <w:tcPr>
            <w:tcW w:w="1772" w:type="dxa"/>
          </w:tcPr>
          <w:p w14:paraId="120AA64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78 (12.4)</w:t>
            </w:r>
          </w:p>
        </w:tc>
        <w:tc>
          <w:tcPr>
            <w:tcW w:w="840" w:type="dxa"/>
            <w:vMerge/>
          </w:tcPr>
          <w:p w14:paraId="3D9AD2B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792317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96 (13.7)</w:t>
            </w:r>
          </w:p>
        </w:tc>
      </w:tr>
      <w:tr w:rsidR="00EF7445" w:rsidRPr="005535C8" w14:paraId="7AFA297B" w14:textId="77777777" w:rsidTr="00C831F1">
        <w:trPr>
          <w:jc w:val="center"/>
        </w:trPr>
        <w:tc>
          <w:tcPr>
            <w:tcW w:w="1569" w:type="dxa"/>
          </w:tcPr>
          <w:p w14:paraId="5B6ABDAD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28FB7C8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3 (6.3)</w:t>
            </w:r>
          </w:p>
        </w:tc>
        <w:tc>
          <w:tcPr>
            <w:tcW w:w="1772" w:type="dxa"/>
          </w:tcPr>
          <w:p w14:paraId="52E40E7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59 (23.1)</w:t>
            </w:r>
          </w:p>
        </w:tc>
        <w:tc>
          <w:tcPr>
            <w:tcW w:w="840" w:type="dxa"/>
            <w:vMerge/>
          </w:tcPr>
          <w:p w14:paraId="120CE95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4617CB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82 (22)</w:t>
            </w:r>
          </w:p>
        </w:tc>
      </w:tr>
      <w:tr w:rsidR="00EF7445" w:rsidRPr="005535C8" w14:paraId="746C4AEB" w14:textId="77777777" w:rsidTr="00C831F1">
        <w:trPr>
          <w:jc w:val="center"/>
        </w:trPr>
        <w:tc>
          <w:tcPr>
            <w:tcW w:w="7224" w:type="dxa"/>
            <w:gridSpan w:val="5"/>
          </w:tcPr>
          <w:p w14:paraId="6A164BF1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alcium</w:t>
            </w:r>
          </w:p>
        </w:tc>
      </w:tr>
      <w:tr w:rsidR="00EF7445" w:rsidRPr="005535C8" w14:paraId="280B9289" w14:textId="77777777" w:rsidTr="00C831F1">
        <w:trPr>
          <w:jc w:val="center"/>
        </w:trPr>
        <w:tc>
          <w:tcPr>
            <w:tcW w:w="1569" w:type="dxa"/>
          </w:tcPr>
          <w:p w14:paraId="79830890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32EC6B6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.5 (2.1)</w:t>
            </w:r>
          </w:p>
        </w:tc>
        <w:tc>
          <w:tcPr>
            <w:tcW w:w="1772" w:type="dxa"/>
          </w:tcPr>
          <w:p w14:paraId="32E2433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.4 (3.8)</w:t>
            </w:r>
          </w:p>
        </w:tc>
        <w:tc>
          <w:tcPr>
            <w:tcW w:w="840" w:type="dxa"/>
          </w:tcPr>
          <w:p w14:paraId="2D38555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874</w:t>
            </w:r>
          </w:p>
        </w:tc>
        <w:tc>
          <w:tcPr>
            <w:tcW w:w="1483" w:type="dxa"/>
          </w:tcPr>
          <w:p w14:paraId="652DC5D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.4 (3.8)</w:t>
            </w:r>
          </w:p>
        </w:tc>
      </w:tr>
      <w:tr w:rsidR="00EF7445" w:rsidRPr="005535C8" w14:paraId="3E54300D" w14:textId="77777777" w:rsidTr="00C831F1">
        <w:trPr>
          <w:trHeight w:val="349"/>
          <w:jc w:val="center"/>
        </w:trPr>
        <w:tc>
          <w:tcPr>
            <w:tcW w:w="1569" w:type="dxa"/>
          </w:tcPr>
          <w:p w14:paraId="5F016BE8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549590D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89 (79.3)</w:t>
            </w:r>
          </w:p>
        </w:tc>
        <w:tc>
          <w:tcPr>
            <w:tcW w:w="1772" w:type="dxa"/>
          </w:tcPr>
          <w:p w14:paraId="08E1DDE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648 (66.9)</w:t>
            </w:r>
          </w:p>
        </w:tc>
        <w:tc>
          <w:tcPr>
            <w:tcW w:w="840" w:type="dxa"/>
            <w:vMerge w:val="restart"/>
          </w:tcPr>
          <w:p w14:paraId="5C0B767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3ECC4A8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937 (67.6)</w:t>
            </w:r>
          </w:p>
        </w:tc>
      </w:tr>
      <w:tr w:rsidR="00EF7445" w:rsidRPr="005535C8" w14:paraId="2CE07A2B" w14:textId="77777777" w:rsidTr="00C831F1">
        <w:trPr>
          <w:jc w:val="center"/>
        </w:trPr>
        <w:tc>
          <w:tcPr>
            <w:tcW w:w="1569" w:type="dxa"/>
          </w:tcPr>
          <w:p w14:paraId="3EC44B19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0B81D8E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9 (19.7)</w:t>
            </w:r>
          </w:p>
        </w:tc>
        <w:tc>
          <w:tcPr>
            <w:tcW w:w="1772" w:type="dxa"/>
          </w:tcPr>
          <w:p w14:paraId="0F6AA8B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27 (6)</w:t>
            </w:r>
          </w:p>
        </w:tc>
        <w:tc>
          <w:tcPr>
            <w:tcW w:w="840" w:type="dxa"/>
            <w:vMerge/>
          </w:tcPr>
          <w:p w14:paraId="09D7B1C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2CAE5D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66 (6.3)</w:t>
            </w:r>
          </w:p>
        </w:tc>
      </w:tr>
      <w:tr w:rsidR="00EF7445" w:rsidRPr="005535C8" w14:paraId="3A9563B7" w14:textId="77777777" w:rsidTr="00C831F1">
        <w:trPr>
          <w:jc w:val="center"/>
        </w:trPr>
        <w:tc>
          <w:tcPr>
            <w:tcW w:w="1569" w:type="dxa"/>
          </w:tcPr>
          <w:p w14:paraId="3ABB904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489AA04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6 (9.9)</w:t>
            </w:r>
          </w:p>
        </w:tc>
        <w:tc>
          <w:tcPr>
            <w:tcW w:w="1772" w:type="dxa"/>
          </w:tcPr>
          <w:p w14:paraId="6F047FC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482 (27.2)</w:t>
            </w:r>
          </w:p>
        </w:tc>
        <w:tc>
          <w:tcPr>
            <w:tcW w:w="840" w:type="dxa"/>
            <w:vMerge/>
          </w:tcPr>
          <w:p w14:paraId="1AA65B3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B06451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518 (26.1)</w:t>
            </w:r>
          </w:p>
        </w:tc>
      </w:tr>
      <w:tr w:rsidR="00EF7445" w:rsidRPr="005535C8" w14:paraId="172A5F5D" w14:textId="77777777" w:rsidTr="00C831F1">
        <w:trPr>
          <w:jc w:val="center"/>
        </w:trPr>
        <w:tc>
          <w:tcPr>
            <w:tcW w:w="7224" w:type="dxa"/>
            <w:gridSpan w:val="5"/>
          </w:tcPr>
          <w:p w14:paraId="101F2DBD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Bilirubin</w:t>
            </w:r>
          </w:p>
        </w:tc>
      </w:tr>
      <w:tr w:rsidR="00EF7445" w:rsidRPr="005535C8" w14:paraId="1EB5C2DF" w14:textId="77777777" w:rsidTr="00C831F1">
        <w:trPr>
          <w:jc w:val="center"/>
        </w:trPr>
        <w:tc>
          <w:tcPr>
            <w:tcW w:w="1569" w:type="dxa"/>
          </w:tcPr>
          <w:p w14:paraId="4F993300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4346540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0.3 (16.7)</w:t>
            </w:r>
          </w:p>
        </w:tc>
        <w:tc>
          <w:tcPr>
            <w:tcW w:w="1772" w:type="dxa"/>
          </w:tcPr>
          <w:p w14:paraId="7C125FE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8.9 (9)</w:t>
            </w:r>
          </w:p>
        </w:tc>
        <w:tc>
          <w:tcPr>
            <w:tcW w:w="840" w:type="dxa"/>
          </w:tcPr>
          <w:p w14:paraId="67F5956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010</w:t>
            </w:r>
          </w:p>
        </w:tc>
        <w:tc>
          <w:tcPr>
            <w:tcW w:w="1483" w:type="dxa"/>
          </w:tcPr>
          <w:p w14:paraId="5370854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 (9.8)</w:t>
            </w:r>
          </w:p>
        </w:tc>
      </w:tr>
      <w:tr w:rsidR="00EF7445" w:rsidRPr="005535C8" w14:paraId="59E7FDD1" w14:textId="77777777" w:rsidTr="00C831F1">
        <w:trPr>
          <w:jc w:val="center"/>
        </w:trPr>
        <w:tc>
          <w:tcPr>
            <w:tcW w:w="1569" w:type="dxa"/>
          </w:tcPr>
          <w:p w14:paraId="3E01A2D4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5FD0733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16 (86.8)</w:t>
            </w:r>
          </w:p>
        </w:tc>
        <w:tc>
          <w:tcPr>
            <w:tcW w:w="1772" w:type="dxa"/>
          </w:tcPr>
          <w:p w14:paraId="5AE1A4E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884 (71.2)</w:t>
            </w:r>
          </w:p>
        </w:tc>
        <w:tc>
          <w:tcPr>
            <w:tcW w:w="840" w:type="dxa"/>
            <w:vMerge w:val="restart"/>
          </w:tcPr>
          <w:p w14:paraId="1D811A0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7CD030A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,200 (72.2)</w:t>
            </w:r>
          </w:p>
        </w:tc>
      </w:tr>
      <w:tr w:rsidR="00EF7445" w:rsidRPr="005535C8" w14:paraId="5ED9AA46" w14:textId="77777777" w:rsidTr="00C831F1">
        <w:trPr>
          <w:jc w:val="center"/>
        </w:trPr>
        <w:tc>
          <w:tcPr>
            <w:tcW w:w="1569" w:type="dxa"/>
          </w:tcPr>
          <w:p w14:paraId="340111C5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28137A0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9 (5.2)</w:t>
            </w:r>
          </w:p>
        </w:tc>
        <w:tc>
          <w:tcPr>
            <w:tcW w:w="1772" w:type="dxa"/>
          </w:tcPr>
          <w:p w14:paraId="0E3E032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64 (3)</w:t>
            </w:r>
          </w:p>
        </w:tc>
        <w:tc>
          <w:tcPr>
            <w:tcW w:w="840" w:type="dxa"/>
            <w:vMerge/>
          </w:tcPr>
          <w:p w14:paraId="7C0B3B5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5EF77F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83 (3.1)</w:t>
            </w:r>
          </w:p>
        </w:tc>
      </w:tr>
      <w:tr w:rsidR="00EF7445" w:rsidRPr="005535C8" w14:paraId="079F2B25" w14:textId="77777777" w:rsidTr="00C831F1">
        <w:trPr>
          <w:jc w:val="center"/>
        </w:trPr>
        <w:tc>
          <w:tcPr>
            <w:tcW w:w="1569" w:type="dxa"/>
          </w:tcPr>
          <w:p w14:paraId="5F662914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6D42C27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9 (8)</w:t>
            </w:r>
          </w:p>
        </w:tc>
        <w:tc>
          <w:tcPr>
            <w:tcW w:w="1772" w:type="dxa"/>
          </w:tcPr>
          <w:p w14:paraId="352A9BF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409 (25.8)</w:t>
            </w:r>
          </w:p>
        </w:tc>
        <w:tc>
          <w:tcPr>
            <w:tcW w:w="840" w:type="dxa"/>
            <w:vMerge/>
          </w:tcPr>
          <w:p w14:paraId="3EAEBCB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08B35E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438 (24.7)</w:t>
            </w:r>
          </w:p>
        </w:tc>
      </w:tr>
      <w:tr w:rsidR="00EF7445" w:rsidRPr="005535C8" w14:paraId="3C8811D7" w14:textId="77777777" w:rsidTr="00C831F1">
        <w:trPr>
          <w:jc w:val="center"/>
        </w:trPr>
        <w:tc>
          <w:tcPr>
            <w:tcW w:w="7224" w:type="dxa"/>
            <w:gridSpan w:val="5"/>
          </w:tcPr>
          <w:p w14:paraId="0046F094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lkaline Phosphatase</w:t>
            </w:r>
          </w:p>
        </w:tc>
      </w:tr>
      <w:tr w:rsidR="00EF7445" w:rsidRPr="005535C8" w14:paraId="519C9F62" w14:textId="77777777" w:rsidTr="00C831F1">
        <w:trPr>
          <w:jc w:val="center"/>
        </w:trPr>
        <w:tc>
          <w:tcPr>
            <w:tcW w:w="1569" w:type="dxa"/>
          </w:tcPr>
          <w:p w14:paraId="4B214829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56DA3A1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55.6 (261.1)</w:t>
            </w:r>
          </w:p>
        </w:tc>
        <w:tc>
          <w:tcPr>
            <w:tcW w:w="1772" w:type="dxa"/>
          </w:tcPr>
          <w:p w14:paraId="0CF26A9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86.9 (55.7)</w:t>
            </w:r>
          </w:p>
        </w:tc>
        <w:tc>
          <w:tcPr>
            <w:tcW w:w="840" w:type="dxa"/>
          </w:tcPr>
          <w:p w14:paraId="4AF07A4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068FB19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2.1 (91.2)</w:t>
            </w:r>
          </w:p>
        </w:tc>
      </w:tr>
      <w:tr w:rsidR="00EF7445" w:rsidRPr="005535C8" w14:paraId="5EA3D72E" w14:textId="77777777" w:rsidTr="00C831F1">
        <w:trPr>
          <w:jc w:val="center"/>
        </w:trPr>
        <w:tc>
          <w:tcPr>
            <w:tcW w:w="1569" w:type="dxa"/>
          </w:tcPr>
          <w:p w14:paraId="009B4EEB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612F387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34 (64.6)</w:t>
            </w:r>
          </w:p>
        </w:tc>
        <w:tc>
          <w:tcPr>
            <w:tcW w:w="1772" w:type="dxa"/>
          </w:tcPr>
          <w:p w14:paraId="6B95A4F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724 (68.2)</w:t>
            </w:r>
          </w:p>
        </w:tc>
        <w:tc>
          <w:tcPr>
            <w:tcW w:w="840" w:type="dxa"/>
            <w:vMerge w:val="restart"/>
          </w:tcPr>
          <w:p w14:paraId="66E763F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  <w:p w14:paraId="55F2BD7E" w14:textId="77777777" w:rsidR="00EF7445" w:rsidRPr="003E2A8A" w:rsidRDefault="00EF7445" w:rsidP="00C831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C5C5E8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959 (68)</w:t>
            </w:r>
          </w:p>
        </w:tc>
      </w:tr>
      <w:tr w:rsidR="00EF7445" w:rsidRPr="005535C8" w14:paraId="241B2A84" w14:textId="77777777" w:rsidTr="00C831F1">
        <w:trPr>
          <w:jc w:val="center"/>
        </w:trPr>
        <w:tc>
          <w:tcPr>
            <w:tcW w:w="1569" w:type="dxa"/>
          </w:tcPr>
          <w:p w14:paraId="4E82F400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10D77A3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7 (26.7)</w:t>
            </w:r>
          </w:p>
        </w:tc>
        <w:tc>
          <w:tcPr>
            <w:tcW w:w="1772" w:type="dxa"/>
          </w:tcPr>
          <w:p w14:paraId="357978F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48 (6.4)</w:t>
            </w:r>
          </w:p>
        </w:tc>
        <w:tc>
          <w:tcPr>
            <w:tcW w:w="840" w:type="dxa"/>
            <w:vMerge/>
          </w:tcPr>
          <w:p w14:paraId="10233AE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2989F1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45 (7.7)</w:t>
            </w:r>
          </w:p>
        </w:tc>
      </w:tr>
      <w:tr w:rsidR="00EF7445" w:rsidRPr="005535C8" w14:paraId="608063BA" w14:textId="77777777" w:rsidTr="00C831F1">
        <w:trPr>
          <w:jc w:val="center"/>
        </w:trPr>
        <w:tc>
          <w:tcPr>
            <w:tcW w:w="1569" w:type="dxa"/>
          </w:tcPr>
          <w:p w14:paraId="413ACD8A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07EBFAD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2 (8.8)</w:t>
            </w:r>
          </w:p>
        </w:tc>
        <w:tc>
          <w:tcPr>
            <w:tcW w:w="1772" w:type="dxa"/>
          </w:tcPr>
          <w:p w14:paraId="03026CB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385 (25.4)</w:t>
            </w:r>
          </w:p>
        </w:tc>
        <w:tc>
          <w:tcPr>
            <w:tcW w:w="840" w:type="dxa"/>
            <w:vMerge/>
          </w:tcPr>
          <w:p w14:paraId="0F123A5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95517D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417 (24.3)</w:t>
            </w:r>
          </w:p>
        </w:tc>
      </w:tr>
      <w:tr w:rsidR="00EF7445" w:rsidRPr="005535C8" w14:paraId="71D1E054" w14:textId="77777777" w:rsidTr="00C831F1">
        <w:trPr>
          <w:jc w:val="center"/>
        </w:trPr>
        <w:tc>
          <w:tcPr>
            <w:tcW w:w="7224" w:type="dxa"/>
            <w:gridSpan w:val="5"/>
          </w:tcPr>
          <w:p w14:paraId="387EC17E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lanine Transaminase</w:t>
            </w:r>
          </w:p>
        </w:tc>
      </w:tr>
      <w:tr w:rsidR="00EF7445" w:rsidRPr="005535C8" w14:paraId="7ADBE6DA" w14:textId="77777777" w:rsidTr="00C831F1">
        <w:trPr>
          <w:jc w:val="center"/>
        </w:trPr>
        <w:tc>
          <w:tcPr>
            <w:tcW w:w="1569" w:type="dxa"/>
          </w:tcPr>
          <w:p w14:paraId="1B97E364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2CFB23F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8.4 (41.1)</w:t>
            </w:r>
          </w:p>
        </w:tc>
        <w:tc>
          <w:tcPr>
            <w:tcW w:w="1772" w:type="dxa"/>
          </w:tcPr>
          <w:p w14:paraId="399F436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3.2 (28.1)</w:t>
            </w:r>
          </w:p>
        </w:tc>
        <w:tc>
          <w:tcPr>
            <w:tcW w:w="840" w:type="dxa"/>
          </w:tcPr>
          <w:p w14:paraId="2DEA62C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002</w:t>
            </w:r>
          </w:p>
        </w:tc>
        <w:tc>
          <w:tcPr>
            <w:tcW w:w="1483" w:type="dxa"/>
          </w:tcPr>
          <w:p w14:paraId="13DC05E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3.6 (29.4)</w:t>
            </w:r>
          </w:p>
        </w:tc>
      </w:tr>
      <w:tr w:rsidR="00EF7445" w:rsidRPr="005535C8" w14:paraId="302C8919" w14:textId="77777777" w:rsidTr="00C831F1">
        <w:trPr>
          <w:jc w:val="center"/>
        </w:trPr>
        <w:tc>
          <w:tcPr>
            <w:tcW w:w="1569" w:type="dxa"/>
          </w:tcPr>
          <w:p w14:paraId="61343B45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2BD2AC7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93 (80.5)</w:t>
            </w:r>
          </w:p>
        </w:tc>
        <w:tc>
          <w:tcPr>
            <w:tcW w:w="1772" w:type="dxa"/>
          </w:tcPr>
          <w:p w14:paraId="4C30433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681 (67.4)</w:t>
            </w:r>
          </w:p>
        </w:tc>
        <w:tc>
          <w:tcPr>
            <w:tcW w:w="840" w:type="dxa"/>
            <w:vMerge w:val="restart"/>
          </w:tcPr>
          <w:p w14:paraId="728FDFA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14843D3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974 (68.3)</w:t>
            </w:r>
          </w:p>
        </w:tc>
      </w:tr>
      <w:tr w:rsidR="00EF7445" w:rsidRPr="005535C8" w14:paraId="47428206" w14:textId="77777777" w:rsidTr="00C831F1">
        <w:trPr>
          <w:jc w:val="center"/>
        </w:trPr>
        <w:tc>
          <w:tcPr>
            <w:tcW w:w="1569" w:type="dxa"/>
          </w:tcPr>
          <w:p w14:paraId="37944712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4E773FD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2 (11.5)</w:t>
            </w:r>
          </w:p>
        </w:tc>
        <w:tc>
          <w:tcPr>
            <w:tcW w:w="1772" w:type="dxa"/>
          </w:tcPr>
          <w:p w14:paraId="4FD95E8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34 (6.1)</w:t>
            </w:r>
          </w:p>
        </w:tc>
        <w:tc>
          <w:tcPr>
            <w:tcW w:w="840" w:type="dxa"/>
            <w:vMerge/>
          </w:tcPr>
          <w:p w14:paraId="610BE35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01E58D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76 (6.5)</w:t>
            </w:r>
          </w:p>
        </w:tc>
      </w:tr>
      <w:tr w:rsidR="00EF7445" w:rsidRPr="005535C8" w14:paraId="772408B1" w14:textId="77777777" w:rsidTr="00C831F1">
        <w:trPr>
          <w:jc w:val="center"/>
        </w:trPr>
        <w:tc>
          <w:tcPr>
            <w:tcW w:w="1569" w:type="dxa"/>
          </w:tcPr>
          <w:p w14:paraId="5D83052E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066AB03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9 (8)</w:t>
            </w:r>
          </w:p>
        </w:tc>
        <w:tc>
          <w:tcPr>
            <w:tcW w:w="1772" w:type="dxa"/>
          </w:tcPr>
          <w:p w14:paraId="45F72D8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442 (26.4)</w:t>
            </w:r>
          </w:p>
        </w:tc>
        <w:tc>
          <w:tcPr>
            <w:tcW w:w="840" w:type="dxa"/>
            <w:vMerge/>
          </w:tcPr>
          <w:p w14:paraId="3699B3E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197C9C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471 (25.3)</w:t>
            </w:r>
          </w:p>
        </w:tc>
      </w:tr>
      <w:tr w:rsidR="00EF7445" w:rsidRPr="005535C8" w14:paraId="7075E081" w14:textId="77777777" w:rsidTr="00C831F1">
        <w:trPr>
          <w:jc w:val="center"/>
        </w:trPr>
        <w:tc>
          <w:tcPr>
            <w:tcW w:w="7224" w:type="dxa"/>
            <w:gridSpan w:val="5"/>
          </w:tcPr>
          <w:p w14:paraId="3C6E59C0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Albumin</w:t>
            </w:r>
          </w:p>
        </w:tc>
      </w:tr>
      <w:tr w:rsidR="00EF7445" w:rsidRPr="005535C8" w14:paraId="1B5A708A" w14:textId="77777777" w:rsidTr="00C831F1">
        <w:trPr>
          <w:jc w:val="center"/>
        </w:trPr>
        <w:tc>
          <w:tcPr>
            <w:tcW w:w="1569" w:type="dxa"/>
          </w:tcPr>
          <w:p w14:paraId="7532B92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35F737E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2.1 (5.3)</w:t>
            </w:r>
          </w:p>
        </w:tc>
        <w:tc>
          <w:tcPr>
            <w:tcW w:w="1772" w:type="dxa"/>
          </w:tcPr>
          <w:p w14:paraId="6827C40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4.1 (4.7)</w:t>
            </w:r>
          </w:p>
        </w:tc>
        <w:tc>
          <w:tcPr>
            <w:tcW w:w="840" w:type="dxa"/>
          </w:tcPr>
          <w:p w14:paraId="5897FBB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59A1482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4 (4.7)</w:t>
            </w:r>
          </w:p>
        </w:tc>
      </w:tr>
      <w:tr w:rsidR="00EF7445" w:rsidRPr="005535C8" w14:paraId="20358927" w14:textId="77777777" w:rsidTr="00C831F1">
        <w:trPr>
          <w:jc w:val="center"/>
        </w:trPr>
        <w:tc>
          <w:tcPr>
            <w:tcW w:w="1569" w:type="dxa"/>
          </w:tcPr>
          <w:p w14:paraId="779C2C94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60" w:type="dxa"/>
          </w:tcPr>
          <w:p w14:paraId="3D6730C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14 (31.3)</w:t>
            </w:r>
          </w:p>
        </w:tc>
        <w:tc>
          <w:tcPr>
            <w:tcW w:w="1772" w:type="dxa"/>
          </w:tcPr>
          <w:p w14:paraId="3AC7752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686 (12.6)</w:t>
            </w:r>
          </w:p>
        </w:tc>
        <w:tc>
          <w:tcPr>
            <w:tcW w:w="840" w:type="dxa"/>
            <w:vMerge w:val="restart"/>
          </w:tcPr>
          <w:p w14:paraId="10E5FC6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621023A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800 (13.7)</w:t>
            </w:r>
          </w:p>
        </w:tc>
      </w:tr>
      <w:tr w:rsidR="00EF7445" w:rsidRPr="005535C8" w14:paraId="63022623" w14:textId="77777777" w:rsidTr="00C831F1">
        <w:trPr>
          <w:jc w:val="center"/>
        </w:trPr>
        <w:tc>
          <w:tcPr>
            <w:tcW w:w="1569" w:type="dxa"/>
          </w:tcPr>
          <w:p w14:paraId="40DB66D3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3C04755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5 (56.3)</w:t>
            </w:r>
          </w:p>
        </w:tc>
        <w:tc>
          <w:tcPr>
            <w:tcW w:w="1772" w:type="dxa"/>
          </w:tcPr>
          <w:p w14:paraId="12161F1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249 (59.5)</w:t>
            </w:r>
          </w:p>
        </w:tc>
        <w:tc>
          <w:tcPr>
            <w:tcW w:w="840" w:type="dxa"/>
            <w:vMerge/>
          </w:tcPr>
          <w:p w14:paraId="75B272D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9EC8DA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454 (59.3)</w:t>
            </w:r>
          </w:p>
        </w:tc>
      </w:tr>
      <w:tr w:rsidR="00EF7445" w:rsidRPr="005535C8" w14:paraId="1D211023" w14:textId="77777777" w:rsidTr="00C831F1">
        <w:trPr>
          <w:jc w:val="center"/>
        </w:trPr>
        <w:tc>
          <w:tcPr>
            <w:tcW w:w="1569" w:type="dxa"/>
          </w:tcPr>
          <w:p w14:paraId="647E05F2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51B7111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 (1.1)</w:t>
            </w:r>
          </w:p>
        </w:tc>
        <w:tc>
          <w:tcPr>
            <w:tcW w:w="1772" w:type="dxa"/>
          </w:tcPr>
          <w:p w14:paraId="7716B88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2 (0.8)</w:t>
            </w:r>
          </w:p>
        </w:tc>
        <w:tc>
          <w:tcPr>
            <w:tcW w:w="840" w:type="dxa"/>
            <w:vMerge/>
          </w:tcPr>
          <w:p w14:paraId="3DB2F15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4E12A5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6 (0.8)</w:t>
            </w:r>
          </w:p>
        </w:tc>
      </w:tr>
      <w:tr w:rsidR="00EF7445" w:rsidRPr="005535C8" w14:paraId="2BD154BC" w14:textId="77777777" w:rsidTr="00C831F1">
        <w:trPr>
          <w:jc w:val="center"/>
        </w:trPr>
        <w:tc>
          <w:tcPr>
            <w:tcW w:w="1569" w:type="dxa"/>
          </w:tcPr>
          <w:p w14:paraId="1874D6B9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555E400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1 (11.3)</w:t>
            </w:r>
          </w:p>
        </w:tc>
        <w:tc>
          <w:tcPr>
            <w:tcW w:w="1772" w:type="dxa"/>
          </w:tcPr>
          <w:p w14:paraId="1BCB886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480 (27.1)</w:t>
            </w:r>
          </w:p>
        </w:tc>
        <w:tc>
          <w:tcPr>
            <w:tcW w:w="840" w:type="dxa"/>
            <w:vMerge/>
          </w:tcPr>
          <w:p w14:paraId="6A3C261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08F12C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521 (26.1)</w:t>
            </w:r>
          </w:p>
        </w:tc>
      </w:tr>
      <w:tr w:rsidR="00EF7445" w:rsidRPr="005535C8" w14:paraId="2BB84F5B" w14:textId="77777777" w:rsidTr="00C831F1">
        <w:trPr>
          <w:jc w:val="center"/>
        </w:trPr>
        <w:tc>
          <w:tcPr>
            <w:tcW w:w="7224" w:type="dxa"/>
            <w:gridSpan w:val="5"/>
          </w:tcPr>
          <w:p w14:paraId="18AC795B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reatinine</w:t>
            </w:r>
          </w:p>
        </w:tc>
      </w:tr>
      <w:tr w:rsidR="00EF7445" w:rsidRPr="005535C8" w14:paraId="1D811782" w14:textId="77777777" w:rsidTr="00C831F1">
        <w:trPr>
          <w:jc w:val="center"/>
        </w:trPr>
        <w:tc>
          <w:tcPr>
            <w:tcW w:w="1569" w:type="dxa"/>
          </w:tcPr>
          <w:p w14:paraId="58C931D8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398A18D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82.2 (29.2)</w:t>
            </w:r>
          </w:p>
        </w:tc>
        <w:tc>
          <w:tcPr>
            <w:tcW w:w="1772" w:type="dxa"/>
          </w:tcPr>
          <w:p w14:paraId="01E8B79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7.9 (29.9)</w:t>
            </w:r>
          </w:p>
        </w:tc>
        <w:tc>
          <w:tcPr>
            <w:tcW w:w="840" w:type="dxa"/>
          </w:tcPr>
          <w:p w14:paraId="57D9005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011</w:t>
            </w:r>
          </w:p>
        </w:tc>
        <w:tc>
          <w:tcPr>
            <w:tcW w:w="1483" w:type="dxa"/>
          </w:tcPr>
          <w:p w14:paraId="3AEFD31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8.3 (29.9)</w:t>
            </w:r>
          </w:p>
        </w:tc>
      </w:tr>
      <w:tr w:rsidR="00EF7445" w:rsidRPr="005535C8" w14:paraId="2DB9F377" w14:textId="77777777" w:rsidTr="00C831F1">
        <w:trPr>
          <w:jc w:val="center"/>
        </w:trPr>
        <w:tc>
          <w:tcPr>
            <w:tcW w:w="1569" w:type="dxa"/>
          </w:tcPr>
          <w:p w14:paraId="7C6F9204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60" w:type="dxa"/>
          </w:tcPr>
          <w:p w14:paraId="5F41A1B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2 (3.3)</w:t>
            </w:r>
          </w:p>
        </w:tc>
        <w:tc>
          <w:tcPr>
            <w:tcW w:w="1772" w:type="dxa"/>
          </w:tcPr>
          <w:p w14:paraId="73E5792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15 (2.1)</w:t>
            </w:r>
          </w:p>
        </w:tc>
        <w:tc>
          <w:tcPr>
            <w:tcW w:w="840" w:type="dxa"/>
            <w:vMerge w:val="restart"/>
          </w:tcPr>
          <w:p w14:paraId="4565327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564EF28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27 (2.2)</w:t>
            </w:r>
          </w:p>
        </w:tc>
      </w:tr>
      <w:tr w:rsidR="00EF7445" w:rsidRPr="005535C8" w14:paraId="179325F4" w14:textId="77777777" w:rsidTr="00C831F1">
        <w:trPr>
          <w:jc w:val="center"/>
        </w:trPr>
        <w:tc>
          <w:tcPr>
            <w:tcW w:w="1569" w:type="dxa"/>
          </w:tcPr>
          <w:p w14:paraId="51BDE35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7CC7428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9 (57.4)</w:t>
            </w:r>
          </w:p>
        </w:tc>
        <w:tc>
          <w:tcPr>
            <w:tcW w:w="1772" w:type="dxa"/>
          </w:tcPr>
          <w:p w14:paraId="0350A25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861 (52.4)</w:t>
            </w:r>
          </w:p>
        </w:tc>
        <w:tc>
          <w:tcPr>
            <w:tcW w:w="840" w:type="dxa"/>
            <w:vMerge/>
          </w:tcPr>
          <w:p w14:paraId="4770C75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C9BFF0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070 (52.7)</w:t>
            </w:r>
          </w:p>
        </w:tc>
      </w:tr>
      <w:tr w:rsidR="00EF7445" w:rsidRPr="005535C8" w14:paraId="0EA60270" w14:textId="77777777" w:rsidTr="00C831F1">
        <w:trPr>
          <w:jc w:val="center"/>
        </w:trPr>
        <w:tc>
          <w:tcPr>
            <w:tcW w:w="1569" w:type="dxa"/>
          </w:tcPr>
          <w:p w14:paraId="0323D1E5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1037DFE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19 (32.7)</w:t>
            </w:r>
          </w:p>
        </w:tc>
        <w:tc>
          <w:tcPr>
            <w:tcW w:w="1772" w:type="dxa"/>
          </w:tcPr>
          <w:p w14:paraId="4A95BD7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70 (21.5)</w:t>
            </w:r>
          </w:p>
        </w:tc>
        <w:tc>
          <w:tcPr>
            <w:tcW w:w="840" w:type="dxa"/>
            <w:vMerge/>
          </w:tcPr>
          <w:p w14:paraId="6D919A0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5CFC42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89 (22.1)</w:t>
            </w:r>
          </w:p>
        </w:tc>
      </w:tr>
      <w:tr w:rsidR="00EF7445" w:rsidRPr="005535C8" w14:paraId="3B8A68C3" w14:textId="77777777" w:rsidTr="00C831F1">
        <w:trPr>
          <w:jc w:val="center"/>
        </w:trPr>
        <w:tc>
          <w:tcPr>
            <w:tcW w:w="1569" w:type="dxa"/>
          </w:tcPr>
          <w:p w14:paraId="11B8417B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64B4C76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4 (6.6)</w:t>
            </w:r>
          </w:p>
        </w:tc>
        <w:tc>
          <w:tcPr>
            <w:tcW w:w="1772" w:type="dxa"/>
          </w:tcPr>
          <w:p w14:paraId="06528B5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311 (24)</w:t>
            </w:r>
          </w:p>
        </w:tc>
        <w:tc>
          <w:tcPr>
            <w:tcW w:w="840" w:type="dxa"/>
            <w:vMerge/>
          </w:tcPr>
          <w:p w14:paraId="27B8690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8A275B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335 (22.9)</w:t>
            </w:r>
          </w:p>
        </w:tc>
      </w:tr>
      <w:tr w:rsidR="00EF7445" w:rsidRPr="005535C8" w14:paraId="3C02943E" w14:textId="77777777" w:rsidTr="00C831F1">
        <w:trPr>
          <w:jc w:val="center"/>
        </w:trPr>
        <w:tc>
          <w:tcPr>
            <w:tcW w:w="7224" w:type="dxa"/>
            <w:gridSpan w:val="5"/>
          </w:tcPr>
          <w:p w14:paraId="47E1C9AC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Estimated glomerular filtration rate</w:t>
            </w:r>
          </w:p>
        </w:tc>
      </w:tr>
      <w:tr w:rsidR="00EF7445" w:rsidRPr="005535C8" w14:paraId="180C7A23" w14:textId="77777777" w:rsidTr="00C831F1">
        <w:trPr>
          <w:jc w:val="center"/>
        </w:trPr>
        <w:tc>
          <w:tcPr>
            <w:tcW w:w="1569" w:type="dxa"/>
          </w:tcPr>
          <w:p w14:paraId="49FDD04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292D52F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9.7 (26.7)</w:t>
            </w:r>
          </w:p>
        </w:tc>
        <w:tc>
          <w:tcPr>
            <w:tcW w:w="1772" w:type="dxa"/>
          </w:tcPr>
          <w:p w14:paraId="4AD4DFF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81.4 (24.5)</w:t>
            </w:r>
          </w:p>
        </w:tc>
        <w:tc>
          <w:tcPr>
            <w:tcW w:w="840" w:type="dxa"/>
          </w:tcPr>
          <w:p w14:paraId="63A1DC5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182</w:t>
            </w:r>
          </w:p>
        </w:tc>
        <w:tc>
          <w:tcPr>
            <w:tcW w:w="1483" w:type="dxa"/>
          </w:tcPr>
          <w:p w14:paraId="538E602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81.3 (24.7)</w:t>
            </w:r>
          </w:p>
        </w:tc>
      </w:tr>
      <w:tr w:rsidR="00EF7445" w:rsidRPr="005535C8" w14:paraId="57BD48F3" w14:textId="77777777" w:rsidTr="00C831F1">
        <w:trPr>
          <w:jc w:val="center"/>
        </w:trPr>
        <w:tc>
          <w:tcPr>
            <w:tcW w:w="1569" w:type="dxa"/>
          </w:tcPr>
          <w:p w14:paraId="31B657C0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560" w:type="dxa"/>
          </w:tcPr>
          <w:p w14:paraId="3B511BB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28 (35.2)</w:t>
            </w:r>
          </w:p>
        </w:tc>
        <w:tc>
          <w:tcPr>
            <w:tcW w:w="1772" w:type="dxa"/>
          </w:tcPr>
          <w:p w14:paraId="31A139D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349 (24.7)</w:t>
            </w:r>
          </w:p>
        </w:tc>
        <w:tc>
          <w:tcPr>
            <w:tcW w:w="840" w:type="dxa"/>
            <w:vMerge w:val="restart"/>
          </w:tcPr>
          <w:p w14:paraId="11339D7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042D450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477 (25.4)</w:t>
            </w:r>
          </w:p>
        </w:tc>
      </w:tr>
      <w:tr w:rsidR="00EF7445" w:rsidRPr="005535C8" w14:paraId="6F99491C" w14:textId="77777777" w:rsidTr="00C831F1">
        <w:trPr>
          <w:jc w:val="center"/>
        </w:trPr>
        <w:tc>
          <w:tcPr>
            <w:tcW w:w="1569" w:type="dxa"/>
          </w:tcPr>
          <w:p w14:paraId="13A46959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256A315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12 (58.2)</w:t>
            </w:r>
          </w:p>
        </w:tc>
        <w:tc>
          <w:tcPr>
            <w:tcW w:w="1772" w:type="dxa"/>
          </w:tcPr>
          <w:p w14:paraId="75F4487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786 (51.1)</w:t>
            </w:r>
          </w:p>
        </w:tc>
        <w:tc>
          <w:tcPr>
            <w:tcW w:w="840" w:type="dxa"/>
            <w:vMerge/>
          </w:tcPr>
          <w:p w14:paraId="378D30A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E91849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998 (51.5)</w:t>
            </w:r>
          </w:p>
        </w:tc>
      </w:tr>
      <w:tr w:rsidR="00EF7445" w:rsidRPr="005535C8" w14:paraId="4A09513D" w14:textId="77777777" w:rsidTr="00C831F1">
        <w:trPr>
          <w:jc w:val="center"/>
        </w:trPr>
        <w:tc>
          <w:tcPr>
            <w:tcW w:w="1569" w:type="dxa"/>
          </w:tcPr>
          <w:p w14:paraId="66969B59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3AD29FF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4 (6.6)</w:t>
            </w:r>
          </w:p>
        </w:tc>
        <w:tc>
          <w:tcPr>
            <w:tcW w:w="1772" w:type="dxa"/>
          </w:tcPr>
          <w:p w14:paraId="3D50940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322 (24.2)</w:t>
            </w:r>
          </w:p>
        </w:tc>
        <w:tc>
          <w:tcPr>
            <w:tcW w:w="840" w:type="dxa"/>
            <w:vMerge/>
          </w:tcPr>
          <w:p w14:paraId="574B0E8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579504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346 (23.1)</w:t>
            </w:r>
          </w:p>
        </w:tc>
      </w:tr>
      <w:tr w:rsidR="00EF7445" w:rsidRPr="005535C8" w14:paraId="2914D711" w14:textId="77777777" w:rsidTr="00C831F1">
        <w:trPr>
          <w:jc w:val="center"/>
        </w:trPr>
        <w:tc>
          <w:tcPr>
            <w:tcW w:w="7224" w:type="dxa"/>
            <w:gridSpan w:val="5"/>
          </w:tcPr>
          <w:p w14:paraId="627E79D5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Lactate dehydrogenase</w:t>
            </w:r>
          </w:p>
        </w:tc>
      </w:tr>
      <w:tr w:rsidR="00EF7445" w:rsidRPr="005535C8" w14:paraId="7F73B32D" w14:textId="77777777" w:rsidTr="00C831F1">
        <w:trPr>
          <w:jc w:val="center"/>
        </w:trPr>
        <w:tc>
          <w:tcPr>
            <w:tcW w:w="1569" w:type="dxa"/>
          </w:tcPr>
          <w:p w14:paraId="1F8B763A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44435AB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85.9 (321.7)</w:t>
            </w:r>
          </w:p>
        </w:tc>
        <w:tc>
          <w:tcPr>
            <w:tcW w:w="1772" w:type="dxa"/>
          </w:tcPr>
          <w:p w14:paraId="66FD3CC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98.3 (76.1)</w:t>
            </w:r>
          </w:p>
        </w:tc>
        <w:tc>
          <w:tcPr>
            <w:tcW w:w="840" w:type="dxa"/>
          </w:tcPr>
          <w:p w14:paraId="1C10C37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4A2819D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4.8 (116.1)</w:t>
            </w:r>
          </w:p>
        </w:tc>
      </w:tr>
      <w:tr w:rsidR="00EF7445" w:rsidRPr="005535C8" w14:paraId="2847B1F9" w14:textId="77777777" w:rsidTr="00C831F1">
        <w:trPr>
          <w:jc w:val="center"/>
        </w:trPr>
        <w:tc>
          <w:tcPr>
            <w:tcW w:w="1569" w:type="dxa"/>
          </w:tcPr>
          <w:p w14:paraId="14ADCB6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6A60B9E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42 (39)</w:t>
            </w:r>
          </w:p>
        </w:tc>
        <w:tc>
          <w:tcPr>
            <w:tcW w:w="1772" w:type="dxa"/>
          </w:tcPr>
          <w:p w14:paraId="1BC7E4E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356 (43.2)</w:t>
            </w:r>
          </w:p>
        </w:tc>
        <w:tc>
          <w:tcPr>
            <w:tcW w:w="840" w:type="dxa"/>
            <w:vMerge w:val="restart"/>
          </w:tcPr>
          <w:p w14:paraId="5EA6190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  <w:p w14:paraId="251C40CC" w14:textId="77777777" w:rsidR="00EF7445" w:rsidRPr="003E2A8A" w:rsidRDefault="00EF7445" w:rsidP="00C831F1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7EE9E9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498 (43)</w:t>
            </w:r>
          </w:p>
        </w:tc>
      </w:tr>
      <w:tr w:rsidR="00EF7445" w:rsidRPr="005535C8" w14:paraId="1B2E091B" w14:textId="77777777" w:rsidTr="00C831F1">
        <w:trPr>
          <w:jc w:val="center"/>
        </w:trPr>
        <w:tc>
          <w:tcPr>
            <w:tcW w:w="1569" w:type="dxa"/>
          </w:tcPr>
          <w:p w14:paraId="6183552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0665AB4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20 (33)</w:t>
            </w:r>
          </w:p>
        </w:tc>
        <w:tc>
          <w:tcPr>
            <w:tcW w:w="1772" w:type="dxa"/>
          </w:tcPr>
          <w:p w14:paraId="0567B56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42 (17.3)</w:t>
            </w:r>
          </w:p>
        </w:tc>
        <w:tc>
          <w:tcPr>
            <w:tcW w:w="840" w:type="dxa"/>
            <w:vMerge/>
          </w:tcPr>
          <w:p w14:paraId="76A7139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2A8A77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062 (18.2)</w:t>
            </w:r>
          </w:p>
        </w:tc>
      </w:tr>
      <w:tr w:rsidR="00EF7445" w:rsidRPr="005535C8" w14:paraId="4E4E6CDC" w14:textId="77777777" w:rsidTr="00C831F1">
        <w:trPr>
          <w:jc w:val="center"/>
        </w:trPr>
        <w:tc>
          <w:tcPr>
            <w:tcW w:w="1569" w:type="dxa"/>
          </w:tcPr>
          <w:p w14:paraId="5020081B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77E3E69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02 (28)</w:t>
            </w:r>
          </w:p>
        </w:tc>
        <w:tc>
          <w:tcPr>
            <w:tcW w:w="1772" w:type="dxa"/>
          </w:tcPr>
          <w:p w14:paraId="7D125FE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159 (39.6)</w:t>
            </w:r>
          </w:p>
        </w:tc>
        <w:tc>
          <w:tcPr>
            <w:tcW w:w="840" w:type="dxa"/>
            <w:vMerge/>
          </w:tcPr>
          <w:p w14:paraId="44F64FE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3863234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261 (38.8)</w:t>
            </w:r>
          </w:p>
        </w:tc>
      </w:tr>
      <w:tr w:rsidR="00EF7445" w:rsidRPr="005535C8" w14:paraId="3B521877" w14:textId="77777777" w:rsidTr="00C831F1">
        <w:trPr>
          <w:jc w:val="center"/>
        </w:trPr>
        <w:tc>
          <w:tcPr>
            <w:tcW w:w="7224" w:type="dxa"/>
            <w:gridSpan w:val="5"/>
          </w:tcPr>
          <w:p w14:paraId="31B301A0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C-Reactive protein</w:t>
            </w:r>
          </w:p>
        </w:tc>
      </w:tr>
      <w:tr w:rsidR="00EF7445" w:rsidRPr="005535C8" w14:paraId="4B740DEF" w14:textId="77777777" w:rsidTr="00C831F1">
        <w:trPr>
          <w:jc w:val="center"/>
        </w:trPr>
        <w:tc>
          <w:tcPr>
            <w:tcW w:w="1569" w:type="dxa"/>
          </w:tcPr>
          <w:p w14:paraId="57814FB1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16DB179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6.9 (47.1)</w:t>
            </w:r>
          </w:p>
        </w:tc>
        <w:tc>
          <w:tcPr>
            <w:tcW w:w="1772" w:type="dxa"/>
          </w:tcPr>
          <w:p w14:paraId="6E23B61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8.1 (20.6)</w:t>
            </w:r>
          </w:p>
        </w:tc>
        <w:tc>
          <w:tcPr>
            <w:tcW w:w="840" w:type="dxa"/>
          </w:tcPr>
          <w:p w14:paraId="6B0E8FB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28AB374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.5 (24.2)</w:t>
            </w:r>
          </w:p>
        </w:tc>
      </w:tr>
      <w:tr w:rsidR="00EF7445" w:rsidRPr="005535C8" w14:paraId="4CF673FD" w14:textId="77777777" w:rsidTr="00C831F1">
        <w:trPr>
          <w:jc w:val="center"/>
        </w:trPr>
        <w:tc>
          <w:tcPr>
            <w:tcW w:w="1569" w:type="dxa"/>
          </w:tcPr>
          <w:p w14:paraId="3E4768A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5487D9C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31 (36)</w:t>
            </w:r>
          </w:p>
        </w:tc>
        <w:tc>
          <w:tcPr>
            <w:tcW w:w="1772" w:type="dxa"/>
          </w:tcPr>
          <w:p w14:paraId="7ABA060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718 (49.8)</w:t>
            </w:r>
          </w:p>
        </w:tc>
        <w:tc>
          <w:tcPr>
            <w:tcW w:w="840" w:type="dxa"/>
            <w:vMerge w:val="restart"/>
          </w:tcPr>
          <w:p w14:paraId="4D85FB8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280E704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849 (49)</w:t>
            </w:r>
          </w:p>
        </w:tc>
      </w:tr>
      <w:tr w:rsidR="00EF7445" w:rsidRPr="005535C8" w14:paraId="773DADD7" w14:textId="77777777" w:rsidTr="00C831F1">
        <w:trPr>
          <w:jc w:val="center"/>
        </w:trPr>
        <w:tc>
          <w:tcPr>
            <w:tcW w:w="1569" w:type="dxa"/>
          </w:tcPr>
          <w:p w14:paraId="25CC9817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34F3626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85 (50.8)</w:t>
            </w:r>
          </w:p>
        </w:tc>
        <w:tc>
          <w:tcPr>
            <w:tcW w:w="1772" w:type="dxa"/>
          </w:tcPr>
          <w:p w14:paraId="7812DE2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27 (20.7)</w:t>
            </w:r>
          </w:p>
        </w:tc>
        <w:tc>
          <w:tcPr>
            <w:tcW w:w="840" w:type="dxa"/>
            <w:vMerge/>
          </w:tcPr>
          <w:p w14:paraId="06E1B57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BFA954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312 (22.5)</w:t>
            </w:r>
          </w:p>
        </w:tc>
      </w:tr>
      <w:tr w:rsidR="00EF7445" w:rsidRPr="005535C8" w14:paraId="03FA5CCB" w14:textId="77777777" w:rsidTr="00C831F1">
        <w:trPr>
          <w:jc w:val="center"/>
        </w:trPr>
        <w:tc>
          <w:tcPr>
            <w:tcW w:w="1569" w:type="dxa"/>
          </w:tcPr>
          <w:p w14:paraId="1443044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6A07ABF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8 (13.2)</w:t>
            </w:r>
          </w:p>
        </w:tc>
        <w:tc>
          <w:tcPr>
            <w:tcW w:w="1772" w:type="dxa"/>
          </w:tcPr>
          <w:p w14:paraId="435C5DC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612 (29.5)</w:t>
            </w:r>
          </w:p>
        </w:tc>
        <w:tc>
          <w:tcPr>
            <w:tcW w:w="840" w:type="dxa"/>
            <w:vMerge/>
          </w:tcPr>
          <w:p w14:paraId="498730C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6266273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660 (28.5)</w:t>
            </w:r>
          </w:p>
        </w:tc>
      </w:tr>
      <w:tr w:rsidR="00EF7445" w:rsidRPr="005535C8" w14:paraId="7AB5316B" w14:textId="77777777" w:rsidTr="00C831F1">
        <w:trPr>
          <w:jc w:val="center"/>
        </w:trPr>
        <w:tc>
          <w:tcPr>
            <w:tcW w:w="7224" w:type="dxa"/>
            <w:gridSpan w:val="5"/>
          </w:tcPr>
          <w:p w14:paraId="36C690FE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Ferritin</w:t>
            </w:r>
          </w:p>
        </w:tc>
      </w:tr>
      <w:tr w:rsidR="00EF7445" w:rsidRPr="005535C8" w14:paraId="5835B5AE" w14:textId="77777777" w:rsidTr="00C831F1">
        <w:trPr>
          <w:jc w:val="center"/>
        </w:trPr>
        <w:tc>
          <w:tcPr>
            <w:tcW w:w="1569" w:type="dxa"/>
          </w:tcPr>
          <w:p w14:paraId="1435CB3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lastRenderedPageBreak/>
              <w:t>Mean (SD)</w:t>
            </w:r>
          </w:p>
        </w:tc>
        <w:tc>
          <w:tcPr>
            <w:tcW w:w="1560" w:type="dxa"/>
          </w:tcPr>
          <w:p w14:paraId="6EC19B7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18 (6356)</w:t>
            </w:r>
          </w:p>
        </w:tc>
        <w:tc>
          <w:tcPr>
            <w:tcW w:w="1772" w:type="dxa"/>
          </w:tcPr>
          <w:p w14:paraId="14766E6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69 (310)</w:t>
            </w:r>
          </w:p>
        </w:tc>
        <w:tc>
          <w:tcPr>
            <w:tcW w:w="840" w:type="dxa"/>
          </w:tcPr>
          <w:p w14:paraId="1E75A88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22CE1CD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9 (1742)</w:t>
            </w:r>
          </w:p>
        </w:tc>
      </w:tr>
      <w:tr w:rsidR="00EF7445" w:rsidRPr="005535C8" w14:paraId="5D9C2BB3" w14:textId="77777777" w:rsidTr="00C831F1">
        <w:trPr>
          <w:jc w:val="center"/>
        </w:trPr>
        <w:tc>
          <w:tcPr>
            <w:tcW w:w="1569" w:type="dxa"/>
          </w:tcPr>
          <w:p w14:paraId="1F87AFED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3374D72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46 (40.6)</w:t>
            </w:r>
          </w:p>
        </w:tc>
        <w:tc>
          <w:tcPr>
            <w:tcW w:w="1772" w:type="dxa"/>
          </w:tcPr>
          <w:p w14:paraId="246F255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346 (43)</w:t>
            </w:r>
          </w:p>
        </w:tc>
        <w:tc>
          <w:tcPr>
            <w:tcW w:w="840" w:type="dxa"/>
            <w:vMerge w:val="restart"/>
          </w:tcPr>
          <w:p w14:paraId="56F89EE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1AF5AA8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492 (42.8)</w:t>
            </w:r>
          </w:p>
        </w:tc>
      </w:tr>
      <w:tr w:rsidR="00EF7445" w:rsidRPr="005535C8" w14:paraId="69CE5329" w14:textId="77777777" w:rsidTr="00C831F1">
        <w:trPr>
          <w:jc w:val="center"/>
        </w:trPr>
        <w:tc>
          <w:tcPr>
            <w:tcW w:w="1569" w:type="dxa"/>
          </w:tcPr>
          <w:p w14:paraId="4B455B60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3ECF5A8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1 (19.5)</w:t>
            </w:r>
          </w:p>
        </w:tc>
        <w:tc>
          <w:tcPr>
            <w:tcW w:w="1772" w:type="dxa"/>
          </w:tcPr>
          <w:p w14:paraId="33D1A38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21 (7.7)</w:t>
            </w:r>
          </w:p>
        </w:tc>
        <w:tc>
          <w:tcPr>
            <w:tcW w:w="840" w:type="dxa"/>
            <w:vMerge/>
          </w:tcPr>
          <w:p w14:paraId="0C7C00E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C3BB65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92 (8.5)</w:t>
            </w:r>
          </w:p>
        </w:tc>
      </w:tr>
      <w:tr w:rsidR="00EF7445" w:rsidRPr="005535C8" w14:paraId="7BE6E51C" w14:textId="77777777" w:rsidTr="00C831F1">
        <w:trPr>
          <w:jc w:val="center"/>
        </w:trPr>
        <w:tc>
          <w:tcPr>
            <w:tcW w:w="1569" w:type="dxa"/>
          </w:tcPr>
          <w:p w14:paraId="2B5930E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17B5BBB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47 (40.4)</w:t>
            </w:r>
          </w:p>
        </w:tc>
        <w:tc>
          <w:tcPr>
            <w:tcW w:w="1772" w:type="dxa"/>
          </w:tcPr>
          <w:p w14:paraId="31EE9B3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690 (49.3)</w:t>
            </w:r>
          </w:p>
        </w:tc>
        <w:tc>
          <w:tcPr>
            <w:tcW w:w="840" w:type="dxa"/>
            <w:vMerge/>
          </w:tcPr>
          <w:p w14:paraId="29C4867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3681B2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837 (48.7)</w:t>
            </w:r>
          </w:p>
        </w:tc>
      </w:tr>
      <w:tr w:rsidR="00EF7445" w:rsidRPr="005535C8" w14:paraId="1507CF52" w14:textId="77777777" w:rsidTr="00C831F1">
        <w:trPr>
          <w:jc w:val="center"/>
        </w:trPr>
        <w:tc>
          <w:tcPr>
            <w:tcW w:w="7224" w:type="dxa"/>
            <w:gridSpan w:val="5"/>
          </w:tcPr>
          <w:p w14:paraId="63F04EB1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Erythrocyte sedimentation rate</w:t>
            </w:r>
          </w:p>
        </w:tc>
      </w:tr>
      <w:tr w:rsidR="00EF7445" w:rsidRPr="005535C8" w14:paraId="598145A8" w14:textId="77777777" w:rsidTr="00C831F1">
        <w:trPr>
          <w:jc w:val="center"/>
        </w:trPr>
        <w:tc>
          <w:tcPr>
            <w:tcW w:w="1569" w:type="dxa"/>
          </w:tcPr>
          <w:p w14:paraId="67A9294B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5FA21E6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2.1 (31.8)</w:t>
            </w:r>
          </w:p>
        </w:tc>
        <w:tc>
          <w:tcPr>
            <w:tcW w:w="1772" w:type="dxa"/>
          </w:tcPr>
          <w:p w14:paraId="69752E6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9.5 (24.7)</w:t>
            </w:r>
          </w:p>
        </w:tc>
        <w:tc>
          <w:tcPr>
            <w:tcW w:w="840" w:type="dxa"/>
          </w:tcPr>
          <w:p w14:paraId="4F832A1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75F1D4E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0.4 (25.4)</w:t>
            </w:r>
          </w:p>
        </w:tc>
      </w:tr>
      <w:tr w:rsidR="00EF7445" w:rsidRPr="005535C8" w14:paraId="29B5D153" w14:textId="77777777" w:rsidTr="00C831F1">
        <w:trPr>
          <w:jc w:val="center"/>
        </w:trPr>
        <w:tc>
          <w:tcPr>
            <w:tcW w:w="1569" w:type="dxa"/>
          </w:tcPr>
          <w:p w14:paraId="4F5A3099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52072D0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95 (26.1)</w:t>
            </w:r>
          </w:p>
        </w:tc>
        <w:tc>
          <w:tcPr>
            <w:tcW w:w="1772" w:type="dxa"/>
          </w:tcPr>
          <w:p w14:paraId="78566DE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774 (32.5)</w:t>
            </w:r>
          </w:p>
        </w:tc>
        <w:tc>
          <w:tcPr>
            <w:tcW w:w="840" w:type="dxa"/>
            <w:vMerge w:val="restart"/>
          </w:tcPr>
          <w:p w14:paraId="26C24DD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073224A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869 (32.1)</w:t>
            </w:r>
          </w:p>
        </w:tc>
      </w:tr>
      <w:tr w:rsidR="00EF7445" w:rsidRPr="005535C8" w14:paraId="44929020" w14:textId="77777777" w:rsidTr="00C831F1">
        <w:trPr>
          <w:jc w:val="center"/>
        </w:trPr>
        <w:tc>
          <w:tcPr>
            <w:tcW w:w="1569" w:type="dxa"/>
          </w:tcPr>
          <w:p w14:paraId="3F2C13C7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18FF7CB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34 (36.8)</w:t>
            </w:r>
          </w:p>
        </w:tc>
        <w:tc>
          <w:tcPr>
            <w:tcW w:w="1772" w:type="dxa"/>
          </w:tcPr>
          <w:p w14:paraId="1C60D7B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62 (21.3)</w:t>
            </w:r>
          </w:p>
        </w:tc>
        <w:tc>
          <w:tcPr>
            <w:tcW w:w="840" w:type="dxa"/>
            <w:vMerge/>
          </w:tcPr>
          <w:p w14:paraId="4A3F7F4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0101FEA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96 (22.3)</w:t>
            </w:r>
          </w:p>
        </w:tc>
      </w:tr>
      <w:tr w:rsidR="00EF7445" w:rsidRPr="005535C8" w14:paraId="0D77AC68" w14:textId="77777777" w:rsidTr="00C831F1">
        <w:trPr>
          <w:jc w:val="center"/>
        </w:trPr>
        <w:tc>
          <w:tcPr>
            <w:tcW w:w="1569" w:type="dxa"/>
          </w:tcPr>
          <w:p w14:paraId="45AFFE75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0BC1A3D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35 (37.1)</w:t>
            </w:r>
          </w:p>
        </w:tc>
        <w:tc>
          <w:tcPr>
            <w:tcW w:w="1772" w:type="dxa"/>
          </w:tcPr>
          <w:p w14:paraId="1EB79167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521 (46.2)</w:t>
            </w:r>
          </w:p>
        </w:tc>
        <w:tc>
          <w:tcPr>
            <w:tcW w:w="840" w:type="dxa"/>
            <w:vMerge/>
          </w:tcPr>
          <w:p w14:paraId="0351E08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71F792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656 (45.6)</w:t>
            </w:r>
          </w:p>
        </w:tc>
      </w:tr>
      <w:tr w:rsidR="00EF7445" w:rsidRPr="005535C8" w14:paraId="6AD167DE" w14:textId="77777777" w:rsidTr="00C831F1">
        <w:trPr>
          <w:jc w:val="center"/>
        </w:trPr>
        <w:tc>
          <w:tcPr>
            <w:tcW w:w="7224" w:type="dxa"/>
            <w:gridSpan w:val="5"/>
          </w:tcPr>
          <w:p w14:paraId="431DD717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erum Kappa Light Chains</w:t>
            </w:r>
          </w:p>
        </w:tc>
      </w:tr>
      <w:tr w:rsidR="00EF7445" w:rsidRPr="005535C8" w14:paraId="10C0A52B" w14:textId="77777777" w:rsidTr="00C831F1">
        <w:trPr>
          <w:jc w:val="center"/>
        </w:trPr>
        <w:tc>
          <w:tcPr>
            <w:tcW w:w="1569" w:type="dxa"/>
          </w:tcPr>
          <w:p w14:paraId="7E8A99AB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2636363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6.2 (230)</w:t>
            </w:r>
          </w:p>
        </w:tc>
        <w:tc>
          <w:tcPr>
            <w:tcW w:w="1772" w:type="dxa"/>
          </w:tcPr>
          <w:p w14:paraId="08CB015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8 (26.5)</w:t>
            </w:r>
          </w:p>
        </w:tc>
        <w:tc>
          <w:tcPr>
            <w:tcW w:w="840" w:type="dxa"/>
          </w:tcPr>
          <w:p w14:paraId="6EFF889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5C284A8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1.3 (66.7)</w:t>
            </w:r>
          </w:p>
        </w:tc>
      </w:tr>
      <w:tr w:rsidR="00EF7445" w:rsidRPr="005535C8" w14:paraId="711DAB95" w14:textId="77777777" w:rsidTr="00C831F1">
        <w:trPr>
          <w:jc w:val="center"/>
        </w:trPr>
        <w:tc>
          <w:tcPr>
            <w:tcW w:w="1569" w:type="dxa"/>
          </w:tcPr>
          <w:p w14:paraId="498D20F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46365C0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53 (14.3)</w:t>
            </w:r>
          </w:p>
        </w:tc>
        <w:tc>
          <w:tcPr>
            <w:tcW w:w="1772" w:type="dxa"/>
          </w:tcPr>
          <w:p w14:paraId="2E7455A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070 (19.6)</w:t>
            </w:r>
          </w:p>
        </w:tc>
        <w:tc>
          <w:tcPr>
            <w:tcW w:w="840" w:type="dxa"/>
            <w:vMerge w:val="restart"/>
          </w:tcPr>
          <w:p w14:paraId="40069F7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5921649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122 (19.3)</w:t>
            </w:r>
          </w:p>
        </w:tc>
      </w:tr>
      <w:tr w:rsidR="00EF7445" w:rsidRPr="005535C8" w14:paraId="1ED1217D" w14:textId="77777777" w:rsidTr="00C831F1">
        <w:trPr>
          <w:jc w:val="center"/>
        </w:trPr>
        <w:tc>
          <w:tcPr>
            <w:tcW w:w="1569" w:type="dxa"/>
          </w:tcPr>
          <w:p w14:paraId="1A4C571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7DB5A67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34 (36.8)</w:t>
            </w:r>
          </w:p>
        </w:tc>
        <w:tc>
          <w:tcPr>
            <w:tcW w:w="1772" w:type="dxa"/>
          </w:tcPr>
          <w:p w14:paraId="3CBFAA9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239 (26.4)</w:t>
            </w:r>
          </w:p>
        </w:tc>
        <w:tc>
          <w:tcPr>
            <w:tcW w:w="840" w:type="dxa"/>
            <w:vMerge/>
          </w:tcPr>
          <w:p w14:paraId="1FFF9BC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C06E02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,573 (27)</w:t>
            </w:r>
          </w:p>
        </w:tc>
      </w:tr>
      <w:tr w:rsidR="00EF7445" w:rsidRPr="005535C8" w14:paraId="7DD0FAA1" w14:textId="77777777" w:rsidTr="00C831F1">
        <w:trPr>
          <w:jc w:val="center"/>
        </w:trPr>
        <w:tc>
          <w:tcPr>
            <w:tcW w:w="1569" w:type="dxa"/>
          </w:tcPr>
          <w:p w14:paraId="57FE8789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5AA2656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77 (48.6)</w:t>
            </w:r>
          </w:p>
        </w:tc>
        <w:tc>
          <w:tcPr>
            <w:tcW w:w="1772" w:type="dxa"/>
          </w:tcPr>
          <w:p w14:paraId="23197AC3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948 (54)</w:t>
            </w:r>
          </w:p>
        </w:tc>
        <w:tc>
          <w:tcPr>
            <w:tcW w:w="840" w:type="dxa"/>
            <w:vMerge/>
          </w:tcPr>
          <w:p w14:paraId="238749DB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1829272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125 (53.7)</w:t>
            </w:r>
          </w:p>
        </w:tc>
      </w:tr>
      <w:tr w:rsidR="00EF7445" w:rsidRPr="005535C8" w14:paraId="133254CE" w14:textId="77777777" w:rsidTr="00C831F1">
        <w:trPr>
          <w:jc w:val="center"/>
        </w:trPr>
        <w:tc>
          <w:tcPr>
            <w:tcW w:w="7224" w:type="dxa"/>
            <w:gridSpan w:val="5"/>
          </w:tcPr>
          <w:p w14:paraId="552BFA68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erum Lambda Light Chains</w:t>
            </w:r>
          </w:p>
        </w:tc>
      </w:tr>
      <w:tr w:rsidR="00EF7445" w:rsidRPr="005535C8" w14:paraId="4167C850" w14:textId="77777777" w:rsidTr="00C831F1">
        <w:trPr>
          <w:jc w:val="center"/>
        </w:trPr>
        <w:tc>
          <w:tcPr>
            <w:tcW w:w="1569" w:type="dxa"/>
          </w:tcPr>
          <w:p w14:paraId="0CEC2154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59C759B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72.8 (1818)</w:t>
            </w:r>
          </w:p>
        </w:tc>
        <w:tc>
          <w:tcPr>
            <w:tcW w:w="1772" w:type="dxa"/>
          </w:tcPr>
          <w:p w14:paraId="4FC9EF9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8.3 (821.1)</w:t>
            </w:r>
          </w:p>
        </w:tc>
        <w:tc>
          <w:tcPr>
            <w:tcW w:w="840" w:type="dxa"/>
          </w:tcPr>
          <w:p w14:paraId="10FA38F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0.054</w:t>
            </w:r>
          </w:p>
        </w:tc>
        <w:tc>
          <w:tcPr>
            <w:tcW w:w="1483" w:type="dxa"/>
          </w:tcPr>
          <w:p w14:paraId="6A68614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7.6 (925.9)</w:t>
            </w:r>
          </w:p>
        </w:tc>
      </w:tr>
      <w:tr w:rsidR="00EF7445" w:rsidRPr="005535C8" w14:paraId="58B76E8D" w14:textId="77777777" w:rsidTr="00C831F1">
        <w:trPr>
          <w:jc w:val="center"/>
        </w:trPr>
        <w:tc>
          <w:tcPr>
            <w:tcW w:w="1569" w:type="dxa"/>
          </w:tcPr>
          <w:p w14:paraId="457C8CC3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5630FDA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14 (30.2)</w:t>
            </w:r>
          </w:p>
        </w:tc>
        <w:tc>
          <w:tcPr>
            <w:tcW w:w="1772" w:type="dxa"/>
          </w:tcPr>
          <w:p w14:paraId="30804105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042 (37.2)</w:t>
            </w:r>
          </w:p>
        </w:tc>
        <w:tc>
          <w:tcPr>
            <w:tcW w:w="840" w:type="dxa"/>
            <w:vMerge w:val="restart"/>
          </w:tcPr>
          <w:p w14:paraId="434B23A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34A27D8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156 (37)</w:t>
            </w:r>
          </w:p>
        </w:tc>
      </w:tr>
      <w:tr w:rsidR="00EF7445" w:rsidRPr="005535C8" w14:paraId="62B1E36E" w14:textId="77777777" w:rsidTr="00C831F1">
        <w:trPr>
          <w:jc w:val="center"/>
        </w:trPr>
        <w:tc>
          <w:tcPr>
            <w:tcW w:w="1569" w:type="dxa"/>
          </w:tcPr>
          <w:p w14:paraId="1018F962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2923D62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73 (20.1)</w:t>
            </w:r>
          </w:p>
        </w:tc>
        <w:tc>
          <w:tcPr>
            <w:tcW w:w="1772" w:type="dxa"/>
          </w:tcPr>
          <w:p w14:paraId="5EDA8C4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60 (8.4)</w:t>
            </w:r>
          </w:p>
        </w:tc>
        <w:tc>
          <w:tcPr>
            <w:tcW w:w="840" w:type="dxa"/>
            <w:vMerge/>
          </w:tcPr>
          <w:p w14:paraId="0145376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576BEEB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533 (9.2)</w:t>
            </w:r>
          </w:p>
        </w:tc>
      </w:tr>
      <w:tr w:rsidR="00EF7445" w:rsidRPr="005535C8" w14:paraId="2438D991" w14:textId="77777777" w:rsidTr="00C831F1">
        <w:trPr>
          <w:jc w:val="center"/>
        </w:trPr>
        <w:tc>
          <w:tcPr>
            <w:tcW w:w="1569" w:type="dxa"/>
          </w:tcPr>
          <w:p w14:paraId="5D6EEF6A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03E3AA66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77 (48.6)</w:t>
            </w:r>
          </w:p>
        </w:tc>
        <w:tc>
          <w:tcPr>
            <w:tcW w:w="1772" w:type="dxa"/>
          </w:tcPr>
          <w:p w14:paraId="500CCC5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955 (54.2)</w:t>
            </w:r>
          </w:p>
        </w:tc>
        <w:tc>
          <w:tcPr>
            <w:tcW w:w="840" w:type="dxa"/>
            <w:vMerge/>
          </w:tcPr>
          <w:p w14:paraId="1607214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2A94A98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132 (53.8)</w:t>
            </w:r>
          </w:p>
        </w:tc>
      </w:tr>
      <w:tr w:rsidR="00EF7445" w:rsidRPr="005535C8" w14:paraId="67044FB2" w14:textId="77777777" w:rsidTr="00C831F1">
        <w:trPr>
          <w:jc w:val="center"/>
        </w:trPr>
        <w:tc>
          <w:tcPr>
            <w:tcW w:w="7224" w:type="dxa"/>
            <w:gridSpan w:val="5"/>
          </w:tcPr>
          <w:p w14:paraId="33FF5FA0" w14:textId="77777777" w:rsidR="00EF7445" w:rsidRPr="003E2A8A" w:rsidRDefault="00EF7445" w:rsidP="00C831F1">
            <w:pPr>
              <w:jc w:val="center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erum Free Light Chain Ratio</w:t>
            </w:r>
          </w:p>
        </w:tc>
      </w:tr>
      <w:tr w:rsidR="00EF7445" w:rsidRPr="005535C8" w14:paraId="215E6776" w14:textId="77777777" w:rsidTr="00C831F1">
        <w:trPr>
          <w:jc w:val="center"/>
        </w:trPr>
        <w:tc>
          <w:tcPr>
            <w:tcW w:w="1569" w:type="dxa"/>
          </w:tcPr>
          <w:p w14:paraId="2B723FF3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560" w:type="dxa"/>
          </w:tcPr>
          <w:p w14:paraId="590C1069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6.4 (90)</w:t>
            </w:r>
          </w:p>
        </w:tc>
        <w:tc>
          <w:tcPr>
            <w:tcW w:w="1772" w:type="dxa"/>
          </w:tcPr>
          <w:p w14:paraId="3EDE82C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.4 (2.2)</w:t>
            </w:r>
          </w:p>
        </w:tc>
        <w:tc>
          <w:tcPr>
            <w:tcW w:w="840" w:type="dxa"/>
          </w:tcPr>
          <w:p w14:paraId="794B148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506081BF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.5 (24.1)</w:t>
            </w:r>
          </w:p>
        </w:tc>
      </w:tr>
      <w:tr w:rsidR="00EF7445" w:rsidRPr="005535C8" w14:paraId="2CE2174F" w14:textId="77777777" w:rsidTr="00C831F1">
        <w:trPr>
          <w:jc w:val="center"/>
        </w:trPr>
        <w:tc>
          <w:tcPr>
            <w:tcW w:w="1569" w:type="dxa"/>
          </w:tcPr>
          <w:p w14:paraId="3DB3E2FF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560" w:type="dxa"/>
          </w:tcPr>
          <w:p w14:paraId="3918354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40 (36.3)</w:t>
            </w:r>
          </w:p>
        </w:tc>
        <w:tc>
          <w:tcPr>
            <w:tcW w:w="1772" w:type="dxa"/>
          </w:tcPr>
          <w:p w14:paraId="70C0495E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092 (38.3)</w:t>
            </w:r>
          </w:p>
        </w:tc>
        <w:tc>
          <w:tcPr>
            <w:tcW w:w="840" w:type="dxa"/>
            <w:vMerge w:val="restart"/>
          </w:tcPr>
          <w:p w14:paraId="1BCB88EC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&lt;0.001</w:t>
            </w:r>
          </w:p>
        </w:tc>
        <w:tc>
          <w:tcPr>
            <w:tcW w:w="1483" w:type="dxa"/>
          </w:tcPr>
          <w:p w14:paraId="6A507D4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232 (38.3)</w:t>
            </w:r>
          </w:p>
        </w:tc>
      </w:tr>
      <w:tr w:rsidR="00EF7445" w:rsidRPr="005535C8" w14:paraId="04D8E318" w14:textId="77777777" w:rsidTr="00C831F1">
        <w:trPr>
          <w:jc w:val="center"/>
        </w:trPr>
        <w:tc>
          <w:tcPr>
            <w:tcW w:w="1569" w:type="dxa"/>
          </w:tcPr>
          <w:p w14:paraId="78A4EC5D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560" w:type="dxa"/>
          </w:tcPr>
          <w:p w14:paraId="6A0CB49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50 (13.7)</w:t>
            </w:r>
          </w:p>
        </w:tc>
        <w:tc>
          <w:tcPr>
            <w:tcW w:w="1772" w:type="dxa"/>
          </w:tcPr>
          <w:p w14:paraId="04796BDD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33 (7.9)</w:t>
            </w:r>
          </w:p>
        </w:tc>
        <w:tc>
          <w:tcPr>
            <w:tcW w:w="840" w:type="dxa"/>
            <w:vMerge/>
          </w:tcPr>
          <w:p w14:paraId="412BB0B0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44261AA4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483 (8.3)</w:t>
            </w:r>
          </w:p>
        </w:tc>
      </w:tr>
      <w:tr w:rsidR="00EF7445" w:rsidRPr="005535C8" w14:paraId="40179143" w14:textId="77777777" w:rsidTr="00C831F1">
        <w:trPr>
          <w:jc w:val="center"/>
        </w:trPr>
        <w:tc>
          <w:tcPr>
            <w:tcW w:w="1569" w:type="dxa"/>
          </w:tcPr>
          <w:p w14:paraId="0F8CB736" w14:textId="77777777" w:rsidR="00EF7445" w:rsidRPr="003E2A8A" w:rsidRDefault="00EF7445" w:rsidP="00C831F1">
            <w:pPr>
              <w:jc w:val="right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3E2A8A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1560" w:type="dxa"/>
          </w:tcPr>
          <w:p w14:paraId="245D3B88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174 (47.8)</w:t>
            </w:r>
          </w:p>
        </w:tc>
        <w:tc>
          <w:tcPr>
            <w:tcW w:w="1772" w:type="dxa"/>
          </w:tcPr>
          <w:p w14:paraId="27C18AA1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2,932 (53.7)</w:t>
            </w:r>
          </w:p>
        </w:tc>
        <w:tc>
          <w:tcPr>
            <w:tcW w:w="840" w:type="dxa"/>
            <w:vMerge/>
          </w:tcPr>
          <w:p w14:paraId="46EFFB22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83" w:type="dxa"/>
          </w:tcPr>
          <w:p w14:paraId="7F822D7A" w14:textId="77777777" w:rsidR="00EF7445" w:rsidRPr="003E2A8A" w:rsidRDefault="00EF7445" w:rsidP="00C831F1">
            <w:pPr>
              <w:jc w:val="center"/>
              <w:rPr>
                <w:rFonts w:cstheme="minorHAnsi"/>
                <w:sz w:val="20"/>
                <w:szCs w:val="20"/>
              </w:rPr>
            </w:pPr>
            <w:r w:rsidRPr="003E2A8A">
              <w:rPr>
                <w:rFonts w:cstheme="minorHAnsi"/>
                <w:sz w:val="20"/>
                <w:szCs w:val="20"/>
              </w:rPr>
              <w:t>3,106 (53.4)</w:t>
            </w:r>
          </w:p>
        </w:tc>
      </w:tr>
    </w:tbl>
    <w:p w14:paraId="632C9F90" w14:textId="77777777" w:rsidR="00EF7445" w:rsidRPr="005535C8" w:rsidRDefault="00EF7445" w:rsidP="00EF7445">
      <w:pPr>
        <w:rPr>
          <w:rFonts w:cstheme="minorHAnsi"/>
          <w:i/>
          <w:sz w:val="20"/>
          <w:szCs w:val="20"/>
        </w:rPr>
      </w:pPr>
      <w:r w:rsidRPr="005535C8">
        <w:rPr>
          <w:rFonts w:cstheme="minorHAnsi"/>
          <w:i/>
          <w:iCs/>
          <w:sz w:val="20"/>
          <w:szCs w:val="20"/>
        </w:rPr>
        <w:t>SD, standard deviation.</w:t>
      </w:r>
    </w:p>
    <w:p w14:paraId="39E5A374" w14:textId="41F24A8D" w:rsidR="00ED6AFB" w:rsidRDefault="00ED6AFB">
      <w:r>
        <w:br w:type="page"/>
      </w:r>
    </w:p>
    <w:p w14:paraId="3BE318D8" w14:textId="2078A7F8" w:rsidR="00E456B5" w:rsidRDefault="00E456B5">
      <w:r>
        <w:lastRenderedPageBreak/>
        <w:t xml:space="preserve">Supplementary Table </w:t>
      </w:r>
      <w:r w:rsidR="00086E02">
        <w:t>6</w:t>
      </w:r>
      <w:r>
        <w:t xml:space="preserve">. </w:t>
      </w:r>
      <w:r w:rsidR="009B7483">
        <w:t xml:space="preserve">Sociodemographic and </w:t>
      </w:r>
      <w:r w:rsidR="00FC4754">
        <w:t xml:space="preserve">biomarker characteristics by cancer status </w:t>
      </w:r>
      <w:r w:rsidR="00BC5E1B">
        <w:t>within the LCA subse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28"/>
        <w:gridCol w:w="208"/>
        <w:gridCol w:w="1456"/>
        <w:gridCol w:w="1653"/>
        <w:gridCol w:w="924"/>
        <w:gridCol w:w="1520"/>
      </w:tblGrid>
      <w:tr w:rsidR="00C60A57" w:rsidRPr="008E0D2F" w14:paraId="1C9A7296" w14:textId="77777777" w:rsidTr="001B19B5">
        <w:trPr>
          <w:jc w:val="center"/>
        </w:trPr>
        <w:tc>
          <w:tcPr>
            <w:tcW w:w="1836" w:type="dxa"/>
            <w:gridSpan w:val="2"/>
          </w:tcPr>
          <w:p w14:paraId="687D9E97" w14:textId="77777777" w:rsidR="00C60A57" w:rsidRPr="008E0D2F" w:rsidRDefault="00C60A57" w:rsidP="00C60A57">
            <w:pPr>
              <w:rPr>
                <w:sz w:val="20"/>
                <w:szCs w:val="20"/>
              </w:rPr>
            </w:pPr>
          </w:p>
        </w:tc>
        <w:tc>
          <w:tcPr>
            <w:tcW w:w="1456" w:type="dxa"/>
          </w:tcPr>
          <w:p w14:paraId="26545301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2F">
              <w:rPr>
                <w:b/>
                <w:bCs/>
                <w:sz w:val="20"/>
                <w:szCs w:val="20"/>
              </w:rPr>
              <w:t>Cancer</w:t>
            </w:r>
          </w:p>
          <w:p w14:paraId="0C010869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102</w:t>
            </w:r>
          </w:p>
          <w:p w14:paraId="1EAC5CB8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6%</w:t>
            </w:r>
          </w:p>
          <w:p w14:paraId="6FF77D04" w14:textId="556DB7A3" w:rsidR="00C60A57" w:rsidRPr="008E0D2F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653" w:type="dxa"/>
          </w:tcPr>
          <w:p w14:paraId="3639F4C7" w14:textId="44708B93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2F">
              <w:rPr>
                <w:b/>
                <w:bCs/>
                <w:sz w:val="20"/>
                <w:szCs w:val="20"/>
              </w:rPr>
              <w:t>No Cancer</w:t>
            </w:r>
          </w:p>
          <w:p w14:paraId="68703BAD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1,443</w:t>
            </w:r>
          </w:p>
          <w:p w14:paraId="34AE3D55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3.4%</w:t>
            </w:r>
          </w:p>
          <w:p w14:paraId="1B73A56C" w14:textId="77777777" w:rsidR="00C60A57" w:rsidRPr="008E0D2F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924" w:type="dxa"/>
          </w:tcPr>
          <w:p w14:paraId="0B29D631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F0ACB00" w14:textId="77777777" w:rsidR="00C60A57" w:rsidRPr="008E0D2F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520" w:type="dxa"/>
          </w:tcPr>
          <w:p w14:paraId="3C1A977E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2F">
              <w:rPr>
                <w:b/>
                <w:bCs/>
                <w:sz w:val="20"/>
                <w:szCs w:val="20"/>
              </w:rPr>
              <w:t>Total</w:t>
            </w:r>
          </w:p>
          <w:p w14:paraId="6332841A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1,545</w:t>
            </w:r>
          </w:p>
          <w:p w14:paraId="2402D6A7" w14:textId="77777777" w:rsidR="00C60A57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  <w:p w14:paraId="1BF18C27" w14:textId="77777777" w:rsidR="00C60A57" w:rsidRPr="008E0D2F" w:rsidRDefault="00C60A57" w:rsidP="00C60A57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C60A57" w:rsidRPr="008E0D2F" w14:paraId="3AD82276" w14:textId="793F427E" w:rsidTr="009268C9">
        <w:trPr>
          <w:jc w:val="center"/>
        </w:trPr>
        <w:tc>
          <w:tcPr>
            <w:tcW w:w="7389" w:type="dxa"/>
            <w:gridSpan w:val="6"/>
          </w:tcPr>
          <w:p w14:paraId="0AE6DA7B" w14:textId="6D2ADC47" w:rsidR="00C60A57" w:rsidRPr="008E0D2F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</w:tr>
      <w:tr w:rsidR="00C60A57" w:rsidRPr="008E0D2F" w14:paraId="63577CA8" w14:textId="77777777" w:rsidTr="001B19B5">
        <w:trPr>
          <w:jc w:val="center"/>
        </w:trPr>
        <w:tc>
          <w:tcPr>
            <w:tcW w:w="1836" w:type="dxa"/>
            <w:gridSpan w:val="2"/>
          </w:tcPr>
          <w:p w14:paraId="10AEE781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1456" w:type="dxa"/>
          </w:tcPr>
          <w:p w14:paraId="544AF89F" w14:textId="2051777F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53)</w:t>
            </w:r>
          </w:p>
        </w:tc>
        <w:tc>
          <w:tcPr>
            <w:tcW w:w="1653" w:type="dxa"/>
          </w:tcPr>
          <w:p w14:paraId="20F40327" w14:textId="03A407BC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(40.9)</w:t>
            </w:r>
          </w:p>
        </w:tc>
        <w:tc>
          <w:tcPr>
            <w:tcW w:w="924" w:type="dxa"/>
            <w:vMerge w:val="restart"/>
          </w:tcPr>
          <w:p w14:paraId="74F81E1C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520" w:type="dxa"/>
          </w:tcPr>
          <w:p w14:paraId="6DA80F15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 (41.7)</w:t>
            </w:r>
          </w:p>
        </w:tc>
      </w:tr>
      <w:tr w:rsidR="00C60A57" w:rsidRPr="008E0D2F" w14:paraId="30230DE1" w14:textId="77777777" w:rsidTr="001B19B5">
        <w:trPr>
          <w:jc w:val="center"/>
        </w:trPr>
        <w:tc>
          <w:tcPr>
            <w:tcW w:w="1836" w:type="dxa"/>
            <w:gridSpan w:val="2"/>
          </w:tcPr>
          <w:p w14:paraId="2E5625C1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1456" w:type="dxa"/>
          </w:tcPr>
          <w:p w14:paraId="368DC5B1" w14:textId="70620598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7)</w:t>
            </w:r>
          </w:p>
        </w:tc>
        <w:tc>
          <w:tcPr>
            <w:tcW w:w="1653" w:type="dxa"/>
          </w:tcPr>
          <w:p w14:paraId="39F32618" w14:textId="2D4C2ED0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 (59.1)</w:t>
            </w:r>
          </w:p>
        </w:tc>
        <w:tc>
          <w:tcPr>
            <w:tcW w:w="924" w:type="dxa"/>
            <w:vMerge/>
          </w:tcPr>
          <w:p w14:paraId="3D85C50E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4FE570BE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 (58.3)</w:t>
            </w:r>
          </w:p>
        </w:tc>
      </w:tr>
      <w:tr w:rsidR="00C60A57" w:rsidRPr="008E0D2F" w14:paraId="40C0C352" w14:textId="4070DB6C" w:rsidTr="00ED7E34">
        <w:trPr>
          <w:jc w:val="center"/>
        </w:trPr>
        <w:tc>
          <w:tcPr>
            <w:tcW w:w="7389" w:type="dxa"/>
            <w:gridSpan w:val="6"/>
          </w:tcPr>
          <w:p w14:paraId="449E98E6" w14:textId="7B7D9CD7" w:rsidR="00C60A57" w:rsidRPr="008E0D2F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</w:tr>
      <w:tr w:rsidR="00C60A57" w:rsidRPr="008E0D2F" w14:paraId="7DA6FDB1" w14:textId="77777777" w:rsidTr="001B19B5">
        <w:trPr>
          <w:jc w:val="center"/>
        </w:trPr>
        <w:tc>
          <w:tcPr>
            <w:tcW w:w="1836" w:type="dxa"/>
            <w:gridSpan w:val="2"/>
          </w:tcPr>
          <w:p w14:paraId="3E11FFB9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11C75C46" w14:textId="1CF6D16E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12)</w:t>
            </w:r>
          </w:p>
        </w:tc>
        <w:tc>
          <w:tcPr>
            <w:tcW w:w="1653" w:type="dxa"/>
          </w:tcPr>
          <w:p w14:paraId="538C3B5D" w14:textId="4729C4AB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5)</w:t>
            </w:r>
          </w:p>
        </w:tc>
        <w:tc>
          <w:tcPr>
            <w:tcW w:w="924" w:type="dxa"/>
          </w:tcPr>
          <w:p w14:paraId="174D3689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0831E83C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5)</w:t>
            </w:r>
          </w:p>
        </w:tc>
      </w:tr>
      <w:tr w:rsidR="00C60A57" w:rsidRPr="008E0D2F" w14:paraId="49716090" w14:textId="77777777" w:rsidTr="001B19B5">
        <w:trPr>
          <w:jc w:val="center"/>
        </w:trPr>
        <w:tc>
          <w:tcPr>
            <w:tcW w:w="1836" w:type="dxa"/>
            <w:gridSpan w:val="2"/>
          </w:tcPr>
          <w:p w14:paraId="0A5F5C7A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18-30</w:t>
            </w:r>
          </w:p>
        </w:tc>
        <w:tc>
          <w:tcPr>
            <w:tcW w:w="1456" w:type="dxa"/>
          </w:tcPr>
          <w:p w14:paraId="2449F08F" w14:textId="43CD1D09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653" w:type="dxa"/>
          </w:tcPr>
          <w:p w14:paraId="076B5A76" w14:textId="0D41E34A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3.4)</w:t>
            </w:r>
          </w:p>
        </w:tc>
        <w:tc>
          <w:tcPr>
            <w:tcW w:w="924" w:type="dxa"/>
            <w:vMerge w:val="restart"/>
          </w:tcPr>
          <w:p w14:paraId="35090782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20" w:type="dxa"/>
          </w:tcPr>
          <w:p w14:paraId="3671DE7E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.2)</w:t>
            </w:r>
          </w:p>
        </w:tc>
      </w:tr>
      <w:tr w:rsidR="00C60A57" w:rsidRPr="008E0D2F" w14:paraId="0EA67E4A" w14:textId="77777777" w:rsidTr="001B19B5">
        <w:trPr>
          <w:jc w:val="center"/>
        </w:trPr>
        <w:tc>
          <w:tcPr>
            <w:tcW w:w="1836" w:type="dxa"/>
            <w:gridSpan w:val="2"/>
          </w:tcPr>
          <w:p w14:paraId="1D925785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30-50</w:t>
            </w:r>
          </w:p>
        </w:tc>
        <w:tc>
          <w:tcPr>
            <w:tcW w:w="1456" w:type="dxa"/>
          </w:tcPr>
          <w:p w14:paraId="569BC6E5" w14:textId="2EDFC553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5.9)</w:t>
            </w:r>
          </w:p>
        </w:tc>
        <w:tc>
          <w:tcPr>
            <w:tcW w:w="1653" w:type="dxa"/>
          </w:tcPr>
          <w:p w14:paraId="12344FAD" w14:textId="186F87AC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 (17.8)</w:t>
            </w:r>
          </w:p>
        </w:tc>
        <w:tc>
          <w:tcPr>
            <w:tcW w:w="924" w:type="dxa"/>
            <w:vMerge/>
          </w:tcPr>
          <w:p w14:paraId="117F63B6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5F20F6BC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 (17)</w:t>
            </w:r>
          </w:p>
        </w:tc>
      </w:tr>
      <w:tr w:rsidR="00C60A57" w:rsidRPr="008E0D2F" w14:paraId="00E835A6" w14:textId="77777777" w:rsidTr="001B19B5">
        <w:trPr>
          <w:jc w:val="center"/>
        </w:trPr>
        <w:tc>
          <w:tcPr>
            <w:tcW w:w="1836" w:type="dxa"/>
            <w:gridSpan w:val="2"/>
          </w:tcPr>
          <w:p w14:paraId="24479741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50-70</w:t>
            </w:r>
          </w:p>
        </w:tc>
        <w:tc>
          <w:tcPr>
            <w:tcW w:w="1456" w:type="dxa"/>
          </w:tcPr>
          <w:p w14:paraId="043A05BD" w14:textId="59A1DFEF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44.1)</w:t>
            </w:r>
          </w:p>
        </w:tc>
        <w:tc>
          <w:tcPr>
            <w:tcW w:w="1653" w:type="dxa"/>
          </w:tcPr>
          <w:p w14:paraId="69825F32" w14:textId="537E1E6F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 (47)</w:t>
            </w:r>
          </w:p>
        </w:tc>
        <w:tc>
          <w:tcPr>
            <w:tcW w:w="924" w:type="dxa"/>
            <w:vMerge/>
          </w:tcPr>
          <w:p w14:paraId="6F9BC00D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452393C1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 (46.8)</w:t>
            </w:r>
          </w:p>
        </w:tc>
      </w:tr>
      <w:tr w:rsidR="00C60A57" w:rsidRPr="008E0D2F" w14:paraId="6FCCAD03" w14:textId="77777777" w:rsidTr="001B19B5">
        <w:trPr>
          <w:jc w:val="center"/>
        </w:trPr>
        <w:tc>
          <w:tcPr>
            <w:tcW w:w="1836" w:type="dxa"/>
            <w:gridSpan w:val="2"/>
          </w:tcPr>
          <w:p w14:paraId="675ECF4F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&gt;70</w:t>
            </w:r>
          </w:p>
        </w:tc>
        <w:tc>
          <w:tcPr>
            <w:tcW w:w="1456" w:type="dxa"/>
          </w:tcPr>
          <w:p w14:paraId="7008EE37" w14:textId="3218CB69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49)</w:t>
            </w:r>
          </w:p>
        </w:tc>
        <w:tc>
          <w:tcPr>
            <w:tcW w:w="1653" w:type="dxa"/>
          </w:tcPr>
          <w:p w14:paraId="3B43F7C5" w14:textId="4A3E4D1D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 (31.8)</w:t>
            </w:r>
          </w:p>
        </w:tc>
        <w:tc>
          <w:tcPr>
            <w:tcW w:w="924" w:type="dxa"/>
            <w:vMerge/>
          </w:tcPr>
          <w:p w14:paraId="431090EB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6D945D50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9 (33)</w:t>
            </w:r>
          </w:p>
        </w:tc>
      </w:tr>
      <w:tr w:rsidR="00C60A57" w:rsidRPr="008E0D2F" w14:paraId="620CC6ED" w14:textId="618CB7B6" w:rsidTr="00085F1F">
        <w:trPr>
          <w:jc w:val="center"/>
        </w:trPr>
        <w:tc>
          <w:tcPr>
            <w:tcW w:w="7389" w:type="dxa"/>
            <w:gridSpan w:val="6"/>
          </w:tcPr>
          <w:p w14:paraId="6E70B52E" w14:textId="7C405115" w:rsidR="00C60A57" w:rsidRPr="008E0D2F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Ethnicity</w:t>
            </w:r>
          </w:p>
        </w:tc>
      </w:tr>
      <w:tr w:rsidR="00C60A57" w:rsidRPr="008E0D2F" w14:paraId="2DAA6D53" w14:textId="77777777" w:rsidTr="001B19B5">
        <w:trPr>
          <w:jc w:val="center"/>
        </w:trPr>
        <w:tc>
          <w:tcPr>
            <w:tcW w:w="1836" w:type="dxa"/>
            <w:gridSpan w:val="2"/>
          </w:tcPr>
          <w:p w14:paraId="1F385A40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1456" w:type="dxa"/>
          </w:tcPr>
          <w:p w14:paraId="79A4B6BC" w14:textId="4A739FF2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54.9)</w:t>
            </w:r>
          </w:p>
        </w:tc>
        <w:tc>
          <w:tcPr>
            <w:tcW w:w="1653" w:type="dxa"/>
          </w:tcPr>
          <w:p w14:paraId="4FEB0F28" w14:textId="3DACE9D0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 (50.1)</w:t>
            </w:r>
          </w:p>
        </w:tc>
        <w:tc>
          <w:tcPr>
            <w:tcW w:w="924" w:type="dxa"/>
            <w:vMerge w:val="restart"/>
          </w:tcPr>
          <w:p w14:paraId="3A5A0E04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20" w:type="dxa"/>
          </w:tcPr>
          <w:p w14:paraId="2BD88D1D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 (50.4)</w:t>
            </w:r>
          </w:p>
        </w:tc>
      </w:tr>
      <w:tr w:rsidR="00C60A57" w:rsidRPr="008E0D2F" w14:paraId="64FD58D6" w14:textId="77777777" w:rsidTr="001B19B5">
        <w:trPr>
          <w:jc w:val="center"/>
        </w:trPr>
        <w:tc>
          <w:tcPr>
            <w:tcW w:w="1836" w:type="dxa"/>
            <w:gridSpan w:val="2"/>
          </w:tcPr>
          <w:p w14:paraId="7E30D02E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Black</w:t>
            </w:r>
          </w:p>
        </w:tc>
        <w:tc>
          <w:tcPr>
            <w:tcW w:w="1456" w:type="dxa"/>
          </w:tcPr>
          <w:p w14:paraId="7576CA8A" w14:textId="50CBD091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5.7)</w:t>
            </w:r>
          </w:p>
        </w:tc>
        <w:tc>
          <w:tcPr>
            <w:tcW w:w="1653" w:type="dxa"/>
          </w:tcPr>
          <w:p w14:paraId="31AF7C68" w14:textId="08B38E3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 (21.4)</w:t>
            </w:r>
          </w:p>
        </w:tc>
        <w:tc>
          <w:tcPr>
            <w:tcW w:w="924" w:type="dxa"/>
            <w:vMerge/>
          </w:tcPr>
          <w:p w14:paraId="4202578A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6EE51256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21)</w:t>
            </w:r>
          </w:p>
        </w:tc>
      </w:tr>
      <w:tr w:rsidR="00C60A57" w:rsidRPr="008E0D2F" w14:paraId="6E6EEDE7" w14:textId="77777777" w:rsidTr="001B19B5">
        <w:trPr>
          <w:jc w:val="center"/>
        </w:trPr>
        <w:tc>
          <w:tcPr>
            <w:tcW w:w="1836" w:type="dxa"/>
            <w:gridSpan w:val="2"/>
          </w:tcPr>
          <w:p w14:paraId="664603A6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Asian</w:t>
            </w:r>
          </w:p>
        </w:tc>
        <w:tc>
          <w:tcPr>
            <w:tcW w:w="1456" w:type="dxa"/>
          </w:tcPr>
          <w:p w14:paraId="04804DD7" w14:textId="360D39B8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653" w:type="dxa"/>
          </w:tcPr>
          <w:p w14:paraId="2706E573" w14:textId="4853FF7C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 (7.4)</w:t>
            </w:r>
          </w:p>
        </w:tc>
        <w:tc>
          <w:tcPr>
            <w:tcW w:w="924" w:type="dxa"/>
            <w:vMerge/>
          </w:tcPr>
          <w:p w14:paraId="02BC2C4C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07FC2047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 (7)</w:t>
            </w:r>
          </w:p>
        </w:tc>
      </w:tr>
      <w:tr w:rsidR="00C60A57" w:rsidRPr="008E0D2F" w14:paraId="0BA33C92" w14:textId="77777777" w:rsidTr="001B19B5">
        <w:trPr>
          <w:jc w:val="center"/>
        </w:trPr>
        <w:tc>
          <w:tcPr>
            <w:tcW w:w="1836" w:type="dxa"/>
            <w:gridSpan w:val="2"/>
          </w:tcPr>
          <w:p w14:paraId="30A9AAE6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1456" w:type="dxa"/>
          </w:tcPr>
          <w:p w14:paraId="2FF66D21" w14:textId="346C290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.9)</w:t>
            </w:r>
          </w:p>
        </w:tc>
        <w:tc>
          <w:tcPr>
            <w:tcW w:w="1653" w:type="dxa"/>
          </w:tcPr>
          <w:p w14:paraId="780E0B26" w14:textId="207FAC3A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6.1)</w:t>
            </w:r>
          </w:p>
        </w:tc>
        <w:tc>
          <w:tcPr>
            <w:tcW w:w="924" w:type="dxa"/>
            <w:vMerge/>
          </w:tcPr>
          <w:p w14:paraId="0C4CD835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7B0F0E44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5.9)</w:t>
            </w:r>
          </w:p>
        </w:tc>
      </w:tr>
      <w:tr w:rsidR="00C60A57" w:rsidRPr="008E0D2F" w14:paraId="1FD95EAE" w14:textId="77777777" w:rsidTr="001B19B5">
        <w:trPr>
          <w:jc w:val="center"/>
        </w:trPr>
        <w:tc>
          <w:tcPr>
            <w:tcW w:w="1836" w:type="dxa"/>
            <w:gridSpan w:val="2"/>
          </w:tcPr>
          <w:p w14:paraId="105755E1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t known</w:t>
            </w:r>
          </w:p>
        </w:tc>
        <w:tc>
          <w:tcPr>
            <w:tcW w:w="1456" w:type="dxa"/>
          </w:tcPr>
          <w:p w14:paraId="197053C8" w14:textId="346EBB93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25.5)</w:t>
            </w:r>
          </w:p>
        </w:tc>
        <w:tc>
          <w:tcPr>
            <w:tcW w:w="1653" w:type="dxa"/>
          </w:tcPr>
          <w:p w14:paraId="01864BFE" w14:textId="69F8FE55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 (15)</w:t>
            </w:r>
          </w:p>
        </w:tc>
        <w:tc>
          <w:tcPr>
            <w:tcW w:w="924" w:type="dxa"/>
            <w:vMerge/>
          </w:tcPr>
          <w:p w14:paraId="53C0C163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24C7CB92" w14:textId="77777777" w:rsidR="00C60A57" w:rsidRPr="008E0D2F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 (15.6)</w:t>
            </w:r>
          </w:p>
        </w:tc>
      </w:tr>
      <w:tr w:rsidR="00C60A57" w:rsidRPr="008E0D2F" w14:paraId="5C973539" w14:textId="22A7D8C0" w:rsidTr="006A21B9">
        <w:trPr>
          <w:jc w:val="center"/>
        </w:trPr>
        <w:tc>
          <w:tcPr>
            <w:tcW w:w="7389" w:type="dxa"/>
            <w:gridSpan w:val="6"/>
          </w:tcPr>
          <w:p w14:paraId="1C32FC51" w14:textId="171EBB90" w:rsidR="00C60A57" w:rsidRPr="001F1BA2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F1BA2">
              <w:rPr>
                <w:b/>
                <w:bCs/>
                <w:i/>
                <w:iCs/>
                <w:sz w:val="20"/>
                <w:szCs w:val="20"/>
              </w:rPr>
              <w:t>Index of Multiple Deprivation</w:t>
            </w:r>
          </w:p>
        </w:tc>
      </w:tr>
      <w:tr w:rsidR="00C60A57" w:rsidRPr="008E0D2F" w14:paraId="06385A06" w14:textId="77777777" w:rsidTr="001B19B5">
        <w:trPr>
          <w:jc w:val="center"/>
        </w:trPr>
        <w:tc>
          <w:tcPr>
            <w:tcW w:w="1836" w:type="dxa"/>
            <w:gridSpan w:val="2"/>
          </w:tcPr>
          <w:p w14:paraId="2FE1AB8B" w14:textId="77777777" w:rsidR="00C60A57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 (&lt;4)</w:t>
            </w:r>
          </w:p>
        </w:tc>
        <w:tc>
          <w:tcPr>
            <w:tcW w:w="1456" w:type="dxa"/>
          </w:tcPr>
          <w:p w14:paraId="2E38F79C" w14:textId="110E4FE4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 (40.2)</w:t>
            </w:r>
          </w:p>
        </w:tc>
        <w:tc>
          <w:tcPr>
            <w:tcW w:w="1653" w:type="dxa"/>
          </w:tcPr>
          <w:p w14:paraId="7F7EB32E" w14:textId="5650AB53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0 (43)</w:t>
            </w:r>
          </w:p>
        </w:tc>
        <w:tc>
          <w:tcPr>
            <w:tcW w:w="924" w:type="dxa"/>
          </w:tcPr>
          <w:p w14:paraId="1927E7A2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520" w:type="dxa"/>
          </w:tcPr>
          <w:p w14:paraId="2AEDF763" w14:textId="03887C0B" w:rsidR="00C60A57" w:rsidRDefault="00315B85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1</w:t>
            </w:r>
            <w:r w:rsidR="0041098E">
              <w:rPr>
                <w:sz w:val="20"/>
                <w:szCs w:val="20"/>
              </w:rPr>
              <w:t xml:space="preserve"> (42.8)</w:t>
            </w:r>
          </w:p>
        </w:tc>
      </w:tr>
      <w:tr w:rsidR="00C60A57" w:rsidRPr="008E0D2F" w14:paraId="10FAB3C4" w14:textId="77777777" w:rsidTr="001B19B5">
        <w:trPr>
          <w:jc w:val="center"/>
        </w:trPr>
        <w:tc>
          <w:tcPr>
            <w:tcW w:w="1836" w:type="dxa"/>
            <w:gridSpan w:val="2"/>
          </w:tcPr>
          <w:p w14:paraId="3AE24F7A" w14:textId="77777777" w:rsidR="00C60A57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iddle (4-7)</w:t>
            </w:r>
          </w:p>
        </w:tc>
        <w:tc>
          <w:tcPr>
            <w:tcW w:w="1456" w:type="dxa"/>
          </w:tcPr>
          <w:p w14:paraId="79CA9F3A" w14:textId="6D1BA9BA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47.1)</w:t>
            </w:r>
          </w:p>
        </w:tc>
        <w:tc>
          <w:tcPr>
            <w:tcW w:w="1653" w:type="dxa"/>
          </w:tcPr>
          <w:p w14:paraId="170FD71C" w14:textId="7FBE528C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7 40)</w:t>
            </w:r>
          </w:p>
        </w:tc>
        <w:tc>
          <w:tcPr>
            <w:tcW w:w="924" w:type="dxa"/>
          </w:tcPr>
          <w:p w14:paraId="2B5FF039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A8F92AD" w14:textId="2C0E4E0A" w:rsidR="00C60A57" w:rsidRDefault="00F976EF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5</w:t>
            </w:r>
            <w:r w:rsidR="0041098E">
              <w:rPr>
                <w:sz w:val="20"/>
                <w:szCs w:val="20"/>
              </w:rPr>
              <w:t xml:space="preserve"> (40.4)</w:t>
            </w:r>
          </w:p>
        </w:tc>
      </w:tr>
      <w:tr w:rsidR="00C60A57" w:rsidRPr="008E0D2F" w14:paraId="3752FE04" w14:textId="77777777" w:rsidTr="001B19B5">
        <w:trPr>
          <w:jc w:val="center"/>
        </w:trPr>
        <w:tc>
          <w:tcPr>
            <w:tcW w:w="1836" w:type="dxa"/>
            <w:gridSpan w:val="2"/>
          </w:tcPr>
          <w:p w14:paraId="7CCF3387" w14:textId="77777777" w:rsidR="00C60A57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igh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8E0D2F">
              <w:rPr>
                <w:b/>
                <w:bCs/>
                <w:i/>
                <w:iCs/>
                <w:sz w:val="20"/>
                <w:szCs w:val="20"/>
              </w:rPr>
              <w:t>(&gt;7)</w:t>
            </w:r>
          </w:p>
        </w:tc>
        <w:tc>
          <w:tcPr>
            <w:tcW w:w="1456" w:type="dxa"/>
          </w:tcPr>
          <w:p w14:paraId="4D63D8AA" w14:textId="594B44D9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0.8)</w:t>
            </w:r>
          </w:p>
        </w:tc>
        <w:tc>
          <w:tcPr>
            <w:tcW w:w="1653" w:type="dxa"/>
          </w:tcPr>
          <w:p w14:paraId="33F8AD44" w14:textId="23A5C625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 (16.4)</w:t>
            </w:r>
          </w:p>
        </w:tc>
        <w:tc>
          <w:tcPr>
            <w:tcW w:w="924" w:type="dxa"/>
          </w:tcPr>
          <w:p w14:paraId="568DA1D3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285EFF3" w14:textId="1FA4FC54" w:rsidR="00C60A57" w:rsidRDefault="00F976EF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  <w:r w:rsidR="0041098E">
              <w:rPr>
                <w:sz w:val="20"/>
                <w:szCs w:val="20"/>
              </w:rPr>
              <w:t xml:space="preserve"> (</w:t>
            </w:r>
            <w:r w:rsidR="004B6218">
              <w:rPr>
                <w:sz w:val="20"/>
                <w:szCs w:val="20"/>
              </w:rPr>
              <w:t>16.0)</w:t>
            </w:r>
          </w:p>
        </w:tc>
      </w:tr>
      <w:tr w:rsidR="00C60A57" w:rsidRPr="008E0D2F" w14:paraId="7027366E" w14:textId="77777777" w:rsidTr="001B19B5">
        <w:trPr>
          <w:jc w:val="center"/>
        </w:trPr>
        <w:tc>
          <w:tcPr>
            <w:tcW w:w="1836" w:type="dxa"/>
            <w:gridSpan w:val="2"/>
          </w:tcPr>
          <w:p w14:paraId="05E7B6E6" w14:textId="77777777" w:rsidR="00C60A57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t known</w:t>
            </w:r>
          </w:p>
        </w:tc>
        <w:tc>
          <w:tcPr>
            <w:tcW w:w="1456" w:type="dxa"/>
          </w:tcPr>
          <w:p w14:paraId="65992532" w14:textId="379D1179" w:rsidR="00C60A57" w:rsidRPr="002F46B8" w:rsidRDefault="00C60A57" w:rsidP="00C60A57">
            <w:pPr>
              <w:jc w:val="center"/>
              <w:rPr>
                <w:sz w:val="20"/>
                <w:szCs w:val="20"/>
              </w:rPr>
            </w:pPr>
            <w:r w:rsidRPr="002F46B8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1.9)</w:t>
            </w:r>
          </w:p>
        </w:tc>
        <w:tc>
          <w:tcPr>
            <w:tcW w:w="1653" w:type="dxa"/>
          </w:tcPr>
          <w:p w14:paraId="2560480F" w14:textId="2D4D2A0B" w:rsidR="00C60A57" w:rsidRDefault="00C60A57" w:rsidP="00C60A57">
            <w:pPr>
              <w:jc w:val="center"/>
              <w:rPr>
                <w:sz w:val="20"/>
                <w:szCs w:val="20"/>
              </w:rPr>
            </w:pPr>
            <w:r w:rsidRPr="002F46B8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(0.6)</w:t>
            </w:r>
          </w:p>
        </w:tc>
        <w:tc>
          <w:tcPr>
            <w:tcW w:w="924" w:type="dxa"/>
          </w:tcPr>
          <w:p w14:paraId="4FBD6B93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30D4D61F" w14:textId="013949B1" w:rsidR="00C60A57" w:rsidRDefault="00F976EF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  <w:r w:rsidR="004B6218">
              <w:rPr>
                <w:sz w:val="20"/>
                <w:szCs w:val="20"/>
              </w:rPr>
              <w:t xml:space="preserve"> (0.8)</w:t>
            </w:r>
          </w:p>
        </w:tc>
      </w:tr>
      <w:tr w:rsidR="00C60A57" w:rsidRPr="008E0D2F" w14:paraId="1EAAE819" w14:textId="33BBE3BC" w:rsidTr="007A1BA9">
        <w:trPr>
          <w:jc w:val="center"/>
        </w:trPr>
        <w:tc>
          <w:tcPr>
            <w:tcW w:w="7389" w:type="dxa"/>
            <w:gridSpan w:val="6"/>
          </w:tcPr>
          <w:p w14:paraId="4A1C6BD4" w14:textId="1FB4243A" w:rsidR="00C60A57" w:rsidRPr="008E0D2F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White cell count</w:t>
            </w:r>
          </w:p>
        </w:tc>
      </w:tr>
      <w:tr w:rsidR="00C60A57" w:rsidRPr="008E0D2F" w14:paraId="791BDDCB" w14:textId="77777777" w:rsidTr="001B19B5">
        <w:trPr>
          <w:jc w:val="center"/>
        </w:trPr>
        <w:tc>
          <w:tcPr>
            <w:tcW w:w="1836" w:type="dxa"/>
            <w:gridSpan w:val="2"/>
          </w:tcPr>
          <w:p w14:paraId="1D96BAEF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1AAD3709" w14:textId="5CDE93AB" w:rsidR="00C60A57" w:rsidRPr="00B40350" w:rsidRDefault="00C60A57" w:rsidP="00C60A57">
            <w:pPr>
              <w:jc w:val="center"/>
              <w:rPr>
                <w:sz w:val="20"/>
                <w:szCs w:val="20"/>
              </w:rPr>
            </w:pPr>
            <w:r w:rsidRPr="00B40350">
              <w:rPr>
                <w:sz w:val="20"/>
                <w:szCs w:val="20"/>
              </w:rPr>
              <w:t>7.5 (</w:t>
            </w:r>
            <w:r>
              <w:rPr>
                <w:sz w:val="20"/>
                <w:szCs w:val="20"/>
              </w:rPr>
              <w:t>3.3</w:t>
            </w:r>
            <w:r w:rsidRPr="00B40350">
              <w:rPr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3A8E30FA" w14:textId="54B67C69" w:rsidR="00C60A57" w:rsidRPr="00B40350" w:rsidRDefault="00C60A57" w:rsidP="00C60A57">
            <w:pPr>
              <w:jc w:val="center"/>
              <w:rPr>
                <w:sz w:val="20"/>
                <w:szCs w:val="20"/>
              </w:rPr>
            </w:pPr>
            <w:r w:rsidRPr="00B40350">
              <w:rPr>
                <w:sz w:val="20"/>
                <w:szCs w:val="20"/>
              </w:rPr>
              <w:t>6.8 (</w:t>
            </w:r>
            <w:r>
              <w:rPr>
                <w:sz w:val="20"/>
                <w:szCs w:val="20"/>
              </w:rPr>
              <w:t>9.5</w:t>
            </w:r>
            <w:r w:rsidRPr="00B40350">
              <w:rPr>
                <w:sz w:val="20"/>
                <w:szCs w:val="20"/>
              </w:rPr>
              <w:t>)</w:t>
            </w:r>
          </w:p>
        </w:tc>
        <w:tc>
          <w:tcPr>
            <w:tcW w:w="924" w:type="dxa"/>
          </w:tcPr>
          <w:p w14:paraId="34392968" w14:textId="77777777" w:rsidR="00C60A57" w:rsidRPr="00B40350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1520" w:type="dxa"/>
          </w:tcPr>
          <w:p w14:paraId="0FF65B5E" w14:textId="77777777" w:rsidR="00C60A57" w:rsidRPr="00B40350" w:rsidRDefault="00C60A57" w:rsidP="00C60A57">
            <w:pPr>
              <w:jc w:val="center"/>
              <w:rPr>
                <w:sz w:val="20"/>
                <w:szCs w:val="20"/>
              </w:rPr>
            </w:pPr>
            <w:r w:rsidRPr="00B40350">
              <w:rPr>
                <w:sz w:val="20"/>
                <w:szCs w:val="20"/>
              </w:rPr>
              <w:t>6.8 (</w:t>
            </w:r>
            <w:r>
              <w:rPr>
                <w:sz w:val="20"/>
                <w:szCs w:val="20"/>
              </w:rPr>
              <w:t>3.1</w:t>
            </w:r>
            <w:r w:rsidRPr="00B40350">
              <w:rPr>
                <w:sz w:val="20"/>
                <w:szCs w:val="20"/>
              </w:rPr>
              <w:t>)</w:t>
            </w:r>
          </w:p>
        </w:tc>
      </w:tr>
      <w:tr w:rsidR="00C60A57" w:rsidRPr="008E0D2F" w14:paraId="3A72A5AE" w14:textId="77777777" w:rsidTr="001B19B5">
        <w:trPr>
          <w:jc w:val="center"/>
        </w:trPr>
        <w:tc>
          <w:tcPr>
            <w:tcW w:w="1836" w:type="dxa"/>
            <w:gridSpan w:val="2"/>
          </w:tcPr>
          <w:p w14:paraId="3D189AE0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456" w:type="dxa"/>
          </w:tcPr>
          <w:p w14:paraId="55E2BB24" w14:textId="61D3F5B7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9.8)</w:t>
            </w:r>
          </w:p>
        </w:tc>
        <w:tc>
          <w:tcPr>
            <w:tcW w:w="1653" w:type="dxa"/>
          </w:tcPr>
          <w:p w14:paraId="73FA4D07" w14:textId="134CEA65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 w:rsidRPr="002479BA">
              <w:rPr>
                <w:sz w:val="20"/>
                <w:szCs w:val="20"/>
              </w:rPr>
              <w:t>137 (9.5)</w:t>
            </w:r>
          </w:p>
        </w:tc>
        <w:tc>
          <w:tcPr>
            <w:tcW w:w="924" w:type="dxa"/>
            <w:vMerge w:val="restart"/>
          </w:tcPr>
          <w:p w14:paraId="4FD8FFD3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520" w:type="dxa"/>
          </w:tcPr>
          <w:p w14:paraId="52DB199E" w14:textId="77777777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9.5)</w:t>
            </w:r>
          </w:p>
        </w:tc>
      </w:tr>
      <w:tr w:rsidR="00C60A57" w:rsidRPr="008E0D2F" w14:paraId="5BDD6DAA" w14:textId="77777777" w:rsidTr="001B19B5">
        <w:trPr>
          <w:jc w:val="center"/>
        </w:trPr>
        <w:tc>
          <w:tcPr>
            <w:tcW w:w="1836" w:type="dxa"/>
            <w:gridSpan w:val="2"/>
          </w:tcPr>
          <w:p w14:paraId="5B4AD189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180CC750" w14:textId="1B864B38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79.4)</w:t>
            </w:r>
          </w:p>
        </w:tc>
        <w:tc>
          <w:tcPr>
            <w:tcW w:w="1653" w:type="dxa"/>
          </w:tcPr>
          <w:p w14:paraId="60555FFE" w14:textId="70F7A248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 w:rsidRPr="002479BA">
              <w:rPr>
                <w:sz w:val="20"/>
                <w:szCs w:val="20"/>
              </w:rPr>
              <w:t>1,239 (85.9)</w:t>
            </w:r>
          </w:p>
        </w:tc>
        <w:tc>
          <w:tcPr>
            <w:tcW w:w="924" w:type="dxa"/>
            <w:vMerge/>
          </w:tcPr>
          <w:p w14:paraId="160C67FF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74FE53B0" w14:textId="77777777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20 (85.4)</w:t>
            </w:r>
          </w:p>
        </w:tc>
      </w:tr>
      <w:tr w:rsidR="00C60A57" w:rsidRPr="008E0D2F" w14:paraId="58CD8927" w14:textId="77777777" w:rsidTr="001B19B5">
        <w:trPr>
          <w:jc w:val="center"/>
        </w:trPr>
        <w:tc>
          <w:tcPr>
            <w:tcW w:w="1836" w:type="dxa"/>
            <w:gridSpan w:val="2"/>
          </w:tcPr>
          <w:p w14:paraId="58C4EDCB" w14:textId="77777777" w:rsidR="00C60A57" w:rsidRPr="008E0D2F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4C337CA6" w14:textId="0A005FBD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0.8)</w:t>
            </w:r>
          </w:p>
        </w:tc>
        <w:tc>
          <w:tcPr>
            <w:tcW w:w="1653" w:type="dxa"/>
          </w:tcPr>
          <w:p w14:paraId="15E37930" w14:textId="0F45DEA3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 w:rsidRPr="002479BA">
              <w:rPr>
                <w:sz w:val="20"/>
                <w:szCs w:val="20"/>
              </w:rPr>
              <w:t>67 (4.6)</w:t>
            </w:r>
          </w:p>
        </w:tc>
        <w:tc>
          <w:tcPr>
            <w:tcW w:w="924" w:type="dxa"/>
            <w:vMerge/>
          </w:tcPr>
          <w:p w14:paraId="4DBD65D5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75F87C82" w14:textId="77777777" w:rsidR="00C60A57" w:rsidRPr="002479BA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 (5.1)</w:t>
            </w:r>
          </w:p>
        </w:tc>
      </w:tr>
      <w:tr w:rsidR="00C60A57" w:rsidRPr="008E0D2F" w14:paraId="659B5B77" w14:textId="3BF4A2F7" w:rsidTr="006477D3">
        <w:trPr>
          <w:jc w:val="center"/>
        </w:trPr>
        <w:tc>
          <w:tcPr>
            <w:tcW w:w="7389" w:type="dxa"/>
            <w:gridSpan w:val="6"/>
          </w:tcPr>
          <w:p w14:paraId="331CADAE" w14:textId="4B659892" w:rsidR="00C60A57" w:rsidRPr="008E0D2F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aemoglobin</w:t>
            </w:r>
          </w:p>
        </w:tc>
      </w:tr>
      <w:tr w:rsidR="00C60A57" w:rsidRPr="008E0D2F" w14:paraId="5F47BFE0" w14:textId="77777777" w:rsidTr="001B19B5">
        <w:trPr>
          <w:jc w:val="center"/>
        </w:trPr>
        <w:tc>
          <w:tcPr>
            <w:tcW w:w="1836" w:type="dxa"/>
            <w:gridSpan w:val="2"/>
          </w:tcPr>
          <w:p w14:paraId="1410D932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68F5BE0E" w14:textId="139AFAC0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22.3 (19.1)</w:t>
            </w:r>
          </w:p>
        </w:tc>
        <w:tc>
          <w:tcPr>
            <w:tcW w:w="1653" w:type="dxa"/>
          </w:tcPr>
          <w:p w14:paraId="65691B65" w14:textId="1B1AA4C0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29.5 (16.8)</w:t>
            </w:r>
          </w:p>
        </w:tc>
        <w:tc>
          <w:tcPr>
            <w:tcW w:w="924" w:type="dxa"/>
          </w:tcPr>
          <w:p w14:paraId="79BE6B5A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192944F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29 (17)</w:t>
            </w:r>
          </w:p>
        </w:tc>
      </w:tr>
      <w:tr w:rsidR="00C60A57" w:rsidRPr="008E0D2F" w14:paraId="3908BEF5" w14:textId="77777777" w:rsidTr="001B19B5">
        <w:trPr>
          <w:jc w:val="center"/>
        </w:trPr>
        <w:tc>
          <w:tcPr>
            <w:tcW w:w="1836" w:type="dxa"/>
            <w:gridSpan w:val="2"/>
          </w:tcPr>
          <w:p w14:paraId="5E98CFC9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456" w:type="dxa"/>
          </w:tcPr>
          <w:p w14:paraId="063F2CD7" w14:textId="3B9245D5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4 (43.1)</w:t>
            </w:r>
          </w:p>
        </w:tc>
        <w:tc>
          <w:tcPr>
            <w:tcW w:w="1653" w:type="dxa"/>
          </w:tcPr>
          <w:p w14:paraId="276842F0" w14:textId="5BB38695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99 (27.7)</w:t>
            </w:r>
          </w:p>
        </w:tc>
        <w:tc>
          <w:tcPr>
            <w:tcW w:w="924" w:type="dxa"/>
            <w:vMerge w:val="restart"/>
          </w:tcPr>
          <w:p w14:paraId="60DBCEE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520" w:type="dxa"/>
          </w:tcPr>
          <w:p w14:paraId="6B9E755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43 (28.7)</w:t>
            </w:r>
          </w:p>
        </w:tc>
      </w:tr>
      <w:tr w:rsidR="00C60A57" w:rsidRPr="008E0D2F" w14:paraId="28CC74DF" w14:textId="77777777" w:rsidTr="001B19B5">
        <w:trPr>
          <w:jc w:val="center"/>
        </w:trPr>
        <w:tc>
          <w:tcPr>
            <w:tcW w:w="1836" w:type="dxa"/>
            <w:gridSpan w:val="2"/>
          </w:tcPr>
          <w:p w14:paraId="1F929EF0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04F656EF" w14:textId="758DCB0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3 (52)</w:t>
            </w:r>
          </w:p>
        </w:tc>
        <w:tc>
          <w:tcPr>
            <w:tcW w:w="1653" w:type="dxa"/>
          </w:tcPr>
          <w:p w14:paraId="56E8202C" w14:textId="74F3733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17 (63.6)</w:t>
            </w:r>
          </w:p>
        </w:tc>
        <w:tc>
          <w:tcPr>
            <w:tcW w:w="924" w:type="dxa"/>
            <w:vMerge/>
          </w:tcPr>
          <w:p w14:paraId="521CC3B8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348D38E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70 (62.8)</w:t>
            </w:r>
          </w:p>
        </w:tc>
      </w:tr>
      <w:tr w:rsidR="00C60A57" w:rsidRPr="008E0D2F" w14:paraId="671876E8" w14:textId="77777777" w:rsidTr="001B19B5">
        <w:trPr>
          <w:jc w:val="center"/>
        </w:trPr>
        <w:tc>
          <w:tcPr>
            <w:tcW w:w="1836" w:type="dxa"/>
            <w:gridSpan w:val="2"/>
          </w:tcPr>
          <w:p w14:paraId="46AC5405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4D6A3625" w14:textId="5BB3A749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 (4.9)</w:t>
            </w:r>
          </w:p>
        </w:tc>
        <w:tc>
          <w:tcPr>
            <w:tcW w:w="1653" w:type="dxa"/>
          </w:tcPr>
          <w:p w14:paraId="5C2028D1" w14:textId="4DCD582E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27 (8.8)</w:t>
            </w:r>
          </w:p>
        </w:tc>
        <w:tc>
          <w:tcPr>
            <w:tcW w:w="924" w:type="dxa"/>
            <w:vMerge/>
          </w:tcPr>
          <w:p w14:paraId="78447F7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76DBBE1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32 (8.5)</w:t>
            </w:r>
          </w:p>
        </w:tc>
      </w:tr>
      <w:tr w:rsidR="00C60A57" w:rsidRPr="008E0D2F" w14:paraId="1CB38E6E" w14:textId="1FFB4611" w:rsidTr="00E93EB7">
        <w:trPr>
          <w:jc w:val="center"/>
        </w:trPr>
        <w:tc>
          <w:tcPr>
            <w:tcW w:w="7389" w:type="dxa"/>
            <w:gridSpan w:val="6"/>
          </w:tcPr>
          <w:p w14:paraId="05BBB7C5" w14:textId="16257536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Platelets</w:t>
            </w:r>
          </w:p>
        </w:tc>
      </w:tr>
      <w:tr w:rsidR="00C60A57" w:rsidRPr="008E0D2F" w14:paraId="57F22BBA" w14:textId="77777777" w:rsidTr="001B19B5">
        <w:trPr>
          <w:jc w:val="center"/>
        </w:trPr>
        <w:tc>
          <w:tcPr>
            <w:tcW w:w="1836" w:type="dxa"/>
            <w:gridSpan w:val="2"/>
          </w:tcPr>
          <w:p w14:paraId="2F6BD3D3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009CD7DB" w14:textId="360E5C5A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 (146)</w:t>
            </w:r>
          </w:p>
        </w:tc>
        <w:tc>
          <w:tcPr>
            <w:tcW w:w="1653" w:type="dxa"/>
          </w:tcPr>
          <w:p w14:paraId="56AA1287" w14:textId="230C17E3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 (102)</w:t>
            </w:r>
          </w:p>
        </w:tc>
        <w:tc>
          <w:tcPr>
            <w:tcW w:w="924" w:type="dxa"/>
          </w:tcPr>
          <w:p w14:paraId="6A13BDB7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1</w:t>
            </w:r>
          </w:p>
        </w:tc>
        <w:tc>
          <w:tcPr>
            <w:tcW w:w="1520" w:type="dxa"/>
          </w:tcPr>
          <w:p w14:paraId="126215F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 (105)</w:t>
            </w:r>
          </w:p>
        </w:tc>
      </w:tr>
      <w:tr w:rsidR="00C60A57" w:rsidRPr="008E0D2F" w14:paraId="700DC681" w14:textId="77777777" w:rsidTr="001B19B5">
        <w:trPr>
          <w:jc w:val="center"/>
        </w:trPr>
        <w:tc>
          <w:tcPr>
            <w:tcW w:w="1836" w:type="dxa"/>
            <w:gridSpan w:val="2"/>
          </w:tcPr>
          <w:p w14:paraId="00846DD8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456" w:type="dxa"/>
          </w:tcPr>
          <w:p w14:paraId="565D4D6B" w14:textId="5FF9CA53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1 (10.8)</w:t>
            </w:r>
          </w:p>
        </w:tc>
        <w:tc>
          <w:tcPr>
            <w:tcW w:w="1653" w:type="dxa"/>
          </w:tcPr>
          <w:p w14:paraId="7376A0D4" w14:textId="64A53DE6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73 (5)</w:t>
            </w:r>
          </w:p>
        </w:tc>
        <w:tc>
          <w:tcPr>
            <w:tcW w:w="924" w:type="dxa"/>
            <w:vMerge w:val="restart"/>
          </w:tcPr>
          <w:p w14:paraId="37A1A342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4F00E2E8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84 (5.4)</w:t>
            </w:r>
          </w:p>
        </w:tc>
      </w:tr>
      <w:tr w:rsidR="00C60A57" w:rsidRPr="008E0D2F" w14:paraId="7BB2DF9C" w14:textId="77777777" w:rsidTr="001B19B5">
        <w:trPr>
          <w:jc w:val="center"/>
        </w:trPr>
        <w:tc>
          <w:tcPr>
            <w:tcW w:w="1836" w:type="dxa"/>
            <w:gridSpan w:val="2"/>
          </w:tcPr>
          <w:p w14:paraId="5B85361A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A920B43" w14:textId="0CD3C5F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77 (75.5)</w:t>
            </w:r>
          </w:p>
        </w:tc>
        <w:tc>
          <w:tcPr>
            <w:tcW w:w="1653" w:type="dxa"/>
          </w:tcPr>
          <w:p w14:paraId="20796B60" w14:textId="583554A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287 (89.2)</w:t>
            </w:r>
          </w:p>
        </w:tc>
        <w:tc>
          <w:tcPr>
            <w:tcW w:w="924" w:type="dxa"/>
            <w:vMerge/>
          </w:tcPr>
          <w:p w14:paraId="712A73A2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04A2FC3A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364 (88.3)</w:t>
            </w:r>
          </w:p>
        </w:tc>
      </w:tr>
      <w:tr w:rsidR="00C60A57" w:rsidRPr="008E0D2F" w14:paraId="60B856A9" w14:textId="77777777" w:rsidTr="001B19B5">
        <w:trPr>
          <w:jc w:val="center"/>
        </w:trPr>
        <w:tc>
          <w:tcPr>
            <w:tcW w:w="1836" w:type="dxa"/>
            <w:gridSpan w:val="2"/>
          </w:tcPr>
          <w:p w14:paraId="183959C3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751EFA43" w14:textId="335F7412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4 (13.7)</w:t>
            </w:r>
          </w:p>
        </w:tc>
        <w:tc>
          <w:tcPr>
            <w:tcW w:w="1653" w:type="dxa"/>
          </w:tcPr>
          <w:p w14:paraId="6B354B81" w14:textId="0FEE6E66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83 (5.8)</w:t>
            </w:r>
          </w:p>
        </w:tc>
        <w:tc>
          <w:tcPr>
            <w:tcW w:w="924" w:type="dxa"/>
            <w:vMerge/>
          </w:tcPr>
          <w:p w14:paraId="39B4E3C1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6B922593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7 (6.3)</w:t>
            </w:r>
          </w:p>
        </w:tc>
      </w:tr>
      <w:tr w:rsidR="00C60A57" w:rsidRPr="008E0D2F" w14:paraId="57C70CD8" w14:textId="2E20145F" w:rsidTr="009D1CB0">
        <w:trPr>
          <w:jc w:val="center"/>
        </w:trPr>
        <w:tc>
          <w:tcPr>
            <w:tcW w:w="7389" w:type="dxa"/>
            <w:gridSpan w:val="6"/>
          </w:tcPr>
          <w:p w14:paraId="1FBA51D0" w14:textId="6FF4A55C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eutrophils</w:t>
            </w:r>
          </w:p>
        </w:tc>
      </w:tr>
      <w:tr w:rsidR="00C60A57" w:rsidRPr="008E0D2F" w14:paraId="14711D6A" w14:textId="77777777" w:rsidTr="001B19B5">
        <w:trPr>
          <w:jc w:val="center"/>
        </w:trPr>
        <w:tc>
          <w:tcPr>
            <w:tcW w:w="1836" w:type="dxa"/>
            <w:gridSpan w:val="2"/>
          </w:tcPr>
          <w:p w14:paraId="0A44968F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7672601B" w14:textId="1778BDED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2.7)</w:t>
            </w:r>
          </w:p>
        </w:tc>
        <w:tc>
          <w:tcPr>
            <w:tcW w:w="1653" w:type="dxa"/>
          </w:tcPr>
          <w:p w14:paraId="0450A87F" w14:textId="234DCFA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7.1)</w:t>
            </w:r>
          </w:p>
        </w:tc>
        <w:tc>
          <w:tcPr>
            <w:tcW w:w="924" w:type="dxa"/>
          </w:tcPr>
          <w:p w14:paraId="71703F39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1520" w:type="dxa"/>
          </w:tcPr>
          <w:p w14:paraId="7A366943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(6.9)</w:t>
            </w:r>
          </w:p>
        </w:tc>
      </w:tr>
      <w:tr w:rsidR="00C60A57" w:rsidRPr="008E0D2F" w14:paraId="07813A5A" w14:textId="77777777" w:rsidTr="001B19B5">
        <w:trPr>
          <w:jc w:val="center"/>
        </w:trPr>
        <w:tc>
          <w:tcPr>
            <w:tcW w:w="1836" w:type="dxa"/>
            <w:gridSpan w:val="2"/>
          </w:tcPr>
          <w:p w14:paraId="5282188A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456" w:type="dxa"/>
          </w:tcPr>
          <w:p w14:paraId="14653214" w14:textId="0E1AD82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 (2.9)</w:t>
            </w:r>
          </w:p>
        </w:tc>
        <w:tc>
          <w:tcPr>
            <w:tcW w:w="1653" w:type="dxa"/>
          </w:tcPr>
          <w:p w14:paraId="63F44657" w14:textId="27A5A093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1 (2.8)</w:t>
            </w:r>
          </w:p>
        </w:tc>
        <w:tc>
          <w:tcPr>
            <w:tcW w:w="924" w:type="dxa"/>
            <w:vMerge w:val="restart"/>
          </w:tcPr>
          <w:p w14:paraId="58FDC51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2</w:t>
            </w:r>
          </w:p>
        </w:tc>
        <w:tc>
          <w:tcPr>
            <w:tcW w:w="1520" w:type="dxa"/>
          </w:tcPr>
          <w:p w14:paraId="1A7EA4B4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4 (2.8)</w:t>
            </w:r>
          </w:p>
        </w:tc>
      </w:tr>
      <w:tr w:rsidR="00C60A57" w:rsidRPr="008E0D2F" w14:paraId="336F707D" w14:textId="77777777" w:rsidTr="001B19B5">
        <w:trPr>
          <w:jc w:val="center"/>
        </w:trPr>
        <w:tc>
          <w:tcPr>
            <w:tcW w:w="1836" w:type="dxa"/>
            <w:gridSpan w:val="2"/>
          </w:tcPr>
          <w:p w14:paraId="03A84193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0B5F34CF" w14:textId="36E4478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85 (83.3)</w:t>
            </w:r>
          </w:p>
        </w:tc>
        <w:tc>
          <w:tcPr>
            <w:tcW w:w="1653" w:type="dxa"/>
          </w:tcPr>
          <w:p w14:paraId="68E864B0" w14:textId="6CFB164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285 (89.1)</w:t>
            </w:r>
          </w:p>
        </w:tc>
        <w:tc>
          <w:tcPr>
            <w:tcW w:w="924" w:type="dxa"/>
            <w:vMerge/>
          </w:tcPr>
          <w:p w14:paraId="5C0A64D6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5CB4DA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370 (88.7)</w:t>
            </w:r>
          </w:p>
        </w:tc>
      </w:tr>
      <w:tr w:rsidR="00C60A57" w:rsidRPr="008E0D2F" w14:paraId="233E5D2D" w14:textId="77777777" w:rsidTr="001B19B5">
        <w:trPr>
          <w:jc w:val="center"/>
        </w:trPr>
        <w:tc>
          <w:tcPr>
            <w:tcW w:w="1836" w:type="dxa"/>
            <w:gridSpan w:val="2"/>
          </w:tcPr>
          <w:p w14:paraId="553B3D4E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436AF0AD" w14:textId="6E9A1389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4 (13.8)</w:t>
            </w:r>
          </w:p>
        </w:tc>
        <w:tc>
          <w:tcPr>
            <w:tcW w:w="1653" w:type="dxa"/>
          </w:tcPr>
          <w:p w14:paraId="5CABC7A1" w14:textId="58C84343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17 (8.1)</w:t>
            </w:r>
          </w:p>
        </w:tc>
        <w:tc>
          <w:tcPr>
            <w:tcW w:w="924" w:type="dxa"/>
            <w:vMerge/>
          </w:tcPr>
          <w:p w14:paraId="0496605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7FB6AD6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31 (8.5)</w:t>
            </w:r>
          </w:p>
        </w:tc>
      </w:tr>
      <w:tr w:rsidR="00C60A57" w:rsidRPr="008E0D2F" w14:paraId="6DAE01CE" w14:textId="3D193791" w:rsidTr="009464F7">
        <w:trPr>
          <w:jc w:val="center"/>
        </w:trPr>
        <w:tc>
          <w:tcPr>
            <w:tcW w:w="7389" w:type="dxa"/>
            <w:gridSpan w:val="6"/>
          </w:tcPr>
          <w:p w14:paraId="0B758135" w14:textId="27EC5FC3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Lymphocytes</w:t>
            </w:r>
          </w:p>
        </w:tc>
      </w:tr>
      <w:tr w:rsidR="00C60A57" w:rsidRPr="008E0D2F" w14:paraId="17B8A8C7" w14:textId="77777777" w:rsidTr="001B19B5">
        <w:trPr>
          <w:jc w:val="center"/>
        </w:trPr>
        <w:tc>
          <w:tcPr>
            <w:tcW w:w="1836" w:type="dxa"/>
            <w:gridSpan w:val="2"/>
          </w:tcPr>
          <w:p w14:paraId="47882B1B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688BE5FC" w14:textId="32229262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1.1)</w:t>
            </w:r>
          </w:p>
        </w:tc>
        <w:tc>
          <w:tcPr>
            <w:tcW w:w="1653" w:type="dxa"/>
          </w:tcPr>
          <w:p w14:paraId="4DEA7A9B" w14:textId="177A16F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2.1)</w:t>
            </w:r>
          </w:p>
        </w:tc>
        <w:tc>
          <w:tcPr>
            <w:tcW w:w="924" w:type="dxa"/>
          </w:tcPr>
          <w:p w14:paraId="23E3D3DD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  <w:tc>
          <w:tcPr>
            <w:tcW w:w="1520" w:type="dxa"/>
          </w:tcPr>
          <w:p w14:paraId="764387AB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2)</w:t>
            </w:r>
          </w:p>
        </w:tc>
      </w:tr>
      <w:tr w:rsidR="00C60A57" w:rsidRPr="008E0D2F" w14:paraId="1DD2F102" w14:textId="77777777" w:rsidTr="001B19B5">
        <w:trPr>
          <w:jc w:val="center"/>
        </w:trPr>
        <w:tc>
          <w:tcPr>
            <w:tcW w:w="1836" w:type="dxa"/>
            <w:gridSpan w:val="2"/>
          </w:tcPr>
          <w:p w14:paraId="222FA54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456" w:type="dxa"/>
          </w:tcPr>
          <w:p w14:paraId="038E3249" w14:textId="73568B92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1 (40.2)</w:t>
            </w:r>
          </w:p>
        </w:tc>
        <w:tc>
          <w:tcPr>
            <w:tcW w:w="1653" w:type="dxa"/>
          </w:tcPr>
          <w:p w14:paraId="18E527A2" w14:textId="3D0B9C89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54 (24.5)</w:t>
            </w:r>
          </w:p>
        </w:tc>
        <w:tc>
          <w:tcPr>
            <w:tcW w:w="924" w:type="dxa"/>
            <w:vMerge w:val="restart"/>
          </w:tcPr>
          <w:p w14:paraId="48D6481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5F99796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95 (25.6)</w:t>
            </w:r>
          </w:p>
        </w:tc>
      </w:tr>
      <w:tr w:rsidR="00C60A57" w:rsidRPr="008E0D2F" w14:paraId="77C1DD71" w14:textId="77777777" w:rsidTr="001B19B5">
        <w:trPr>
          <w:jc w:val="center"/>
        </w:trPr>
        <w:tc>
          <w:tcPr>
            <w:tcW w:w="1836" w:type="dxa"/>
            <w:gridSpan w:val="2"/>
          </w:tcPr>
          <w:p w14:paraId="4074A0F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0E41544" w14:textId="5A35554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6 (54.9)</w:t>
            </w:r>
          </w:p>
        </w:tc>
        <w:tc>
          <w:tcPr>
            <w:tcW w:w="1653" w:type="dxa"/>
          </w:tcPr>
          <w:p w14:paraId="5550B36B" w14:textId="0BC7E8AA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060 (73.5)</w:t>
            </w:r>
          </w:p>
        </w:tc>
        <w:tc>
          <w:tcPr>
            <w:tcW w:w="924" w:type="dxa"/>
            <w:vMerge/>
          </w:tcPr>
          <w:p w14:paraId="5F53532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AA99B92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116 (72.2)</w:t>
            </w:r>
          </w:p>
        </w:tc>
      </w:tr>
      <w:tr w:rsidR="00C60A57" w:rsidRPr="008E0D2F" w14:paraId="5F418AFE" w14:textId="77777777" w:rsidTr="001B19B5">
        <w:trPr>
          <w:jc w:val="center"/>
        </w:trPr>
        <w:tc>
          <w:tcPr>
            <w:tcW w:w="1836" w:type="dxa"/>
            <w:gridSpan w:val="2"/>
          </w:tcPr>
          <w:p w14:paraId="63593B19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1F676C7C" w14:textId="4B164F2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 (4.9)</w:t>
            </w:r>
          </w:p>
        </w:tc>
        <w:tc>
          <w:tcPr>
            <w:tcW w:w="1653" w:type="dxa"/>
          </w:tcPr>
          <w:p w14:paraId="713D2271" w14:textId="5E47AEA8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9 (2)</w:t>
            </w:r>
          </w:p>
        </w:tc>
        <w:tc>
          <w:tcPr>
            <w:tcW w:w="924" w:type="dxa"/>
            <w:vMerge/>
          </w:tcPr>
          <w:p w14:paraId="500B6E7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6199AAFD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4 (2.2)</w:t>
            </w:r>
          </w:p>
        </w:tc>
      </w:tr>
      <w:tr w:rsidR="00C60A57" w:rsidRPr="008E0D2F" w14:paraId="318644F9" w14:textId="7C4C584C" w:rsidTr="00410D5B">
        <w:trPr>
          <w:jc w:val="center"/>
        </w:trPr>
        <w:tc>
          <w:tcPr>
            <w:tcW w:w="7389" w:type="dxa"/>
            <w:gridSpan w:val="6"/>
          </w:tcPr>
          <w:p w14:paraId="17E450E0" w14:textId="31E75F63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b/>
                <w:bCs/>
                <w:i/>
                <w:iCs/>
                <w:sz w:val="20"/>
                <w:szCs w:val="20"/>
              </w:rPr>
              <w:t>eutrophil to lymphocyte ratio</w:t>
            </w:r>
          </w:p>
        </w:tc>
      </w:tr>
      <w:tr w:rsidR="00C60A57" w:rsidRPr="008E0D2F" w14:paraId="50A6FAEE" w14:textId="77777777" w:rsidTr="001B19B5">
        <w:trPr>
          <w:jc w:val="center"/>
        </w:trPr>
        <w:tc>
          <w:tcPr>
            <w:tcW w:w="1836" w:type="dxa"/>
            <w:gridSpan w:val="2"/>
          </w:tcPr>
          <w:p w14:paraId="0710C69F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20456FD8" w14:textId="1443391A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 (3)</w:t>
            </w:r>
          </w:p>
        </w:tc>
        <w:tc>
          <w:tcPr>
            <w:tcW w:w="1653" w:type="dxa"/>
          </w:tcPr>
          <w:p w14:paraId="29A08426" w14:textId="18712DD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6.1)</w:t>
            </w:r>
          </w:p>
        </w:tc>
        <w:tc>
          <w:tcPr>
            <w:tcW w:w="924" w:type="dxa"/>
          </w:tcPr>
          <w:p w14:paraId="5D9DF302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520" w:type="dxa"/>
          </w:tcPr>
          <w:p w14:paraId="0F80862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5.9)</w:t>
            </w:r>
          </w:p>
        </w:tc>
      </w:tr>
      <w:tr w:rsidR="00C60A57" w:rsidRPr="008E0D2F" w14:paraId="6EDE7813" w14:textId="77777777" w:rsidTr="001B19B5">
        <w:trPr>
          <w:jc w:val="center"/>
        </w:trPr>
        <w:tc>
          <w:tcPr>
            <w:tcW w:w="1836" w:type="dxa"/>
            <w:gridSpan w:val="2"/>
          </w:tcPr>
          <w:p w14:paraId="30F54CD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2384A0AE" w14:textId="71F24FA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71 (69.6)</w:t>
            </w:r>
          </w:p>
        </w:tc>
        <w:tc>
          <w:tcPr>
            <w:tcW w:w="1653" w:type="dxa"/>
          </w:tcPr>
          <w:p w14:paraId="4D9269F0" w14:textId="07B2BC1B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201 (83.2)</w:t>
            </w:r>
          </w:p>
        </w:tc>
        <w:tc>
          <w:tcPr>
            <w:tcW w:w="924" w:type="dxa"/>
            <w:vMerge w:val="restart"/>
          </w:tcPr>
          <w:p w14:paraId="144B998F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334EBE12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272 (82.3)</w:t>
            </w:r>
          </w:p>
        </w:tc>
      </w:tr>
      <w:tr w:rsidR="00C60A57" w:rsidRPr="008E0D2F" w14:paraId="741084DF" w14:textId="77777777" w:rsidTr="001B19B5">
        <w:trPr>
          <w:jc w:val="center"/>
        </w:trPr>
        <w:tc>
          <w:tcPr>
            <w:tcW w:w="1836" w:type="dxa"/>
            <w:gridSpan w:val="2"/>
          </w:tcPr>
          <w:p w14:paraId="67B1724D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456" w:type="dxa"/>
          </w:tcPr>
          <w:p w14:paraId="6964FAA4" w14:textId="77E6456E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1 (30.4)</w:t>
            </w:r>
          </w:p>
        </w:tc>
        <w:tc>
          <w:tcPr>
            <w:tcW w:w="1653" w:type="dxa"/>
          </w:tcPr>
          <w:p w14:paraId="1D7AE87D" w14:textId="2B001B5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42 (16.8)</w:t>
            </w:r>
          </w:p>
        </w:tc>
        <w:tc>
          <w:tcPr>
            <w:tcW w:w="924" w:type="dxa"/>
            <w:vMerge/>
          </w:tcPr>
          <w:p w14:paraId="1D4DF644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52ED48D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73 (17.7)</w:t>
            </w:r>
          </w:p>
        </w:tc>
      </w:tr>
      <w:tr w:rsidR="00C60A57" w:rsidRPr="008E0D2F" w14:paraId="29F558B2" w14:textId="569225FC" w:rsidTr="00F15948">
        <w:trPr>
          <w:jc w:val="center"/>
        </w:trPr>
        <w:tc>
          <w:tcPr>
            <w:tcW w:w="7389" w:type="dxa"/>
            <w:gridSpan w:val="6"/>
          </w:tcPr>
          <w:p w14:paraId="3FC8089E" w14:textId="58027ABB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Calcium</w:t>
            </w:r>
          </w:p>
        </w:tc>
      </w:tr>
      <w:tr w:rsidR="00C60A57" w:rsidRPr="008E0D2F" w14:paraId="31508BE9" w14:textId="77777777" w:rsidTr="001B19B5">
        <w:trPr>
          <w:jc w:val="center"/>
        </w:trPr>
        <w:tc>
          <w:tcPr>
            <w:tcW w:w="1836" w:type="dxa"/>
            <w:gridSpan w:val="2"/>
          </w:tcPr>
          <w:p w14:paraId="445877D6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77F11B1B" w14:textId="722B35D1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 (3.8)</w:t>
            </w:r>
          </w:p>
        </w:tc>
        <w:tc>
          <w:tcPr>
            <w:tcW w:w="1653" w:type="dxa"/>
          </w:tcPr>
          <w:p w14:paraId="10FA180C" w14:textId="68001616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6.2)</w:t>
            </w:r>
          </w:p>
        </w:tc>
        <w:tc>
          <w:tcPr>
            <w:tcW w:w="924" w:type="dxa"/>
          </w:tcPr>
          <w:p w14:paraId="79879A12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520" w:type="dxa"/>
          </w:tcPr>
          <w:p w14:paraId="622E9D2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 (6.1)</w:t>
            </w:r>
          </w:p>
        </w:tc>
      </w:tr>
      <w:tr w:rsidR="00C60A57" w:rsidRPr="008E0D2F" w14:paraId="64275429" w14:textId="77777777" w:rsidTr="001B19B5">
        <w:trPr>
          <w:trHeight w:val="267"/>
          <w:jc w:val="center"/>
        </w:trPr>
        <w:tc>
          <w:tcPr>
            <w:tcW w:w="1836" w:type="dxa"/>
            <w:gridSpan w:val="2"/>
          </w:tcPr>
          <w:p w14:paraId="7A1424D6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6EC28403" w14:textId="7EBC839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2 (90.2)</w:t>
            </w:r>
          </w:p>
        </w:tc>
        <w:tc>
          <w:tcPr>
            <w:tcW w:w="1653" w:type="dxa"/>
          </w:tcPr>
          <w:p w14:paraId="71D6129C" w14:textId="157B1146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315 (91.1)</w:t>
            </w:r>
          </w:p>
        </w:tc>
        <w:tc>
          <w:tcPr>
            <w:tcW w:w="924" w:type="dxa"/>
            <w:vMerge w:val="restart"/>
          </w:tcPr>
          <w:p w14:paraId="37962A0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520" w:type="dxa"/>
          </w:tcPr>
          <w:p w14:paraId="16D77EC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.407 (91.1)</w:t>
            </w:r>
          </w:p>
        </w:tc>
      </w:tr>
      <w:tr w:rsidR="00C60A57" w:rsidRPr="008E0D2F" w14:paraId="13A68FF0" w14:textId="77777777" w:rsidTr="001B19B5">
        <w:trPr>
          <w:jc w:val="center"/>
        </w:trPr>
        <w:tc>
          <w:tcPr>
            <w:tcW w:w="1836" w:type="dxa"/>
            <w:gridSpan w:val="2"/>
          </w:tcPr>
          <w:p w14:paraId="53D487C1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2D9724E9" w14:textId="2112256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0 (9.8)</w:t>
            </w:r>
          </w:p>
        </w:tc>
        <w:tc>
          <w:tcPr>
            <w:tcW w:w="1653" w:type="dxa"/>
          </w:tcPr>
          <w:p w14:paraId="1B68CF4E" w14:textId="01FDF3F5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28 (8.9)</w:t>
            </w:r>
          </w:p>
        </w:tc>
        <w:tc>
          <w:tcPr>
            <w:tcW w:w="924" w:type="dxa"/>
            <w:vMerge/>
          </w:tcPr>
          <w:p w14:paraId="6D63A6DB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23050BE8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38 (8.9)</w:t>
            </w:r>
          </w:p>
        </w:tc>
      </w:tr>
      <w:tr w:rsidR="00C60A57" w:rsidRPr="008E0D2F" w14:paraId="4A5E0075" w14:textId="17CADBA5" w:rsidTr="007768B4">
        <w:trPr>
          <w:jc w:val="center"/>
        </w:trPr>
        <w:tc>
          <w:tcPr>
            <w:tcW w:w="7389" w:type="dxa"/>
            <w:gridSpan w:val="6"/>
          </w:tcPr>
          <w:p w14:paraId="5C58F586" w14:textId="5032CF7E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Bilirubin</w:t>
            </w:r>
          </w:p>
        </w:tc>
      </w:tr>
      <w:tr w:rsidR="00C60A57" w:rsidRPr="008E0D2F" w14:paraId="47B50369" w14:textId="77777777" w:rsidTr="001B19B5">
        <w:trPr>
          <w:jc w:val="center"/>
        </w:trPr>
        <w:tc>
          <w:tcPr>
            <w:tcW w:w="1836" w:type="dxa"/>
            <w:gridSpan w:val="2"/>
          </w:tcPr>
          <w:p w14:paraId="13446199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3B9C091B" w14:textId="484EE924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 (6)</w:t>
            </w:r>
          </w:p>
        </w:tc>
        <w:tc>
          <w:tcPr>
            <w:tcW w:w="1653" w:type="dxa"/>
          </w:tcPr>
          <w:p w14:paraId="4160DCEF" w14:textId="79E63F78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11.1)</w:t>
            </w:r>
          </w:p>
        </w:tc>
        <w:tc>
          <w:tcPr>
            <w:tcW w:w="924" w:type="dxa"/>
          </w:tcPr>
          <w:p w14:paraId="30E4C54B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8</w:t>
            </w:r>
          </w:p>
        </w:tc>
        <w:tc>
          <w:tcPr>
            <w:tcW w:w="1520" w:type="dxa"/>
          </w:tcPr>
          <w:p w14:paraId="537196DA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 (10.9)</w:t>
            </w:r>
          </w:p>
        </w:tc>
      </w:tr>
      <w:tr w:rsidR="00C60A57" w:rsidRPr="008E0D2F" w14:paraId="660C64E5" w14:textId="77777777" w:rsidTr="001B19B5">
        <w:trPr>
          <w:jc w:val="center"/>
        </w:trPr>
        <w:tc>
          <w:tcPr>
            <w:tcW w:w="1836" w:type="dxa"/>
            <w:gridSpan w:val="2"/>
          </w:tcPr>
          <w:p w14:paraId="0650A14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0BCF1631" w14:textId="1652F82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7 (95.1)</w:t>
            </w:r>
          </w:p>
        </w:tc>
        <w:tc>
          <w:tcPr>
            <w:tcW w:w="1653" w:type="dxa"/>
          </w:tcPr>
          <w:p w14:paraId="5E48A564" w14:textId="4DC114B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379 (95.5)</w:t>
            </w:r>
          </w:p>
        </w:tc>
        <w:tc>
          <w:tcPr>
            <w:tcW w:w="924" w:type="dxa"/>
            <w:vMerge w:val="restart"/>
          </w:tcPr>
          <w:p w14:paraId="5E189CE4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2</w:t>
            </w:r>
          </w:p>
        </w:tc>
        <w:tc>
          <w:tcPr>
            <w:tcW w:w="1520" w:type="dxa"/>
          </w:tcPr>
          <w:p w14:paraId="7147AED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476 (95.5)</w:t>
            </w:r>
          </w:p>
        </w:tc>
      </w:tr>
      <w:tr w:rsidR="00C60A57" w:rsidRPr="008E0D2F" w14:paraId="042AC018" w14:textId="77777777" w:rsidTr="001B19B5">
        <w:trPr>
          <w:jc w:val="center"/>
        </w:trPr>
        <w:tc>
          <w:tcPr>
            <w:tcW w:w="1836" w:type="dxa"/>
            <w:gridSpan w:val="2"/>
          </w:tcPr>
          <w:p w14:paraId="048794EA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2AF866EE" w14:textId="08069D21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 (4.9)</w:t>
            </w:r>
          </w:p>
        </w:tc>
        <w:tc>
          <w:tcPr>
            <w:tcW w:w="1653" w:type="dxa"/>
          </w:tcPr>
          <w:p w14:paraId="606881D0" w14:textId="16923013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64 (4.5)</w:t>
            </w:r>
          </w:p>
        </w:tc>
        <w:tc>
          <w:tcPr>
            <w:tcW w:w="924" w:type="dxa"/>
            <w:vMerge/>
          </w:tcPr>
          <w:p w14:paraId="1EB471F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0B84E3FB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69 (5.5)</w:t>
            </w:r>
          </w:p>
        </w:tc>
      </w:tr>
      <w:tr w:rsidR="00C60A57" w:rsidRPr="008E0D2F" w14:paraId="73224E9B" w14:textId="76D9F416" w:rsidTr="00BB14A1">
        <w:trPr>
          <w:jc w:val="center"/>
        </w:trPr>
        <w:tc>
          <w:tcPr>
            <w:tcW w:w="7389" w:type="dxa"/>
            <w:gridSpan w:val="6"/>
          </w:tcPr>
          <w:p w14:paraId="2275E6C1" w14:textId="00C6ADDE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Alkaline Phosphatase</w:t>
            </w:r>
          </w:p>
        </w:tc>
      </w:tr>
      <w:tr w:rsidR="00C60A57" w:rsidRPr="008E0D2F" w14:paraId="70241B7F" w14:textId="77777777" w:rsidTr="001B19B5">
        <w:trPr>
          <w:jc w:val="center"/>
        </w:trPr>
        <w:tc>
          <w:tcPr>
            <w:tcW w:w="1836" w:type="dxa"/>
            <w:gridSpan w:val="2"/>
          </w:tcPr>
          <w:p w14:paraId="062E856D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45A3D53A" w14:textId="6108DDEF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154)</w:t>
            </w:r>
          </w:p>
        </w:tc>
        <w:tc>
          <w:tcPr>
            <w:tcW w:w="1653" w:type="dxa"/>
          </w:tcPr>
          <w:p w14:paraId="41C1567A" w14:textId="6E7A606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 (54)</w:t>
            </w:r>
          </w:p>
        </w:tc>
        <w:tc>
          <w:tcPr>
            <w:tcW w:w="924" w:type="dxa"/>
          </w:tcPr>
          <w:p w14:paraId="1C1D720B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30ACCC3D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6 (66.9)</w:t>
            </w:r>
          </w:p>
        </w:tc>
      </w:tr>
      <w:tr w:rsidR="00C60A57" w:rsidRPr="008E0D2F" w14:paraId="215D23F2" w14:textId="77777777" w:rsidTr="001B19B5">
        <w:trPr>
          <w:jc w:val="center"/>
        </w:trPr>
        <w:tc>
          <w:tcPr>
            <w:tcW w:w="1836" w:type="dxa"/>
            <w:gridSpan w:val="2"/>
          </w:tcPr>
          <w:p w14:paraId="343FC116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79999643" w14:textId="2C37142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71 (69.6)</w:t>
            </w:r>
          </w:p>
        </w:tc>
        <w:tc>
          <w:tcPr>
            <w:tcW w:w="1653" w:type="dxa"/>
          </w:tcPr>
          <w:p w14:paraId="0CDF3CD7" w14:textId="145445E6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318 (91.3)</w:t>
            </w:r>
          </w:p>
        </w:tc>
        <w:tc>
          <w:tcPr>
            <w:tcW w:w="924" w:type="dxa"/>
            <w:vMerge w:val="restart"/>
          </w:tcPr>
          <w:p w14:paraId="55612FD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0C75E19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389 (89.9)</w:t>
            </w:r>
          </w:p>
        </w:tc>
      </w:tr>
      <w:tr w:rsidR="00C60A57" w:rsidRPr="008E0D2F" w14:paraId="0D21BFA3" w14:textId="77777777" w:rsidTr="001B19B5">
        <w:trPr>
          <w:jc w:val="center"/>
        </w:trPr>
        <w:tc>
          <w:tcPr>
            <w:tcW w:w="1836" w:type="dxa"/>
            <w:gridSpan w:val="2"/>
          </w:tcPr>
          <w:p w14:paraId="0D38C193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6E14D9A4" w14:textId="580E25C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1 (30.4)</w:t>
            </w:r>
          </w:p>
        </w:tc>
        <w:tc>
          <w:tcPr>
            <w:tcW w:w="1653" w:type="dxa"/>
          </w:tcPr>
          <w:p w14:paraId="5566E2E4" w14:textId="42DD260A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25 (8.7)</w:t>
            </w:r>
          </w:p>
        </w:tc>
        <w:tc>
          <w:tcPr>
            <w:tcW w:w="924" w:type="dxa"/>
            <w:vMerge/>
          </w:tcPr>
          <w:p w14:paraId="1942F77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391C48CD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56 (10.1)</w:t>
            </w:r>
          </w:p>
        </w:tc>
      </w:tr>
      <w:tr w:rsidR="00C60A57" w:rsidRPr="008E0D2F" w14:paraId="331443ED" w14:textId="4822DDC0" w:rsidTr="002C3549">
        <w:trPr>
          <w:jc w:val="center"/>
        </w:trPr>
        <w:tc>
          <w:tcPr>
            <w:tcW w:w="7389" w:type="dxa"/>
            <w:gridSpan w:val="6"/>
          </w:tcPr>
          <w:p w14:paraId="7CA1F121" w14:textId="31CBB01D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Alanine Transaminase</w:t>
            </w:r>
          </w:p>
        </w:tc>
      </w:tr>
      <w:tr w:rsidR="00C60A57" w:rsidRPr="008E0D2F" w14:paraId="5D082C62" w14:textId="77777777" w:rsidTr="001B19B5">
        <w:trPr>
          <w:jc w:val="center"/>
        </w:trPr>
        <w:tc>
          <w:tcPr>
            <w:tcW w:w="1836" w:type="dxa"/>
            <w:gridSpan w:val="2"/>
          </w:tcPr>
          <w:p w14:paraId="2B7E9D90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7F1ABAE8" w14:textId="6E300F31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32.4)</w:t>
            </w:r>
          </w:p>
        </w:tc>
        <w:tc>
          <w:tcPr>
            <w:tcW w:w="1653" w:type="dxa"/>
          </w:tcPr>
          <w:p w14:paraId="336F5536" w14:textId="469D5BCB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 (27)</w:t>
            </w:r>
          </w:p>
        </w:tc>
        <w:tc>
          <w:tcPr>
            <w:tcW w:w="924" w:type="dxa"/>
          </w:tcPr>
          <w:p w14:paraId="09D08507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</w:t>
            </w:r>
          </w:p>
        </w:tc>
        <w:tc>
          <w:tcPr>
            <w:tcW w:w="1520" w:type="dxa"/>
          </w:tcPr>
          <w:p w14:paraId="1F8C1B83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 (27.4)</w:t>
            </w:r>
          </w:p>
        </w:tc>
      </w:tr>
      <w:tr w:rsidR="00C60A57" w:rsidRPr="008E0D2F" w14:paraId="7409F8CF" w14:textId="77777777" w:rsidTr="001B19B5">
        <w:trPr>
          <w:jc w:val="center"/>
        </w:trPr>
        <w:tc>
          <w:tcPr>
            <w:tcW w:w="1836" w:type="dxa"/>
            <w:gridSpan w:val="2"/>
          </w:tcPr>
          <w:p w14:paraId="1D9B837F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21A77524" w14:textId="44C3AFA8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3 (91.2)</w:t>
            </w:r>
          </w:p>
        </w:tc>
        <w:tc>
          <w:tcPr>
            <w:tcW w:w="1653" w:type="dxa"/>
          </w:tcPr>
          <w:p w14:paraId="72105515" w14:textId="31BFB7C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313 (91)</w:t>
            </w:r>
          </w:p>
        </w:tc>
        <w:tc>
          <w:tcPr>
            <w:tcW w:w="924" w:type="dxa"/>
            <w:vMerge w:val="restart"/>
          </w:tcPr>
          <w:p w14:paraId="5CD9F99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1520" w:type="dxa"/>
          </w:tcPr>
          <w:p w14:paraId="3149B74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406 (91)</w:t>
            </w:r>
          </w:p>
        </w:tc>
      </w:tr>
      <w:tr w:rsidR="00C60A57" w:rsidRPr="008E0D2F" w14:paraId="67168FD2" w14:textId="77777777" w:rsidTr="001B19B5">
        <w:trPr>
          <w:jc w:val="center"/>
        </w:trPr>
        <w:tc>
          <w:tcPr>
            <w:tcW w:w="1836" w:type="dxa"/>
            <w:gridSpan w:val="2"/>
          </w:tcPr>
          <w:p w14:paraId="3D9B165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390BA02B" w14:textId="2236866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 (8.8)</w:t>
            </w:r>
          </w:p>
        </w:tc>
        <w:tc>
          <w:tcPr>
            <w:tcW w:w="1653" w:type="dxa"/>
          </w:tcPr>
          <w:p w14:paraId="01B59653" w14:textId="5C9F3DD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30 (9)</w:t>
            </w:r>
          </w:p>
        </w:tc>
        <w:tc>
          <w:tcPr>
            <w:tcW w:w="924" w:type="dxa"/>
            <w:vMerge/>
          </w:tcPr>
          <w:p w14:paraId="01533D73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7169134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39 (9)</w:t>
            </w:r>
          </w:p>
        </w:tc>
      </w:tr>
      <w:tr w:rsidR="00C60A57" w:rsidRPr="008E0D2F" w14:paraId="59CE7B92" w14:textId="50CE495D" w:rsidTr="0086185A">
        <w:trPr>
          <w:jc w:val="center"/>
        </w:trPr>
        <w:tc>
          <w:tcPr>
            <w:tcW w:w="7389" w:type="dxa"/>
            <w:gridSpan w:val="6"/>
          </w:tcPr>
          <w:p w14:paraId="14E15FA3" w14:textId="20CE734F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Albumin</w:t>
            </w:r>
          </w:p>
        </w:tc>
      </w:tr>
      <w:tr w:rsidR="00C60A57" w:rsidRPr="008E0D2F" w14:paraId="12241333" w14:textId="77777777" w:rsidTr="001B19B5">
        <w:trPr>
          <w:jc w:val="center"/>
        </w:trPr>
        <w:tc>
          <w:tcPr>
            <w:tcW w:w="1836" w:type="dxa"/>
            <w:gridSpan w:val="2"/>
          </w:tcPr>
          <w:p w14:paraId="61676F92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5786D815" w14:textId="2B2A7465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 (5.7)</w:t>
            </w:r>
          </w:p>
        </w:tc>
        <w:tc>
          <w:tcPr>
            <w:tcW w:w="1653" w:type="dxa"/>
          </w:tcPr>
          <w:p w14:paraId="58302495" w14:textId="1D8B5155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5 (4.8)</w:t>
            </w:r>
          </w:p>
        </w:tc>
        <w:tc>
          <w:tcPr>
            <w:tcW w:w="924" w:type="dxa"/>
          </w:tcPr>
          <w:p w14:paraId="5304E467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1520" w:type="dxa"/>
          </w:tcPr>
          <w:p w14:paraId="7DBB366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 (27.4)</w:t>
            </w:r>
          </w:p>
        </w:tc>
      </w:tr>
      <w:tr w:rsidR="00C60A57" w:rsidRPr="008E0D2F" w14:paraId="3422E618" w14:textId="77777777" w:rsidTr="001B19B5">
        <w:trPr>
          <w:jc w:val="center"/>
        </w:trPr>
        <w:tc>
          <w:tcPr>
            <w:tcW w:w="1836" w:type="dxa"/>
            <w:gridSpan w:val="2"/>
          </w:tcPr>
          <w:p w14:paraId="0D013B1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456" w:type="dxa"/>
          </w:tcPr>
          <w:p w14:paraId="00B25B4F" w14:textId="16C0003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0 (29.4)</w:t>
            </w:r>
          </w:p>
        </w:tc>
        <w:tc>
          <w:tcPr>
            <w:tcW w:w="1653" w:type="dxa"/>
          </w:tcPr>
          <w:p w14:paraId="034561C4" w14:textId="3AD4C66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29 (22.8)</w:t>
            </w:r>
          </w:p>
        </w:tc>
        <w:tc>
          <w:tcPr>
            <w:tcW w:w="924" w:type="dxa"/>
            <w:vMerge w:val="restart"/>
          </w:tcPr>
          <w:p w14:paraId="5EBEF414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3</w:t>
            </w:r>
          </w:p>
        </w:tc>
        <w:tc>
          <w:tcPr>
            <w:tcW w:w="1520" w:type="dxa"/>
          </w:tcPr>
          <w:p w14:paraId="5EA67D54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59 (23.2)</w:t>
            </w:r>
          </w:p>
        </w:tc>
      </w:tr>
      <w:tr w:rsidR="00C60A57" w:rsidRPr="008E0D2F" w14:paraId="3FE2CC64" w14:textId="77777777" w:rsidTr="001B19B5">
        <w:trPr>
          <w:jc w:val="center"/>
        </w:trPr>
        <w:tc>
          <w:tcPr>
            <w:tcW w:w="1836" w:type="dxa"/>
            <w:gridSpan w:val="2"/>
          </w:tcPr>
          <w:p w14:paraId="39E1F3BF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FC98862" w14:textId="5ED5EAD1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66 (64.7)</w:t>
            </w:r>
          </w:p>
        </w:tc>
        <w:tc>
          <w:tcPr>
            <w:tcW w:w="1653" w:type="dxa"/>
          </w:tcPr>
          <w:p w14:paraId="2C50B5BD" w14:textId="4B4297C2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092 (75.7)</w:t>
            </w:r>
          </w:p>
        </w:tc>
        <w:tc>
          <w:tcPr>
            <w:tcW w:w="924" w:type="dxa"/>
            <w:vMerge/>
          </w:tcPr>
          <w:p w14:paraId="7DEA63B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2400705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162 (75.2)</w:t>
            </w:r>
          </w:p>
        </w:tc>
      </w:tr>
      <w:tr w:rsidR="00C60A57" w:rsidRPr="008E0D2F" w14:paraId="5BE0D40B" w14:textId="77777777" w:rsidTr="001B19B5">
        <w:trPr>
          <w:jc w:val="center"/>
        </w:trPr>
        <w:tc>
          <w:tcPr>
            <w:tcW w:w="1836" w:type="dxa"/>
            <w:gridSpan w:val="2"/>
          </w:tcPr>
          <w:p w14:paraId="7AC7EBC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52E453EF" w14:textId="4F9E38C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 (2)</w:t>
            </w:r>
          </w:p>
        </w:tc>
        <w:tc>
          <w:tcPr>
            <w:tcW w:w="1653" w:type="dxa"/>
          </w:tcPr>
          <w:p w14:paraId="62ADD849" w14:textId="7974B1F8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2 (1.5)</w:t>
            </w:r>
          </w:p>
        </w:tc>
        <w:tc>
          <w:tcPr>
            <w:tcW w:w="924" w:type="dxa"/>
            <w:vMerge/>
          </w:tcPr>
          <w:p w14:paraId="7663CD13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6DBF3854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4 (1.6)</w:t>
            </w:r>
          </w:p>
        </w:tc>
      </w:tr>
      <w:tr w:rsidR="00C60A57" w:rsidRPr="008E0D2F" w14:paraId="630D7223" w14:textId="18AC5049" w:rsidTr="00EC5AA5">
        <w:trPr>
          <w:jc w:val="center"/>
        </w:trPr>
        <w:tc>
          <w:tcPr>
            <w:tcW w:w="7389" w:type="dxa"/>
            <w:gridSpan w:val="6"/>
          </w:tcPr>
          <w:p w14:paraId="2590CFA5" w14:textId="03F516DE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Creatinine</w:t>
            </w:r>
          </w:p>
        </w:tc>
      </w:tr>
      <w:tr w:rsidR="00C60A57" w:rsidRPr="008E0D2F" w14:paraId="2FCA02C8" w14:textId="77777777" w:rsidTr="001B19B5">
        <w:trPr>
          <w:jc w:val="center"/>
        </w:trPr>
        <w:tc>
          <w:tcPr>
            <w:tcW w:w="1836" w:type="dxa"/>
            <w:gridSpan w:val="2"/>
          </w:tcPr>
          <w:p w14:paraId="15E086E7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79194A0A" w14:textId="6C7AFDB1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.2 (30)</w:t>
            </w:r>
          </w:p>
        </w:tc>
        <w:tc>
          <w:tcPr>
            <w:tcW w:w="1653" w:type="dxa"/>
          </w:tcPr>
          <w:p w14:paraId="61A40BC1" w14:textId="5DD21B29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6 (25.4)</w:t>
            </w:r>
          </w:p>
        </w:tc>
        <w:tc>
          <w:tcPr>
            <w:tcW w:w="924" w:type="dxa"/>
          </w:tcPr>
          <w:p w14:paraId="2BE2E423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1520" w:type="dxa"/>
          </w:tcPr>
          <w:p w14:paraId="3A56D22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9 (25.7)</w:t>
            </w:r>
          </w:p>
        </w:tc>
      </w:tr>
      <w:tr w:rsidR="00C60A57" w:rsidRPr="008E0D2F" w14:paraId="33CA0C2A" w14:textId="77777777" w:rsidTr="001B19B5">
        <w:trPr>
          <w:jc w:val="center"/>
        </w:trPr>
        <w:tc>
          <w:tcPr>
            <w:tcW w:w="1836" w:type="dxa"/>
            <w:gridSpan w:val="2"/>
          </w:tcPr>
          <w:p w14:paraId="73D984DA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1456" w:type="dxa"/>
          </w:tcPr>
          <w:p w14:paraId="26BFC516" w14:textId="45634E3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 (4.9)</w:t>
            </w:r>
          </w:p>
        </w:tc>
        <w:tc>
          <w:tcPr>
            <w:tcW w:w="1653" w:type="dxa"/>
          </w:tcPr>
          <w:p w14:paraId="7ACA82FF" w14:textId="699F1EA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9 (2.7)</w:t>
            </w:r>
          </w:p>
        </w:tc>
        <w:tc>
          <w:tcPr>
            <w:tcW w:w="924" w:type="dxa"/>
            <w:vMerge w:val="restart"/>
          </w:tcPr>
          <w:p w14:paraId="7F753D78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520" w:type="dxa"/>
          </w:tcPr>
          <w:p w14:paraId="4FC42B9D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4 (2.9)</w:t>
            </w:r>
          </w:p>
        </w:tc>
      </w:tr>
      <w:tr w:rsidR="00C60A57" w:rsidRPr="008E0D2F" w14:paraId="231E1E74" w14:textId="77777777" w:rsidTr="001B19B5">
        <w:trPr>
          <w:jc w:val="center"/>
        </w:trPr>
        <w:tc>
          <w:tcPr>
            <w:tcW w:w="1836" w:type="dxa"/>
            <w:gridSpan w:val="2"/>
          </w:tcPr>
          <w:p w14:paraId="694170D6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2B9C27F5" w14:textId="0DBD3309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61 (59.8)</w:t>
            </w:r>
          </w:p>
        </w:tc>
        <w:tc>
          <w:tcPr>
            <w:tcW w:w="1653" w:type="dxa"/>
          </w:tcPr>
          <w:p w14:paraId="0E92A9D2" w14:textId="0F35644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022 (70.8)</w:t>
            </w:r>
          </w:p>
        </w:tc>
        <w:tc>
          <w:tcPr>
            <w:tcW w:w="924" w:type="dxa"/>
            <w:vMerge/>
          </w:tcPr>
          <w:p w14:paraId="593B4D16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5309340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083 (70)</w:t>
            </w:r>
          </w:p>
        </w:tc>
      </w:tr>
      <w:tr w:rsidR="00C60A57" w:rsidRPr="008E0D2F" w14:paraId="7C07991E" w14:textId="77777777" w:rsidTr="001B19B5">
        <w:trPr>
          <w:jc w:val="center"/>
        </w:trPr>
        <w:tc>
          <w:tcPr>
            <w:tcW w:w="1836" w:type="dxa"/>
            <w:gridSpan w:val="2"/>
          </w:tcPr>
          <w:p w14:paraId="5583122B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25429C56" w14:textId="2E5B8E9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6 (35.3)</w:t>
            </w:r>
          </w:p>
        </w:tc>
        <w:tc>
          <w:tcPr>
            <w:tcW w:w="1653" w:type="dxa"/>
          </w:tcPr>
          <w:p w14:paraId="205CE725" w14:textId="0794E931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82 (26.5)</w:t>
            </w:r>
          </w:p>
        </w:tc>
        <w:tc>
          <w:tcPr>
            <w:tcW w:w="924" w:type="dxa"/>
            <w:vMerge/>
          </w:tcPr>
          <w:p w14:paraId="0243E2B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015D86C3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18 (27.1)</w:t>
            </w:r>
          </w:p>
        </w:tc>
      </w:tr>
      <w:tr w:rsidR="00C60A57" w:rsidRPr="008E0D2F" w14:paraId="2B35240D" w14:textId="5C8037D9" w:rsidTr="00D235C0">
        <w:trPr>
          <w:jc w:val="center"/>
        </w:trPr>
        <w:tc>
          <w:tcPr>
            <w:tcW w:w="7389" w:type="dxa"/>
            <w:gridSpan w:val="6"/>
          </w:tcPr>
          <w:p w14:paraId="3DEB7A74" w14:textId="097980FC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Lactate dehydrogenase</w:t>
            </w:r>
          </w:p>
        </w:tc>
      </w:tr>
      <w:tr w:rsidR="00C60A57" w:rsidRPr="008E0D2F" w14:paraId="09027587" w14:textId="77777777" w:rsidTr="001B19B5">
        <w:trPr>
          <w:jc w:val="center"/>
        </w:trPr>
        <w:tc>
          <w:tcPr>
            <w:tcW w:w="1836" w:type="dxa"/>
            <w:gridSpan w:val="2"/>
          </w:tcPr>
          <w:p w14:paraId="30B4C391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1F92F029" w14:textId="15560663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.7 (301.4)</w:t>
            </w:r>
          </w:p>
        </w:tc>
        <w:tc>
          <w:tcPr>
            <w:tcW w:w="1653" w:type="dxa"/>
          </w:tcPr>
          <w:p w14:paraId="21BF5809" w14:textId="0E207F7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.6 (58.3)</w:t>
            </w:r>
          </w:p>
        </w:tc>
        <w:tc>
          <w:tcPr>
            <w:tcW w:w="924" w:type="dxa"/>
          </w:tcPr>
          <w:p w14:paraId="7378DFF0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7F34007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2 (98.7)</w:t>
            </w:r>
          </w:p>
        </w:tc>
      </w:tr>
      <w:tr w:rsidR="00C60A57" w:rsidRPr="008E0D2F" w14:paraId="11D48D4A" w14:textId="77777777" w:rsidTr="001B19B5">
        <w:trPr>
          <w:jc w:val="center"/>
        </w:trPr>
        <w:tc>
          <w:tcPr>
            <w:tcW w:w="1836" w:type="dxa"/>
            <w:gridSpan w:val="2"/>
          </w:tcPr>
          <w:p w14:paraId="3E637A9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7F1A28CF" w14:textId="203FB858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8 (56.9)</w:t>
            </w:r>
          </w:p>
        </w:tc>
        <w:tc>
          <w:tcPr>
            <w:tcW w:w="1653" w:type="dxa"/>
          </w:tcPr>
          <w:p w14:paraId="09637FDA" w14:textId="408A0DB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035 (71.7)</w:t>
            </w:r>
          </w:p>
        </w:tc>
        <w:tc>
          <w:tcPr>
            <w:tcW w:w="924" w:type="dxa"/>
            <w:vMerge w:val="restart"/>
          </w:tcPr>
          <w:p w14:paraId="4BFBAF3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117D5FE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093 (70.7)</w:t>
            </w:r>
          </w:p>
        </w:tc>
      </w:tr>
      <w:tr w:rsidR="00C60A57" w:rsidRPr="008E0D2F" w14:paraId="66BA839A" w14:textId="77777777" w:rsidTr="001B19B5">
        <w:trPr>
          <w:jc w:val="center"/>
        </w:trPr>
        <w:tc>
          <w:tcPr>
            <w:tcW w:w="1836" w:type="dxa"/>
            <w:gridSpan w:val="2"/>
          </w:tcPr>
          <w:p w14:paraId="223D1318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695E6BEE" w14:textId="478FBA2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4 (43.1)</w:t>
            </w:r>
          </w:p>
        </w:tc>
        <w:tc>
          <w:tcPr>
            <w:tcW w:w="1653" w:type="dxa"/>
          </w:tcPr>
          <w:p w14:paraId="1C1256F0" w14:textId="3B595AA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08 (28.3)</w:t>
            </w:r>
          </w:p>
        </w:tc>
        <w:tc>
          <w:tcPr>
            <w:tcW w:w="924" w:type="dxa"/>
            <w:vMerge/>
          </w:tcPr>
          <w:p w14:paraId="756BF6FA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49EEBC4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52 (29.3)</w:t>
            </w:r>
          </w:p>
        </w:tc>
      </w:tr>
      <w:tr w:rsidR="00C60A57" w:rsidRPr="008E0D2F" w14:paraId="681D1BB1" w14:textId="476F4275" w:rsidTr="00324882">
        <w:trPr>
          <w:jc w:val="center"/>
        </w:trPr>
        <w:tc>
          <w:tcPr>
            <w:tcW w:w="7389" w:type="dxa"/>
            <w:gridSpan w:val="6"/>
          </w:tcPr>
          <w:p w14:paraId="12555EBE" w14:textId="6FE5F848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C-Reactive protein</w:t>
            </w:r>
          </w:p>
        </w:tc>
      </w:tr>
      <w:tr w:rsidR="00C60A57" w:rsidRPr="008E0D2F" w14:paraId="37013985" w14:textId="77777777" w:rsidTr="001B19B5">
        <w:trPr>
          <w:jc w:val="center"/>
        </w:trPr>
        <w:tc>
          <w:tcPr>
            <w:tcW w:w="1836" w:type="dxa"/>
            <w:gridSpan w:val="2"/>
          </w:tcPr>
          <w:p w14:paraId="3FBC5308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3B49E639" w14:textId="6472DB3D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6 (44.5)</w:t>
            </w:r>
          </w:p>
        </w:tc>
        <w:tc>
          <w:tcPr>
            <w:tcW w:w="1653" w:type="dxa"/>
          </w:tcPr>
          <w:p w14:paraId="36CA2BCE" w14:textId="58D32DA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 (19.4)</w:t>
            </w:r>
          </w:p>
        </w:tc>
        <w:tc>
          <w:tcPr>
            <w:tcW w:w="924" w:type="dxa"/>
          </w:tcPr>
          <w:p w14:paraId="5024586D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1D6140D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22.4)</w:t>
            </w:r>
          </w:p>
        </w:tc>
      </w:tr>
      <w:tr w:rsidR="00C60A57" w:rsidRPr="008E0D2F" w14:paraId="2862CA4F" w14:textId="77777777" w:rsidTr="001B19B5">
        <w:trPr>
          <w:jc w:val="center"/>
        </w:trPr>
        <w:tc>
          <w:tcPr>
            <w:tcW w:w="1836" w:type="dxa"/>
            <w:gridSpan w:val="2"/>
          </w:tcPr>
          <w:p w14:paraId="45086CBF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123F1435" w14:textId="2551A162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4 (52.9)</w:t>
            </w:r>
          </w:p>
        </w:tc>
        <w:tc>
          <w:tcPr>
            <w:tcW w:w="1653" w:type="dxa"/>
          </w:tcPr>
          <w:p w14:paraId="6F40B586" w14:textId="4359D2A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033 (71.6)</w:t>
            </w:r>
          </w:p>
        </w:tc>
        <w:tc>
          <w:tcPr>
            <w:tcW w:w="924" w:type="dxa"/>
            <w:vMerge w:val="restart"/>
          </w:tcPr>
          <w:p w14:paraId="06CE5121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340B164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087 (70.4)</w:t>
            </w:r>
          </w:p>
        </w:tc>
      </w:tr>
      <w:tr w:rsidR="00C60A57" w:rsidRPr="008E0D2F" w14:paraId="39BD9757" w14:textId="77777777" w:rsidTr="001B19B5">
        <w:trPr>
          <w:jc w:val="center"/>
        </w:trPr>
        <w:tc>
          <w:tcPr>
            <w:tcW w:w="1836" w:type="dxa"/>
            <w:gridSpan w:val="2"/>
          </w:tcPr>
          <w:p w14:paraId="70F7FFBB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73AF50BA" w14:textId="47A8E77F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8 (47.1)</w:t>
            </w:r>
          </w:p>
        </w:tc>
        <w:tc>
          <w:tcPr>
            <w:tcW w:w="1653" w:type="dxa"/>
          </w:tcPr>
          <w:p w14:paraId="751A8A43" w14:textId="377EAED6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10 (28.4)</w:t>
            </w:r>
          </w:p>
        </w:tc>
        <w:tc>
          <w:tcPr>
            <w:tcW w:w="924" w:type="dxa"/>
            <w:vMerge/>
          </w:tcPr>
          <w:p w14:paraId="5D6FA558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F271782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58 (29.6)</w:t>
            </w:r>
          </w:p>
        </w:tc>
      </w:tr>
      <w:tr w:rsidR="00C60A57" w:rsidRPr="008E0D2F" w14:paraId="41AAD74E" w14:textId="75F8B810" w:rsidTr="002102C8">
        <w:trPr>
          <w:jc w:val="center"/>
        </w:trPr>
        <w:tc>
          <w:tcPr>
            <w:tcW w:w="7389" w:type="dxa"/>
            <w:gridSpan w:val="6"/>
          </w:tcPr>
          <w:p w14:paraId="61BA3506" w14:textId="35C5C423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Ferritin</w:t>
            </w:r>
          </w:p>
        </w:tc>
      </w:tr>
      <w:tr w:rsidR="00C60A57" w:rsidRPr="008E0D2F" w14:paraId="280D9DD6" w14:textId="77777777" w:rsidTr="001B19B5">
        <w:trPr>
          <w:jc w:val="center"/>
        </w:trPr>
        <w:tc>
          <w:tcPr>
            <w:tcW w:w="1836" w:type="dxa"/>
            <w:gridSpan w:val="2"/>
          </w:tcPr>
          <w:p w14:paraId="52129105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62BBE7E3" w14:textId="7F0233C0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.6 (350.1)</w:t>
            </w:r>
          </w:p>
        </w:tc>
        <w:tc>
          <w:tcPr>
            <w:tcW w:w="1653" w:type="dxa"/>
          </w:tcPr>
          <w:p w14:paraId="2D5243CF" w14:textId="2E1D4A7E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5 (322.8)</w:t>
            </w:r>
          </w:p>
        </w:tc>
        <w:tc>
          <w:tcPr>
            <w:tcW w:w="924" w:type="dxa"/>
          </w:tcPr>
          <w:p w14:paraId="4A7C56EF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1F1FF52E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.9 (325.7)</w:t>
            </w:r>
          </w:p>
        </w:tc>
      </w:tr>
      <w:tr w:rsidR="00C60A57" w:rsidRPr="008E0D2F" w14:paraId="46948782" w14:textId="77777777" w:rsidTr="001B19B5">
        <w:trPr>
          <w:jc w:val="center"/>
        </w:trPr>
        <w:tc>
          <w:tcPr>
            <w:tcW w:w="1836" w:type="dxa"/>
            <w:gridSpan w:val="2"/>
          </w:tcPr>
          <w:p w14:paraId="2D6CD018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73671A1F" w14:textId="12884011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69 (67.6)</w:t>
            </w:r>
          </w:p>
        </w:tc>
        <w:tc>
          <w:tcPr>
            <w:tcW w:w="1653" w:type="dxa"/>
          </w:tcPr>
          <w:p w14:paraId="4277E8C8" w14:textId="29F4AD20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220 (84.5)</w:t>
            </w:r>
          </w:p>
        </w:tc>
        <w:tc>
          <w:tcPr>
            <w:tcW w:w="924" w:type="dxa"/>
            <w:vMerge w:val="restart"/>
          </w:tcPr>
          <w:p w14:paraId="2504D7C4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45D63AA4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289 (83.4)</w:t>
            </w:r>
          </w:p>
        </w:tc>
      </w:tr>
      <w:tr w:rsidR="00C60A57" w:rsidRPr="008E0D2F" w14:paraId="1B327A87" w14:textId="77777777" w:rsidTr="001B19B5">
        <w:trPr>
          <w:jc w:val="center"/>
        </w:trPr>
        <w:tc>
          <w:tcPr>
            <w:tcW w:w="1836" w:type="dxa"/>
            <w:gridSpan w:val="2"/>
          </w:tcPr>
          <w:p w14:paraId="4B1F6F93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10BD2CB3" w14:textId="100E94A2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3 (32.4)</w:t>
            </w:r>
          </w:p>
        </w:tc>
        <w:tc>
          <w:tcPr>
            <w:tcW w:w="1653" w:type="dxa"/>
          </w:tcPr>
          <w:p w14:paraId="10084315" w14:textId="039C6E4A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23 (15.5)</w:t>
            </w:r>
          </w:p>
        </w:tc>
        <w:tc>
          <w:tcPr>
            <w:tcW w:w="924" w:type="dxa"/>
            <w:vMerge/>
          </w:tcPr>
          <w:p w14:paraId="758F3DE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346B8F6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56 (16.6)</w:t>
            </w:r>
          </w:p>
        </w:tc>
      </w:tr>
      <w:tr w:rsidR="00C60A57" w:rsidRPr="008E0D2F" w14:paraId="01E1F4AB" w14:textId="1F7428BD" w:rsidTr="005139AE">
        <w:trPr>
          <w:jc w:val="center"/>
        </w:trPr>
        <w:tc>
          <w:tcPr>
            <w:tcW w:w="7389" w:type="dxa"/>
            <w:gridSpan w:val="6"/>
          </w:tcPr>
          <w:p w14:paraId="464B95EE" w14:textId="1A68D722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Erythrocyte sedimentation rate</w:t>
            </w:r>
          </w:p>
        </w:tc>
      </w:tr>
      <w:tr w:rsidR="00C60A57" w:rsidRPr="008E0D2F" w14:paraId="3B68117E" w14:textId="77777777" w:rsidTr="001B19B5">
        <w:trPr>
          <w:jc w:val="center"/>
        </w:trPr>
        <w:tc>
          <w:tcPr>
            <w:tcW w:w="1836" w:type="dxa"/>
            <w:gridSpan w:val="2"/>
          </w:tcPr>
          <w:p w14:paraId="5473F7BF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396AECA6" w14:textId="4311E361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 (33.8)</w:t>
            </w:r>
          </w:p>
        </w:tc>
        <w:tc>
          <w:tcPr>
            <w:tcW w:w="1653" w:type="dxa"/>
          </w:tcPr>
          <w:p w14:paraId="7FF439FE" w14:textId="4D111A0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9 (24.5)</w:t>
            </w:r>
          </w:p>
        </w:tc>
        <w:tc>
          <w:tcPr>
            <w:tcW w:w="924" w:type="dxa"/>
          </w:tcPr>
          <w:p w14:paraId="5F06B270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1EF86C86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(25.4)</w:t>
            </w:r>
          </w:p>
        </w:tc>
      </w:tr>
      <w:tr w:rsidR="00C60A57" w:rsidRPr="008E0D2F" w14:paraId="19918BA6" w14:textId="77777777" w:rsidTr="001B19B5">
        <w:trPr>
          <w:jc w:val="center"/>
        </w:trPr>
        <w:tc>
          <w:tcPr>
            <w:tcW w:w="1836" w:type="dxa"/>
            <w:gridSpan w:val="2"/>
          </w:tcPr>
          <w:p w14:paraId="2273ED2F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70650B68" w14:textId="204CEAA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43 (42.2)</w:t>
            </w:r>
          </w:p>
        </w:tc>
        <w:tc>
          <w:tcPr>
            <w:tcW w:w="1653" w:type="dxa"/>
          </w:tcPr>
          <w:p w14:paraId="545EF8D1" w14:textId="38E1CAD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891 (61.8)</w:t>
            </w:r>
          </w:p>
        </w:tc>
        <w:tc>
          <w:tcPr>
            <w:tcW w:w="924" w:type="dxa"/>
            <w:vMerge w:val="restart"/>
          </w:tcPr>
          <w:p w14:paraId="6EC18B08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11FFB363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34 (60.5)</w:t>
            </w:r>
          </w:p>
        </w:tc>
      </w:tr>
      <w:tr w:rsidR="00C60A57" w:rsidRPr="008E0D2F" w14:paraId="45373999" w14:textId="77777777" w:rsidTr="001B19B5">
        <w:trPr>
          <w:jc w:val="center"/>
        </w:trPr>
        <w:tc>
          <w:tcPr>
            <w:tcW w:w="1836" w:type="dxa"/>
            <w:gridSpan w:val="2"/>
          </w:tcPr>
          <w:p w14:paraId="7FA718FF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51FCA8C8" w14:textId="41D2465B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9 (57.8)</w:t>
            </w:r>
          </w:p>
        </w:tc>
        <w:tc>
          <w:tcPr>
            <w:tcW w:w="1653" w:type="dxa"/>
          </w:tcPr>
          <w:p w14:paraId="4876E998" w14:textId="52C9704E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52 (38.3)</w:t>
            </w:r>
          </w:p>
        </w:tc>
        <w:tc>
          <w:tcPr>
            <w:tcW w:w="924" w:type="dxa"/>
            <w:vMerge/>
          </w:tcPr>
          <w:p w14:paraId="47B5BA3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21B55980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611 (39.5)</w:t>
            </w:r>
          </w:p>
        </w:tc>
      </w:tr>
      <w:tr w:rsidR="00C60A57" w:rsidRPr="008E0D2F" w14:paraId="6BEBC355" w14:textId="36C0F280" w:rsidTr="00C60A57">
        <w:trPr>
          <w:jc w:val="center"/>
        </w:trPr>
        <w:tc>
          <w:tcPr>
            <w:tcW w:w="1628" w:type="dxa"/>
          </w:tcPr>
          <w:p w14:paraId="5D450219" w14:textId="77777777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761" w:type="dxa"/>
            <w:gridSpan w:val="5"/>
          </w:tcPr>
          <w:p w14:paraId="2323F411" w14:textId="3AE1F46A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Serum Kappa Light Chains</w:t>
            </w:r>
          </w:p>
        </w:tc>
      </w:tr>
      <w:tr w:rsidR="00C60A57" w:rsidRPr="008E0D2F" w14:paraId="4A6589F2" w14:textId="77777777" w:rsidTr="001B19B5">
        <w:trPr>
          <w:jc w:val="center"/>
        </w:trPr>
        <w:tc>
          <w:tcPr>
            <w:tcW w:w="1836" w:type="dxa"/>
            <w:gridSpan w:val="2"/>
          </w:tcPr>
          <w:p w14:paraId="4EB19594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7E018235" w14:textId="096A5ACE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9 (72.3)</w:t>
            </w:r>
          </w:p>
        </w:tc>
        <w:tc>
          <w:tcPr>
            <w:tcW w:w="1653" w:type="dxa"/>
          </w:tcPr>
          <w:p w14:paraId="0DC438CB" w14:textId="494CB7F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 (20.7)</w:t>
            </w:r>
          </w:p>
        </w:tc>
        <w:tc>
          <w:tcPr>
            <w:tcW w:w="924" w:type="dxa"/>
          </w:tcPr>
          <w:p w14:paraId="54E135F5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5EDFCA6C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7.7)</w:t>
            </w:r>
          </w:p>
        </w:tc>
      </w:tr>
      <w:tr w:rsidR="00C60A57" w:rsidRPr="008E0D2F" w14:paraId="31010C9C" w14:textId="77777777" w:rsidTr="001B19B5">
        <w:trPr>
          <w:jc w:val="center"/>
        </w:trPr>
        <w:tc>
          <w:tcPr>
            <w:tcW w:w="1836" w:type="dxa"/>
            <w:gridSpan w:val="2"/>
          </w:tcPr>
          <w:p w14:paraId="3469D44B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43FDA461" w14:textId="502A5193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0 (29.4)</w:t>
            </w:r>
          </w:p>
        </w:tc>
        <w:tc>
          <w:tcPr>
            <w:tcW w:w="1653" w:type="dxa"/>
          </w:tcPr>
          <w:p w14:paraId="5B0210BE" w14:textId="37BE619A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578 (40)</w:t>
            </w:r>
          </w:p>
        </w:tc>
        <w:tc>
          <w:tcPr>
            <w:tcW w:w="924" w:type="dxa"/>
            <w:vMerge w:val="restart"/>
          </w:tcPr>
          <w:p w14:paraId="09EFFA3D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1520" w:type="dxa"/>
          </w:tcPr>
          <w:p w14:paraId="565FB71F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608 (39.3)</w:t>
            </w:r>
          </w:p>
        </w:tc>
      </w:tr>
      <w:tr w:rsidR="00C60A57" w:rsidRPr="008E0D2F" w14:paraId="28A7FAF0" w14:textId="77777777" w:rsidTr="001B19B5">
        <w:trPr>
          <w:jc w:val="center"/>
        </w:trPr>
        <w:tc>
          <w:tcPr>
            <w:tcW w:w="1836" w:type="dxa"/>
            <w:gridSpan w:val="2"/>
          </w:tcPr>
          <w:p w14:paraId="104D892D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015617CE" w14:textId="02884BD9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72 (70.6)</w:t>
            </w:r>
          </w:p>
        </w:tc>
        <w:tc>
          <w:tcPr>
            <w:tcW w:w="1653" w:type="dxa"/>
          </w:tcPr>
          <w:p w14:paraId="09944849" w14:textId="342003A6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865 (60)</w:t>
            </w:r>
          </w:p>
        </w:tc>
        <w:tc>
          <w:tcPr>
            <w:tcW w:w="924" w:type="dxa"/>
            <w:vMerge/>
          </w:tcPr>
          <w:p w14:paraId="2C30C011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654524F7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937 (60.7)</w:t>
            </w:r>
          </w:p>
        </w:tc>
      </w:tr>
      <w:tr w:rsidR="00C60A57" w:rsidRPr="008E0D2F" w14:paraId="2D59B6D7" w14:textId="7E679F07" w:rsidTr="00776882">
        <w:trPr>
          <w:jc w:val="center"/>
        </w:trPr>
        <w:tc>
          <w:tcPr>
            <w:tcW w:w="7389" w:type="dxa"/>
            <w:gridSpan w:val="6"/>
          </w:tcPr>
          <w:p w14:paraId="684CC2B5" w14:textId="41D27655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Serum Lambda Light Chains</w:t>
            </w:r>
          </w:p>
        </w:tc>
      </w:tr>
      <w:tr w:rsidR="00C60A57" w:rsidRPr="008E0D2F" w14:paraId="42A0D5B7" w14:textId="77777777" w:rsidTr="001B19B5">
        <w:trPr>
          <w:jc w:val="center"/>
        </w:trPr>
        <w:tc>
          <w:tcPr>
            <w:tcW w:w="1836" w:type="dxa"/>
            <w:gridSpan w:val="2"/>
          </w:tcPr>
          <w:p w14:paraId="65C82CCC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6FF9B0A0" w14:textId="4212850E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.7 (2459)</w:t>
            </w:r>
          </w:p>
        </w:tc>
        <w:tc>
          <w:tcPr>
            <w:tcW w:w="1653" w:type="dxa"/>
          </w:tcPr>
          <w:p w14:paraId="4B6B6E04" w14:textId="3488E73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 (43.1)</w:t>
            </w:r>
          </w:p>
        </w:tc>
        <w:tc>
          <w:tcPr>
            <w:tcW w:w="924" w:type="dxa"/>
          </w:tcPr>
          <w:p w14:paraId="0A7C12D0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54EA7BEB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 (633)</w:t>
            </w:r>
          </w:p>
        </w:tc>
      </w:tr>
      <w:tr w:rsidR="00C60A57" w:rsidRPr="008E0D2F" w14:paraId="184983BE" w14:textId="77777777" w:rsidTr="001B19B5">
        <w:trPr>
          <w:jc w:val="center"/>
        </w:trPr>
        <w:tc>
          <w:tcPr>
            <w:tcW w:w="1836" w:type="dxa"/>
            <w:gridSpan w:val="2"/>
          </w:tcPr>
          <w:p w14:paraId="2F33A42D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5A3B7989" w14:textId="5B874353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63 (61.8)</w:t>
            </w:r>
          </w:p>
        </w:tc>
        <w:tc>
          <w:tcPr>
            <w:tcW w:w="1653" w:type="dxa"/>
          </w:tcPr>
          <w:p w14:paraId="6B2E0BE4" w14:textId="3E6CA82B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162 (80.5)</w:t>
            </w:r>
          </w:p>
        </w:tc>
        <w:tc>
          <w:tcPr>
            <w:tcW w:w="924" w:type="dxa"/>
            <w:vMerge w:val="restart"/>
          </w:tcPr>
          <w:p w14:paraId="52F867C2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1EB17105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225 (79.3)</w:t>
            </w:r>
          </w:p>
        </w:tc>
      </w:tr>
      <w:tr w:rsidR="00C60A57" w:rsidRPr="008E0D2F" w14:paraId="4BEF06AD" w14:textId="77777777" w:rsidTr="001B19B5">
        <w:trPr>
          <w:jc w:val="center"/>
        </w:trPr>
        <w:tc>
          <w:tcPr>
            <w:tcW w:w="1836" w:type="dxa"/>
            <w:gridSpan w:val="2"/>
          </w:tcPr>
          <w:p w14:paraId="574FC8F8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1456" w:type="dxa"/>
          </w:tcPr>
          <w:p w14:paraId="74F46C4B" w14:textId="6F2EADC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9 (38.2)</w:t>
            </w:r>
          </w:p>
        </w:tc>
        <w:tc>
          <w:tcPr>
            <w:tcW w:w="1653" w:type="dxa"/>
          </w:tcPr>
          <w:p w14:paraId="2ADDADBC" w14:textId="78CBBF1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81 (19.5)</w:t>
            </w:r>
          </w:p>
        </w:tc>
        <w:tc>
          <w:tcPr>
            <w:tcW w:w="924" w:type="dxa"/>
            <w:vMerge/>
          </w:tcPr>
          <w:p w14:paraId="6EBAEBE6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3F8D423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320 (20.7)</w:t>
            </w:r>
          </w:p>
        </w:tc>
      </w:tr>
      <w:tr w:rsidR="00C60A57" w:rsidRPr="008E0D2F" w14:paraId="4848064B" w14:textId="34BA6185" w:rsidTr="00C9671F">
        <w:trPr>
          <w:jc w:val="center"/>
        </w:trPr>
        <w:tc>
          <w:tcPr>
            <w:tcW w:w="7389" w:type="dxa"/>
            <w:gridSpan w:val="6"/>
          </w:tcPr>
          <w:p w14:paraId="6D3BFCE9" w14:textId="6CCE8BD4" w:rsidR="00C60A57" w:rsidRPr="00581F31" w:rsidRDefault="00C60A57" w:rsidP="00C60A57">
            <w:pPr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Serum Free Light Chain Ratio</w:t>
            </w:r>
          </w:p>
        </w:tc>
      </w:tr>
      <w:tr w:rsidR="00C60A57" w:rsidRPr="008E0D2F" w14:paraId="217840B2" w14:textId="77777777" w:rsidTr="001B19B5">
        <w:trPr>
          <w:jc w:val="center"/>
        </w:trPr>
        <w:tc>
          <w:tcPr>
            <w:tcW w:w="1836" w:type="dxa"/>
            <w:gridSpan w:val="2"/>
          </w:tcPr>
          <w:p w14:paraId="0E263F2B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1456" w:type="dxa"/>
          </w:tcPr>
          <w:p w14:paraId="144B11C4" w14:textId="4AD735AE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8.1)</w:t>
            </w:r>
          </w:p>
        </w:tc>
        <w:tc>
          <w:tcPr>
            <w:tcW w:w="1653" w:type="dxa"/>
          </w:tcPr>
          <w:p w14:paraId="6C5218E1" w14:textId="0FB36C24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2.4)</w:t>
            </w:r>
          </w:p>
        </w:tc>
        <w:tc>
          <w:tcPr>
            <w:tcW w:w="924" w:type="dxa"/>
          </w:tcPr>
          <w:p w14:paraId="777B0528" w14:textId="77777777" w:rsidR="00C60A57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4581D940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5.2)</w:t>
            </w:r>
          </w:p>
        </w:tc>
      </w:tr>
      <w:tr w:rsidR="00C60A57" w:rsidRPr="008E0D2F" w14:paraId="49A18585" w14:textId="77777777" w:rsidTr="001B19B5">
        <w:trPr>
          <w:jc w:val="center"/>
        </w:trPr>
        <w:tc>
          <w:tcPr>
            <w:tcW w:w="1836" w:type="dxa"/>
            <w:gridSpan w:val="2"/>
          </w:tcPr>
          <w:p w14:paraId="1D56BB57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1456" w:type="dxa"/>
          </w:tcPr>
          <w:p w14:paraId="702104D1" w14:textId="3D33432E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77 (75)</w:t>
            </w:r>
          </w:p>
        </w:tc>
        <w:tc>
          <w:tcPr>
            <w:tcW w:w="1653" w:type="dxa"/>
          </w:tcPr>
          <w:p w14:paraId="235DC7CF" w14:textId="3A51C00D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193 (82,7)</w:t>
            </w:r>
          </w:p>
        </w:tc>
        <w:tc>
          <w:tcPr>
            <w:tcW w:w="924" w:type="dxa"/>
            <w:vMerge w:val="restart"/>
          </w:tcPr>
          <w:p w14:paraId="70DC35E8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520" w:type="dxa"/>
          </w:tcPr>
          <w:p w14:paraId="4B0CEB09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1,270 (82.2)</w:t>
            </w:r>
          </w:p>
        </w:tc>
      </w:tr>
      <w:tr w:rsidR="00C60A57" w:rsidRPr="008E0D2F" w14:paraId="163EF309" w14:textId="77777777" w:rsidTr="001B19B5">
        <w:trPr>
          <w:jc w:val="center"/>
        </w:trPr>
        <w:tc>
          <w:tcPr>
            <w:tcW w:w="1836" w:type="dxa"/>
            <w:gridSpan w:val="2"/>
          </w:tcPr>
          <w:p w14:paraId="548C2392" w14:textId="77777777" w:rsidR="00C60A57" w:rsidRPr="00581F31" w:rsidRDefault="00C60A57" w:rsidP="00C60A57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581F31">
              <w:rPr>
                <w:b/>
                <w:bCs/>
                <w:i/>
                <w:iCs/>
                <w:sz w:val="20"/>
                <w:szCs w:val="20"/>
              </w:rPr>
              <w:lastRenderedPageBreak/>
              <w:t>High</w:t>
            </w:r>
          </w:p>
        </w:tc>
        <w:tc>
          <w:tcPr>
            <w:tcW w:w="1456" w:type="dxa"/>
          </w:tcPr>
          <w:p w14:paraId="794D5973" w14:textId="72A515EC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5 (25)</w:t>
            </w:r>
          </w:p>
        </w:tc>
        <w:tc>
          <w:tcPr>
            <w:tcW w:w="1653" w:type="dxa"/>
          </w:tcPr>
          <w:p w14:paraId="1F3D733B" w14:textId="3DA7C132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50 (17.3)</w:t>
            </w:r>
          </w:p>
        </w:tc>
        <w:tc>
          <w:tcPr>
            <w:tcW w:w="924" w:type="dxa"/>
            <w:vMerge/>
          </w:tcPr>
          <w:p w14:paraId="56F88591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0" w:type="dxa"/>
          </w:tcPr>
          <w:p w14:paraId="1728E0A6" w14:textId="77777777" w:rsidR="00C60A57" w:rsidRPr="00581F31" w:rsidRDefault="00C60A57" w:rsidP="00C60A57">
            <w:pPr>
              <w:jc w:val="center"/>
              <w:rPr>
                <w:sz w:val="20"/>
                <w:szCs w:val="20"/>
              </w:rPr>
            </w:pPr>
            <w:r w:rsidRPr="00581F31">
              <w:rPr>
                <w:sz w:val="20"/>
                <w:szCs w:val="20"/>
              </w:rPr>
              <w:t>275 (17.8)</w:t>
            </w:r>
          </w:p>
        </w:tc>
      </w:tr>
    </w:tbl>
    <w:p w14:paraId="4321CBFE" w14:textId="16C1CFCC" w:rsidR="00E456B5" w:rsidRDefault="00C60A57">
      <w:r>
        <w:t>SD, standard deviation.</w:t>
      </w:r>
    </w:p>
    <w:p w14:paraId="7067F2A4" w14:textId="77777777" w:rsidR="00C60A57" w:rsidRDefault="00C60A57"/>
    <w:p w14:paraId="5CF61ED2" w14:textId="77777777" w:rsidR="00332520" w:rsidRDefault="00332520">
      <w:r>
        <w:br w:type="page"/>
      </w:r>
    </w:p>
    <w:p w14:paraId="2B1BDD76" w14:textId="11A071D9" w:rsidR="00777B9C" w:rsidRDefault="00C45570" w:rsidP="00777B9C">
      <w:r>
        <w:lastRenderedPageBreak/>
        <w:t xml:space="preserve">Supplementary Table </w:t>
      </w:r>
      <w:r w:rsidR="00086E02">
        <w:t>7</w:t>
      </w:r>
      <w:r>
        <w:t xml:space="preserve">. </w:t>
      </w:r>
      <w:r w:rsidR="00777B9C">
        <w:t>Logistic regression for risk of cancer among LCA-derived cla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54"/>
      </w:tblGrid>
      <w:tr w:rsidR="00777B9C" w14:paraId="4E1036CA" w14:textId="77777777" w:rsidTr="007E2FF9">
        <w:tc>
          <w:tcPr>
            <w:tcW w:w="3256" w:type="dxa"/>
          </w:tcPr>
          <w:p w14:paraId="670BC005" w14:textId="77777777" w:rsidR="00777B9C" w:rsidRPr="00254A7E" w:rsidRDefault="00777B9C" w:rsidP="007E2FF9">
            <w:pPr>
              <w:jc w:val="center"/>
              <w:rPr>
                <w:b/>
                <w:bCs/>
              </w:rPr>
            </w:pPr>
          </w:p>
        </w:tc>
        <w:tc>
          <w:tcPr>
            <w:tcW w:w="2754" w:type="dxa"/>
          </w:tcPr>
          <w:p w14:paraId="48D27CF2" w14:textId="77777777" w:rsidR="00777B9C" w:rsidRPr="00254A7E" w:rsidRDefault="00777B9C" w:rsidP="007E2FF9">
            <w:pPr>
              <w:jc w:val="center"/>
              <w:rPr>
                <w:b/>
                <w:bCs/>
              </w:rPr>
            </w:pPr>
            <w:r w:rsidRPr="00254A7E">
              <w:rPr>
                <w:b/>
                <w:bCs/>
              </w:rPr>
              <w:t>Odds Ratios (95%CI)</w:t>
            </w:r>
          </w:p>
        </w:tc>
      </w:tr>
      <w:tr w:rsidR="00777B9C" w14:paraId="310E57A7" w14:textId="77777777" w:rsidTr="007E2FF9">
        <w:tc>
          <w:tcPr>
            <w:tcW w:w="3256" w:type="dxa"/>
          </w:tcPr>
          <w:p w14:paraId="5F12CC48" w14:textId="77777777" w:rsidR="00777B9C" w:rsidRPr="00254A7E" w:rsidRDefault="00777B9C" w:rsidP="007E2FF9">
            <w:pPr>
              <w:rPr>
                <w:b/>
                <w:bCs/>
              </w:rPr>
            </w:pPr>
            <w:r w:rsidRPr="00254A7E">
              <w:rPr>
                <w:b/>
                <w:bCs/>
              </w:rPr>
              <w:t>Class 1 (“Normal”)</w:t>
            </w:r>
          </w:p>
        </w:tc>
        <w:tc>
          <w:tcPr>
            <w:tcW w:w="2754" w:type="dxa"/>
          </w:tcPr>
          <w:p w14:paraId="6F33CB62" w14:textId="77777777" w:rsidR="00777B9C" w:rsidRDefault="00777B9C" w:rsidP="007E2FF9">
            <w:pPr>
              <w:jc w:val="center"/>
            </w:pPr>
            <w:r>
              <w:t>1.00 (Ref)</w:t>
            </w:r>
          </w:p>
        </w:tc>
      </w:tr>
      <w:tr w:rsidR="00777B9C" w14:paraId="6F405ABF" w14:textId="77777777" w:rsidTr="007E2FF9">
        <w:tc>
          <w:tcPr>
            <w:tcW w:w="3256" w:type="dxa"/>
          </w:tcPr>
          <w:p w14:paraId="0E456E9F" w14:textId="77777777" w:rsidR="00777B9C" w:rsidRPr="00254A7E" w:rsidRDefault="00777B9C" w:rsidP="007E2FF9">
            <w:pPr>
              <w:rPr>
                <w:b/>
                <w:bCs/>
              </w:rPr>
            </w:pPr>
            <w:r w:rsidRPr="00254A7E">
              <w:rPr>
                <w:b/>
                <w:bCs/>
              </w:rPr>
              <w:t>Class 2 (“Serious condition”)</w:t>
            </w:r>
          </w:p>
        </w:tc>
        <w:tc>
          <w:tcPr>
            <w:tcW w:w="2754" w:type="dxa"/>
          </w:tcPr>
          <w:p w14:paraId="18B19225" w14:textId="77777777" w:rsidR="00777B9C" w:rsidRDefault="00777B9C" w:rsidP="007E2FF9">
            <w:pPr>
              <w:jc w:val="center"/>
            </w:pPr>
            <w:r>
              <w:t>2.81 (1.78-4.45)</w:t>
            </w:r>
          </w:p>
        </w:tc>
      </w:tr>
      <w:tr w:rsidR="00777B9C" w14:paraId="6A09D072" w14:textId="77777777" w:rsidTr="007E2FF9">
        <w:tc>
          <w:tcPr>
            <w:tcW w:w="3256" w:type="dxa"/>
          </w:tcPr>
          <w:p w14:paraId="12E65244" w14:textId="77777777" w:rsidR="00777B9C" w:rsidRPr="00254A7E" w:rsidRDefault="00777B9C" w:rsidP="007E2FF9">
            <w:pPr>
              <w:rPr>
                <w:b/>
                <w:bCs/>
              </w:rPr>
            </w:pPr>
            <w:r w:rsidRPr="00254A7E">
              <w:rPr>
                <w:b/>
                <w:bCs/>
              </w:rPr>
              <w:t>Class 3 (“Very serious condition”)</w:t>
            </w:r>
          </w:p>
        </w:tc>
        <w:tc>
          <w:tcPr>
            <w:tcW w:w="2754" w:type="dxa"/>
          </w:tcPr>
          <w:p w14:paraId="28EEBE5D" w14:textId="77777777" w:rsidR="00777B9C" w:rsidRDefault="00777B9C" w:rsidP="007E2FF9">
            <w:pPr>
              <w:jc w:val="center"/>
            </w:pPr>
            <w:r>
              <w:t>4.26 (2.26-8.02)</w:t>
            </w:r>
          </w:p>
        </w:tc>
      </w:tr>
    </w:tbl>
    <w:p w14:paraId="57BABBF4" w14:textId="77777777" w:rsidR="00777B9C" w:rsidRDefault="00777B9C"/>
    <w:p w14:paraId="180F8C1A" w14:textId="4A7AF687" w:rsidR="00777B9C" w:rsidRDefault="00777B9C">
      <w:r>
        <w:t xml:space="preserve">Supplementary Table </w:t>
      </w:r>
      <w:r w:rsidR="00086E02">
        <w:t>8</w:t>
      </w:r>
      <w:r>
        <w:t xml:space="preserve">. </w:t>
      </w:r>
      <w:r w:rsidR="00B44CAB">
        <w:t>Distribution of final diagnosis across latent clas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0"/>
        <w:gridCol w:w="1951"/>
        <w:gridCol w:w="1952"/>
        <w:gridCol w:w="1953"/>
      </w:tblGrid>
      <w:tr w:rsidR="00E91AB5" w14:paraId="02CA5F6E" w14:textId="77777777" w:rsidTr="00126F74">
        <w:tc>
          <w:tcPr>
            <w:tcW w:w="3325" w:type="dxa"/>
          </w:tcPr>
          <w:p w14:paraId="1B597634" w14:textId="77777777" w:rsidR="00E91AB5" w:rsidRDefault="00E91AB5" w:rsidP="00126F74">
            <w:pPr>
              <w:jc w:val="center"/>
            </w:pPr>
          </w:p>
        </w:tc>
        <w:tc>
          <w:tcPr>
            <w:tcW w:w="2008" w:type="dxa"/>
          </w:tcPr>
          <w:p w14:paraId="5218783D" w14:textId="77777777" w:rsidR="00E91AB5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Class 1 (“Normal”)</w:t>
            </w:r>
          </w:p>
          <w:p w14:paraId="0FC9A3B7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 xml:space="preserve"> n=868</w:t>
            </w:r>
          </w:p>
          <w:p w14:paraId="459A5801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n (%)</w:t>
            </w:r>
          </w:p>
        </w:tc>
        <w:tc>
          <w:tcPr>
            <w:tcW w:w="2008" w:type="dxa"/>
          </w:tcPr>
          <w:p w14:paraId="4D2F04DD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 xml:space="preserve">Class 2 (“Serious condition”) </w:t>
            </w:r>
          </w:p>
          <w:p w14:paraId="1FDA7EB5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n=456</w:t>
            </w:r>
          </w:p>
          <w:p w14:paraId="1C3BB93A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n (%)</w:t>
            </w:r>
          </w:p>
        </w:tc>
        <w:tc>
          <w:tcPr>
            <w:tcW w:w="2009" w:type="dxa"/>
          </w:tcPr>
          <w:p w14:paraId="3A3DA6E2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 xml:space="preserve">Class 3 (“Very serious condition”) </w:t>
            </w:r>
          </w:p>
          <w:p w14:paraId="6A380A82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n=107</w:t>
            </w:r>
          </w:p>
          <w:p w14:paraId="02F81856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n (%)</w:t>
            </w:r>
          </w:p>
        </w:tc>
      </w:tr>
      <w:tr w:rsidR="00E91AB5" w14:paraId="463C72DE" w14:textId="77777777" w:rsidTr="00126F74">
        <w:tc>
          <w:tcPr>
            <w:tcW w:w="3325" w:type="dxa"/>
          </w:tcPr>
          <w:p w14:paraId="28BBBDAE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Cancer</w:t>
            </w:r>
          </w:p>
        </w:tc>
        <w:tc>
          <w:tcPr>
            <w:tcW w:w="2008" w:type="dxa"/>
          </w:tcPr>
          <w:p w14:paraId="456887F5" w14:textId="77777777" w:rsidR="00E91AB5" w:rsidRDefault="00E91AB5" w:rsidP="00126F74">
            <w:pPr>
              <w:jc w:val="center"/>
            </w:pPr>
            <w:r>
              <w:t>34 (4)</w:t>
            </w:r>
          </w:p>
        </w:tc>
        <w:tc>
          <w:tcPr>
            <w:tcW w:w="2008" w:type="dxa"/>
          </w:tcPr>
          <w:p w14:paraId="5634ACB3" w14:textId="77777777" w:rsidR="00E91AB5" w:rsidRDefault="00E91AB5" w:rsidP="00126F74">
            <w:pPr>
              <w:jc w:val="center"/>
            </w:pPr>
            <w:r>
              <w:t>47 (10.3)</w:t>
            </w:r>
          </w:p>
        </w:tc>
        <w:tc>
          <w:tcPr>
            <w:tcW w:w="2009" w:type="dxa"/>
          </w:tcPr>
          <w:p w14:paraId="3DD2420B" w14:textId="77777777" w:rsidR="00E91AB5" w:rsidRDefault="00E91AB5" w:rsidP="00126F74">
            <w:pPr>
              <w:jc w:val="center"/>
            </w:pPr>
            <w:r>
              <w:t>16 (15.0)</w:t>
            </w:r>
          </w:p>
        </w:tc>
      </w:tr>
      <w:tr w:rsidR="00E91AB5" w14:paraId="251F99D3" w14:textId="77777777" w:rsidTr="00126F74">
        <w:tc>
          <w:tcPr>
            <w:tcW w:w="3325" w:type="dxa"/>
          </w:tcPr>
          <w:p w14:paraId="180F8472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Serious benign condition</w:t>
            </w:r>
          </w:p>
        </w:tc>
        <w:tc>
          <w:tcPr>
            <w:tcW w:w="2008" w:type="dxa"/>
          </w:tcPr>
          <w:p w14:paraId="2658BC11" w14:textId="77777777" w:rsidR="00E91AB5" w:rsidRDefault="00E91AB5" w:rsidP="00126F74">
            <w:pPr>
              <w:jc w:val="center"/>
            </w:pPr>
            <w:r>
              <w:t>245 (28.2)</w:t>
            </w:r>
          </w:p>
        </w:tc>
        <w:tc>
          <w:tcPr>
            <w:tcW w:w="2008" w:type="dxa"/>
          </w:tcPr>
          <w:p w14:paraId="3533A9EC" w14:textId="77777777" w:rsidR="00E91AB5" w:rsidRDefault="00E91AB5" w:rsidP="00126F74">
            <w:pPr>
              <w:jc w:val="center"/>
            </w:pPr>
            <w:r>
              <w:t>187 (41.0)</w:t>
            </w:r>
          </w:p>
        </w:tc>
        <w:tc>
          <w:tcPr>
            <w:tcW w:w="2009" w:type="dxa"/>
          </w:tcPr>
          <w:p w14:paraId="1A0AA318" w14:textId="77777777" w:rsidR="00E91AB5" w:rsidRDefault="00E91AB5" w:rsidP="00126F74">
            <w:pPr>
              <w:jc w:val="center"/>
            </w:pPr>
            <w:r>
              <w:t>44 (41.1)</w:t>
            </w:r>
          </w:p>
        </w:tc>
      </w:tr>
      <w:tr w:rsidR="00E91AB5" w14:paraId="2680100A" w14:textId="77777777" w:rsidTr="00126F74">
        <w:tc>
          <w:tcPr>
            <w:tcW w:w="3325" w:type="dxa"/>
          </w:tcPr>
          <w:p w14:paraId="485CFFC8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Non-serious benign condition</w:t>
            </w:r>
          </w:p>
        </w:tc>
        <w:tc>
          <w:tcPr>
            <w:tcW w:w="2008" w:type="dxa"/>
          </w:tcPr>
          <w:p w14:paraId="32CD641D" w14:textId="77777777" w:rsidR="00E91AB5" w:rsidRDefault="00E91AB5" w:rsidP="00126F74">
            <w:pPr>
              <w:jc w:val="center"/>
            </w:pPr>
            <w:r>
              <w:t>356 (41)</w:t>
            </w:r>
          </w:p>
        </w:tc>
        <w:tc>
          <w:tcPr>
            <w:tcW w:w="2008" w:type="dxa"/>
          </w:tcPr>
          <w:p w14:paraId="0C8678D1" w14:textId="77777777" w:rsidR="00E91AB5" w:rsidRDefault="00E91AB5" w:rsidP="00126F74">
            <w:pPr>
              <w:jc w:val="center"/>
            </w:pPr>
            <w:r>
              <w:t>134 (29.4)</w:t>
            </w:r>
          </w:p>
        </w:tc>
        <w:tc>
          <w:tcPr>
            <w:tcW w:w="2009" w:type="dxa"/>
          </w:tcPr>
          <w:p w14:paraId="1DD599F5" w14:textId="77777777" w:rsidR="00E91AB5" w:rsidRDefault="00E91AB5" w:rsidP="00126F74">
            <w:pPr>
              <w:jc w:val="center"/>
            </w:pPr>
            <w:r>
              <w:t>34 (31.8)</w:t>
            </w:r>
          </w:p>
        </w:tc>
      </w:tr>
      <w:tr w:rsidR="00E91AB5" w14:paraId="625B9033" w14:textId="77777777" w:rsidTr="00126F74">
        <w:tc>
          <w:tcPr>
            <w:tcW w:w="3325" w:type="dxa"/>
          </w:tcPr>
          <w:p w14:paraId="19F426C7" w14:textId="77777777" w:rsidR="00E91AB5" w:rsidRPr="00D60DF7" w:rsidRDefault="00E91AB5" w:rsidP="00126F74">
            <w:pPr>
              <w:jc w:val="center"/>
              <w:rPr>
                <w:b/>
                <w:bCs/>
              </w:rPr>
            </w:pPr>
            <w:r w:rsidRPr="00D60DF7">
              <w:rPr>
                <w:b/>
                <w:bCs/>
              </w:rPr>
              <w:t>None</w:t>
            </w:r>
          </w:p>
        </w:tc>
        <w:tc>
          <w:tcPr>
            <w:tcW w:w="2008" w:type="dxa"/>
          </w:tcPr>
          <w:p w14:paraId="46805D49" w14:textId="77777777" w:rsidR="00E91AB5" w:rsidRDefault="00E91AB5" w:rsidP="00126F74">
            <w:pPr>
              <w:jc w:val="center"/>
            </w:pPr>
            <w:r>
              <w:t>223 (26.8)</w:t>
            </w:r>
          </w:p>
        </w:tc>
        <w:tc>
          <w:tcPr>
            <w:tcW w:w="2008" w:type="dxa"/>
          </w:tcPr>
          <w:p w14:paraId="45878DD0" w14:textId="77777777" w:rsidR="00E91AB5" w:rsidRDefault="00E91AB5" w:rsidP="00126F74">
            <w:pPr>
              <w:jc w:val="center"/>
            </w:pPr>
            <w:r>
              <w:t>88 (19.3)</w:t>
            </w:r>
          </w:p>
        </w:tc>
        <w:tc>
          <w:tcPr>
            <w:tcW w:w="2009" w:type="dxa"/>
          </w:tcPr>
          <w:p w14:paraId="7C584BA9" w14:textId="77777777" w:rsidR="00E91AB5" w:rsidRDefault="00E91AB5" w:rsidP="00126F74">
            <w:pPr>
              <w:jc w:val="center"/>
            </w:pPr>
            <w:r>
              <w:t>13 (12.1)</w:t>
            </w:r>
          </w:p>
        </w:tc>
      </w:tr>
    </w:tbl>
    <w:p w14:paraId="1537170F" w14:textId="77777777" w:rsidR="00623290" w:rsidRDefault="00623290" w:rsidP="00623290"/>
    <w:p w14:paraId="705677B3" w14:textId="292C329B" w:rsidR="00561B65" w:rsidRDefault="00561B65" w:rsidP="00561B65">
      <w:r w:rsidRPr="00B603E6">
        <w:t xml:space="preserve">Supplementary Table </w:t>
      </w:r>
      <w:r w:rsidR="00086E02">
        <w:t>9</w:t>
      </w:r>
      <w:r w:rsidRPr="00B603E6">
        <w:t xml:space="preserve">. Logistic Regression Results for Scores </w:t>
      </w:r>
      <w:r w:rsidR="00553083" w:rsidRPr="00B603E6">
        <w:t>Analysed</w:t>
      </w:r>
      <w:r w:rsidRPr="00B603E6">
        <w:t xml:space="preserve"> as Continuous Variables (Per 1 SD Increase)</w:t>
      </w:r>
      <w:r>
        <w:t>.</w:t>
      </w:r>
    </w:p>
    <w:tbl>
      <w:tblPr>
        <w:tblStyle w:val="TableGrid"/>
        <w:tblW w:w="8362" w:type="dxa"/>
        <w:tblLook w:val="04A0" w:firstRow="1" w:lastRow="0" w:firstColumn="1" w:lastColumn="0" w:noHBand="0" w:noVBand="1"/>
      </w:tblPr>
      <w:tblGrid>
        <w:gridCol w:w="1690"/>
        <w:gridCol w:w="1569"/>
        <w:gridCol w:w="1701"/>
        <w:gridCol w:w="1559"/>
        <w:gridCol w:w="1843"/>
      </w:tblGrid>
      <w:tr w:rsidR="00561B65" w:rsidRPr="00117921" w14:paraId="183BF0C4" w14:textId="77777777" w:rsidTr="00126F74">
        <w:trPr>
          <w:trHeight w:val="597"/>
        </w:trPr>
        <w:tc>
          <w:tcPr>
            <w:tcW w:w="1690" w:type="dxa"/>
            <w:vMerge w:val="restart"/>
          </w:tcPr>
          <w:p w14:paraId="403AF4FB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921">
              <w:rPr>
                <w:rFonts w:cstheme="minorHAnsi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569" w:type="dxa"/>
          </w:tcPr>
          <w:p w14:paraId="30D50AD7" w14:textId="77777777" w:rsidR="00561B65" w:rsidRPr="00117921" w:rsidRDefault="00561B65" w:rsidP="00126F74">
            <w:pPr>
              <w:tabs>
                <w:tab w:val="left" w:pos="185"/>
                <w:tab w:val="center" w:pos="955"/>
              </w:tabs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921">
              <w:rPr>
                <w:rFonts w:cstheme="minorHAnsi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1701" w:type="dxa"/>
          </w:tcPr>
          <w:p w14:paraId="780DA2C8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921">
              <w:rPr>
                <w:rFonts w:cstheme="minorHAnsi"/>
                <w:b/>
                <w:bCs/>
                <w:sz w:val="18"/>
                <w:szCs w:val="18"/>
              </w:rPr>
              <w:t>Adjusted*</w:t>
            </w:r>
          </w:p>
        </w:tc>
        <w:tc>
          <w:tcPr>
            <w:tcW w:w="1559" w:type="dxa"/>
          </w:tcPr>
          <w:p w14:paraId="3E2ADA34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921">
              <w:rPr>
                <w:rFonts w:cstheme="minorHAnsi"/>
                <w:b/>
                <w:bCs/>
                <w:sz w:val="18"/>
                <w:szCs w:val="18"/>
              </w:rPr>
              <w:t>External validation</w:t>
            </w:r>
          </w:p>
        </w:tc>
        <w:tc>
          <w:tcPr>
            <w:tcW w:w="1843" w:type="dxa"/>
          </w:tcPr>
          <w:p w14:paraId="0D01C700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External validation adjusted*</w:t>
            </w:r>
          </w:p>
        </w:tc>
      </w:tr>
      <w:tr w:rsidR="00561B65" w:rsidRPr="00117921" w14:paraId="39FEA5E5" w14:textId="77777777" w:rsidTr="00126F74">
        <w:trPr>
          <w:trHeight w:val="162"/>
        </w:trPr>
        <w:tc>
          <w:tcPr>
            <w:tcW w:w="1690" w:type="dxa"/>
            <w:vMerge/>
          </w:tcPr>
          <w:p w14:paraId="4E9057A9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569" w:type="dxa"/>
          </w:tcPr>
          <w:p w14:paraId="127FBAAD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921">
              <w:rPr>
                <w:rFonts w:cstheme="minorHAnsi"/>
                <w:b/>
                <w:bCs/>
                <w:sz w:val="18"/>
                <w:szCs w:val="18"/>
              </w:rPr>
              <w:t>OR (95%C)</w:t>
            </w:r>
          </w:p>
        </w:tc>
        <w:tc>
          <w:tcPr>
            <w:tcW w:w="1701" w:type="dxa"/>
          </w:tcPr>
          <w:p w14:paraId="49292EE0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921">
              <w:rPr>
                <w:rFonts w:cstheme="minorHAnsi"/>
                <w:b/>
                <w:bCs/>
                <w:sz w:val="18"/>
                <w:szCs w:val="18"/>
              </w:rPr>
              <w:t>OR (95%C))</w:t>
            </w:r>
          </w:p>
        </w:tc>
        <w:tc>
          <w:tcPr>
            <w:tcW w:w="1559" w:type="dxa"/>
          </w:tcPr>
          <w:p w14:paraId="4BF831C6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921">
              <w:rPr>
                <w:rFonts w:cstheme="minorHAnsi"/>
                <w:b/>
                <w:bCs/>
                <w:sz w:val="18"/>
                <w:szCs w:val="18"/>
              </w:rPr>
              <w:t>OR (95%C)</w:t>
            </w:r>
          </w:p>
        </w:tc>
        <w:tc>
          <w:tcPr>
            <w:tcW w:w="1843" w:type="dxa"/>
          </w:tcPr>
          <w:p w14:paraId="0B9A5013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17921">
              <w:rPr>
                <w:rFonts w:cstheme="minorHAnsi"/>
                <w:b/>
                <w:bCs/>
                <w:sz w:val="18"/>
                <w:szCs w:val="18"/>
              </w:rPr>
              <w:t>OR (95%C)</w:t>
            </w:r>
          </w:p>
        </w:tc>
      </w:tr>
      <w:tr w:rsidR="00561B65" w:rsidRPr="00117921" w14:paraId="1E7E7A27" w14:textId="77777777" w:rsidTr="00126F74">
        <w:trPr>
          <w:trHeight w:val="305"/>
        </w:trPr>
        <w:tc>
          <w:tcPr>
            <w:tcW w:w="8362" w:type="dxa"/>
            <w:gridSpan w:val="5"/>
          </w:tcPr>
          <w:p w14:paraId="792F167C" w14:textId="77777777" w:rsidR="00561B65" w:rsidRPr="00AC102E" w:rsidRDefault="00561B65" w:rsidP="00126F74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AC102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Latent Class Analysis Scores</w:t>
            </w:r>
          </w:p>
        </w:tc>
      </w:tr>
      <w:tr w:rsidR="00561B65" w:rsidRPr="00117921" w14:paraId="74849628" w14:textId="77777777" w:rsidTr="00126F74">
        <w:trPr>
          <w:trHeight w:val="305"/>
        </w:trPr>
        <w:tc>
          <w:tcPr>
            <w:tcW w:w="1690" w:type="dxa"/>
          </w:tcPr>
          <w:p w14:paraId="7520DB3E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569" w:type="dxa"/>
          </w:tcPr>
          <w:p w14:paraId="0887D8C1" w14:textId="77777777" w:rsidR="00561B65" w:rsidRPr="00B603E6" w:rsidRDefault="00561B65" w:rsidP="00126F7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03E6">
              <w:rPr>
                <w:sz w:val="18"/>
                <w:szCs w:val="18"/>
              </w:rPr>
              <w:t>1.80 (1.65-1.96)</w:t>
            </w:r>
          </w:p>
        </w:tc>
        <w:tc>
          <w:tcPr>
            <w:tcW w:w="1701" w:type="dxa"/>
          </w:tcPr>
          <w:p w14:paraId="5E932812" w14:textId="77777777" w:rsidR="00561B65" w:rsidRPr="00B603E6" w:rsidRDefault="00561B65" w:rsidP="00126F7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03E6">
              <w:rPr>
                <w:sz w:val="18"/>
                <w:szCs w:val="18"/>
              </w:rPr>
              <w:t>1.71 (1.57-1.87)</w:t>
            </w:r>
          </w:p>
        </w:tc>
        <w:tc>
          <w:tcPr>
            <w:tcW w:w="1559" w:type="dxa"/>
          </w:tcPr>
          <w:p w14:paraId="4E753113" w14:textId="77777777" w:rsidR="00561B65" w:rsidRPr="00B603E6" w:rsidRDefault="00561B65" w:rsidP="00126F7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03E6">
              <w:rPr>
                <w:sz w:val="18"/>
                <w:szCs w:val="18"/>
              </w:rPr>
              <w:t>1.67 (1.27-2.17)</w:t>
            </w:r>
          </w:p>
        </w:tc>
        <w:tc>
          <w:tcPr>
            <w:tcW w:w="1843" w:type="dxa"/>
          </w:tcPr>
          <w:p w14:paraId="00E88D62" w14:textId="77777777" w:rsidR="00561B65" w:rsidRPr="00B603E6" w:rsidRDefault="00561B65" w:rsidP="00126F7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03E6">
              <w:rPr>
                <w:sz w:val="18"/>
                <w:szCs w:val="18"/>
              </w:rPr>
              <w:t>1.56 (1.18-2.05)</w:t>
            </w:r>
          </w:p>
        </w:tc>
      </w:tr>
      <w:tr w:rsidR="00561B65" w:rsidRPr="00117921" w14:paraId="085F3AD5" w14:textId="77777777" w:rsidTr="00126F74">
        <w:trPr>
          <w:trHeight w:val="290"/>
        </w:trPr>
        <w:tc>
          <w:tcPr>
            <w:tcW w:w="8362" w:type="dxa"/>
            <w:gridSpan w:val="5"/>
          </w:tcPr>
          <w:p w14:paraId="1D816728" w14:textId="77777777" w:rsidR="00561B65" w:rsidRPr="00B603E6" w:rsidRDefault="00561B65" w:rsidP="00126F74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B603E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LASSO Scores</w:t>
            </w:r>
          </w:p>
        </w:tc>
      </w:tr>
      <w:tr w:rsidR="00561B65" w:rsidRPr="00117921" w14:paraId="48FE1AC9" w14:textId="77777777" w:rsidTr="00126F74">
        <w:trPr>
          <w:trHeight w:val="290"/>
        </w:trPr>
        <w:tc>
          <w:tcPr>
            <w:tcW w:w="1690" w:type="dxa"/>
          </w:tcPr>
          <w:p w14:paraId="4860B3ED" w14:textId="77777777" w:rsidR="00561B65" w:rsidRPr="00117921" w:rsidRDefault="00561B65" w:rsidP="00126F74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Continuous</w:t>
            </w:r>
          </w:p>
        </w:tc>
        <w:tc>
          <w:tcPr>
            <w:tcW w:w="1569" w:type="dxa"/>
          </w:tcPr>
          <w:p w14:paraId="40E36DEE" w14:textId="77777777" w:rsidR="00561B65" w:rsidRPr="00B603E6" w:rsidRDefault="00561B65" w:rsidP="00126F7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03E6">
              <w:rPr>
                <w:sz w:val="18"/>
                <w:szCs w:val="18"/>
              </w:rPr>
              <w:t>1.98 (1.81-2.16)</w:t>
            </w:r>
          </w:p>
        </w:tc>
        <w:tc>
          <w:tcPr>
            <w:tcW w:w="1701" w:type="dxa"/>
          </w:tcPr>
          <w:p w14:paraId="6FFD0D56" w14:textId="77777777" w:rsidR="00561B65" w:rsidRPr="00B603E6" w:rsidRDefault="00561B65" w:rsidP="00126F7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03E6">
              <w:rPr>
                <w:sz w:val="18"/>
                <w:szCs w:val="18"/>
              </w:rPr>
              <w:t>1.93 (1.76-2.11)</w:t>
            </w:r>
          </w:p>
        </w:tc>
        <w:tc>
          <w:tcPr>
            <w:tcW w:w="1559" w:type="dxa"/>
          </w:tcPr>
          <w:p w14:paraId="59F5A031" w14:textId="77777777" w:rsidR="00561B65" w:rsidRPr="00B603E6" w:rsidRDefault="00561B65" w:rsidP="00126F7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03E6">
              <w:rPr>
                <w:sz w:val="18"/>
                <w:szCs w:val="18"/>
              </w:rPr>
              <w:t>2.06 (1.57-2.72)</w:t>
            </w:r>
          </w:p>
        </w:tc>
        <w:tc>
          <w:tcPr>
            <w:tcW w:w="1843" w:type="dxa"/>
          </w:tcPr>
          <w:p w14:paraId="3F0F4CB2" w14:textId="77777777" w:rsidR="00561B65" w:rsidRPr="00B603E6" w:rsidRDefault="00561B65" w:rsidP="00126F74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603E6">
              <w:rPr>
                <w:sz w:val="18"/>
                <w:szCs w:val="18"/>
              </w:rPr>
              <w:t>1.98 (1.49-2.63)</w:t>
            </w:r>
          </w:p>
        </w:tc>
      </w:tr>
    </w:tbl>
    <w:p w14:paraId="419E48AA" w14:textId="77777777" w:rsidR="00561B65" w:rsidRDefault="00561B65" w:rsidP="00623290"/>
    <w:p w14:paraId="664E2F23" w14:textId="77777777" w:rsidR="006A1D51" w:rsidRDefault="006A1D51">
      <w:r>
        <w:br w:type="page"/>
      </w:r>
    </w:p>
    <w:p w14:paraId="5353C4DE" w14:textId="4ED9805C" w:rsidR="000C66D8" w:rsidRDefault="000C66D8" w:rsidP="00623290">
      <w:r>
        <w:lastRenderedPageBreak/>
        <w:t xml:space="preserve">Supplementary Table </w:t>
      </w:r>
      <w:r w:rsidR="00086E02">
        <w:t>10</w:t>
      </w:r>
      <w:r>
        <w:t xml:space="preserve">. </w:t>
      </w:r>
      <w:r w:rsidR="00C909FE">
        <w:t>Net Benefit (Decision Curve Analysi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7"/>
        <w:gridCol w:w="878"/>
        <w:gridCol w:w="1058"/>
        <w:gridCol w:w="878"/>
        <w:gridCol w:w="961"/>
      </w:tblGrid>
      <w:tr w:rsidR="00C909FE" w:rsidRPr="009F1A1D" w14:paraId="19AD9CD9" w14:textId="77777777" w:rsidTr="007359A2">
        <w:trPr>
          <w:trHeight w:val="598"/>
        </w:trPr>
        <w:tc>
          <w:tcPr>
            <w:tcW w:w="1367" w:type="dxa"/>
          </w:tcPr>
          <w:p w14:paraId="7C47D9A5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775" w:type="dxa"/>
            <w:gridSpan w:val="4"/>
          </w:tcPr>
          <w:p w14:paraId="6B759A4E" w14:textId="77777777" w:rsidR="00C909FE" w:rsidRPr="009F1A1D" w:rsidRDefault="00C909FE" w:rsidP="007359A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sz w:val="24"/>
                <w:szCs w:val="24"/>
              </w:rPr>
              <w:t>Net Benefit</w:t>
            </w:r>
          </w:p>
        </w:tc>
      </w:tr>
      <w:tr w:rsidR="00C909FE" w:rsidRPr="009F1A1D" w14:paraId="69C73EE3" w14:textId="77777777" w:rsidTr="007359A2">
        <w:trPr>
          <w:trHeight w:val="585"/>
        </w:trPr>
        <w:tc>
          <w:tcPr>
            <w:tcW w:w="1367" w:type="dxa"/>
          </w:tcPr>
          <w:p w14:paraId="3466E3B6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sz w:val="24"/>
                <w:szCs w:val="24"/>
              </w:rPr>
              <w:t>Decision Threshold</w:t>
            </w:r>
          </w:p>
        </w:tc>
        <w:tc>
          <w:tcPr>
            <w:tcW w:w="878" w:type="dxa"/>
          </w:tcPr>
          <w:p w14:paraId="6A3A7D67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sz w:val="24"/>
                <w:szCs w:val="24"/>
              </w:rPr>
              <w:t>Treat All</w:t>
            </w:r>
          </w:p>
        </w:tc>
        <w:tc>
          <w:tcPr>
            <w:tcW w:w="1058" w:type="dxa"/>
          </w:tcPr>
          <w:p w14:paraId="60E9D2C6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sz w:val="24"/>
                <w:szCs w:val="24"/>
              </w:rPr>
              <w:t>Treat None</w:t>
            </w:r>
          </w:p>
        </w:tc>
        <w:tc>
          <w:tcPr>
            <w:tcW w:w="878" w:type="dxa"/>
          </w:tcPr>
          <w:p w14:paraId="0547E786" w14:textId="77777777" w:rsidR="00C909FE" w:rsidRPr="009F1A1D" w:rsidRDefault="00C909FE" w:rsidP="007359A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sz w:val="24"/>
                <w:szCs w:val="24"/>
              </w:rPr>
              <w:t>LCA</w:t>
            </w:r>
          </w:p>
        </w:tc>
        <w:tc>
          <w:tcPr>
            <w:tcW w:w="961" w:type="dxa"/>
          </w:tcPr>
          <w:p w14:paraId="3289C13E" w14:textId="77777777" w:rsidR="00C909FE" w:rsidRPr="009F1A1D" w:rsidRDefault="00C909FE" w:rsidP="007359A2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sz w:val="24"/>
                <w:szCs w:val="24"/>
              </w:rPr>
              <w:t>LASSO</w:t>
            </w:r>
          </w:p>
        </w:tc>
      </w:tr>
      <w:tr w:rsidR="00C909FE" w:rsidRPr="009F1A1D" w14:paraId="1908353C" w14:textId="77777777" w:rsidTr="007359A2">
        <w:trPr>
          <w:trHeight w:val="292"/>
        </w:trPr>
        <w:tc>
          <w:tcPr>
            <w:tcW w:w="1367" w:type="dxa"/>
            <w:vAlign w:val="center"/>
          </w:tcPr>
          <w:p w14:paraId="1BC482BA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1%</w:t>
            </w:r>
          </w:p>
        </w:tc>
        <w:tc>
          <w:tcPr>
            <w:tcW w:w="878" w:type="dxa"/>
            <w:vAlign w:val="center"/>
          </w:tcPr>
          <w:p w14:paraId="5CD7E180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53</w:t>
            </w:r>
          </w:p>
        </w:tc>
        <w:tc>
          <w:tcPr>
            <w:tcW w:w="1058" w:type="dxa"/>
            <w:vAlign w:val="center"/>
          </w:tcPr>
          <w:p w14:paraId="60F2D3B9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5EB15372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53</w:t>
            </w:r>
          </w:p>
        </w:tc>
        <w:tc>
          <w:tcPr>
            <w:tcW w:w="961" w:type="dxa"/>
            <w:vAlign w:val="center"/>
          </w:tcPr>
          <w:p w14:paraId="53DB2430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53</w:t>
            </w:r>
          </w:p>
        </w:tc>
      </w:tr>
      <w:tr w:rsidR="00C909FE" w:rsidRPr="009F1A1D" w14:paraId="5E89BDBB" w14:textId="77777777" w:rsidTr="007359A2">
        <w:trPr>
          <w:trHeight w:val="305"/>
        </w:trPr>
        <w:tc>
          <w:tcPr>
            <w:tcW w:w="1367" w:type="dxa"/>
            <w:vAlign w:val="center"/>
          </w:tcPr>
          <w:p w14:paraId="6AEEF292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2%</w:t>
            </w:r>
          </w:p>
        </w:tc>
        <w:tc>
          <w:tcPr>
            <w:tcW w:w="878" w:type="dxa"/>
            <w:vAlign w:val="center"/>
          </w:tcPr>
          <w:p w14:paraId="6BDCB895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43</w:t>
            </w:r>
          </w:p>
        </w:tc>
        <w:tc>
          <w:tcPr>
            <w:tcW w:w="1058" w:type="dxa"/>
            <w:vAlign w:val="center"/>
          </w:tcPr>
          <w:p w14:paraId="0DA21B8D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1F07A799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43</w:t>
            </w:r>
          </w:p>
        </w:tc>
        <w:tc>
          <w:tcPr>
            <w:tcW w:w="961" w:type="dxa"/>
            <w:vAlign w:val="center"/>
          </w:tcPr>
          <w:p w14:paraId="03B554FA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43</w:t>
            </w:r>
          </w:p>
        </w:tc>
      </w:tr>
      <w:tr w:rsidR="00C909FE" w:rsidRPr="009F1A1D" w14:paraId="499E4144" w14:textId="77777777" w:rsidTr="007359A2">
        <w:trPr>
          <w:trHeight w:val="292"/>
        </w:trPr>
        <w:tc>
          <w:tcPr>
            <w:tcW w:w="1367" w:type="dxa"/>
            <w:vAlign w:val="center"/>
          </w:tcPr>
          <w:p w14:paraId="654090A3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3%</w:t>
            </w:r>
          </w:p>
        </w:tc>
        <w:tc>
          <w:tcPr>
            <w:tcW w:w="878" w:type="dxa"/>
            <w:vAlign w:val="center"/>
          </w:tcPr>
          <w:p w14:paraId="78F9B805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34</w:t>
            </w:r>
          </w:p>
        </w:tc>
        <w:tc>
          <w:tcPr>
            <w:tcW w:w="1058" w:type="dxa"/>
            <w:vAlign w:val="center"/>
          </w:tcPr>
          <w:p w14:paraId="1F158CDB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18C97CE9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36</w:t>
            </w:r>
          </w:p>
        </w:tc>
        <w:tc>
          <w:tcPr>
            <w:tcW w:w="961" w:type="dxa"/>
            <w:vAlign w:val="center"/>
          </w:tcPr>
          <w:p w14:paraId="04C9B7D6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36</w:t>
            </w:r>
          </w:p>
        </w:tc>
      </w:tr>
      <w:tr w:rsidR="00C909FE" w:rsidRPr="009F1A1D" w14:paraId="2C21C82D" w14:textId="77777777" w:rsidTr="007359A2">
        <w:trPr>
          <w:trHeight w:val="292"/>
        </w:trPr>
        <w:tc>
          <w:tcPr>
            <w:tcW w:w="1367" w:type="dxa"/>
            <w:vAlign w:val="center"/>
          </w:tcPr>
          <w:p w14:paraId="573AB434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4%</w:t>
            </w:r>
          </w:p>
        </w:tc>
        <w:tc>
          <w:tcPr>
            <w:tcW w:w="878" w:type="dxa"/>
            <w:vAlign w:val="center"/>
          </w:tcPr>
          <w:p w14:paraId="02201B51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23</w:t>
            </w:r>
          </w:p>
        </w:tc>
        <w:tc>
          <w:tcPr>
            <w:tcW w:w="1058" w:type="dxa"/>
            <w:vAlign w:val="center"/>
          </w:tcPr>
          <w:p w14:paraId="24C49F89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26290B96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31</w:t>
            </w:r>
          </w:p>
        </w:tc>
        <w:tc>
          <w:tcPr>
            <w:tcW w:w="961" w:type="dxa"/>
            <w:vAlign w:val="center"/>
          </w:tcPr>
          <w:p w14:paraId="0FAE488B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31</w:t>
            </w:r>
          </w:p>
        </w:tc>
      </w:tr>
      <w:tr w:rsidR="00C909FE" w:rsidRPr="009F1A1D" w14:paraId="7DA2F973" w14:textId="77777777" w:rsidTr="007359A2">
        <w:trPr>
          <w:trHeight w:val="292"/>
        </w:trPr>
        <w:tc>
          <w:tcPr>
            <w:tcW w:w="1367" w:type="dxa"/>
            <w:vAlign w:val="center"/>
          </w:tcPr>
          <w:p w14:paraId="27092B5C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5%</w:t>
            </w:r>
          </w:p>
        </w:tc>
        <w:tc>
          <w:tcPr>
            <w:tcW w:w="878" w:type="dxa"/>
            <w:vAlign w:val="center"/>
          </w:tcPr>
          <w:p w14:paraId="25D12710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13</w:t>
            </w:r>
          </w:p>
        </w:tc>
        <w:tc>
          <w:tcPr>
            <w:tcW w:w="1058" w:type="dxa"/>
            <w:vAlign w:val="center"/>
          </w:tcPr>
          <w:p w14:paraId="63D464F5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6631E42B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27</w:t>
            </w:r>
          </w:p>
        </w:tc>
        <w:tc>
          <w:tcPr>
            <w:tcW w:w="961" w:type="dxa"/>
            <w:vAlign w:val="center"/>
          </w:tcPr>
          <w:p w14:paraId="230B254E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26</w:t>
            </w:r>
          </w:p>
        </w:tc>
      </w:tr>
      <w:tr w:rsidR="00C909FE" w:rsidRPr="009F1A1D" w14:paraId="3248C367" w14:textId="77777777" w:rsidTr="007359A2">
        <w:trPr>
          <w:trHeight w:val="292"/>
        </w:trPr>
        <w:tc>
          <w:tcPr>
            <w:tcW w:w="1367" w:type="dxa"/>
            <w:vAlign w:val="center"/>
          </w:tcPr>
          <w:p w14:paraId="7048A1FE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6%</w:t>
            </w:r>
          </w:p>
        </w:tc>
        <w:tc>
          <w:tcPr>
            <w:tcW w:w="878" w:type="dxa"/>
            <w:vAlign w:val="center"/>
          </w:tcPr>
          <w:p w14:paraId="2D7B78CC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3</w:t>
            </w:r>
          </w:p>
        </w:tc>
        <w:tc>
          <w:tcPr>
            <w:tcW w:w="1058" w:type="dxa"/>
            <w:vAlign w:val="center"/>
          </w:tcPr>
          <w:p w14:paraId="74D5F6C2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4F6869B6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22</w:t>
            </w:r>
          </w:p>
        </w:tc>
        <w:tc>
          <w:tcPr>
            <w:tcW w:w="961" w:type="dxa"/>
            <w:vAlign w:val="center"/>
          </w:tcPr>
          <w:p w14:paraId="73AC410F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22</w:t>
            </w:r>
          </w:p>
        </w:tc>
      </w:tr>
      <w:tr w:rsidR="00C909FE" w:rsidRPr="009F1A1D" w14:paraId="0976D652" w14:textId="77777777" w:rsidTr="007359A2">
        <w:trPr>
          <w:trHeight w:val="217"/>
        </w:trPr>
        <w:tc>
          <w:tcPr>
            <w:tcW w:w="1367" w:type="dxa"/>
            <w:vAlign w:val="center"/>
          </w:tcPr>
          <w:p w14:paraId="2C7D1013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7%</w:t>
            </w:r>
          </w:p>
        </w:tc>
        <w:tc>
          <w:tcPr>
            <w:tcW w:w="878" w:type="dxa"/>
            <w:vAlign w:val="center"/>
          </w:tcPr>
          <w:p w14:paraId="54DE7195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08</w:t>
            </w:r>
          </w:p>
        </w:tc>
        <w:tc>
          <w:tcPr>
            <w:tcW w:w="1058" w:type="dxa"/>
            <w:vAlign w:val="center"/>
          </w:tcPr>
          <w:p w14:paraId="74B8424F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5BD4C117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18</w:t>
            </w:r>
          </w:p>
        </w:tc>
        <w:tc>
          <w:tcPr>
            <w:tcW w:w="961" w:type="dxa"/>
            <w:vAlign w:val="center"/>
          </w:tcPr>
          <w:p w14:paraId="0C007AE2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18</w:t>
            </w:r>
          </w:p>
        </w:tc>
      </w:tr>
      <w:tr w:rsidR="00C909FE" w:rsidRPr="009F1A1D" w14:paraId="32291040" w14:textId="77777777" w:rsidTr="007359A2">
        <w:trPr>
          <w:trHeight w:val="279"/>
        </w:trPr>
        <w:tc>
          <w:tcPr>
            <w:tcW w:w="1367" w:type="dxa"/>
            <w:vAlign w:val="center"/>
          </w:tcPr>
          <w:p w14:paraId="2F08AD54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8%</w:t>
            </w:r>
          </w:p>
        </w:tc>
        <w:tc>
          <w:tcPr>
            <w:tcW w:w="878" w:type="dxa"/>
            <w:vAlign w:val="center"/>
          </w:tcPr>
          <w:p w14:paraId="7AEE496D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19</w:t>
            </w:r>
          </w:p>
        </w:tc>
        <w:tc>
          <w:tcPr>
            <w:tcW w:w="1058" w:type="dxa"/>
            <w:vAlign w:val="center"/>
          </w:tcPr>
          <w:p w14:paraId="2283D99A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373FBE4A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14</w:t>
            </w:r>
          </w:p>
        </w:tc>
        <w:tc>
          <w:tcPr>
            <w:tcW w:w="961" w:type="dxa"/>
            <w:vAlign w:val="center"/>
          </w:tcPr>
          <w:p w14:paraId="2373F274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13</w:t>
            </w:r>
          </w:p>
        </w:tc>
      </w:tr>
      <w:tr w:rsidR="00C909FE" w:rsidRPr="009F1A1D" w14:paraId="55E5512B" w14:textId="77777777" w:rsidTr="007359A2">
        <w:trPr>
          <w:trHeight w:val="183"/>
        </w:trPr>
        <w:tc>
          <w:tcPr>
            <w:tcW w:w="1367" w:type="dxa"/>
            <w:vAlign w:val="center"/>
          </w:tcPr>
          <w:p w14:paraId="6C61455C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9%</w:t>
            </w:r>
          </w:p>
        </w:tc>
        <w:tc>
          <w:tcPr>
            <w:tcW w:w="878" w:type="dxa"/>
            <w:vAlign w:val="center"/>
          </w:tcPr>
          <w:p w14:paraId="6AAEB9A7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30</w:t>
            </w:r>
          </w:p>
        </w:tc>
        <w:tc>
          <w:tcPr>
            <w:tcW w:w="1058" w:type="dxa"/>
            <w:vAlign w:val="center"/>
          </w:tcPr>
          <w:p w14:paraId="4C1536C6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64E3347A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11</w:t>
            </w:r>
          </w:p>
        </w:tc>
        <w:tc>
          <w:tcPr>
            <w:tcW w:w="961" w:type="dxa"/>
            <w:vAlign w:val="center"/>
          </w:tcPr>
          <w:p w14:paraId="7B611165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10</w:t>
            </w:r>
          </w:p>
        </w:tc>
      </w:tr>
      <w:tr w:rsidR="00C909FE" w:rsidRPr="009F1A1D" w14:paraId="78C4F1FE" w14:textId="77777777" w:rsidTr="007359A2">
        <w:trPr>
          <w:trHeight w:val="159"/>
        </w:trPr>
        <w:tc>
          <w:tcPr>
            <w:tcW w:w="1367" w:type="dxa"/>
            <w:vAlign w:val="center"/>
          </w:tcPr>
          <w:p w14:paraId="5967B3AA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10%</w:t>
            </w:r>
          </w:p>
        </w:tc>
        <w:tc>
          <w:tcPr>
            <w:tcW w:w="878" w:type="dxa"/>
            <w:vAlign w:val="center"/>
          </w:tcPr>
          <w:p w14:paraId="7A6460D0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42</w:t>
            </w:r>
          </w:p>
        </w:tc>
        <w:tc>
          <w:tcPr>
            <w:tcW w:w="1058" w:type="dxa"/>
            <w:vAlign w:val="center"/>
          </w:tcPr>
          <w:p w14:paraId="77E30684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5B7DF900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9</w:t>
            </w:r>
          </w:p>
        </w:tc>
        <w:tc>
          <w:tcPr>
            <w:tcW w:w="961" w:type="dxa"/>
            <w:vAlign w:val="center"/>
          </w:tcPr>
          <w:p w14:paraId="0AC6695E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8</w:t>
            </w:r>
          </w:p>
        </w:tc>
      </w:tr>
      <w:tr w:rsidR="00C909FE" w:rsidRPr="009F1A1D" w14:paraId="1B56F431" w14:textId="77777777" w:rsidTr="007359A2">
        <w:trPr>
          <w:trHeight w:val="135"/>
        </w:trPr>
        <w:tc>
          <w:tcPr>
            <w:tcW w:w="1367" w:type="dxa"/>
            <w:vAlign w:val="center"/>
          </w:tcPr>
          <w:p w14:paraId="36849BFA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11%</w:t>
            </w:r>
          </w:p>
        </w:tc>
        <w:tc>
          <w:tcPr>
            <w:tcW w:w="878" w:type="dxa"/>
            <w:vAlign w:val="center"/>
          </w:tcPr>
          <w:p w14:paraId="1860A5A8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53</w:t>
            </w:r>
          </w:p>
        </w:tc>
        <w:tc>
          <w:tcPr>
            <w:tcW w:w="1058" w:type="dxa"/>
            <w:vAlign w:val="center"/>
          </w:tcPr>
          <w:p w14:paraId="4EBFDDB8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31A9C4D2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6</w:t>
            </w:r>
          </w:p>
        </w:tc>
        <w:tc>
          <w:tcPr>
            <w:tcW w:w="961" w:type="dxa"/>
            <w:vAlign w:val="center"/>
          </w:tcPr>
          <w:p w14:paraId="58F0721F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6</w:t>
            </w:r>
          </w:p>
        </w:tc>
      </w:tr>
      <w:tr w:rsidR="00C909FE" w:rsidRPr="009F1A1D" w14:paraId="728252D8" w14:textId="77777777" w:rsidTr="007359A2">
        <w:trPr>
          <w:trHeight w:val="253"/>
        </w:trPr>
        <w:tc>
          <w:tcPr>
            <w:tcW w:w="1367" w:type="dxa"/>
            <w:vAlign w:val="center"/>
          </w:tcPr>
          <w:p w14:paraId="71E2C8F9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12%</w:t>
            </w:r>
          </w:p>
        </w:tc>
        <w:tc>
          <w:tcPr>
            <w:tcW w:w="878" w:type="dxa"/>
            <w:vAlign w:val="center"/>
          </w:tcPr>
          <w:p w14:paraId="2444FC1C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65</w:t>
            </w:r>
          </w:p>
        </w:tc>
        <w:tc>
          <w:tcPr>
            <w:tcW w:w="1058" w:type="dxa"/>
            <w:vAlign w:val="center"/>
          </w:tcPr>
          <w:p w14:paraId="05887732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5F517568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5</w:t>
            </w:r>
          </w:p>
        </w:tc>
        <w:tc>
          <w:tcPr>
            <w:tcW w:w="961" w:type="dxa"/>
            <w:vAlign w:val="center"/>
          </w:tcPr>
          <w:p w14:paraId="5311F21E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4</w:t>
            </w:r>
          </w:p>
        </w:tc>
      </w:tr>
      <w:tr w:rsidR="00C909FE" w:rsidRPr="009F1A1D" w14:paraId="6176CDA6" w14:textId="77777777" w:rsidTr="007359A2">
        <w:trPr>
          <w:trHeight w:val="102"/>
        </w:trPr>
        <w:tc>
          <w:tcPr>
            <w:tcW w:w="1367" w:type="dxa"/>
            <w:vAlign w:val="center"/>
          </w:tcPr>
          <w:p w14:paraId="0CB12288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13%</w:t>
            </w:r>
          </w:p>
        </w:tc>
        <w:tc>
          <w:tcPr>
            <w:tcW w:w="878" w:type="dxa"/>
            <w:vAlign w:val="center"/>
          </w:tcPr>
          <w:p w14:paraId="02866AD7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78</w:t>
            </w:r>
          </w:p>
        </w:tc>
        <w:tc>
          <w:tcPr>
            <w:tcW w:w="1058" w:type="dxa"/>
            <w:vAlign w:val="center"/>
          </w:tcPr>
          <w:p w14:paraId="79BD6CC1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73022039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3</w:t>
            </w:r>
          </w:p>
        </w:tc>
        <w:tc>
          <w:tcPr>
            <w:tcW w:w="961" w:type="dxa"/>
            <w:vAlign w:val="center"/>
          </w:tcPr>
          <w:p w14:paraId="339B2212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4</w:t>
            </w:r>
          </w:p>
        </w:tc>
      </w:tr>
      <w:tr w:rsidR="00C909FE" w:rsidRPr="009F1A1D" w14:paraId="1F43A4C0" w14:textId="77777777" w:rsidTr="007359A2">
        <w:trPr>
          <w:trHeight w:val="361"/>
        </w:trPr>
        <w:tc>
          <w:tcPr>
            <w:tcW w:w="1367" w:type="dxa"/>
            <w:vAlign w:val="center"/>
          </w:tcPr>
          <w:p w14:paraId="25BC5397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14%</w:t>
            </w:r>
          </w:p>
        </w:tc>
        <w:tc>
          <w:tcPr>
            <w:tcW w:w="878" w:type="dxa"/>
            <w:vAlign w:val="center"/>
          </w:tcPr>
          <w:p w14:paraId="44DF8C1D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90</w:t>
            </w:r>
          </w:p>
        </w:tc>
        <w:tc>
          <w:tcPr>
            <w:tcW w:w="1058" w:type="dxa"/>
            <w:vAlign w:val="center"/>
          </w:tcPr>
          <w:p w14:paraId="4F0F2095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1261CB20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1</w:t>
            </w:r>
          </w:p>
        </w:tc>
        <w:tc>
          <w:tcPr>
            <w:tcW w:w="961" w:type="dxa"/>
            <w:vAlign w:val="center"/>
          </w:tcPr>
          <w:p w14:paraId="4CBA39AE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1</w:t>
            </w:r>
          </w:p>
        </w:tc>
      </w:tr>
      <w:tr w:rsidR="00C909FE" w:rsidRPr="009F1A1D" w14:paraId="5F23041B" w14:textId="77777777" w:rsidTr="007359A2">
        <w:trPr>
          <w:trHeight w:val="267"/>
        </w:trPr>
        <w:tc>
          <w:tcPr>
            <w:tcW w:w="1367" w:type="dxa"/>
            <w:vAlign w:val="center"/>
          </w:tcPr>
          <w:p w14:paraId="011419BE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15%</w:t>
            </w:r>
          </w:p>
        </w:tc>
        <w:tc>
          <w:tcPr>
            <w:tcW w:w="878" w:type="dxa"/>
            <w:vAlign w:val="center"/>
          </w:tcPr>
          <w:p w14:paraId="7B2C4624" w14:textId="77777777" w:rsidR="00C909FE" w:rsidRPr="009F1A1D" w:rsidRDefault="00C909FE" w:rsidP="007359A2">
            <w:pPr>
              <w:rPr>
                <w:rFonts w:cstheme="minorHAnsi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103</w:t>
            </w:r>
          </w:p>
        </w:tc>
        <w:tc>
          <w:tcPr>
            <w:tcW w:w="1058" w:type="dxa"/>
            <w:vAlign w:val="center"/>
          </w:tcPr>
          <w:p w14:paraId="6C8BD527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  <w:tc>
          <w:tcPr>
            <w:tcW w:w="878" w:type="dxa"/>
            <w:vAlign w:val="center"/>
          </w:tcPr>
          <w:p w14:paraId="4B7D2B22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-0.001</w:t>
            </w:r>
          </w:p>
        </w:tc>
        <w:tc>
          <w:tcPr>
            <w:tcW w:w="961" w:type="dxa"/>
            <w:vAlign w:val="center"/>
          </w:tcPr>
          <w:p w14:paraId="1BEC9BD5" w14:textId="77777777" w:rsidR="00C909FE" w:rsidRPr="009F1A1D" w:rsidRDefault="00C909FE" w:rsidP="007359A2">
            <w:pPr>
              <w:rPr>
                <w:rFonts w:cstheme="minorHAnsi"/>
                <w:color w:val="333333"/>
                <w:sz w:val="24"/>
                <w:szCs w:val="24"/>
              </w:rPr>
            </w:pPr>
            <w:r w:rsidRPr="009F1A1D">
              <w:rPr>
                <w:rFonts w:cstheme="minorHAnsi"/>
                <w:color w:val="333333"/>
                <w:sz w:val="24"/>
                <w:szCs w:val="24"/>
              </w:rPr>
              <w:t>0.000</w:t>
            </w:r>
          </w:p>
        </w:tc>
      </w:tr>
    </w:tbl>
    <w:p w14:paraId="674CB5AC" w14:textId="67F4B5D4" w:rsidR="000C66D8" w:rsidRDefault="00561B65" w:rsidP="00623290">
      <w:r>
        <w:t>LCA, latent class analysis</w:t>
      </w:r>
      <w:r w:rsidR="004A66D5">
        <w:t xml:space="preserve">; LASSO, </w:t>
      </w:r>
      <w:r w:rsidR="004A66D5" w:rsidRPr="004A66D5">
        <w:t>Least Absolute Shrinkage and Selection Operator</w:t>
      </w:r>
      <w:r w:rsidR="004A66D5">
        <w:t>.</w:t>
      </w:r>
    </w:p>
    <w:p w14:paraId="7E93BE1A" w14:textId="77777777" w:rsidR="000C66D8" w:rsidRDefault="000C66D8" w:rsidP="00623290"/>
    <w:p w14:paraId="72F4C3E8" w14:textId="77777777" w:rsidR="00332520" w:rsidRDefault="00332520">
      <w:r>
        <w:br w:type="page"/>
      </w:r>
    </w:p>
    <w:p w14:paraId="7D7C5F01" w14:textId="62DFC2A9" w:rsidR="00623290" w:rsidRDefault="00623290" w:rsidP="00623290">
      <w:r>
        <w:lastRenderedPageBreak/>
        <w:t xml:space="preserve">Supplementary Table </w:t>
      </w:r>
      <w:r w:rsidR="005677AC">
        <w:t>1</w:t>
      </w:r>
      <w:r w:rsidR="00086E02">
        <w:t>1</w:t>
      </w:r>
      <w:r>
        <w:t>. Patient characteristics by cancer status (QEH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1"/>
        <w:gridCol w:w="2346"/>
        <w:gridCol w:w="2347"/>
        <w:gridCol w:w="2162"/>
      </w:tblGrid>
      <w:tr w:rsidR="00623290" w:rsidRPr="008E0D2F" w14:paraId="786C5C7C" w14:textId="77777777" w:rsidTr="00AE4429">
        <w:tc>
          <w:tcPr>
            <w:tcW w:w="2161" w:type="dxa"/>
          </w:tcPr>
          <w:p w14:paraId="2755B149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346" w:type="dxa"/>
          </w:tcPr>
          <w:p w14:paraId="6FDBC628" w14:textId="77777777" w:rsidR="00623290" w:rsidRDefault="00623290" w:rsidP="00AE4429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2F">
              <w:rPr>
                <w:b/>
                <w:bCs/>
                <w:sz w:val="20"/>
                <w:szCs w:val="20"/>
              </w:rPr>
              <w:t>No Cancer</w:t>
            </w:r>
          </w:p>
          <w:p w14:paraId="11C376AB" w14:textId="0285A614" w:rsidR="000D7FF6" w:rsidRDefault="00620C9B" w:rsidP="00AE44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</w:t>
            </w:r>
            <w:r w:rsidR="001F120B">
              <w:rPr>
                <w:b/>
                <w:bCs/>
                <w:sz w:val="20"/>
                <w:szCs w:val="20"/>
              </w:rPr>
              <w:t>535</w:t>
            </w:r>
          </w:p>
          <w:p w14:paraId="7354282A" w14:textId="422E5F91" w:rsidR="00386B08" w:rsidRDefault="006C326E" w:rsidP="00AE44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93.</w:t>
            </w:r>
            <w:r w:rsidR="001F120B">
              <w:rPr>
                <w:b/>
                <w:bCs/>
                <w:sz w:val="20"/>
                <w:szCs w:val="20"/>
              </w:rPr>
              <w:t>4</w:t>
            </w:r>
            <w:r>
              <w:rPr>
                <w:b/>
                <w:bCs/>
                <w:sz w:val="20"/>
                <w:szCs w:val="20"/>
              </w:rPr>
              <w:t>%</w:t>
            </w:r>
          </w:p>
          <w:p w14:paraId="1D7F042E" w14:textId="2A7EAD5C" w:rsidR="006C326E" w:rsidRPr="008E0D2F" w:rsidRDefault="000D7FF6" w:rsidP="000D7F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347" w:type="dxa"/>
          </w:tcPr>
          <w:p w14:paraId="44D003A7" w14:textId="77777777" w:rsidR="00623290" w:rsidRDefault="00623290" w:rsidP="00AE4429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2F">
              <w:rPr>
                <w:b/>
                <w:bCs/>
                <w:sz w:val="20"/>
                <w:szCs w:val="20"/>
              </w:rPr>
              <w:t>Cancer</w:t>
            </w:r>
          </w:p>
          <w:p w14:paraId="7B28FB7A" w14:textId="76CCB74C" w:rsidR="000D7FF6" w:rsidRDefault="000D7FF6" w:rsidP="000D7F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</w:t>
            </w:r>
            <w:r w:rsidR="001F120B">
              <w:rPr>
                <w:b/>
                <w:bCs/>
                <w:sz w:val="20"/>
                <w:szCs w:val="20"/>
              </w:rPr>
              <w:t>38</w:t>
            </w:r>
          </w:p>
          <w:p w14:paraId="6E44610B" w14:textId="00F8CCB3" w:rsidR="000D7FF6" w:rsidRDefault="000D7FF6" w:rsidP="000D7F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</w:t>
            </w:r>
            <w:r w:rsidR="001F120B">
              <w:rPr>
                <w:b/>
                <w:bCs/>
                <w:sz w:val="20"/>
                <w:szCs w:val="20"/>
              </w:rPr>
              <w:t>6</w:t>
            </w:r>
            <w:r>
              <w:rPr>
                <w:b/>
                <w:bCs/>
                <w:sz w:val="20"/>
                <w:szCs w:val="20"/>
              </w:rPr>
              <w:t>%</w:t>
            </w:r>
          </w:p>
          <w:p w14:paraId="2CD01734" w14:textId="504BC839" w:rsidR="000D7FF6" w:rsidRPr="008E0D2F" w:rsidRDefault="000D7FF6" w:rsidP="000D7FF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2162" w:type="dxa"/>
          </w:tcPr>
          <w:p w14:paraId="4D437FB3" w14:textId="77777777" w:rsidR="00623290" w:rsidRDefault="00623290" w:rsidP="00AE4429">
            <w:pPr>
              <w:jc w:val="center"/>
              <w:rPr>
                <w:b/>
                <w:bCs/>
                <w:sz w:val="20"/>
                <w:szCs w:val="20"/>
              </w:rPr>
            </w:pPr>
            <w:r w:rsidRPr="008E0D2F">
              <w:rPr>
                <w:b/>
                <w:bCs/>
                <w:sz w:val="20"/>
                <w:szCs w:val="20"/>
              </w:rPr>
              <w:t>Total</w:t>
            </w:r>
          </w:p>
          <w:p w14:paraId="04E9D76E" w14:textId="20266C7B" w:rsidR="00F16DF5" w:rsidRDefault="00F16DF5" w:rsidP="00AE44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 5</w:t>
            </w:r>
            <w:r w:rsidR="000E0CC4">
              <w:rPr>
                <w:b/>
                <w:bCs/>
                <w:sz w:val="20"/>
                <w:szCs w:val="20"/>
              </w:rPr>
              <w:t>73</w:t>
            </w:r>
          </w:p>
          <w:p w14:paraId="4616EC19" w14:textId="60C77526" w:rsidR="00F16DF5" w:rsidRPr="008E0D2F" w:rsidRDefault="00F16DF5" w:rsidP="00AE442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(%)</w:t>
            </w:r>
          </w:p>
        </w:tc>
      </w:tr>
      <w:tr w:rsidR="00623290" w:rsidRPr="008E0D2F" w14:paraId="0E570323" w14:textId="77777777" w:rsidTr="00AE4429">
        <w:tc>
          <w:tcPr>
            <w:tcW w:w="2161" w:type="dxa"/>
          </w:tcPr>
          <w:p w14:paraId="70250657" w14:textId="77777777" w:rsidR="00623290" w:rsidRPr="008E0D2F" w:rsidRDefault="00623290" w:rsidP="00AE44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346" w:type="dxa"/>
          </w:tcPr>
          <w:p w14:paraId="57713D34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E45C8A3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62ED966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</w:tr>
      <w:tr w:rsidR="00623290" w:rsidRPr="008E0D2F" w14:paraId="107CD3FA" w14:textId="77777777" w:rsidTr="00AE4429">
        <w:tc>
          <w:tcPr>
            <w:tcW w:w="2161" w:type="dxa"/>
          </w:tcPr>
          <w:p w14:paraId="3B200A77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ale</w:t>
            </w:r>
          </w:p>
        </w:tc>
        <w:tc>
          <w:tcPr>
            <w:tcW w:w="2346" w:type="dxa"/>
          </w:tcPr>
          <w:p w14:paraId="573E4C46" w14:textId="2383F7C5" w:rsidR="00623290" w:rsidRPr="008E0D2F" w:rsidRDefault="00F16DF5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26BE3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 xml:space="preserve"> (42.2)</w:t>
            </w:r>
          </w:p>
        </w:tc>
        <w:tc>
          <w:tcPr>
            <w:tcW w:w="2347" w:type="dxa"/>
          </w:tcPr>
          <w:p w14:paraId="0C00F97E" w14:textId="3CF2869C" w:rsidR="00623290" w:rsidRPr="008E0D2F" w:rsidRDefault="00045D68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</w:t>
            </w:r>
            <w:r w:rsidR="00426BE3">
              <w:rPr>
                <w:sz w:val="20"/>
                <w:szCs w:val="20"/>
              </w:rPr>
              <w:t>2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2" w:type="dxa"/>
          </w:tcPr>
          <w:p w14:paraId="1C700502" w14:textId="79CD5F09" w:rsidR="00623290" w:rsidRPr="008E0D2F" w:rsidRDefault="00BB1E6F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</w:t>
            </w:r>
            <w:r w:rsidR="00045D68">
              <w:rPr>
                <w:sz w:val="20"/>
                <w:szCs w:val="20"/>
              </w:rPr>
              <w:t xml:space="preserve"> (42.</w:t>
            </w:r>
            <w:r w:rsidR="00B873C8">
              <w:rPr>
                <w:sz w:val="20"/>
                <w:szCs w:val="20"/>
              </w:rPr>
              <w:t>2</w:t>
            </w:r>
            <w:r w:rsidR="00045D68">
              <w:rPr>
                <w:sz w:val="20"/>
                <w:szCs w:val="20"/>
              </w:rPr>
              <w:t>)</w:t>
            </w:r>
          </w:p>
        </w:tc>
      </w:tr>
      <w:tr w:rsidR="00623290" w:rsidRPr="008E0D2F" w14:paraId="26AE5D8E" w14:textId="77777777" w:rsidTr="00AE4429">
        <w:tc>
          <w:tcPr>
            <w:tcW w:w="2161" w:type="dxa"/>
          </w:tcPr>
          <w:p w14:paraId="1FDCE4C8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Female</w:t>
            </w:r>
          </w:p>
        </w:tc>
        <w:tc>
          <w:tcPr>
            <w:tcW w:w="2346" w:type="dxa"/>
          </w:tcPr>
          <w:p w14:paraId="784180A7" w14:textId="0835C13D" w:rsidR="00623290" w:rsidRPr="008E0D2F" w:rsidRDefault="00426BE3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  <w:r w:rsidR="00F16DF5">
              <w:rPr>
                <w:sz w:val="20"/>
                <w:szCs w:val="20"/>
              </w:rPr>
              <w:t xml:space="preserve"> (</w:t>
            </w:r>
            <w:r w:rsidR="00045D68">
              <w:rPr>
                <w:sz w:val="20"/>
                <w:szCs w:val="20"/>
              </w:rPr>
              <w:t>57.8)</w:t>
            </w:r>
          </w:p>
        </w:tc>
        <w:tc>
          <w:tcPr>
            <w:tcW w:w="2347" w:type="dxa"/>
          </w:tcPr>
          <w:p w14:paraId="03F1891F" w14:textId="1DDE5EA9" w:rsidR="00623290" w:rsidRPr="008E0D2F" w:rsidRDefault="00045D68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426BE3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5</w:t>
            </w:r>
            <w:r w:rsidR="00426BE3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426BE3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2" w:type="dxa"/>
          </w:tcPr>
          <w:p w14:paraId="642626E0" w14:textId="26CFD971" w:rsidR="00623290" w:rsidRPr="008E0D2F" w:rsidRDefault="00045D68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873C8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 xml:space="preserve"> (57.</w:t>
            </w:r>
            <w:r w:rsidR="00B873C8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</w:tr>
      <w:tr w:rsidR="00623290" w:rsidRPr="008E0D2F" w14:paraId="22CA298D" w14:textId="77777777" w:rsidTr="00AE4429">
        <w:tc>
          <w:tcPr>
            <w:tcW w:w="2161" w:type="dxa"/>
          </w:tcPr>
          <w:p w14:paraId="0A47E5EF" w14:textId="77777777" w:rsidR="00623290" w:rsidRPr="008E0D2F" w:rsidRDefault="00623290" w:rsidP="00AE44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346" w:type="dxa"/>
          </w:tcPr>
          <w:p w14:paraId="034CB108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30304404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6AE2B91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</w:tr>
      <w:tr w:rsidR="00623290" w:rsidRPr="008E0D2F" w14:paraId="7AF9D3CC" w14:textId="77777777" w:rsidTr="00AE4429">
        <w:tc>
          <w:tcPr>
            <w:tcW w:w="2161" w:type="dxa"/>
          </w:tcPr>
          <w:p w14:paraId="40A8D1D3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2786700F" w14:textId="330DD2A7" w:rsidR="00623290" w:rsidRPr="008E0D2F" w:rsidRDefault="00A01B22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6)</w:t>
            </w:r>
          </w:p>
        </w:tc>
        <w:tc>
          <w:tcPr>
            <w:tcW w:w="2347" w:type="dxa"/>
          </w:tcPr>
          <w:p w14:paraId="6B85B235" w14:textId="5ACC9E22" w:rsidR="00623290" w:rsidRPr="008E0D2F" w:rsidRDefault="00A01B22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3)</w:t>
            </w:r>
          </w:p>
        </w:tc>
        <w:tc>
          <w:tcPr>
            <w:tcW w:w="2162" w:type="dxa"/>
          </w:tcPr>
          <w:p w14:paraId="03129564" w14:textId="0DBC1EF9" w:rsidR="00623290" w:rsidRPr="008E0D2F" w:rsidRDefault="001D2D69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6)</w:t>
            </w:r>
          </w:p>
        </w:tc>
      </w:tr>
      <w:tr w:rsidR="00623290" w:rsidRPr="008E0D2F" w14:paraId="2DC87E6D" w14:textId="77777777" w:rsidTr="00AE4429">
        <w:tc>
          <w:tcPr>
            <w:tcW w:w="2161" w:type="dxa"/>
          </w:tcPr>
          <w:p w14:paraId="5D3F3B56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18-30</w:t>
            </w:r>
          </w:p>
        </w:tc>
        <w:tc>
          <w:tcPr>
            <w:tcW w:w="2346" w:type="dxa"/>
          </w:tcPr>
          <w:p w14:paraId="5DD43752" w14:textId="1081A1C2" w:rsidR="00623290" w:rsidRPr="008E0D2F" w:rsidRDefault="00E9031B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.</w:t>
            </w:r>
            <w:r w:rsidR="00DE2D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315B1FE7" w14:textId="78961669" w:rsidR="00623290" w:rsidRPr="008E0D2F" w:rsidRDefault="00E9031B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62" w:type="dxa"/>
          </w:tcPr>
          <w:p w14:paraId="0FE3B5F7" w14:textId="1460E446" w:rsidR="00623290" w:rsidRPr="008E0D2F" w:rsidRDefault="00EE2CC3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</w:t>
            </w:r>
            <w:r w:rsidR="0067613D">
              <w:rPr>
                <w:sz w:val="20"/>
                <w:szCs w:val="20"/>
              </w:rPr>
              <w:t>3.8</w:t>
            </w:r>
            <w:r>
              <w:rPr>
                <w:sz w:val="20"/>
                <w:szCs w:val="20"/>
              </w:rPr>
              <w:t>)</w:t>
            </w:r>
          </w:p>
        </w:tc>
      </w:tr>
      <w:tr w:rsidR="00623290" w:rsidRPr="008E0D2F" w14:paraId="1A67DB75" w14:textId="77777777" w:rsidTr="00AE4429">
        <w:tc>
          <w:tcPr>
            <w:tcW w:w="2161" w:type="dxa"/>
          </w:tcPr>
          <w:p w14:paraId="7FA6F030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30-50</w:t>
            </w:r>
          </w:p>
        </w:tc>
        <w:tc>
          <w:tcPr>
            <w:tcW w:w="2346" w:type="dxa"/>
          </w:tcPr>
          <w:p w14:paraId="4259646A" w14:textId="6BC84ABA" w:rsidR="00623290" w:rsidRPr="008E0D2F" w:rsidRDefault="00EE2CC3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="00DE2D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</w:t>
            </w:r>
            <w:r w:rsidR="00DE2DBC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7A6DFD76" w14:textId="6C7E5892" w:rsidR="00623290" w:rsidRPr="008E0D2F" w:rsidRDefault="00EE2CC3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</w:t>
            </w:r>
            <w:r w:rsidR="004B73F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4B73FE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162" w:type="dxa"/>
          </w:tcPr>
          <w:p w14:paraId="68A19898" w14:textId="4BF07485" w:rsidR="00623290" w:rsidRPr="008E0D2F" w:rsidRDefault="0067613D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  <w:r w:rsidR="00EE2CC3">
              <w:rPr>
                <w:sz w:val="20"/>
                <w:szCs w:val="20"/>
              </w:rPr>
              <w:t xml:space="preserve"> (1</w:t>
            </w:r>
            <w:r>
              <w:rPr>
                <w:sz w:val="20"/>
                <w:szCs w:val="20"/>
              </w:rPr>
              <w:t>6</w:t>
            </w:r>
            <w:r w:rsidR="00EE2CC3">
              <w:rPr>
                <w:sz w:val="20"/>
                <w:szCs w:val="20"/>
              </w:rPr>
              <w:t>.4)</w:t>
            </w:r>
          </w:p>
        </w:tc>
      </w:tr>
      <w:tr w:rsidR="00623290" w:rsidRPr="008E0D2F" w14:paraId="76E148E5" w14:textId="77777777" w:rsidTr="00AE4429">
        <w:tc>
          <w:tcPr>
            <w:tcW w:w="2161" w:type="dxa"/>
          </w:tcPr>
          <w:p w14:paraId="1D5AE1FC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50-70</w:t>
            </w:r>
          </w:p>
        </w:tc>
        <w:tc>
          <w:tcPr>
            <w:tcW w:w="2346" w:type="dxa"/>
          </w:tcPr>
          <w:p w14:paraId="429C4927" w14:textId="7D811A3A" w:rsidR="00623290" w:rsidRPr="008E0D2F" w:rsidRDefault="00EE2CC3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  <w:r w:rsidR="004B73F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4</w:t>
            </w:r>
            <w:r w:rsidR="004B73F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4B73F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00AF3763" w14:textId="478B7DFF" w:rsidR="00623290" w:rsidRPr="008E0D2F" w:rsidRDefault="00EE2CC3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</w:t>
            </w:r>
            <w:r w:rsidR="00262EF7">
              <w:rPr>
                <w:sz w:val="20"/>
                <w:szCs w:val="20"/>
              </w:rPr>
              <w:t>3</w:t>
            </w:r>
            <w:r w:rsidR="004B73FE">
              <w:rPr>
                <w:sz w:val="20"/>
                <w:szCs w:val="20"/>
              </w:rPr>
              <w:t>6</w:t>
            </w:r>
            <w:r w:rsidR="00262EF7">
              <w:rPr>
                <w:sz w:val="20"/>
                <w:szCs w:val="20"/>
              </w:rPr>
              <w:t>.</w:t>
            </w:r>
            <w:r w:rsidR="004B73FE">
              <w:rPr>
                <w:sz w:val="20"/>
                <w:szCs w:val="20"/>
              </w:rPr>
              <w:t>8</w:t>
            </w:r>
            <w:r w:rsidR="00262EF7">
              <w:rPr>
                <w:sz w:val="20"/>
                <w:szCs w:val="20"/>
              </w:rPr>
              <w:t>)</w:t>
            </w:r>
          </w:p>
        </w:tc>
        <w:tc>
          <w:tcPr>
            <w:tcW w:w="2162" w:type="dxa"/>
          </w:tcPr>
          <w:p w14:paraId="5CEC78C0" w14:textId="4C6BDBA8" w:rsidR="00623290" w:rsidRPr="008E0D2F" w:rsidRDefault="00262EF7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67613D">
              <w:rPr>
                <w:sz w:val="20"/>
                <w:szCs w:val="20"/>
              </w:rPr>
              <w:t>32</w:t>
            </w:r>
            <w:r>
              <w:rPr>
                <w:sz w:val="20"/>
                <w:szCs w:val="20"/>
              </w:rPr>
              <w:t xml:space="preserve"> (4</w:t>
            </w:r>
            <w:r w:rsidR="0067613D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67613D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 w:rsidR="00623290" w:rsidRPr="008E0D2F" w14:paraId="4151070C" w14:textId="77777777" w:rsidTr="00AE4429">
        <w:tc>
          <w:tcPr>
            <w:tcW w:w="2161" w:type="dxa"/>
          </w:tcPr>
          <w:p w14:paraId="3BB67B1E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&gt;70</w:t>
            </w:r>
          </w:p>
        </w:tc>
        <w:tc>
          <w:tcPr>
            <w:tcW w:w="2346" w:type="dxa"/>
          </w:tcPr>
          <w:p w14:paraId="629E0689" w14:textId="79402B8F" w:rsidR="00623290" w:rsidRPr="008E0D2F" w:rsidRDefault="004B73FE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 (38.1)</w:t>
            </w:r>
          </w:p>
        </w:tc>
        <w:tc>
          <w:tcPr>
            <w:tcW w:w="2347" w:type="dxa"/>
          </w:tcPr>
          <w:p w14:paraId="636DB166" w14:textId="55B38D24" w:rsidR="00623290" w:rsidRPr="008E0D2F" w:rsidRDefault="004B73FE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5.3)</w:t>
            </w:r>
          </w:p>
        </w:tc>
        <w:tc>
          <w:tcPr>
            <w:tcW w:w="2162" w:type="dxa"/>
          </w:tcPr>
          <w:p w14:paraId="023B8B06" w14:textId="0F9333B9" w:rsidR="00623290" w:rsidRPr="008E0D2F" w:rsidRDefault="00BB1E6F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 (39.3)</w:t>
            </w:r>
          </w:p>
        </w:tc>
      </w:tr>
      <w:tr w:rsidR="00623290" w:rsidRPr="008E0D2F" w14:paraId="4C5FEBC5" w14:textId="77777777" w:rsidTr="00AE4429">
        <w:tc>
          <w:tcPr>
            <w:tcW w:w="2161" w:type="dxa"/>
          </w:tcPr>
          <w:p w14:paraId="5C883518" w14:textId="77777777" w:rsidR="00623290" w:rsidRPr="008E0D2F" w:rsidRDefault="00623290" w:rsidP="00AE44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Ethnicity</w:t>
            </w:r>
          </w:p>
        </w:tc>
        <w:tc>
          <w:tcPr>
            <w:tcW w:w="2346" w:type="dxa"/>
          </w:tcPr>
          <w:p w14:paraId="7069D379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6E2CF88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66405092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</w:tr>
      <w:tr w:rsidR="00623290" w:rsidRPr="008E0D2F" w14:paraId="1852BF3C" w14:textId="77777777" w:rsidTr="00AE4429">
        <w:tc>
          <w:tcPr>
            <w:tcW w:w="2161" w:type="dxa"/>
          </w:tcPr>
          <w:p w14:paraId="16E4D2A4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White</w:t>
            </w:r>
          </w:p>
        </w:tc>
        <w:tc>
          <w:tcPr>
            <w:tcW w:w="2346" w:type="dxa"/>
          </w:tcPr>
          <w:p w14:paraId="63718A89" w14:textId="62A302EC" w:rsidR="00623290" w:rsidRPr="008E0D2F" w:rsidRDefault="001D2D69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 (70.8)</w:t>
            </w:r>
          </w:p>
        </w:tc>
        <w:tc>
          <w:tcPr>
            <w:tcW w:w="2347" w:type="dxa"/>
          </w:tcPr>
          <w:p w14:paraId="15DC8303" w14:textId="17AD384B" w:rsidR="00623290" w:rsidRPr="008E0D2F" w:rsidRDefault="00D538AD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86.8)</w:t>
            </w:r>
          </w:p>
        </w:tc>
        <w:tc>
          <w:tcPr>
            <w:tcW w:w="2162" w:type="dxa"/>
          </w:tcPr>
          <w:p w14:paraId="479ACA61" w14:textId="68E51996" w:rsidR="00623290" w:rsidRPr="008E0D2F" w:rsidRDefault="00D538AD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2 (71.9)</w:t>
            </w:r>
          </w:p>
        </w:tc>
      </w:tr>
      <w:tr w:rsidR="00623290" w:rsidRPr="008E0D2F" w14:paraId="2326B5D2" w14:textId="77777777" w:rsidTr="00AE4429">
        <w:tc>
          <w:tcPr>
            <w:tcW w:w="2161" w:type="dxa"/>
          </w:tcPr>
          <w:p w14:paraId="397F2C07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Black</w:t>
            </w:r>
          </w:p>
        </w:tc>
        <w:tc>
          <w:tcPr>
            <w:tcW w:w="2346" w:type="dxa"/>
          </w:tcPr>
          <w:p w14:paraId="5EC8CA1B" w14:textId="3EB681D9" w:rsidR="00623290" w:rsidRPr="008E0D2F" w:rsidRDefault="001D2D69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12.3)</w:t>
            </w:r>
          </w:p>
        </w:tc>
        <w:tc>
          <w:tcPr>
            <w:tcW w:w="2347" w:type="dxa"/>
          </w:tcPr>
          <w:p w14:paraId="57FE452D" w14:textId="68B61AC8" w:rsidR="00623290" w:rsidRPr="008E0D2F" w:rsidRDefault="00D538AD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2162" w:type="dxa"/>
          </w:tcPr>
          <w:p w14:paraId="50B0A13E" w14:textId="79B8630F" w:rsidR="00623290" w:rsidRPr="008E0D2F" w:rsidRDefault="00D538AD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 (11.9)</w:t>
            </w:r>
          </w:p>
        </w:tc>
      </w:tr>
      <w:tr w:rsidR="00623290" w:rsidRPr="008E0D2F" w14:paraId="45E2FD90" w14:textId="77777777" w:rsidTr="00AE4429">
        <w:tc>
          <w:tcPr>
            <w:tcW w:w="2161" w:type="dxa"/>
          </w:tcPr>
          <w:p w14:paraId="1F19FB27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Asian</w:t>
            </w:r>
          </w:p>
        </w:tc>
        <w:tc>
          <w:tcPr>
            <w:tcW w:w="2346" w:type="dxa"/>
          </w:tcPr>
          <w:p w14:paraId="42C4D40B" w14:textId="2310ECFC" w:rsidR="00623290" w:rsidRPr="008E0D2F" w:rsidRDefault="00C81ECF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9.9)</w:t>
            </w:r>
          </w:p>
        </w:tc>
        <w:tc>
          <w:tcPr>
            <w:tcW w:w="2347" w:type="dxa"/>
          </w:tcPr>
          <w:p w14:paraId="140791C6" w14:textId="04C0522F" w:rsidR="00623290" w:rsidRPr="008E0D2F" w:rsidRDefault="00AA0F55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2162" w:type="dxa"/>
          </w:tcPr>
          <w:p w14:paraId="0170225D" w14:textId="5B1744B9" w:rsidR="00623290" w:rsidRPr="008E0D2F" w:rsidRDefault="00D538AD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9.6)</w:t>
            </w:r>
          </w:p>
        </w:tc>
      </w:tr>
      <w:tr w:rsidR="00623290" w:rsidRPr="008E0D2F" w14:paraId="033C9AAF" w14:textId="77777777" w:rsidTr="00AE4429">
        <w:tc>
          <w:tcPr>
            <w:tcW w:w="2161" w:type="dxa"/>
          </w:tcPr>
          <w:p w14:paraId="3026447F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2346" w:type="dxa"/>
          </w:tcPr>
          <w:p w14:paraId="471E9082" w14:textId="390A8DF1" w:rsidR="00623290" w:rsidRPr="008E0D2F" w:rsidRDefault="00C81ECF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</w:t>
            </w:r>
            <w:r w:rsidR="00A55549">
              <w:rPr>
                <w:sz w:val="20"/>
                <w:szCs w:val="20"/>
              </w:rPr>
              <w:t>7)</w:t>
            </w:r>
          </w:p>
        </w:tc>
        <w:tc>
          <w:tcPr>
            <w:tcW w:w="2347" w:type="dxa"/>
          </w:tcPr>
          <w:p w14:paraId="7A9A92EE" w14:textId="799E1680" w:rsidR="00623290" w:rsidRPr="008E0D2F" w:rsidRDefault="00AA0F55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6)</w:t>
            </w:r>
          </w:p>
        </w:tc>
        <w:tc>
          <w:tcPr>
            <w:tcW w:w="2162" w:type="dxa"/>
          </w:tcPr>
          <w:p w14:paraId="1703AE26" w14:textId="21E58D15" w:rsidR="00623290" w:rsidRPr="008E0D2F" w:rsidRDefault="00D538AD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.5)</w:t>
            </w:r>
          </w:p>
        </w:tc>
      </w:tr>
      <w:tr w:rsidR="00623290" w:rsidRPr="008E0D2F" w14:paraId="2CB25BB7" w14:textId="77777777" w:rsidTr="00AE4429">
        <w:tc>
          <w:tcPr>
            <w:tcW w:w="2161" w:type="dxa"/>
          </w:tcPr>
          <w:p w14:paraId="4706EBDD" w14:textId="77777777" w:rsidR="00623290" w:rsidRPr="008E0D2F" w:rsidRDefault="00623290" w:rsidP="00AE4429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IMD</w:t>
            </w:r>
          </w:p>
        </w:tc>
        <w:tc>
          <w:tcPr>
            <w:tcW w:w="2346" w:type="dxa"/>
          </w:tcPr>
          <w:p w14:paraId="6F935148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01A21964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2B4C9E6" w14:textId="77777777" w:rsidR="00623290" w:rsidRPr="008E0D2F" w:rsidRDefault="00623290" w:rsidP="00AE4429">
            <w:pPr>
              <w:rPr>
                <w:sz w:val="20"/>
                <w:szCs w:val="20"/>
              </w:rPr>
            </w:pPr>
          </w:p>
        </w:tc>
      </w:tr>
      <w:tr w:rsidR="00623290" w:rsidRPr="008E0D2F" w14:paraId="1E0B6253" w14:textId="77777777" w:rsidTr="00AE4429">
        <w:tc>
          <w:tcPr>
            <w:tcW w:w="2161" w:type="dxa"/>
          </w:tcPr>
          <w:p w14:paraId="517554A5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 (&lt;4)</w:t>
            </w:r>
          </w:p>
        </w:tc>
        <w:tc>
          <w:tcPr>
            <w:tcW w:w="2346" w:type="dxa"/>
          </w:tcPr>
          <w:p w14:paraId="1D3D1DA1" w14:textId="1E6A0F93" w:rsidR="00623290" w:rsidRPr="008E0D2F" w:rsidRDefault="004E7F79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 (33.3)</w:t>
            </w:r>
          </w:p>
        </w:tc>
        <w:tc>
          <w:tcPr>
            <w:tcW w:w="2347" w:type="dxa"/>
          </w:tcPr>
          <w:p w14:paraId="4CA65B3D" w14:textId="66A56259" w:rsidR="00623290" w:rsidRPr="008E0D2F" w:rsidRDefault="0059716F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2.1)</w:t>
            </w:r>
          </w:p>
        </w:tc>
        <w:tc>
          <w:tcPr>
            <w:tcW w:w="2162" w:type="dxa"/>
          </w:tcPr>
          <w:p w14:paraId="25072461" w14:textId="1D68179B" w:rsidR="00623290" w:rsidRPr="008E0D2F" w:rsidRDefault="00DC5556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33.9)</w:t>
            </w:r>
          </w:p>
        </w:tc>
      </w:tr>
      <w:tr w:rsidR="00623290" w:rsidRPr="008E0D2F" w14:paraId="465D7D70" w14:textId="77777777" w:rsidTr="00AE4429">
        <w:tc>
          <w:tcPr>
            <w:tcW w:w="2161" w:type="dxa"/>
          </w:tcPr>
          <w:p w14:paraId="35C7CFC3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iddle (4-7)</w:t>
            </w:r>
          </w:p>
        </w:tc>
        <w:tc>
          <w:tcPr>
            <w:tcW w:w="2346" w:type="dxa"/>
          </w:tcPr>
          <w:p w14:paraId="4D7A3BDD" w14:textId="45215AF8" w:rsidR="00623290" w:rsidRPr="008E0D2F" w:rsidRDefault="004E7F79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 (51.6)</w:t>
            </w:r>
          </w:p>
        </w:tc>
        <w:tc>
          <w:tcPr>
            <w:tcW w:w="2347" w:type="dxa"/>
          </w:tcPr>
          <w:p w14:paraId="655766D3" w14:textId="327507B8" w:rsidR="00623290" w:rsidRPr="008E0D2F" w:rsidRDefault="0059716F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2.1)</w:t>
            </w:r>
          </w:p>
        </w:tc>
        <w:tc>
          <w:tcPr>
            <w:tcW w:w="2162" w:type="dxa"/>
          </w:tcPr>
          <w:p w14:paraId="651088D0" w14:textId="3CE0E096" w:rsidR="00623290" w:rsidRPr="008E0D2F" w:rsidRDefault="00DC5556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 (51)</w:t>
            </w:r>
          </w:p>
        </w:tc>
      </w:tr>
      <w:tr w:rsidR="00623290" w:rsidRPr="008E0D2F" w14:paraId="26AFCF6A" w14:textId="77777777" w:rsidTr="00AE4429">
        <w:tc>
          <w:tcPr>
            <w:tcW w:w="2161" w:type="dxa"/>
          </w:tcPr>
          <w:p w14:paraId="0BA1FE6B" w14:textId="77777777" w:rsidR="00623290" w:rsidRPr="008E0D2F" w:rsidRDefault="00623290" w:rsidP="00AE4429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igh(&gt;7)</w:t>
            </w:r>
          </w:p>
        </w:tc>
        <w:tc>
          <w:tcPr>
            <w:tcW w:w="2346" w:type="dxa"/>
          </w:tcPr>
          <w:p w14:paraId="60AA0258" w14:textId="4B04AC62" w:rsidR="00623290" w:rsidRPr="008E0D2F" w:rsidRDefault="00083E44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15.1)</w:t>
            </w:r>
          </w:p>
        </w:tc>
        <w:tc>
          <w:tcPr>
            <w:tcW w:w="2347" w:type="dxa"/>
          </w:tcPr>
          <w:p w14:paraId="7528E200" w14:textId="656927C2" w:rsidR="00623290" w:rsidRPr="008E0D2F" w:rsidRDefault="0059716F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5.8)</w:t>
            </w:r>
          </w:p>
        </w:tc>
        <w:tc>
          <w:tcPr>
            <w:tcW w:w="2162" w:type="dxa"/>
          </w:tcPr>
          <w:p w14:paraId="3C7319C1" w14:textId="30C1E91F" w:rsidR="00623290" w:rsidRPr="008E0D2F" w:rsidRDefault="00DC5556" w:rsidP="00AE442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 (15.1)</w:t>
            </w:r>
          </w:p>
        </w:tc>
      </w:tr>
      <w:tr w:rsidR="00B80516" w:rsidRPr="008E0D2F" w14:paraId="0B48994F" w14:textId="77777777" w:rsidTr="00AE4429">
        <w:tc>
          <w:tcPr>
            <w:tcW w:w="2161" w:type="dxa"/>
          </w:tcPr>
          <w:p w14:paraId="41B4E83B" w14:textId="196C9C65" w:rsidR="00B80516" w:rsidRPr="008E0D2F" w:rsidRDefault="00B80516" w:rsidP="00B80516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White cell count</w:t>
            </w:r>
          </w:p>
        </w:tc>
        <w:tc>
          <w:tcPr>
            <w:tcW w:w="2346" w:type="dxa"/>
          </w:tcPr>
          <w:p w14:paraId="543DE74A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65DEE323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32BCAD14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5C22FDC0" w14:textId="77777777" w:rsidTr="00AE4429">
        <w:tc>
          <w:tcPr>
            <w:tcW w:w="2161" w:type="dxa"/>
          </w:tcPr>
          <w:p w14:paraId="7B2E1249" w14:textId="76B8933F" w:rsidR="00B80516" w:rsidRPr="008E0D2F" w:rsidRDefault="00B80516" w:rsidP="00B80516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31806944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6531B2A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5D45DC58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72473DB9" w14:textId="77777777" w:rsidTr="00AE4429">
        <w:tc>
          <w:tcPr>
            <w:tcW w:w="2161" w:type="dxa"/>
          </w:tcPr>
          <w:p w14:paraId="456D8A2A" w14:textId="21F5DFCF" w:rsidR="00B80516" w:rsidRPr="008E0D2F" w:rsidRDefault="00B80516" w:rsidP="00B80516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2346" w:type="dxa"/>
          </w:tcPr>
          <w:p w14:paraId="165A37D0" w14:textId="20FE55E9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4.1)</w:t>
            </w:r>
          </w:p>
        </w:tc>
        <w:tc>
          <w:tcPr>
            <w:tcW w:w="2347" w:type="dxa"/>
          </w:tcPr>
          <w:p w14:paraId="1E1BF624" w14:textId="6203FDB6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6)</w:t>
            </w:r>
          </w:p>
        </w:tc>
        <w:tc>
          <w:tcPr>
            <w:tcW w:w="2162" w:type="dxa"/>
          </w:tcPr>
          <w:p w14:paraId="31BE72CF" w14:textId="0DB613E0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4)</w:t>
            </w:r>
          </w:p>
        </w:tc>
      </w:tr>
      <w:tr w:rsidR="00B80516" w:rsidRPr="008E0D2F" w14:paraId="00C4C4AC" w14:textId="77777777" w:rsidTr="00AE4429">
        <w:tc>
          <w:tcPr>
            <w:tcW w:w="2161" w:type="dxa"/>
          </w:tcPr>
          <w:p w14:paraId="3217C9D6" w14:textId="7097CEDB" w:rsidR="00B80516" w:rsidRPr="008E0D2F" w:rsidRDefault="00B80516" w:rsidP="00B80516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55A6D24F" w14:textId="6AFB05D2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 (78.9)</w:t>
            </w:r>
          </w:p>
        </w:tc>
        <w:tc>
          <w:tcPr>
            <w:tcW w:w="2347" w:type="dxa"/>
          </w:tcPr>
          <w:p w14:paraId="7BDF0A0C" w14:textId="14275B13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81.6)</w:t>
            </w:r>
          </w:p>
        </w:tc>
        <w:tc>
          <w:tcPr>
            <w:tcW w:w="2162" w:type="dxa"/>
          </w:tcPr>
          <w:p w14:paraId="36915709" w14:textId="085B3300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 (79.1)</w:t>
            </w:r>
          </w:p>
        </w:tc>
      </w:tr>
      <w:tr w:rsidR="00B80516" w:rsidRPr="008E0D2F" w14:paraId="4AD574FF" w14:textId="77777777" w:rsidTr="00AE4429">
        <w:tc>
          <w:tcPr>
            <w:tcW w:w="2161" w:type="dxa"/>
          </w:tcPr>
          <w:p w14:paraId="17B9AA24" w14:textId="0AE78C6A" w:rsidR="00B80516" w:rsidRPr="008E0D2F" w:rsidRDefault="00B80516" w:rsidP="00B80516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48C0EEA3" w14:textId="2A04040F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0.3)</w:t>
            </w:r>
          </w:p>
        </w:tc>
        <w:tc>
          <w:tcPr>
            <w:tcW w:w="2347" w:type="dxa"/>
          </w:tcPr>
          <w:p w14:paraId="2C8FB41A" w14:textId="415902C5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3.2)</w:t>
            </w:r>
          </w:p>
        </w:tc>
        <w:tc>
          <w:tcPr>
            <w:tcW w:w="2162" w:type="dxa"/>
          </w:tcPr>
          <w:p w14:paraId="1FFD132D" w14:textId="50DC6EDB" w:rsidR="00B80516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10.5)</w:t>
            </w:r>
          </w:p>
        </w:tc>
      </w:tr>
      <w:tr w:rsidR="00E635DE" w:rsidRPr="008E0D2F" w14:paraId="7F4CD3CC" w14:textId="77777777" w:rsidTr="00AE4429">
        <w:tc>
          <w:tcPr>
            <w:tcW w:w="2161" w:type="dxa"/>
          </w:tcPr>
          <w:p w14:paraId="60F1B31B" w14:textId="41751040" w:rsidR="00E635DE" w:rsidRPr="008E0D2F" w:rsidRDefault="00760A16" w:rsidP="00B80516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3370FBC9" w14:textId="6F0133F9" w:rsidR="00E635DE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6.7)</w:t>
            </w:r>
          </w:p>
        </w:tc>
        <w:tc>
          <w:tcPr>
            <w:tcW w:w="2347" w:type="dxa"/>
          </w:tcPr>
          <w:p w14:paraId="107813DB" w14:textId="14130231" w:rsidR="00E635DE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6)</w:t>
            </w:r>
          </w:p>
        </w:tc>
        <w:tc>
          <w:tcPr>
            <w:tcW w:w="2162" w:type="dxa"/>
          </w:tcPr>
          <w:p w14:paraId="699E771F" w14:textId="7324EF3E" w:rsidR="00E635DE" w:rsidRPr="008E0D2F" w:rsidRDefault="00760A1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.5)</w:t>
            </w:r>
          </w:p>
        </w:tc>
      </w:tr>
      <w:tr w:rsidR="00B80516" w:rsidRPr="008E0D2F" w14:paraId="45B26CAC" w14:textId="77777777" w:rsidTr="00AE4429">
        <w:tc>
          <w:tcPr>
            <w:tcW w:w="2161" w:type="dxa"/>
          </w:tcPr>
          <w:p w14:paraId="5482F8E4" w14:textId="2BB001A1" w:rsidR="00B80516" w:rsidRPr="008E0D2F" w:rsidRDefault="00B80516" w:rsidP="00DE298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aemoglobin</w:t>
            </w:r>
          </w:p>
        </w:tc>
        <w:tc>
          <w:tcPr>
            <w:tcW w:w="2346" w:type="dxa"/>
          </w:tcPr>
          <w:p w14:paraId="3F932044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0A499797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44928E3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479E2A43" w14:textId="77777777" w:rsidTr="00AE4429">
        <w:tc>
          <w:tcPr>
            <w:tcW w:w="2161" w:type="dxa"/>
          </w:tcPr>
          <w:p w14:paraId="68FFE503" w14:textId="1A3B5455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3C019ED3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536CC5C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24AB8BE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4E47D85A" w14:textId="77777777" w:rsidTr="00AE4429">
        <w:tc>
          <w:tcPr>
            <w:tcW w:w="2161" w:type="dxa"/>
          </w:tcPr>
          <w:p w14:paraId="19C832FF" w14:textId="711F085C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2346" w:type="dxa"/>
          </w:tcPr>
          <w:p w14:paraId="30590E45" w14:textId="25BFF0D1" w:rsidR="00B80516" w:rsidRPr="008E0D2F" w:rsidRDefault="00E60593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 (</w:t>
            </w:r>
            <w:r w:rsidR="00761484">
              <w:rPr>
                <w:sz w:val="20"/>
                <w:szCs w:val="20"/>
              </w:rPr>
              <w:t>23.4)</w:t>
            </w:r>
          </w:p>
        </w:tc>
        <w:tc>
          <w:tcPr>
            <w:tcW w:w="2347" w:type="dxa"/>
          </w:tcPr>
          <w:p w14:paraId="6385384B" w14:textId="1E484696" w:rsidR="00B80516" w:rsidRPr="008E0D2F" w:rsidRDefault="00D9135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47.4)</w:t>
            </w:r>
          </w:p>
        </w:tc>
        <w:tc>
          <w:tcPr>
            <w:tcW w:w="2162" w:type="dxa"/>
          </w:tcPr>
          <w:p w14:paraId="08CD7D2D" w14:textId="76F7B559" w:rsidR="00B80516" w:rsidRPr="008E0D2F" w:rsidRDefault="00B00C4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 (25)</w:t>
            </w:r>
          </w:p>
        </w:tc>
      </w:tr>
      <w:tr w:rsidR="00B80516" w:rsidRPr="008E0D2F" w14:paraId="13CFDE6F" w14:textId="77777777" w:rsidTr="00AE4429">
        <w:tc>
          <w:tcPr>
            <w:tcW w:w="2161" w:type="dxa"/>
          </w:tcPr>
          <w:p w14:paraId="3543C698" w14:textId="4E909633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04267D27" w14:textId="4D6D83EB" w:rsidR="00B80516" w:rsidRPr="008E0D2F" w:rsidRDefault="00654FA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9135D">
              <w:rPr>
                <w:sz w:val="20"/>
                <w:szCs w:val="20"/>
              </w:rPr>
              <w:t>77</w:t>
            </w:r>
            <w:r>
              <w:rPr>
                <w:sz w:val="20"/>
                <w:szCs w:val="20"/>
              </w:rPr>
              <w:t xml:space="preserve"> (</w:t>
            </w:r>
            <w:r w:rsidR="00D9135D">
              <w:rPr>
                <w:sz w:val="20"/>
                <w:szCs w:val="20"/>
              </w:rPr>
              <w:t>70.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539C0307" w14:textId="24FC79BC" w:rsidR="00B80516" w:rsidRPr="008E0D2F" w:rsidRDefault="00B00C4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52.6)</w:t>
            </w:r>
          </w:p>
        </w:tc>
        <w:tc>
          <w:tcPr>
            <w:tcW w:w="2162" w:type="dxa"/>
          </w:tcPr>
          <w:p w14:paraId="232D16C9" w14:textId="43BE884B" w:rsidR="00B80516" w:rsidRPr="008E0D2F" w:rsidRDefault="001D4090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 (57.3)</w:t>
            </w:r>
          </w:p>
        </w:tc>
      </w:tr>
      <w:tr w:rsidR="00B80516" w:rsidRPr="008E0D2F" w14:paraId="52EA361D" w14:textId="77777777" w:rsidTr="00AE4429">
        <w:tc>
          <w:tcPr>
            <w:tcW w:w="2161" w:type="dxa"/>
          </w:tcPr>
          <w:p w14:paraId="4421054F" w14:textId="564A9F63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41D57CAB" w14:textId="67B254F2" w:rsidR="00B80516" w:rsidRPr="008E0D2F" w:rsidRDefault="00D9135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6.2)</w:t>
            </w:r>
          </w:p>
        </w:tc>
        <w:tc>
          <w:tcPr>
            <w:tcW w:w="2347" w:type="dxa"/>
          </w:tcPr>
          <w:p w14:paraId="361C8536" w14:textId="04D6E975" w:rsidR="00B80516" w:rsidRPr="008E0D2F" w:rsidRDefault="00B00C4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62" w:type="dxa"/>
          </w:tcPr>
          <w:p w14:paraId="7F2F4154" w14:textId="1F3A8A5F" w:rsidR="00B80516" w:rsidRPr="008E0D2F" w:rsidRDefault="001D4090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5.7)</w:t>
            </w:r>
          </w:p>
        </w:tc>
      </w:tr>
      <w:tr w:rsidR="00B80516" w:rsidRPr="008E0D2F" w14:paraId="6D2EFE81" w14:textId="77777777" w:rsidTr="00AE4429">
        <w:tc>
          <w:tcPr>
            <w:tcW w:w="2161" w:type="dxa"/>
          </w:tcPr>
          <w:p w14:paraId="7E2AE773" w14:textId="07D17368" w:rsidR="00B80516" w:rsidRPr="008E0D2F" w:rsidRDefault="00B80516" w:rsidP="00DE2982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Platelets</w:t>
            </w:r>
          </w:p>
        </w:tc>
        <w:tc>
          <w:tcPr>
            <w:tcW w:w="2346" w:type="dxa"/>
          </w:tcPr>
          <w:p w14:paraId="4EFE1CB7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05A06EBA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76C48BAA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155D9766" w14:textId="77777777" w:rsidTr="00AE4429">
        <w:tc>
          <w:tcPr>
            <w:tcW w:w="2161" w:type="dxa"/>
          </w:tcPr>
          <w:p w14:paraId="3EE67D8B" w14:textId="0945197A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2B6B1FE1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47B2C12C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2FA984EF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78595676" w14:textId="77777777" w:rsidTr="00AE4429">
        <w:tc>
          <w:tcPr>
            <w:tcW w:w="2161" w:type="dxa"/>
          </w:tcPr>
          <w:p w14:paraId="4285DDF9" w14:textId="3AEF15BE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2346" w:type="dxa"/>
          </w:tcPr>
          <w:p w14:paraId="24A182F5" w14:textId="6492FABA" w:rsidR="00B80516" w:rsidRPr="008E0D2F" w:rsidRDefault="00E5632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3.4)</w:t>
            </w:r>
          </w:p>
        </w:tc>
        <w:tc>
          <w:tcPr>
            <w:tcW w:w="2347" w:type="dxa"/>
          </w:tcPr>
          <w:p w14:paraId="6329C140" w14:textId="18D89907" w:rsidR="00B80516" w:rsidRPr="008E0D2F" w:rsidRDefault="00E5632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2162" w:type="dxa"/>
          </w:tcPr>
          <w:p w14:paraId="53E7A2B2" w14:textId="7BAE0167" w:rsidR="00B80516" w:rsidRPr="008E0D2F" w:rsidRDefault="00E5632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3.5)</w:t>
            </w:r>
          </w:p>
        </w:tc>
      </w:tr>
      <w:tr w:rsidR="00B80516" w:rsidRPr="008E0D2F" w14:paraId="5E2002F7" w14:textId="77777777" w:rsidTr="00AE4429">
        <w:tc>
          <w:tcPr>
            <w:tcW w:w="2161" w:type="dxa"/>
          </w:tcPr>
          <w:p w14:paraId="1656D7DE" w14:textId="0121EB40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1CA421D0" w14:textId="24A7DE6B" w:rsidR="00B80516" w:rsidRPr="008E0D2F" w:rsidRDefault="003B002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 (80.8)</w:t>
            </w:r>
          </w:p>
        </w:tc>
        <w:tc>
          <w:tcPr>
            <w:tcW w:w="2347" w:type="dxa"/>
          </w:tcPr>
          <w:p w14:paraId="5FB1EAF3" w14:textId="2039DBD9" w:rsidR="00B80516" w:rsidRPr="008E0D2F" w:rsidRDefault="00DF67E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79)</w:t>
            </w:r>
          </w:p>
        </w:tc>
        <w:tc>
          <w:tcPr>
            <w:tcW w:w="2162" w:type="dxa"/>
          </w:tcPr>
          <w:p w14:paraId="478F4392" w14:textId="3523D698" w:rsidR="00B80516" w:rsidRPr="008E0D2F" w:rsidRDefault="00DF67E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80.6)</w:t>
            </w:r>
          </w:p>
        </w:tc>
      </w:tr>
      <w:tr w:rsidR="00B80516" w:rsidRPr="008E0D2F" w14:paraId="0EA09BDF" w14:textId="77777777" w:rsidTr="00AE4429">
        <w:tc>
          <w:tcPr>
            <w:tcW w:w="2161" w:type="dxa"/>
          </w:tcPr>
          <w:p w14:paraId="0D1EB026" w14:textId="0D4AA5D5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6D58634A" w14:textId="17D6FA00" w:rsidR="00B80516" w:rsidRPr="008E0D2F" w:rsidRDefault="003B002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9)</w:t>
            </w:r>
          </w:p>
        </w:tc>
        <w:tc>
          <w:tcPr>
            <w:tcW w:w="2347" w:type="dxa"/>
          </w:tcPr>
          <w:p w14:paraId="72E604A4" w14:textId="57EFA905" w:rsidR="00B80516" w:rsidRPr="008E0D2F" w:rsidRDefault="00DF67E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5.7)</w:t>
            </w:r>
          </w:p>
        </w:tc>
        <w:tc>
          <w:tcPr>
            <w:tcW w:w="2162" w:type="dxa"/>
          </w:tcPr>
          <w:p w14:paraId="7D4D0408" w14:textId="5E435E53" w:rsidR="00B80516" w:rsidRPr="008E0D2F" w:rsidRDefault="00DF67E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9.4)</w:t>
            </w:r>
          </w:p>
        </w:tc>
      </w:tr>
      <w:tr w:rsidR="00B80516" w:rsidRPr="008E0D2F" w14:paraId="2E8CDD55" w14:textId="77777777" w:rsidTr="00AE4429">
        <w:tc>
          <w:tcPr>
            <w:tcW w:w="2161" w:type="dxa"/>
          </w:tcPr>
          <w:p w14:paraId="42888251" w14:textId="03C89CF9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09FC4222" w14:textId="6E723422" w:rsidR="00B80516" w:rsidRPr="008E0D2F" w:rsidRDefault="003B002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</w:t>
            </w:r>
            <w:r w:rsidR="00DF67EF">
              <w:rPr>
                <w:sz w:val="20"/>
                <w:szCs w:val="20"/>
              </w:rPr>
              <w:t>6.8)</w:t>
            </w:r>
          </w:p>
        </w:tc>
        <w:tc>
          <w:tcPr>
            <w:tcW w:w="2347" w:type="dxa"/>
          </w:tcPr>
          <w:p w14:paraId="2D81CAA0" w14:textId="29F3BB99" w:rsidR="00B80516" w:rsidRPr="008E0D2F" w:rsidRDefault="00EC0A80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62" w:type="dxa"/>
          </w:tcPr>
          <w:p w14:paraId="67471F69" w14:textId="4BF5A625" w:rsidR="00B80516" w:rsidRPr="008E0D2F" w:rsidRDefault="00EC0A80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.5)</w:t>
            </w:r>
          </w:p>
        </w:tc>
      </w:tr>
      <w:tr w:rsidR="00B80516" w:rsidRPr="008E0D2F" w14:paraId="31D378C4" w14:textId="77777777" w:rsidTr="00AE4429">
        <w:tc>
          <w:tcPr>
            <w:tcW w:w="2161" w:type="dxa"/>
          </w:tcPr>
          <w:p w14:paraId="6D13C5B7" w14:textId="423AAB1A" w:rsidR="00B80516" w:rsidRPr="008E0D2F" w:rsidRDefault="00B80516" w:rsidP="00F40CFE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eutrophils</w:t>
            </w:r>
          </w:p>
        </w:tc>
        <w:tc>
          <w:tcPr>
            <w:tcW w:w="2346" w:type="dxa"/>
          </w:tcPr>
          <w:p w14:paraId="2A94F465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F70845C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0A9283B5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4CB1557A" w14:textId="77777777" w:rsidTr="00AE4429">
        <w:tc>
          <w:tcPr>
            <w:tcW w:w="2161" w:type="dxa"/>
          </w:tcPr>
          <w:p w14:paraId="18CCD205" w14:textId="5FC2CDD6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04A1C2FE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4CC22E17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506EFB73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2E4D8E31" w14:textId="77777777" w:rsidTr="00AE4429">
        <w:tc>
          <w:tcPr>
            <w:tcW w:w="2161" w:type="dxa"/>
          </w:tcPr>
          <w:p w14:paraId="6C35FE6D" w14:textId="1C06BE4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6E6E8C36" w14:textId="01047FAF" w:rsidR="00B80516" w:rsidRPr="008E0D2F" w:rsidRDefault="0042122E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 (77.8)</w:t>
            </w:r>
          </w:p>
        </w:tc>
        <w:tc>
          <w:tcPr>
            <w:tcW w:w="2347" w:type="dxa"/>
          </w:tcPr>
          <w:p w14:paraId="2205F41F" w14:textId="23255A9F" w:rsidR="00B80516" w:rsidRPr="008E0D2F" w:rsidRDefault="000B2F2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76.3)</w:t>
            </w:r>
          </w:p>
        </w:tc>
        <w:tc>
          <w:tcPr>
            <w:tcW w:w="2162" w:type="dxa"/>
          </w:tcPr>
          <w:p w14:paraId="59731084" w14:textId="164F7908" w:rsidR="00B80516" w:rsidRPr="008E0D2F" w:rsidRDefault="00BB2AB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 (77.7)</w:t>
            </w:r>
          </w:p>
        </w:tc>
      </w:tr>
      <w:tr w:rsidR="00B80516" w:rsidRPr="008E0D2F" w14:paraId="2D014F6D" w14:textId="77777777" w:rsidTr="00AE4429">
        <w:tc>
          <w:tcPr>
            <w:tcW w:w="2161" w:type="dxa"/>
          </w:tcPr>
          <w:p w14:paraId="7054B967" w14:textId="49BDA193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7D5988D2" w14:textId="49F9E3AF" w:rsidR="00B80516" w:rsidRPr="008E0D2F" w:rsidRDefault="0042122E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4.4)</w:t>
            </w:r>
          </w:p>
        </w:tc>
        <w:tc>
          <w:tcPr>
            <w:tcW w:w="2347" w:type="dxa"/>
          </w:tcPr>
          <w:p w14:paraId="6EE2C969" w14:textId="0B258158" w:rsidR="00B80516" w:rsidRPr="008E0D2F" w:rsidRDefault="00BE1B51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21.1)</w:t>
            </w:r>
          </w:p>
        </w:tc>
        <w:tc>
          <w:tcPr>
            <w:tcW w:w="2162" w:type="dxa"/>
          </w:tcPr>
          <w:p w14:paraId="0D55BB5B" w14:textId="330DD1B2" w:rsidR="00B80516" w:rsidRPr="008E0D2F" w:rsidRDefault="00BB2AB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14.8)</w:t>
            </w:r>
          </w:p>
        </w:tc>
      </w:tr>
      <w:tr w:rsidR="00B80516" w:rsidRPr="008E0D2F" w14:paraId="5772707C" w14:textId="77777777" w:rsidTr="00AE4429">
        <w:tc>
          <w:tcPr>
            <w:tcW w:w="2161" w:type="dxa"/>
          </w:tcPr>
          <w:p w14:paraId="2650D95F" w14:textId="0AEC55B4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06AFE403" w14:textId="02AE0E7B" w:rsidR="00B80516" w:rsidRPr="008E0D2F" w:rsidRDefault="0040769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7.9)</w:t>
            </w:r>
          </w:p>
        </w:tc>
        <w:tc>
          <w:tcPr>
            <w:tcW w:w="2347" w:type="dxa"/>
          </w:tcPr>
          <w:p w14:paraId="24CAFA0B" w14:textId="296C6AB7" w:rsidR="00B80516" w:rsidRPr="008E0D2F" w:rsidRDefault="00BB2AB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.6)</w:t>
            </w:r>
          </w:p>
        </w:tc>
        <w:tc>
          <w:tcPr>
            <w:tcW w:w="2162" w:type="dxa"/>
          </w:tcPr>
          <w:p w14:paraId="19E73F41" w14:textId="641CCD28" w:rsidR="00B80516" w:rsidRPr="008E0D2F" w:rsidRDefault="0090109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7.5)</w:t>
            </w:r>
          </w:p>
        </w:tc>
      </w:tr>
      <w:tr w:rsidR="00B80516" w:rsidRPr="008E0D2F" w14:paraId="75FBBFD6" w14:textId="77777777" w:rsidTr="00AE4429">
        <w:tc>
          <w:tcPr>
            <w:tcW w:w="2161" w:type="dxa"/>
          </w:tcPr>
          <w:p w14:paraId="5C523703" w14:textId="27A090F1" w:rsidR="00B80516" w:rsidRPr="008E0D2F" w:rsidRDefault="00B80516" w:rsidP="0090109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ymphocytes</w:t>
            </w:r>
          </w:p>
        </w:tc>
        <w:tc>
          <w:tcPr>
            <w:tcW w:w="2346" w:type="dxa"/>
          </w:tcPr>
          <w:p w14:paraId="5915527E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20A94E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0AFF0F54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90109D" w:rsidRPr="008E0D2F" w14:paraId="6D60872E" w14:textId="77777777" w:rsidTr="00AE4429">
        <w:tc>
          <w:tcPr>
            <w:tcW w:w="2161" w:type="dxa"/>
          </w:tcPr>
          <w:p w14:paraId="6639BF26" w14:textId="50F58314" w:rsidR="0090109D" w:rsidRPr="008E0D2F" w:rsidRDefault="0090109D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5066F862" w14:textId="77777777" w:rsidR="0090109D" w:rsidRPr="008E0D2F" w:rsidRDefault="0090109D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1953B0CE" w14:textId="77777777" w:rsidR="0090109D" w:rsidRPr="008E0D2F" w:rsidRDefault="0090109D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3AB28336" w14:textId="77777777" w:rsidR="0090109D" w:rsidRPr="008E0D2F" w:rsidRDefault="0090109D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76832535" w14:textId="77777777" w:rsidTr="00AE4429">
        <w:tc>
          <w:tcPr>
            <w:tcW w:w="2161" w:type="dxa"/>
          </w:tcPr>
          <w:p w14:paraId="7A6C4443" w14:textId="5389CBB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2346" w:type="dxa"/>
          </w:tcPr>
          <w:p w14:paraId="2683C417" w14:textId="5B1B9A82" w:rsidR="00B80516" w:rsidRPr="008E0D2F" w:rsidRDefault="00EE2D0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</w:t>
            </w:r>
            <w:r w:rsidR="001B1C4C">
              <w:rPr>
                <w:sz w:val="20"/>
                <w:szCs w:val="20"/>
              </w:rPr>
              <w:t>14.2)</w:t>
            </w:r>
          </w:p>
        </w:tc>
        <w:tc>
          <w:tcPr>
            <w:tcW w:w="2347" w:type="dxa"/>
          </w:tcPr>
          <w:p w14:paraId="280662AD" w14:textId="51725E95" w:rsidR="00B80516" w:rsidRPr="008E0D2F" w:rsidRDefault="00A3130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3.7)</w:t>
            </w:r>
          </w:p>
        </w:tc>
        <w:tc>
          <w:tcPr>
            <w:tcW w:w="2162" w:type="dxa"/>
          </w:tcPr>
          <w:p w14:paraId="180442CB" w14:textId="519A5F53" w:rsidR="00B80516" w:rsidRPr="008E0D2F" w:rsidRDefault="00F801C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 (14.8)</w:t>
            </w:r>
          </w:p>
        </w:tc>
      </w:tr>
      <w:tr w:rsidR="00B80516" w:rsidRPr="008E0D2F" w14:paraId="3F809C36" w14:textId="77777777" w:rsidTr="00AE4429">
        <w:tc>
          <w:tcPr>
            <w:tcW w:w="2161" w:type="dxa"/>
          </w:tcPr>
          <w:p w14:paraId="20375CB0" w14:textId="6858493F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06EB9E4A" w14:textId="635710E4" w:rsidR="00B80516" w:rsidRPr="008E0D2F" w:rsidRDefault="001B1C4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 (73.5)</w:t>
            </w:r>
          </w:p>
        </w:tc>
        <w:tc>
          <w:tcPr>
            <w:tcW w:w="2347" w:type="dxa"/>
          </w:tcPr>
          <w:p w14:paraId="182421E6" w14:textId="1A735E38" w:rsidR="00B80516" w:rsidRPr="008E0D2F" w:rsidRDefault="00A3130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71.1)</w:t>
            </w:r>
          </w:p>
        </w:tc>
        <w:tc>
          <w:tcPr>
            <w:tcW w:w="2162" w:type="dxa"/>
          </w:tcPr>
          <w:p w14:paraId="3D35440E" w14:textId="063BCD38" w:rsidR="00B80516" w:rsidRPr="008E0D2F" w:rsidRDefault="00F801C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(</w:t>
            </w:r>
            <w:r w:rsidR="00BD2B24">
              <w:rPr>
                <w:sz w:val="20"/>
                <w:szCs w:val="20"/>
              </w:rPr>
              <w:t>73.3)</w:t>
            </w:r>
          </w:p>
        </w:tc>
      </w:tr>
      <w:tr w:rsidR="00B80516" w:rsidRPr="008E0D2F" w14:paraId="53032ACB" w14:textId="77777777" w:rsidTr="00AE4429">
        <w:tc>
          <w:tcPr>
            <w:tcW w:w="2161" w:type="dxa"/>
          </w:tcPr>
          <w:p w14:paraId="43F59643" w14:textId="1DFEF11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3F926F97" w14:textId="34657A45" w:rsidR="00B80516" w:rsidRPr="008E0D2F" w:rsidRDefault="001B1C4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.5)</w:t>
            </w:r>
          </w:p>
        </w:tc>
        <w:tc>
          <w:tcPr>
            <w:tcW w:w="2347" w:type="dxa"/>
          </w:tcPr>
          <w:p w14:paraId="6FCFD93B" w14:textId="56F24FCD" w:rsidR="00B80516" w:rsidRPr="008E0D2F" w:rsidRDefault="00A3130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62" w:type="dxa"/>
          </w:tcPr>
          <w:p w14:paraId="13CDA36C" w14:textId="22205AC9" w:rsidR="00B80516" w:rsidRPr="008E0D2F" w:rsidRDefault="00BD2B2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4.2)</w:t>
            </w:r>
          </w:p>
        </w:tc>
      </w:tr>
      <w:tr w:rsidR="0090109D" w:rsidRPr="008E0D2F" w14:paraId="23B8DA3A" w14:textId="77777777" w:rsidTr="00AE4429">
        <w:tc>
          <w:tcPr>
            <w:tcW w:w="2161" w:type="dxa"/>
          </w:tcPr>
          <w:p w14:paraId="5DE73021" w14:textId="615DE8DD" w:rsidR="0090109D" w:rsidRPr="008E0D2F" w:rsidRDefault="0090109D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092E48F2" w14:textId="7B0084B7" w:rsidR="0090109D" w:rsidRPr="008E0D2F" w:rsidRDefault="001B1C4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7.8)</w:t>
            </w:r>
          </w:p>
        </w:tc>
        <w:tc>
          <w:tcPr>
            <w:tcW w:w="2347" w:type="dxa"/>
          </w:tcPr>
          <w:p w14:paraId="4FB10F0E" w14:textId="26952B41" w:rsidR="0090109D" w:rsidRPr="008E0D2F" w:rsidRDefault="00A3130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2162" w:type="dxa"/>
          </w:tcPr>
          <w:p w14:paraId="569B6D31" w14:textId="1BFD1E0F" w:rsidR="0090109D" w:rsidRPr="008E0D2F" w:rsidRDefault="00BD2B2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7.7)</w:t>
            </w:r>
          </w:p>
        </w:tc>
      </w:tr>
      <w:tr w:rsidR="00B80516" w:rsidRPr="008E0D2F" w14:paraId="791675CD" w14:textId="77777777" w:rsidTr="00AE4429">
        <w:tc>
          <w:tcPr>
            <w:tcW w:w="2161" w:type="dxa"/>
          </w:tcPr>
          <w:p w14:paraId="0A4C5A64" w14:textId="506E0942" w:rsidR="00B80516" w:rsidRPr="008E0D2F" w:rsidRDefault="00B80516" w:rsidP="0090109D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LR</w:t>
            </w:r>
          </w:p>
        </w:tc>
        <w:tc>
          <w:tcPr>
            <w:tcW w:w="2346" w:type="dxa"/>
          </w:tcPr>
          <w:p w14:paraId="2E34566B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8E4012B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E0D8E3C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1C8A5FCE" w14:textId="77777777" w:rsidTr="00AE4429">
        <w:tc>
          <w:tcPr>
            <w:tcW w:w="2161" w:type="dxa"/>
          </w:tcPr>
          <w:p w14:paraId="6DB229CA" w14:textId="28660477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66FA0F02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21EBDD5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106562C2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02F97429" w14:textId="77777777" w:rsidTr="00AE4429">
        <w:tc>
          <w:tcPr>
            <w:tcW w:w="2161" w:type="dxa"/>
          </w:tcPr>
          <w:p w14:paraId="038A2593" w14:textId="6CC61AC0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65D033AB" w14:textId="75E21E87" w:rsidR="00B80516" w:rsidRPr="008E0D2F" w:rsidRDefault="00BD2B2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 (77.4)</w:t>
            </w:r>
          </w:p>
        </w:tc>
        <w:tc>
          <w:tcPr>
            <w:tcW w:w="2347" w:type="dxa"/>
          </w:tcPr>
          <w:p w14:paraId="7F5B1AF5" w14:textId="0EEDE453" w:rsidR="00B80516" w:rsidRPr="008E0D2F" w:rsidRDefault="0010723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63.2)</w:t>
            </w:r>
          </w:p>
        </w:tc>
        <w:tc>
          <w:tcPr>
            <w:tcW w:w="2162" w:type="dxa"/>
          </w:tcPr>
          <w:p w14:paraId="65262229" w14:textId="176A6568" w:rsidR="00B80516" w:rsidRPr="008E0D2F" w:rsidRDefault="009A46F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 (76.4)</w:t>
            </w:r>
          </w:p>
        </w:tc>
      </w:tr>
      <w:tr w:rsidR="00B80516" w:rsidRPr="008E0D2F" w14:paraId="07C9CF3F" w14:textId="77777777" w:rsidTr="00AE4429">
        <w:tc>
          <w:tcPr>
            <w:tcW w:w="2161" w:type="dxa"/>
          </w:tcPr>
          <w:p w14:paraId="36EA06A3" w14:textId="06FD299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lastRenderedPageBreak/>
              <w:t>High</w:t>
            </w:r>
          </w:p>
        </w:tc>
        <w:tc>
          <w:tcPr>
            <w:tcW w:w="2346" w:type="dxa"/>
          </w:tcPr>
          <w:p w14:paraId="4B0D6878" w14:textId="0C345486" w:rsidR="00B80516" w:rsidRPr="008E0D2F" w:rsidRDefault="00BD2B2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14.8)</w:t>
            </w:r>
          </w:p>
        </w:tc>
        <w:tc>
          <w:tcPr>
            <w:tcW w:w="2347" w:type="dxa"/>
          </w:tcPr>
          <w:p w14:paraId="5C6D987C" w14:textId="666B58AD" w:rsidR="00B80516" w:rsidRPr="008E0D2F" w:rsidRDefault="0010723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1.6)</w:t>
            </w:r>
          </w:p>
        </w:tc>
        <w:tc>
          <w:tcPr>
            <w:tcW w:w="2162" w:type="dxa"/>
          </w:tcPr>
          <w:p w14:paraId="737FC587" w14:textId="47B5FA39" w:rsidR="00B80516" w:rsidRPr="008E0D2F" w:rsidRDefault="009A46F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5.9)</w:t>
            </w:r>
          </w:p>
        </w:tc>
      </w:tr>
      <w:tr w:rsidR="00EB0274" w:rsidRPr="008E0D2F" w14:paraId="524AD8BD" w14:textId="77777777" w:rsidTr="00AE4429">
        <w:tc>
          <w:tcPr>
            <w:tcW w:w="2161" w:type="dxa"/>
          </w:tcPr>
          <w:p w14:paraId="78DDFB2B" w14:textId="54759B4D" w:rsidR="00EB0274" w:rsidRPr="008E0D2F" w:rsidRDefault="00EB0274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76F99FD9" w14:textId="157467A9" w:rsidR="00EB0274" w:rsidRDefault="0010723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7.9)</w:t>
            </w:r>
          </w:p>
        </w:tc>
        <w:tc>
          <w:tcPr>
            <w:tcW w:w="2347" w:type="dxa"/>
          </w:tcPr>
          <w:p w14:paraId="61763227" w14:textId="0E64D84B" w:rsidR="00EB0274" w:rsidRPr="008E0D2F" w:rsidRDefault="009A46F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2162" w:type="dxa"/>
          </w:tcPr>
          <w:p w14:paraId="0E6EF8C8" w14:textId="4B1279BB" w:rsidR="00EB0274" w:rsidRPr="008E0D2F" w:rsidRDefault="009A46F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7.7)</w:t>
            </w:r>
          </w:p>
        </w:tc>
      </w:tr>
      <w:tr w:rsidR="00B80516" w:rsidRPr="008E0D2F" w14:paraId="2F8D24CE" w14:textId="77777777" w:rsidTr="00AE4429">
        <w:tc>
          <w:tcPr>
            <w:tcW w:w="2161" w:type="dxa"/>
          </w:tcPr>
          <w:p w14:paraId="62CF62D5" w14:textId="13341452" w:rsidR="00B80516" w:rsidRPr="008E0D2F" w:rsidRDefault="00B80516" w:rsidP="00107236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Calcium</w:t>
            </w:r>
          </w:p>
        </w:tc>
        <w:tc>
          <w:tcPr>
            <w:tcW w:w="2346" w:type="dxa"/>
          </w:tcPr>
          <w:p w14:paraId="490F5E18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6D999AF4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38DA737C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5EDFF57D" w14:textId="77777777" w:rsidTr="00AE4429">
        <w:tc>
          <w:tcPr>
            <w:tcW w:w="2161" w:type="dxa"/>
          </w:tcPr>
          <w:p w14:paraId="54C9B49F" w14:textId="4FFC3653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59232408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342A32CE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51EBD1E4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41C1988B" w14:textId="77777777" w:rsidTr="00AE4429">
        <w:tc>
          <w:tcPr>
            <w:tcW w:w="2161" w:type="dxa"/>
          </w:tcPr>
          <w:p w14:paraId="50D99832" w14:textId="19BCF24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46B0A38F" w14:textId="2DD52DD6" w:rsidR="00B80516" w:rsidRPr="008E0D2F" w:rsidRDefault="005144C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 (</w:t>
            </w:r>
            <w:r w:rsidR="001B1B20">
              <w:rPr>
                <w:sz w:val="20"/>
                <w:szCs w:val="20"/>
              </w:rPr>
              <w:t>86.4)</w:t>
            </w:r>
          </w:p>
        </w:tc>
        <w:tc>
          <w:tcPr>
            <w:tcW w:w="2347" w:type="dxa"/>
          </w:tcPr>
          <w:p w14:paraId="017F8649" w14:textId="02C997A2" w:rsidR="00B80516" w:rsidRPr="008E0D2F" w:rsidRDefault="009A701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84.2)</w:t>
            </w:r>
          </w:p>
        </w:tc>
        <w:tc>
          <w:tcPr>
            <w:tcW w:w="2162" w:type="dxa"/>
          </w:tcPr>
          <w:p w14:paraId="144F5020" w14:textId="574F3AB3" w:rsidR="00B80516" w:rsidRPr="008E0D2F" w:rsidRDefault="009A701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4 (86.</w:t>
            </w:r>
            <w:r w:rsidR="000C4EE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 w:rsidR="001B1B20" w:rsidRPr="008E0D2F" w14:paraId="32EB02B6" w14:textId="77777777" w:rsidTr="00AE4429">
        <w:tc>
          <w:tcPr>
            <w:tcW w:w="2161" w:type="dxa"/>
          </w:tcPr>
          <w:p w14:paraId="09CB4317" w14:textId="3ED4EB49" w:rsidR="001B1B20" w:rsidRDefault="001B1B20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55D9709E" w14:textId="52D99826" w:rsidR="001B1B20" w:rsidRDefault="001B1B20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5.1)</w:t>
            </w:r>
          </w:p>
        </w:tc>
        <w:tc>
          <w:tcPr>
            <w:tcW w:w="2347" w:type="dxa"/>
          </w:tcPr>
          <w:p w14:paraId="11C23E22" w14:textId="4F82D650" w:rsidR="001B1B20" w:rsidRPr="008E0D2F" w:rsidRDefault="009A701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5)</w:t>
            </w:r>
          </w:p>
        </w:tc>
        <w:tc>
          <w:tcPr>
            <w:tcW w:w="2162" w:type="dxa"/>
          </w:tcPr>
          <w:p w14:paraId="63D664EF" w14:textId="2FD756ED" w:rsidR="001B1B20" w:rsidRPr="008E0D2F" w:rsidRDefault="009A701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(5.4)</w:t>
            </w:r>
          </w:p>
        </w:tc>
      </w:tr>
      <w:tr w:rsidR="00B80516" w:rsidRPr="008E0D2F" w14:paraId="4EBB734F" w14:textId="77777777" w:rsidTr="00AE4429">
        <w:tc>
          <w:tcPr>
            <w:tcW w:w="2161" w:type="dxa"/>
          </w:tcPr>
          <w:p w14:paraId="3FF5DEF0" w14:textId="129DE454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56767BAC" w14:textId="20C7561F" w:rsidR="00B80516" w:rsidRPr="008E0D2F" w:rsidRDefault="001B1B20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8.6)</w:t>
            </w:r>
          </w:p>
        </w:tc>
        <w:tc>
          <w:tcPr>
            <w:tcW w:w="2347" w:type="dxa"/>
          </w:tcPr>
          <w:p w14:paraId="1A735133" w14:textId="24E20EB3" w:rsidR="00B80516" w:rsidRPr="008E0D2F" w:rsidRDefault="009A701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2162" w:type="dxa"/>
          </w:tcPr>
          <w:p w14:paraId="54FED197" w14:textId="6199950E" w:rsidR="00B80516" w:rsidRPr="008E0D2F" w:rsidRDefault="000C4EE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8.4)</w:t>
            </w:r>
          </w:p>
        </w:tc>
      </w:tr>
      <w:tr w:rsidR="00B80516" w:rsidRPr="008E0D2F" w14:paraId="63E82F4A" w14:textId="77777777" w:rsidTr="00AE4429">
        <w:tc>
          <w:tcPr>
            <w:tcW w:w="2161" w:type="dxa"/>
          </w:tcPr>
          <w:p w14:paraId="0843754B" w14:textId="4E4D1F57" w:rsidR="00B80516" w:rsidRPr="008E0D2F" w:rsidRDefault="00B80516" w:rsidP="00D831FC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Bilirubin</w:t>
            </w:r>
          </w:p>
        </w:tc>
        <w:tc>
          <w:tcPr>
            <w:tcW w:w="2346" w:type="dxa"/>
          </w:tcPr>
          <w:p w14:paraId="1EF77EB0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17C3E182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50AEFB3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16BB6C9E" w14:textId="77777777" w:rsidTr="00AE4429">
        <w:tc>
          <w:tcPr>
            <w:tcW w:w="2161" w:type="dxa"/>
          </w:tcPr>
          <w:p w14:paraId="5D6B2091" w14:textId="7FB8341E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71CD501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6C864E08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776C746D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2D071BA0" w14:textId="77777777" w:rsidTr="00AE4429">
        <w:tc>
          <w:tcPr>
            <w:tcW w:w="2161" w:type="dxa"/>
          </w:tcPr>
          <w:p w14:paraId="2F4295FB" w14:textId="58B44D7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28809AF2" w14:textId="4FD5680D" w:rsidR="00B80516" w:rsidRPr="008E0D2F" w:rsidRDefault="000C4EE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 (87.3)</w:t>
            </w:r>
          </w:p>
        </w:tc>
        <w:tc>
          <w:tcPr>
            <w:tcW w:w="2347" w:type="dxa"/>
          </w:tcPr>
          <w:p w14:paraId="68C50ACE" w14:textId="329B941A" w:rsidR="00B80516" w:rsidRPr="008E0D2F" w:rsidRDefault="000C4EE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86.8)</w:t>
            </w:r>
          </w:p>
        </w:tc>
        <w:tc>
          <w:tcPr>
            <w:tcW w:w="2162" w:type="dxa"/>
          </w:tcPr>
          <w:p w14:paraId="6A3C7952" w14:textId="26576578" w:rsidR="00B80516" w:rsidRPr="008E0D2F" w:rsidRDefault="006B7E0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(87.3)</w:t>
            </w:r>
          </w:p>
        </w:tc>
      </w:tr>
      <w:tr w:rsidR="00D831FC" w:rsidRPr="008E0D2F" w14:paraId="3D366E85" w14:textId="77777777" w:rsidTr="00AE4429">
        <w:tc>
          <w:tcPr>
            <w:tcW w:w="2161" w:type="dxa"/>
          </w:tcPr>
          <w:p w14:paraId="659AB7F1" w14:textId="02921292" w:rsidR="00D831FC" w:rsidRPr="008E0D2F" w:rsidRDefault="00D831FC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7B8F7502" w14:textId="11361A1C" w:rsidR="00D831FC" w:rsidRPr="008E0D2F" w:rsidRDefault="000C4EE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.4)</w:t>
            </w:r>
          </w:p>
        </w:tc>
        <w:tc>
          <w:tcPr>
            <w:tcW w:w="2347" w:type="dxa"/>
          </w:tcPr>
          <w:p w14:paraId="4988D379" w14:textId="36A68D72" w:rsidR="00D831FC" w:rsidRPr="008E0D2F" w:rsidRDefault="000C4EE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</w:t>
            </w:r>
            <w:r w:rsidR="006B7E0C">
              <w:rPr>
                <w:sz w:val="20"/>
                <w:szCs w:val="20"/>
              </w:rPr>
              <w:t>5.3)</w:t>
            </w:r>
          </w:p>
        </w:tc>
        <w:tc>
          <w:tcPr>
            <w:tcW w:w="2162" w:type="dxa"/>
          </w:tcPr>
          <w:p w14:paraId="2125ABA4" w14:textId="2D629988" w:rsidR="00D831FC" w:rsidRPr="008E0D2F" w:rsidRDefault="006B7E0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.6)</w:t>
            </w:r>
          </w:p>
        </w:tc>
      </w:tr>
      <w:tr w:rsidR="00B80516" w:rsidRPr="008E0D2F" w14:paraId="1011E68A" w14:textId="77777777" w:rsidTr="00AE4429">
        <w:tc>
          <w:tcPr>
            <w:tcW w:w="2161" w:type="dxa"/>
          </w:tcPr>
          <w:p w14:paraId="1F2E06DC" w14:textId="1D8EC3A1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43C9D7E6" w14:textId="1CAA2CC9" w:rsidR="00B80516" w:rsidRPr="008E0D2F" w:rsidRDefault="000C4EE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0.3)</w:t>
            </w:r>
          </w:p>
        </w:tc>
        <w:tc>
          <w:tcPr>
            <w:tcW w:w="2347" w:type="dxa"/>
          </w:tcPr>
          <w:p w14:paraId="316C7250" w14:textId="20D882B8" w:rsidR="00B80516" w:rsidRPr="008E0D2F" w:rsidRDefault="006B7E0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9)</w:t>
            </w:r>
          </w:p>
        </w:tc>
        <w:tc>
          <w:tcPr>
            <w:tcW w:w="2162" w:type="dxa"/>
          </w:tcPr>
          <w:p w14:paraId="286A4626" w14:textId="5C66BAB5" w:rsidR="00B80516" w:rsidRPr="008E0D2F" w:rsidRDefault="006B7E0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0.1)</w:t>
            </w:r>
          </w:p>
        </w:tc>
      </w:tr>
      <w:tr w:rsidR="00B80516" w:rsidRPr="008E0D2F" w14:paraId="669E999D" w14:textId="77777777" w:rsidTr="00AE4429">
        <w:tc>
          <w:tcPr>
            <w:tcW w:w="2161" w:type="dxa"/>
          </w:tcPr>
          <w:p w14:paraId="19C60198" w14:textId="08F3C44B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Alkaline Phosphatase</w:t>
            </w:r>
          </w:p>
        </w:tc>
        <w:tc>
          <w:tcPr>
            <w:tcW w:w="2346" w:type="dxa"/>
          </w:tcPr>
          <w:p w14:paraId="5C37E64E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678B201E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5F5BFA4F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13130FD7" w14:textId="77777777" w:rsidTr="00AE4429">
        <w:tc>
          <w:tcPr>
            <w:tcW w:w="2161" w:type="dxa"/>
          </w:tcPr>
          <w:p w14:paraId="6D7811F8" w14:textId="0ABE2BB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3256538D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34D016D3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2E0864E2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06569642" w14:textId="77777777" w:rsidTr="00AE4429">
        <w:tc>
          <w:tcPr>
            <w:tcW w:w="2161" w:type="dxa"/>
          </w:tcPr>
          <w:p w14:paraId="5D53677F" w14:textId="3C9EF2DA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63B65C69" w14:textId="2D962D20" w:rsidR="00B80516" w:rsidRPr="008E0D2F" w:rsidRDefault="00131DE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 (</w:t>
            </w:r>
            <w:r w:rsidR="008D17BA">
              <w:rPr>
                <w:sz w:val="20"/>
                <w:szCs w:val="20"/>
              </w:rPr>
              <w:t>87.3)</w:t>
            </w:r>
          </w:p>
        </w:tc>
        <w:tc>
          <w:tcPr>
            <w:tcW w:w="2347" w:type="dxa"/>
          </w:tcPr>
          <w:p w14:paraId="660409D9" w14:textId="7EF1763C" w:rsidR="00B80516" w:rsidRPr="008E0D2F" w:rsidRDefault="008D17B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86.8)</w:t>
            </w:r>
          </w:p>
        </w:tc>
        <w:tc>
          <w:tcPr>
            <w:tcW w:w="2162" w:type="dxa"/>
          </w:tcPr>
          <w:p w14:paraId="43FAC4A4" w14:textId="205811D4" w:rsidR="00B80516" w:rsidRPr="008E0D2F" w:rsidRDefault="00BC184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 (87.3)</w:t>
            </w:r>
          </w:p>
        </w:tc>
      </w:tr>
      <w:tr w:rsidR="006B7E0C" w:rsidRPr="008E0D2F" w14:paraId="4277570D" w14:textId="77777777" w:rsidTr="00AE4429">
        <w:tc>
          <w:tcPr>
            <w:tcW w:w="2161" w:type="dxa"/>
          </w:tcPr>
          <w:p w14:paraId="17DDE177" w14:textId="2A270D07" w:rsidR="006B7E0C" w:rsidRPr="008E0D2F" w:rsidRDefault="006B7E0C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361F5FDB" w14:textId="203FF24D" w:rsidR="006B7E0C" w:rsidRPr="008E0D2F" w:rsidRDefault="008D17B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2.4)</w:t>
            </w:r>
          </w:p>
        </w:tc>
        <w:tc>
          <w:tcPr>
            <w:tcW w:w="2347" w:type="dxa"/>
          </w:tcPr>
          <w:p w14:paraId="6CAD354A" w14:textId="5B7E21CD" w:rsidR="006B7E0C" w:rsidRPr="008E0D2F" w:rsidRDefault="008D17B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2162" w:type="dxa"/>
          </w:tcPr>
          <w:p w14:paraId="4BE244D4" w14:textId="3CF318C6" w:rsidR="006B7E0C" w:rsidRPr="008E0D2F" w:rsidRDefault="00BC184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2.6)</w:t>
            </w:r>
          </w:p>
        </w:tc>
      </w:tr>
      <w:tr w:rsidR="00B80516" w:rsidRPr="008E0D2F" w14:paraId="433BCAA4" w14:textId="77777777" w:rsidTr="00AE4429">
        <w:tc>
          <w:tcPr>
            <w:tcW w:w="2161" w:type="dxa"/>
          </w:tcPr>
          <w:p w14:paraId="47C04C7A" w14:textId="3BC89E1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3742CA13" w14:textId="5C81C822" w:rsidR="00B80516" w:rsidRPr="008E0D2F" w:rsidRDefault="008D17B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10.3)</w:t>
            </w:r>
          </w:p>
        </w:tc>
        <w:tc>
          <w:tcPr>
            <w:tcW w:w="2347" w:type="dxa"/>
          </w:tcPr>
          <w:p w14:paraId="184F0802" w14:textId="2A846BD5" w:rsidR="00B80516" w:rsidRPr="008E0D2F" w:rsidRDefault="008D17B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7.9)</w:t>
            </w:r>
          </w:p>
        </w:tc>
        <w:tc>
          <w:tcPr>
            <w:tcW w:w="2162" w:type="dxa"/>
          </w:tcPr>
          <w:p w14:paraId="2AF2E4AF" w14:textId="44B39EFD" w:rsidR="00B80516" w:rsidRPr="008E0D2F" w:rsidRDefault="00BC184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0.1)</w:t>
            </w:r>
          </w:p>
        </w:tc>
      </w:tr>
      <w:tr w:rsidR="00B80516" w:rsidRPr="008E0D2F" w14:paraId="346AAE11" w14:textId="77777777" w:rsidTr="00AE4429">
        <w:tc>
          <w:tcPr>
            <w:tcW w:w="2161" w:type="dxa"/>
          </w:tcPr>
          <w:p w14:paraId="67D9D0D7" w14:textId="1A64F60D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Alanine Transaminase</w:t>
            </w:r>
          </w:p>
        </w:tc>
        <w:tc>
          <w:tcPr>
            <w:tcW w:w="2346" w:type="dxa"/>
          </w:tcPr>
          <w:p w14:paraId="2A2DAB1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350942CF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3F54D48B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2CCC30D4" w14:textId="77777777" w:rsidTr="00AE4429">
        <w:tc>
          <w:tcPr>
            <w:tcW w:w="2161" w:type="dxa"/>
          </w:tcPr>
          <w:p w14:paraId="7BA48648" w14:textId="2E401E93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71C07CA0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007A0BBA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65208CF3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3784B85F" w14:textId="77777777" w:rsidTr="00AE4429">
        <w:tc>
          <w:tcPr>
            <w:tcW w:w="2161" w:type="dxa"/>
          </w:tcPr>
          <w:p w14:paraId="3079FF32" w14:textId="6CE1BCAD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533FF442" w14:textId="042BDCA0" w:rsidR="00B80516" w:rsidRPr="008E0D2F" w:rsidRDefault="0002602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 (63.9)</w:t>
            </w:r>
          </w:p>
        </w:tc>
        <w:tc>
          <w:tcPr>
            <w:tcW w:w="2347" w:type="dxa"/>
          </w:tcPr>
          <w:p w14:paraId="578A72AC" w14:textId="5CA9AA4E" w:rsidR="00B80516" w:rsidRPr="008E0D2F" w:rsidRDefault="0002602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 (</w:t>
            </w:r>
            <w:r w:rsidR="0007108F">
              <w:rPr>
                <w:sz w:val="20"/>
                <w:szCs w:val="20"/>
              </w:rPr>
              <w:t>68.4)</w:t>
            </w:r>
          </w:p>
        </w:tc>
        <w:tc>
          <w:tcPr>
            <w:tcW w:w="2162" w:type="dxa"/>
          </w:tcPr>
          <w:p w14:paraId="755E237F" w14:textId="0ACCCE10" w:rsidR="00B80516" w:rsidRPr="008E0D2F" w:rsidRDefault="0007108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8 (64.2)</w:t>
            </w:r>
          </w:p>
        </w:tc>
      </w:tr>
      <w:tr w:rsidR="00A15458" w:rsidRPr="008E0D2F" w14:paraId="6AA1999B" w14:textId="77777777" w:rsidTr="00AE4429">
        <w:tc>
          <w:tcPr>
            <w:tcW w:w="2161" w:type="dxa"/>
          </w:tcPr>
          <w:p w14:paraId="588401BF" w14:textId="3B6E6940" w:rsidR="00A15458" w:rsidRPr="008E0D2F" w:rsidRDefault="00A15458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5B43F35F" w14:textId="57A5D3D0" w:rsidR="00A15458" w:rsidRPr="008E0D2F" w:rsidRDefault="0002602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.7)</w:t>
            </w:r>
          </w:p>
        </w:tc>
        <w:tc>
          <w:tcPr>
            <w:tcW w:w="2347" w:type="dxa"/>
          </w:tcPr>
          <w:p w14:paraId="58DC6E6F" w14:textId="73F76725" w:rsidR="00A15458" w:rsidRPr="008E0D2F" w:rsidRDefault="0007108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162" w:type="dxa"/>
          </w:tcPr>
          <w:p w14:paraId="1B8579E2" w14:textId="53414414" w:rsidR="00A15458" w:rsidRPr="008E0D2F" w:rsidRDefault="0007108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4.4)</w:t>
            </w:r>
          </w:p>
        </w:tc>
      </w:tr>
      <w:tr w:rsidR="00B80516" w:rsidRPr="008E0D2F" w14:paraId="381915BE" w14:textId="77777777" w:rsidTr="00AE4429">
        <w:tc>
          <w:tcPr>
            <w:tcW w:w="2161" w:type="dxa"/>
          </w:tcPr>
          <w:p w14:paraId="13C9A160" w14:textId="23AC700C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3940A88E" w14:textId="2A69C951" w:rsidR="00B80516" w:rsidRPr="008E0D2F" w:rsidRDefault="0002602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31.4)</w:t>
            </w:r>
          </w:p>
        </w:tc>
        <w:tc>
          <w:tcPr>
            <w:tcW w:w="2347" w:type="dxa"/>
          </w:tcPr>
          <w:p w14:paraId="008F30C6" w14:textId="0E13FACE" w:rsidR="00B80516" w:rsidRPr="008E0D2F" w:rsidRDefault="0007108F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1.6)</w:t>
            </w:r>
          </w:p>
        </w:tc>
        <w:tc>
          <w:tcPr>
            <w:tcW w:w="2162" w:type="dxa"/>
          </w:tcPr>
          <w:p w14:paraId="104EBF99" w14:textId="5B322182" w:rsidR="00B80516" w:rsidRPr="008E0D2F" w:rsidRDefault="00B7207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 (31.4)</w:t>
            </w:r>
          </w:p>
        </w:tc>
      </w:tr>
      <w:tr w:rsidR="00B80516" w:rsidRPr="008E0D2F" w14:paraId="32C263DA" w14:textId="77777777" w:rsidTr="00AE4429">
        <w:tc>
          <w:tcPr>
            <w:tcW w:w="2161" w:type="dxa"/>
          </w:tcPr>
          <w:p w14:paraId="3563F21A" w14:textId="29534318" w:rsidR="00B80516" w:rsidRPr="008E0D2F" w:rsidRDefault="00B80516" w:rsidP="00A15458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Albumin</w:t>
            </w:r>
          </w:p>
        </w:tc>
        <w:tc>
          <w:tcPr>
            <w:tcW w:w="2346" w:type="dxa"/>
          </w:tcPr>
          <w:p w14:paraId="564BA9F5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FC40607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0E28153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1720A742" w14:textId="77777777" w:rsidTr="00AE4429">
        <w:tc>
          <w:tcPr>
            <w:tcW w:w="2161" w:type="dxa"/>
          </w:tcPr>
          <w:p w14:paraId="667D749D" w14:textId="7A41B52D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75EFA3BE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0569A1C5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06FABDA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2F55AA77" w14:textId="77777777" w:rsidTr="00AE4429">
        <w:tc>
          <w:tcPr>
            <w:tcW w:w="2161" w:type="dxa"/>
          </w:tcPr>
          <w:p w14:paraId="5ABD5961" w14:textId="45D067CC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2346" w:type="dxa"/>
          </w:tcPr>
          <w:p w14:paraId="2D1AC63D" w14:textId="29CF7A28" w:rsidR="00B80516" w:rsidRPr="008E0D2F" w:rsidRDefault="00EB256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3.1)</w:t>
            </w:r>
          </w:p>
        </w:tc>
        <w:tc>
          <w:tcPr>
            <w:tcW w:w="2347" w:type="dxa"/>
          </w:tcPr>
          <w:p w14:paraId="7733F07E" w14:textId="27E3D27E" w:rsidR="00B80516" w:rsidRPr="008E0D2F" w:rsidRDefault="002B72D5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</w:t>
            </w:r>
            <w:r w:rsidR="00D319F4">
              <w:rPr>
                <w:sz w:val="20"/>
                <w:szCs w:val="20"/>
              </w:rPr>
              <w:t>29)</w:t>
            </w:r>
          </w:p>
        </w:tc>
        <w:tc>
          <w:tcPr>
            <w:tcW w:w="2162" w:type="dxa"/>
          </w:tcPr>
          <w:p w14:paraId="1E9E05EA" w14:textId="77BEB8D4" w:rsidR="00B80516" w:rsidRPr="008E0D2F" w:rsidRDefault="00D319F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 (</w:t>
            </w:r>
            <w:r w:rsidR="00AC255B">
              <w:rPr>
                <w:sz w:val="20"/>
                <w:szCs w:val="20"/>
              </w:rPr>
              <w:t>14.2)</w:t>
            </w:r>
          </w:p>
        </w:tc>
      </w:tr>
      <w:tr w:rsidR="00B72074" w:rsidRPr="008E0D2F" w14:paraId="6C1D9BB2" w14:textId="77777777" w:rsidTr="00AE4429">
        <w:tc>
          <w:tcPr>
            <w:tcW w:w="2161" w:type="dxa"/>
          </w:tcPr>
          <w:p w14:paraId="439DD4CC" w14:textId="4830E7AC" w:rsidR="00B72074" w:rsidRPr="008E0D2F" w:rsidRDefault="00B72074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18F97EDD" w14:textId="0C13AF25" w:rsidR="00B72074" w:rsidRPr="008E0D2F" w:rsidRDefault="00EB256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  <w:r w:rsidR="002B72D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</w:t>
            </w:r>
            <w:r w:rsidR="002B72D5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2347" w:type="dxa"/>
          </w:tcPr>
          <w:p w14:paraId="36849537" w14:textId="5EF44A1B" w:rsidR="00B72074" w:rsidRPr="008E0D2F" w:rsidRDefault="00D319F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65.8)</w:t>
            </w:r>
          </w:p>
        </w:tc>
        <w:tc>
          <w:tcPr>
            <w:tcW w:w="2162" w:type="dxa"/>
          </w:tcPr>
          <w:p w14:paraId="175D29E9" w14:textId="1F09AE7E" w:rsidR="00B72074" w:rsidRPr="008E0D2F" w:rsidRDefault="00AC255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 (79)</w:t>
            </w:r>
          </w:p>
        </w:tc>
      </w:tr>
      <w:tr w:rsidR="00B80516" w:rsidRPr="008E0D2F" w14:paraId="0C7AB62D" w14:textId="77777777" w:rsidTr="00AE4429">
        <w:tc>
          <w:tcPr>
            <w:tcW w:w="2161" w:type="dxa"/>
          </w:tcPr>
          <w:p w14:paraId="0E28372D" w14:textId="1B2A64DC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37D973A5" w14:textId="1123EB4C" w:rsidR="00B80516" w:rsidRPr="008E0D2F" w:rsidRDefault="002B72D5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6.9)</w:t>
            </w:r>
          </w:p>
        </w:tc>
        <w:tc>
          <w:tcPr>
            <w:tcW w:w="2347" w:type="dxa"/>
          </w:tcPr>
          <w:p w14:paraId="2C36408F" w14:textId="6D98012A" w:rsidR="00B80516" w:rsidRPr="008E0D2F" w:rsidRDefault="00D319F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2)</w:t>
            </w:r>
          </w:p>
        </w:tc>
        <w:tc>
          <w:tcPr>
            <w:tcW w:w="2162" w:type="dxa"/>
          </w:tcPr>
          <w:p w14:paraId="38576998" w14:textId="45CF8EB8" w:rsidR="00B80516" w:rsidRPr="008E0D2F" w:rsidRDefault="00AC255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6.8)</w:t>
            </w:r>
          </w:p>
        </w:tc>
      </w:tr>
      <w:tr w:rsidR="00B80516" w:rsidRPr="008E0D2F" w14:paraId="6B57FCBF" w14:textId="77777777" w:rsidTr="00AE4429">
        <w:tc>
          <w:tcPr>
            <w:tcW w:w="2161" w:type="dxa"/>
          </w:tcPr>
          <w:p w14:paraId="10CE2A47" w14:textId="659A9142" w:rsidR="00B80516" w:rsidRPr="008E0D2F" w:rsidRDefault="00B80516" w:rsidP="00AC255B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2346" w:type="dxa"/>
          </w:tcPr>
          <w:p w14:paraId="5038AEFF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99E583C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3AABC958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AC255B" w:rsidRPr="008E0D2F" w14:paraId="17E62E9B" w14:textId="77777777" w:rsidTr="00AE4429">
        <w:tc>
          <w:tcPr>
            <w:tcW w:w="2161" w:type="dxa"/>
          </w:tcPr>
          <w:p w14:paraId="76324441" w14:textId="79F85E87" w:rsidR="00AC255B" w:rsidRPr="008E0D2F" w:rsidRDefault="00AC255B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017166F5" w14:textId="77777777" w:rsidR="00AC255B" w:rsidRPr="008E0D2F" w:rsidRDefault="00AC255B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7687637F" w14:textId="77777777" w:rsidR="00AC255B" w:rsidRPr="008E0D2F" w:rsidRDefault="00AC255B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300FC91" w14:textId="77777777" w:rsidR="00AC255B" w:rsidRPr="008E0D2F" w:rsidRDefault="00AC255B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01DFBDD4" w14:textId="77777777" w:rsidTr="00AE4429">
        <w:tc>
          <w:tcPr>
            <w:tcW w:w="2161" w:type="dxa"/>
          </w:tcPr>
          <w:p w14:paraId="083F9CA7" w14:textId="68DF37D0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ow</w:t>
            </w:r>
          </w:p>
        </w:tc>
        <w:tc>
          <w:tcPr>
            <w:tcW w:w="2346" w:type="dxa"/>
          </w:tcPr>
          <w:p w14:paraId="0B6958A9" w14:textId="37A83396" w:rsidR="00B80516" w:rsidRPr="008E0D2F" w:rsidRDefault="00C4203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30.5)</w:t>
            </w:r>
          </w:p>
        </w:tc>
        <w:tc>
          <w:tcPr>
            <w:tcW w:w="2347" w:type="dxa"/>
          </w:tcPr>
          <w:p w14:paraId="637B0264" w14:textId="4F478E3F" w:rsidR="00B80516" w:rsidRPr="008E0D2F" w:rsidRDefault="00C4203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36.8)</w:t>
            </w:r>
          </w:p>
        </w:tc>
        <w:tc>
          <w:tcPr>
            <w:tcW w:w="2162" w:type="dxa"/>
          </w:tcPr>
          <w:p w14:paraId="01179C9C" w14:textId="319284A9" w:rsidR="00B80516" w:rsidRPr="008E0D2F" w:rsidRDefault="0093046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 (30.9)</w:t>
            </w:r>
          </w:p>
        </w:tc>
      </w:tr>
      <w:tr w:rsidR="00B80516" w:rsidRPr="008E0D2F" w14:paraId="07495FC4" w14:textId="77777777" w:rsidTr="00AE4429">
        <w:tc>
          <w:tcPr>
            <w:tcW w:w="2161" w:type="dxa"/>
          </w:tcPr>
          <w:p w14:paraId="7F82277C" w14:textId="566D2544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3F31B199" w14:textId="289BD10A" w:rsidR="00B80516" w:rsidRPr="008E0D2F" w:rsidRDefault="00C4203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 (60.8)</w:t>
            </w:r>
          </w:p>
        </w:tc>
        <w:tc>
          <w:tcPr>
            <w:tcW w:w="2347" w:type="dxa"/>
          </w:tcPr>
          <w:p w14:paraId="70771B50" w14:textId="6AA5F676" w:rsidR="00B80516" w:rsidRPr="008E0D2F" w:rsidRDefault="00C4203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</w:t>
            </w:r>
            <w:r w:rsidR="0093046A">
              <w:rPr>
                <w:sz w:val="20"/>
                <w:szCs w:val="20"/>
              </w:rPr>
              <w:t>57.9)</w:t>
            </w:r>
          </w:p>
        </w:tc>
        <w:tc>
          <w:tcPr>
            <w:tcW w:w="2162" w:type="dxa"/>
          </w:tcPr>
          <w:p w14:paraId="245FB903" w14:textId="31141B01" w:rsidR="00B80516" w:rsidRPr="008E0D2F" w:rsidRDefault="0093046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 (60.6)</w:t>
            </w:r>
          </w:p>
        </w:tc>
      </w:tr>
      <w:tr w:rsidR="00B80516" w:rsidRPr="008E0D2F" w14:paraId="5F70D901" w14:textId="77777777" w:rsidTr="00AE4429">
        <w:tc>
          <w:tcPr>
            <w:tcW w:w="2161" w:type="dxa"/>
          </w:tcPr>
          <w:p w14:paraId="24EB941B" w14:textId="343B8176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7C9DA898" w14:textId="1DB216BA" w:rsidR="00B80516" w:rsidRPr="008E0D2F" w:rsidRDefault="0093046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8.8)</w:t>
            </w:r>
          </w:p>
        </w:tc>
        <w:tc>
          <w:tcPr>
            <w:tcW w:w="2347" w:type="dxa"/>
          </w:tcPr>
          <w:p w14:paraId="4759D8C9" w14:textId="37C8F9D5" w:rsidR="00B80516" w:rsidRPr="008E0D2F" w:rsidRDefault="0093046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5.3)</w:t>
            </w:r>
          </w:p>
        </w:tc>
        <w:tc>
          <w:tcPr>
            <w:tcW w:w="2162" w:type="dxa"/>
          </w:tcPr>
          <w:p w14:paraId="5CDE83BD" w14:textId="5AF1649A" w:rsidR="00B80516" w:rsidRPr="008E0D2F" w:rsidRDefault="0093046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</w:t>
            </w:r>
            <w:r w:rsidR="008B0262">
              <w:rPr>
                <w:sz w:val="20"/>
                <w:szCs w:val="20"/>
              </w:rPr>
              <w:t>8.5)</w:t>
            </w:r>
          </w:p>
        </w:tc>
      </w:tr>
      <w:tr w:rsidR="00B80516" w:rsidRPr="008E0D2F" w14:paraId="13F80BA9" w14:textId="77777777" w:rsidTr="00AE4429">
        <w:tc>
          <w:tcPr>
            <w:tcW w:w="2161" w:type="dxa"/>
          </w:tcPr>
          <w:p w14:paraId="0741D20F" w14:textId="69E26AF3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Lactate dehydrogenase</w:t>
            </w:r>
          </w:p>
        </w:tc>
        <w:tc>
          <w:tcPr>
            <w:tcW w:w="2346" w:type="dxa"/>
          </w:tcPr>
          <w:p w14:paraId="03244300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12AF74C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085DDD1B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802BF7" w:rsidRPr="008E0D2F" w14:paraId="3BEEE4A3" w14:textId="77777777" w:rsidTr="00AE4429">
        <w:tc>
          <w:tcPr>
            <w:tcW w:w="2161" w:type="dxa"/>
          </w:tcPr>
          <w:p w14:paraId="129DE5DD" w14:textId="4CD332AE" w:rsidR="00802BF7" w:rsidRPr="008E0D2F" w:rsidRDefault="00802BF7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4E87FE0A" w14:textId="77777777" w:rsidR="00802BF7" w:rsidRPr="008E0D2F" w:rsidRDefault="00802BF7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5229ACA9" w14:textId="77777777" w:rsidR="00802BF7" w:rsidRPr="008E0D2F" w:rsidRDefault="00802BF7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23D19FDF" w14:textId="77777777" w:rsidR="00802BF7" w:rsidRPr="008E0D2F" w:rsidRDefault="00802BF7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0F18C7F0" w14:textId="77777777" w:rsidTr="00AE4429">
        <w:tc>
          <w:tcPr>
            <w:tcW w:w="2161" w:type="dxa"/>
          </w:tcPr>
          <w:p w14:paraId="55138626" w14:textId="2FF8FD56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690E4CE6" w14:textId="75312ACF" w:rsidR="00B80516" w:rsidRPr="008E0D2F" w:rsidRDefault="00DA197E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</w:t>
            </w:r>
            <w:r w:rsidR="008A5967">
              <w:rPr>
                <w:sz w:val="20"/>
                <w:szCs w:val="20"/>
              </w:rPr>
              <w:t>43)</w:t>
            </w:r>
          </w:p>
        </w:tc>
        <w:tc>
          <w:tcPr>
            <w:tcW w:w="2347" w:type="dxa"/>
          </w:tcPr>
          <w:p w14:paraId="64A8FF60" w14:textId="09347EF5" w:rsidR="00B80516" w:rsidRPr="008E0D2F" w:rsidRDefault="008A596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2)</w:t>
            </w:r>
          </w:p>
        </w:tc>
        <w:tc>
          <w:tcPr>
            <w:tcW w:w="2162" w:type="dxa"/>
          </w:tcPr>
          <w:p w14:paraId="4259EE53" w14:textId="11CA53F8" w:rsidR="00B80516" w:rsidRPr="008E0D2F" w:rsidRDefault="000B72D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 (43)</w:t>
            </w:r>
          </w:p>
        </w:tc>
      </w:tr>
      <w:tr w:rsidR="00B80516" w:rsidRPr="008E0D2F" w14:paraId="7B3FEF4F" w14:textId="77777777" w:rsidTr="00AE4429">
        <w:tc>
          <w:tcPr>
            <w:tcW w:w="2161" w:type="dxa"/>
          </w:tcPr>
          <w:p w14:paraId="44BAF73D" w14:textId="7E1B8E53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53ABA9B7" w14:textId="2E8718EC" w:rsidR="00B80516" w:rsidRPr="008E0D2F" w:rsidRDefault="008A596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 (29.4)</w:t>
            </w:r>
          </w:p>
        </w:tc>
        <w:tc>
          <w:tcPr>
            <w:tcW w:w="2347" w:type="dxa"/>
          </w:tcPr>
          <w:p w14:paraId="7B9AA10D" w14:textId="6ADC1C4A" w:rsidR="00B80516" w:rsidRPr="008E0D2F" w:rsidRDefault="0088360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31.6)</w:t>
            </w:r>
          </w:p>
        </w:tc>
        <w:tc>
          <w:tcPr>
            <w:tcW w:w="2162" w:type="dxa"/>
          </w:tcPr>
          <w:p w14:paraId="76216C2D" w14:textId="781C7F1C" w:rsidR="00B80516" w:rsidRPr="008E0D2F" w:rsidRDefault="000B72D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 (29.5)</w:t>
            </w:r>
          </w:p>
        </w:tc>
      </w:tr>
      <w:tr w:rsidR="00B80516" w:rsidRPr="008E0D2F" w14:paraId="2A6E6926" w14:textId="77777777" w:rsidTr="00AE4429">
        <w:tc>
          <w:tcPr>
            <w:tcW w:w="2161" w:type="dxa"/>
          </w:tcPr>
          <w:p w14:paraId="5ECC985E" w14:textId="02300E4D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69FE32ED" w14:textId="104DDDA7" w:rsidR="00B80516" w:rsidRPr="008E0D2F" w:rsidRDefault="008A5967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27.7)</w:t>
            </w:r>
          </w:p>
        </w:tc>
        <w:tc>
          <w:tcPr>
            <w:tcW w:w="2347" w:type="dxa"/>
          </w:tcPr>
          <w:p w14:paraId="57F493B3" w14:textId="59714F67" w:rsidR="00B80516" w:rsidRPr="008E0D2F" w:rsidRDefault="00883609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6.4)</w:t>
            </w:r>
          </w:p>
        </w:tc>
        <w:tc>
          <w:tcPr>
            <w:tcW w:w="2162" w:type="dxa"/>
          </w:tcPr>
          <w:p w14:paraId="5CD31F8E" w14:textId="761E9ED7" w:rsidR="00B80516" w:rsidRPr="008E0D2F" w:rsidRDefault="000B72D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 (27.</w:t>
            </w:r>
            <w:r w:rsidR="00C4203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)</w:t>
            </w:r>
          </w:p>
        </w:tc>
      </w:tr>
      <w:tr w:rsidR="00B80516" w:rsidRPr="008E0D2F" w14:paraId="778F7104" w14:textId="77777777" w:rsidTr="00AE4429">
        <w:tc>
          <w:tcPr>
            <w:tcW w:w="2161" w:type="dxa"/>
          </w:tcPr>
          <w:p w14:paraId="68C4931F" w14:textId="08A1551A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C-Reactive protein</w:t>
            </w:r>
          </w:p>
        </w:tc>
        <w:tc>
          <w:tcPr>
            <w:tcW w:w="2346" w:type="dxa"/>
          </w:tcPr>
          <w:p w14:paraId="584CEE91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1A691682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C9126EF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8B0262" w:rsidRPr="008E0D2F" w14:paraId="6291A175" w14:textId="77777777" w:rsidTr="00AE4429">
        <w:tc>
          <w:tcPr>
            <w:tcW w:w="2161" w:type="dxa"/>
          </w:tcPr>
          <w:p w14:paraId="5D3D813D" w14:textId="147B877B" w:rsidR="008B0262" w:rsidRDefault="008B0262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1B93F23B" w14:textId="77777777" w:rsidR="008B0262" w:rsidRPr="008E0D2F" w:rsidRDefault="008B0262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15C07895" w14:textId="77777777" w:rsidR="008B0262" w:rsidRPr="008E0D2F" w:rsidRDefault="008B0262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13DEB9FC" w14:textId="77777777" w:rsidR="008B0262" w:rsidRPr="008E0D2F" w:rsidRDefault="008B0262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15B2A333" w14:textId="77777777" w:rsidTr="00AE4429">
        <w:tc>
          <w:tcPr>
            <w:tcW w:w="2161" w:type="dxa"/>
          </w:tcPr>
          <w:p w14:paraId="5DF5723D" w14:textId="32F529C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2C2C67DA" w14:textId="54639742" w:rsidR="00B80516" w:rsidRPr="008E0D2F" w:rsidRDefault="00E8084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 (65.6)</w:t>
            </w:r>
          </w:p>
        </w:tc>
        <w:tc>
          <w:tcPr>
            <w:tcW w:w="2347" w:type="dxa"/>
          </w:tcPr>
          <w:p w14:paraId="3E98D9EE" w14:textId="139FAC25" w:rsidR="00B80516" w:rsidRPr="008E0D2F" w:rsidRDefault="00E8084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4.2)</w:t>
            </w:r>
          </w:p>
        </w:tc>
        <w:tc>
          <w:tcPr>
            <w:tcW w:w="2162" w:type="dxa"/>
          </w:tcPr>
          <w:p w14:paraId="08ED6119" w14:textId="5611656C" w:rsidR="00B80516" w:rsidRPr="008E0D2F" w:rsidRDefault="00F3269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 (63.5)</w:t>
            </w:r>
          </w:p>
        </w:tc>
      </w:tr>
      <w:tr w:rsidR="00B80516" w:rsidRPr="008E0D2F" w14:paraId="26BBECC9" w14:textId="77777777" w:rsidTr="00AE4429">
        <w:tc>
          <w:tcPr>
            <w:tcW w:w="2161" w:type="dxa"/>
          </w:tcPr>
          <w:p w14:paraId="012B87F7" w14:textId="024FB5A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7E0BB730" w14:textId="42196954" w:rsidR="00B80516" w:rsidRPr="008E0D2F" w:rsidRDefault="00E8084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23.7)</w:t>
            </w:r>
          </w:p>
        </w:tc>
        <w:tc>
          <w:tcPr>
            <w:tcW w:w="2347" w:type="dxa"/>
          </w:tcPr>
          <w:p w14:paraId="227FAFF1" w14:textId="173EB5B9" w:rsidR="00B80516" w:rsidRPr="008E0D2F" w:rsidRDefault="00E8084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55.3)</w:t>
            </w:r>
          </w:p>
        </w:tc>
        <w:tc>
          <w:tcPr>
            <w:tcW w:w="2162" w:type="dxa"/>
          </w:tcPr>
          <w:p w14:paraId="178D672D" w14:textId="50BF8FB8" w:rsidR="00B80516" w:rsidRPr="008E0D2F" w:rsidRDefault="00F3269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25.8)</w:t>
            </w:r>
          </w:p>
        </w:tc>
      </w:tr>
      <w:tr w:rsidR="00B80516" w:rsidRPr="008E0D2F" w14:paraId="16F2036C" w14:textId="77777777" w:rsidTr="00AE4429">
        <w:tc>
          <w:tcPr>
            <w:tcW w:w="2161" w:type="dxa"/>
          </w:tcPr>
          <w:p w14:paraId="1277A0C8" w14:textId="46F7C1E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125FD042" w14:textId="2F6B9571" w:rsidR="00B80516" w:rsidRPr="008E0D2F" w:rsidRDefault="00E8084C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10.7)</w:t>
            </w:r>
          </w:p>
        </w:tc>
        <w:tc>
          <w:tcPr>
            <w:tcW w:w="2347" w:type="dxa"/>
          </w:tcPr>
          <w:p w14:paraId="00C51EEA" w14:textId="253361EE" w:rsidR="00B80516" w:rsidRPr="008E0D2F" w:rsidRDefault="00F3269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0.5)</w:t>
            </w:r>
          </w:p>
        </w:tc>
        <w:tc>
          <w:tcPr>
            <w:tcW w:w="2162" w:type="dxa"/>
          </w:tcPr>
          <w:p w14:paraId="253FAD8F" w14:textId="34F5123E" w:rsidR="00B80516" w:rsidRPr="008E0D2F" w:rsidRDefault="00F3269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0.7)</w:t>
            </w:r>
          </w:p>
        </w:tc>
      </w:tr>
      <w:tr w:rsidR="00B80516" w:rsidRPr="008E0D2F" w14:paraId="52E28CC6" w14:textId="77777777" w:rsidTr="00AE4429">
        <w:tc>
          <w:tcPr>
            <w:tcW w:w="2161" w:type="dxa"/>
          </w:tcPr>
          <w:p w14:paraId="5D79F540" w14:textId="29D5DBE0" w:rsidR="00B80516" w:rsidRPr="008E0D2F" w:rsidRDefault="00B80516" w:rsidP="00F32696">
            <w:pPr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Ferritin</w:t>
            </w:r>
          </w:p>
        </w:tc>
        <w:tc>
          <w:tcPr>
            <w:tcW w:w="2346" w:type="dxa"/>
          </w:tcPr>
          <w:p w14:paraId="2AC2847C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03615E52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96C180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F32696" w:rsidRPr="008E0D2F" w14:paraId="2831F745" w14:textId="77777777" w:rsidTr="00AE4429">
        <w:tc>
          <w:tcPr>
            <w:tcW w:w="2161" w:type="dxa"/>
          </w:tcPr>
          <w:p w14:paraId="1ADDBE58" w14:textId="06518CB5" w:rsidR="00F32696" w:rsidRDefault="00F3269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47DC05B1" w14:textId="77777777" w:rsidR="00F32696" w:rsidRPr="008E0D2F" w:rsidRDefault="00F3269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5ED33B54" w14:textId="77777777" w:rsidR="00F32696" w:rsidRPr="008E0D2F" w:rsidRDefault="00F3269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6897F229" w14:textId="77777777" w:rsidR="00F32696" w:rsidRPr="008E0D2F" w:rsidRDefault="00F3269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1103AC85" w14:textId="77777777" w:rsidTr="00AE4429">
        <w:tc>
          <w:tcPr>
            <w:tcW w:w="2161" w:type="dxa"/>
          </w:tcPr>
          <w:p w14:paraId="1C0F43DE" w14:textId="7D9FF657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10AB56FF" w14:textId="6025EA61" w:rsidR="00B80516" w:rsidRPr="008E0D2F" w:rsidRDefault="00A834CA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7 (</w:t>
            </w:r>
            <w:r w:rsidR="006D0495">
              <w:rPr>
                <w:sz w:val="20"/>
                <w:szCs w:val="20"/>
              </w:rPr>
              <w:t>76.5)</w:t>
            </w:r>
          </w:p>
        </w:tc>
        <w:tc>
          <w:tcPr>
            <w:tcW w:w="2347" w:type="dxa"/>
          </w:tcPr>
          <w:p w14:paraId="183522B8" w14:textId="0A3F32EB" w:rsidR="00B80516" w:rsidRPr="008E0D2F" w:rsidRDefault="00C5622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50)</w:t>
            </w:r>
          </w:p>
        </w:tc>
        <w:tc>
          <w:tcPr>
            <w:tcW w:w="2162" w:type="dxa"/>
          </w:tcPr>
          <w:p w14:paraId="4981BB85" w14:textId="6A7273DA" w:rsidR="00B80516" w:rsidRPr="008E0D2F" w:rsidRDefault="00456CA0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 (69.1)</w:t>
            </w:r>
          </w:p>
        </w:tc>
      </w:tr>
      <w:tr w:rsidR="00B80516" w:rsidRPr="008E0D2F" w14:paraId="54C4C852" w14:textId="77777777" w:rsidTr="00AE4429">
        <w:tc>
          <w:tcPr>
            <w:tcW w:w="2161" w:type="dxa"/>
          </w:tcPr>
          <w:p w14:paraId="54FE1D91" w14:textId="7CBA6E8C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33C126CF" w14:textId="21DB6ED1" w:rsidR="00B80516" w:rsidRPr="008E0D2F" w:rsidRDefault="00210B1E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 (16.5)</w:t>
            </w:r>
          </w:p>
        </w:tc>
        <w:tc>
          <w:tcPr>
            <w:tcW w:w="2347" w:type="dxa"/>
          </w:tcPr>
          <w:p w14:paraId="13FA9297" w14:textId="73B06AC4" w:rsidR="00B80516" w:rsidRPr="008E0D2F" w:rsidRDefault="00C5622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4.2)</w:t>
            </w:r>
          </w:p>
        </w:tc>
        <w:tc>
          <w:tcPr>
            <w:tcW w:w="2162" w:type="dxa"/>
          </w:tcPr>
          <w:p w14:paraId="0ED677F6" w14:textId="31F07A0C" w:rsidR="00B80516" w:rsidRPr="008E0D2F" w:rsidRDefault="0091099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17.6)</w:t>
            </w:r>
          </w:p>
        </w:tc>
      </w:tr>
      <w:tr w:rsidR="00B80516" w:rsidRPr="008E0D2F" w14:paraId="7749035E" w14:textId="77777777" w:rsidTr="00AE4429">
        <w:tc>
          <w:tcPr>
            <w:tcW w:w="2161" w:type="dxa"/>
          </w:tcPr>
          <w:p w14:paraId="1C45D539" w14:textId="172FF64F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3E11A09B" w14:textId="6695A3E6" w:rsidR="00B80516" w:rsidRPr="008E0D2F" w:rsidRDefault="00C5622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13.1)</w:t>
            </w:r>
          </w:p>
        </w:tc>
        <w:tc>
          <w:tcPr>
            <w:tcW w:w="2347" w:type="dxa"/>
          </w:tcPr>
          <w:p w14:paraId="454B3D4A" w14:textId="7BE25B36" w:rsidR="00B80516" w:rsidRPr="008E0D2F" w:rsidRDefault="00C5622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5.8)</w:t>
            </w:r>
          </w:p>
        </w:tc>
        <w:tc>
          <w:tcPr>
            <w:tcW w:w="2162" w:type="dxa"/>
          </w:tcPr>
          <w:p w14:paraId="727B17B2" w14:textId="2B306D1A" w:rsidR="00B80516" w:rsidRPr="008E0D2F" w:rsidRDefault="0091099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 (13.3)</w:t>
            </w:r>
          </w:p>
        </w:tc>
      </w:tr>
      <w:tr w:rsidR="00B80516" w:rsidRPr="008E0D2F" w14:paraId="3698BEB7" w14:textId="77777777" w:rsidTr="00AE4429">
        <w:tc>
          <w:tcPr>
            <w:tcW w:w="2161" w:type="dxa"/>
          </w:tcPr>
          <w:p w14:paraId="47132928" w14:textId="2608FB8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Erythrocyte sedimentation rate</w:t>
            </w:r>
          </w:p>
        </w:tc>
        <w:tc>
          <w:tcPr>
            <w:tcW w:w="2346" w:type="dxa"/>
          </w:tcPr>
          <w:p w14:paraId="451EAEAF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45205088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03BE4CE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910994" w:rsidRPr="008E0D2F" w14:paraId="30B38876" w14:textId="77777777" w:rsidTr="00AE4429">
        <w:tc>
          <w:tcPr>
            <w:tcW w:w="2161" w:type="dxa"/>
          </w:tcPr>
          <w:p w14:paraId="409E32B0" w14:textId="1AAE3B13" w:rsidR="00910994" w:rsidRPr="008E0D2F" w:rsidRDefault="00910994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100B52C5" w14:textId="77777777" w:rsidR="00910994" w:rsidRPr="008E0D2F" w:rsidRDefault="00910994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1D731853" w14:textId="77777777" w:rsidR="00910994" w:rsidRPr="008E0D2F" w:rsidRDefault="00910994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6378E9F0" w14:textId="77777777" w:rsidR="00910994" w:rsidRPr="008E0D2F" w:rsidRDefault="00910994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3A1ADE78" w14:textId="77777777" w:rsidTr="00AE4429">
        <w:tc>
          <w:tcPr>
            <w:tcW w:w="2161" w:type="dxa"/>
          </w:tcPr>
          <w:p w14:paraId="40289840" w14:textId="03C5C900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7065A245" w14:textId="757D9E70" w:rsidR="00B80516" w:rsidRPr="008E0D2F" w:rsidRDefault="00931B2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 (50.1)</w:t>
            </w:r>
          </w:p>
        </w:tc>
        <w:tc>
          <w:tcPr>
            <w:tcW w:w="2347" w:type="dxa"/>
          </w:tcPr>
          <w:p w14:paraId="060F14CD" w14:textId="4D9D8E6E" w:rsidR="00B80516" w:rsidRPr="008E0D2F" w:rsidRDefault="00641443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26.3)</w:t>
            </w:r>
          </w:p>
        </w:tc>
        <w:tc>
          <w:tcPr>
            <w:tcW w:w="2162" w:type="dxa"/>
          </w:tcPr>
          <w:p w14:paraId="0B9DA6F6" w14:textId="4D081CA4" w:rsidR="00B80516" w:rsidRPr="008E0D2F" w:rsidRDefault="00641443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8 (48.5)</w:t>
            </w:r>
          </w:p>
        </w:tc>
      </w:tr>
      <w:tr w:rsidR="00B80516" w:rsidRPr="008E0D2F" w14:paraId="48B39471" w14:textId="77777777" w:rsidTr="00AE4429">
        <w:tc>
          <w:tcPr>
            <w:tcW w:w="2161" w:type="dxa"/>
          </w:tcPr>
          <w:p w14:paraId="33D576CA" w14:textId="55BCC0CB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1F3AEB04" w14:textId="48037DF2" w:rsidR="00B80516" w:rsidRPr="008E0D2F" w:rsidRDefault="00931B2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 (40.6)</w:t>
            </w:r>
          </w:p>
        </w:tc>
        <w:tc>
          <w:tcPr>
            <w:tcW w:w="2347" w:type="dxa"/>
          </w:tcPr>
          <w:p w14:paraId="3256C4CE" w14:textId="045B75E3" w:rsidR="00B80516" w:rsidRPr="008E0D2F" w:rsidRDefault="00641443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57.9)</w:t>
            </w:r>
          </w:p>
        </w:tc>
        <w:tc>
          <w:tcPr>
            <w:tcW w:w="2162" w:type="dxa"/>
          </w:tcPr>
          <w:p w14:paraId="45C8F032" w14:textId="5793B40B" w:rsidR="00B80516" w:rsidRPr="008E0D2F" w:rsidRDefault="00641443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</w:t>
            </w:r>
            <w:r w:rsidR="002E6968">
              <w:rPr>
                <w:sz w:val="20"/>
                <w:szCs w:val="20"/>
              </w:rPr>
              <w:t>41.7)</w:t>
            </w:r>
          </w:p>
        </w:tc>
      </w:tr>
      <w:tr w:rsidR="00B80516" w:rsidRPr="008E0D2F" w14:paraId="2774BC25" w14:textId="77777777" w:rsidTr="00AE4429">
        <w:tc>
          <w:tcPr>
            <w:tcW w:w="2161" w:type="dxa"/>
          </w:tcPr>
          <w:p w14:paraId="2C528A92" w14:textId="453D03A3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759ABC82" w14:textId="7730EE8D" w:rsidR="00B80516" w:rsidRPr="008E0D2F" w:rsidRDefault="00931B24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9.4)</w:t>
            </w:r>
          </w:p>
        </w:tc>
        <w:tc>
          <w:tcPr>
            <w:tcW w:w="2347" w:type="dxa"/>
          </w:tcPr>
          <w:p w14:paraId="4C3EAD47" w14:textId="15A8902E" w:rsidR="00B80516" w:rsidRPr="008E0D2F" w:rsidRDefault="00641443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5.8)</w:t>
            </w:r>
          </w:p>
        </w:tc>
        <w:tc>
          <w:tcPr>
            <w:tcW w:w="2162" w:type="dxa"/>
          </w:tcPr>
          <w:p w14:paraId="1B8A65EB" w14:textId="3EA1C7F8" w:rsidR="00B80516" w:rsidRPr="008E0D2F" w:rsidRDefault="002E696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9.8)</w:t>
            </w:r>
          </w:p>
        </w:tc>
      </w:tr>
      <w:tr w:rsidR="00B80516" w:rsidRPr="008E0D2F" w14:paraId="716C3D93" w14:textId="77777777" w:rsidTr="00AE4429">
        <w:tc>
          <w:tcPr>
            <w:tcW w:w="2161" w:type="dxa"/>
          </w:tcPr>
          <w:p w14:paraId="44628DC4" w14:textId="50C16087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lastRenderedPageBreak/>
              <w:t>Serum Kappa Light Chains</w:t>
            </w:r>
          </w:p>
        </w:tc>
        <w:tc>
          <w:tcPr>
            <w:tcW w:w="2346" w:type="dxa"/>
          </w:tcPr>
          <w:p w14:paraId="13E56622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628BD63B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29A671E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2E6968" w:rsidRPr="008E0D2F" w14:paraId="64E73F45" w14:textId="77777777" w:rsidTr="00AE4429">
        <w:tc>
          <w:tcPr>
            <w:tcW w:w="2161" w:type="dxa"/>
          </w:tcPr>
          <w:p w14:paraId="12861B9E" w14:textId="763E7E81" w:rsidR="002E6968" w:rsidRPr="008E0D2F" w:rsidRDefault="002E6968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3DDE3D49" w14:textId="77777777" w:rsidR="002E6968" w:rsidRPr="008E0D2F" w:rsidRDefault="002E6968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11E1FEE7" w14:textId="77777777" w:rsidR="002E6968" w:rsidRPr="008E0D2F" w:rsidRDefault="002E6968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25FC8E2E" w14:textId="77777777" w:rsidR="002E6968" w:rsidRPr="008E0D2F" w:rsidRDefault="002E6968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0BA33A60" w14:textId="77777777" w:rsidTr="00AE4429">
        <w:tc>
          <w:tcPr>
            <w:tcW w:w="2161" w:type="dxa"/>
          </w:tcPr>
          <w:p w14:paraId="1BB7C2C3" w14:textId="299D6242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73B78688" w14:textId="1FF8C601" w:rsidR="00B80516" w:rsidRPr="008E0D2F" w:rsidRDefault="00B07172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24.8)</w:t>
            </w:r>
          </w:p>
        </w:tc>
        <w:tc>
          <w:tcPr>
            <w:tcW w:w="2347" w:type="dxa"/>
          </w:tcPr>
          <w:p w14:paraId="62B10B7C" w14:textId="68DE9AFE" w:rsidR="00B80516" w:rsidRPr="008E0D2F" w:rsidRDefault="005507D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23.7)</w:t>
            </w:r>
          </w:p>
        </w:tc>
        <w:tc>
          <w:tcPr>
            <w:tcW w:w="2162" w:type="dxa"/>
          </w:tcPr>
          <w:p w14:paraId="3D128C75" w14:textId="0DD3FB7B" w:rsidR="00B80516" w:rsidRPr="008E0D2F" w:rsidRDefault="005507D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 (24.8)</w:t>
            </w:r>
          </w:p>
        </w:tc>
      </w:tr>
      <w:tr w:rsidR="00B80516" w:rsidRPr="008E0D2F" w14:paraId="3FE97295" w14:textId="77777777" w:rsidTr="00AE4429">
        <w:tc>
          <w:tcPr>
            <w:tcW w:w="2161" w:type="dxa"/>
          </w:tcPr>
          <w:p w14:paraId="10032E80" w14:textId="15CF5891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651B8BC3" w14:textId="1B2D03DF" w:rsidR="00B80516" w:rsidRPr="008E0D2F" w:rsidRDefault="00B07172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 (50.7)</w:t>
            </w:r>
          </w:p>
        </w:tc>
        <w:tc>
          <w:tcPr>
            <w:tcW w:w="2347" w:type="dxa"/>
          </w:tcPr>
          <w:p w14:paraId="6CCD9892" w14:textId="14571587" w:rsidR="00B80516" w:rsidRPr="008E0D2F" w:rsidRDefault="005507D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34.2)</w:t>
            </w:r>
          </w:p>
        </w:tc>
        <w:tc>
          <w:tcPr>
            <w:tcW w:w="2162" w:type="dxa"/>
          </w:tcPr>
          <w:p w14:paraId="266305FD" w14:textId="345205BE" w:rsidR="00B80516" w:rsidRPr="008E0D2F" w:rsidRDefault="002F0BD2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 (49.6)</w:t>
            </w:r>
          </w:p>
        </w:tc>
      </w:tr>
      <w:tr w:rsidR="00B80516" w:rsidRPr="008E0D2F" w14:paraId="6476E74E" w14:textId="77777777" w:rsidTr="00AE4429">
        <w:tc>
          <w:tcPr>
            <w:tcW w:w="2161" w:type="dxa"/>
          </w:tcPr>
          <w:p w14:paraId="79DD9664" w14:textId="4E857D4E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44DF797B" w14:textId="4D7CFDD8" w:rsidR="00B80516" w:rsidRPr="008E0D2F" w:rsidRDefault="00B07172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14.5)</w:t>
            </w:r>
          </w:p>
        </w:tc>
        <w:tc>
          <w:tcPr>
            <w:tcW w:w="2347" w:type="dxa"/>
          </w:tcPr>
          <w:p w14:paraId="4C4446F7" w14:textId="734151A6" w:rsidR="00B80516" w:rsidRPr="008E0D2F" w:rsidRDefault="005507DD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2.1)</w:t>
            </w:r>
          </w:p>
        </w:tc>
        <w:tc>
          <w:tcPr>
            <w:tcW w:w="2162" w:type="dxa"/>
          </w:tcPr>
          <w:p w14:paraId="72633F0E" w14:textId="3629F03B" w:rsidR="00B80516" w:rsidRPr="008E0D2F" w:rsidRDefault="002F0BD2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25.6)</w:t>
            </w:r>
          </w:p>
        </w:tc>
      </w:tr>
      <w:tr w:rsidR="00B80516" w:rsidRPr="008E0D2F" w14:paraId="30E8A1B6" w14:textId="77777777" w:rsidTr="00AE4429">
        <w:tc>
          <w:tcPr>
            <w:tcW w:w="2161" w:type="dxa"/>
          </w:tcPr>
          <w:p w14:paraId="3799E777" w14:textId="6790A126" w:rsidR="00B80516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Serum Free Light Chain Ratio</w:t>
            </w:r>
          </w:p>
        </w:tc>
        <w:tc>
          <w:tcPr>
            <w:tcW w:w="2346" w:type="dxa"/>
          </w:tcPr>
          <w:p w14:paraId="26518C36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217CB99A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48E91572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78482AED" w14:textId="77777777" w:rsidTr="00AE4429">
        <w:tc>
          <w:tcPr>
            <w:tcW w:w="2161" w:type="dxa"/>
          </w:tcPr>
          <w:p w14:paraId="2B65D295" w14:textId="03A3B2AC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 w:rsidRPr="008E0D2F">
              <w:rPr>
                <w:b/>
                <w:bCs/>
                <w:i/>
                <w:iCs/>
                <w:sz w:val="20"/>
                <w:szCs w:val="20"/>
              </w:rPr>
              <w:t>Mean (SD)</w:t>
            </w:r>
          </w:p>
        </w:tc>
        <w:tc>
          <w:tcPr>
            <w:tcW w:w="2346" w:type="dxa"/>
          </w:tcPr>
          <w:p w14:paraId="7C4C74D1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347" w:type="dxa"/>
          </w:tcPr>
          <w:p w14:paraId="1C2A7C33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  <w:tc>
          <w:tcPr>
            <w:tcW w:w="2162" w:type="dxa"/>
          </w:tcPr>
          <w:p w14:paraId="24EB7730" w14:textId="77777777" w:rsidR="00B80516" w:rsidRPr="008E0D2F" w:rsidRDefault="00B80516" w:rsidP="00B80516">
            <w:pPr>
              <w:rPr>
                <w:sz w:val="20"/>
                <w:szCs w:val="20"/>
              </w:rPr>
            </w:pPr>
          </w:p>
        </w:tc>
      </w:tr>
      <w:tr w:rsidR="00B80516" w:rsidRPr="008E0D2F" w14:paraId="098E3041" w14:textId="77777777" w:rsidTr="00AE4429">
        <w:tc>
          <w:tcPr>
            <w:tcW w:w="2161" w:type="dxa"/>
          </w:tcPr>
          <w:p w14:paraId="44E97452" w14:textId="2EDDF219" w:rsidR="00B80516" w:rsidRPr="008E0D2F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Normal</w:t>
            </w:r>
          </w:p>
        </w:tc>
        <w:tc>
          <w:tcPr>
            <w:tcW w:w="2346" w:type="dxa"/>
          </w:tcPr>
          <w:p w14:paraId="4B204FF2" w14:textId="360AD2FB" w:rsidR="00B80516" w:rsidRPr="008E0D2F" w:rsidRDefault="00B6094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 (64.7)</w:t>
            </w:r>
          </w:p>
        </w:tc>
        <w:tc>
          <w:tcPr>
            <w:tcW w:w="2347" w:type="dxa"/>
          </w:tcPr>
          <w:p w14:paraId="31A7CECE" w14:textId="791B8D56" w:rsidR="00B80516" w:rsidRPr="008E0D2F" w:rsidRDefault="00B6094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44.7)</w:t>
            </w:r>
          </w:p>
        </w:tc>
        <w:tc>
          <w:tcPr>
            <w:tcW w:w="2162" w:type="dxa"/>
          </w:tcPr>
          <w:p w14:paraId="0DB59127" w14:textId="7500C86A" w:rsidR="00B80516" w:rsidRPr="008E0D2F" w:rsidRDefault="002078D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63.4)</w:t>
            </w:r>
          </w:p>
        </w:tc>
      </w:tr>
      <w:tr w:rsidR="00B80516" w:rsidRPr="008E0D2F" w14:paraId="364114C5" w14:textId="77777777" w:rsidTr="00AE4429">
        <w:tc>
          <w:tcPr>
            <w:tcW w:w="2161" w:type="dxa"/>
          </w:tcPr>
          <w:p w14:paraId="39618F0F" w14:textId="79C6A86C" w:rsidR="00B80516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High</w:t>
            </w:r>
          </w:p>
        </w:tc>
        <w:tc>
          <w:tcPr>
            <w:tcW w:w="2346" w:type="dxa"/>
          </w:tcPr>
          <w:p w14:paraId="6EBA168D" w14:textId="282CE5C3" w:rsidR="00B80516" w:rsidRPr="008E0D2F" w:rsidRDefault="00B6094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0.8)</w:t>
            </w:r>
          </w:p>
        </w:tc>
        <w:tc>
          <w:tcPr>
            <w:tcW w:w="2347" w:type="dxa"/>
          </w:tcPr>
          <w:p w14:paraId="740012D6" w14:textId="551D735E" w:rsidR="00B80516" w:rsidRPr="008E0D2F" w:rsidRDefault="00B60948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3.2)</w:t>
            </w:r>
          </w:p>
        </w:tc>
        <w:tc>
          <w:tcPr>
            <w:tcW w:w="2162" w:type="dxa"/>
          </w:tcPr>
          <w:p w14:paraId="41DF8012" w14:textId="555D75F2" w:rsidR="00B80516" w:rsidRPr="008E0D2F" w:rsidRDefault="002078D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 (11)</w:t>
            </w:r>
          </w:p>
        </w:tc>
      </w:tr>
      <w:tr w:rsidR="00B80516" w:rsidRPr="008E0D2F" w14:paraId="3CA3EB9D" w14:textId="77777777" w:rsidTr="00AE4429">
        <w:tc>
          <w:tcPr>
            <w:tcW w:w="2161" w:type="dxa"/>
          </w:tcPr>
          <w:p w14:paraId="69016F38" w14:textId="7792B1B6" w:rsidR="00B80516" w:rsidRDefault="00B80516" w:rsidP="00DE2982">
            <w:pPr>
              <w:jc w:val="right"/>
              <w:rPr>
                <w:b/>
                <w:bCs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Missing</w:t>
            </w:r>
          </w:p>
        </w:tc>
        <w:tc>
          <w:tcPr>
            <w:tcW w:w="2346" w:type="dxa"/>
          </w:tcPr>
          <w:p w14:paraId="77149F1E" w14:textId="4A964BED" w:rsidR="00B80516" w:rsidRPr="008E0D2F" w:rsidRDefault="002A584B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 (24.5)</w:t>
            </w:r>
          </w:p>
        </w:tc>
        <w:tc>
          <w:tcPr>
            <w:tcW w:w="2347" w:type="dxa"/>
          </w:tcPr>
          <w:p w14:paraId="6D2948B1" w14:textId="3AAF6995" w:rsidR="00B80516" w:rsidRPr="008E0D2F" w:rsidRDefault="002078D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42.1)</w:t>
            </w:r>
          </w:p>
        </w:tc>
        <w:tc>
          <w:tcPr>
            <w:tcW w:w="2162" w:type="dxa"/>
          </w:tcPr>
          <w:p w14:paraId="63D6A5CF" w14:textId="73BF7C9B" w:rsidR="00B80516" w:rsidRPr="008E0D2F" w:rsidRDefault="002078D6" w:rsidP="00B805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 (25.6)</w:t>
            </w:r>
          </w:p>
        </w:tc>
      </w:tr>
    </w:tbl>
    <w:p w14:paraId="5C93E321" w14:textId="0EB96EA4" w:rsidR="00623290" w:rsidRDefault="006A1D51" w:rsidP="00623290">
      <w:r>
        <w:t xml:space="preserve">IMD, Index of multiple deprivation; SD, standard deviation; NLR, neutrophil-to-lymphocyte ratio; eGFR, </w:t>
      </w:r>
      <w:r w:rsidR="008F12B1">
        <w:t>estimated glomerular filtration rate.</w:t>
      </w:r>
    </w:p>
    <w:p w14:paraId="049082FD" w14:textId="77777777" w:rsidR="00332520" w:rsidRDefault="00332520">
      <w:r>
        <w:br w:type="page"/>
      </w:r>
    </w:p>
    <w:p w14:paraId="366F525F" w14:textId="51BAB69A" w:rsidR="008E0677" w:rsidRDefault="00116ECF">
      <w:r>
        <w:lastRenderedPageBreak/>
        <w:t xml:space="preserve">Supplementary Figure 1. </w:t>
      </w:r>
      <w:r w:rsidR="003C5191" w:rsidRPr="003C5191">
        <w:t>Chi-squared goodness, AIC and BIC of fit for each latent class model, up to 10.</w:t>
      </w:r>
    </w:p>
    <w:p w14:paraId="5C55D879" w14:textId="04C2BAB2" w:rsidR="00116ECF" w:rsidRDefault="00116ECF">
      <w:r w:rsidRPr="00116ECF">
        <w:drawing>
          <wp:inline distT="0" distB="0" distL="0" distR="0" wp14:anchorId="3D80FD74" wp14:editId="3B3BB4A1">
            <wp:extent cx="4801016" cy="3939881"/>
            <wp:effectExtent l="0" t="0" r="0" b="3810"/>
            <wp:docPr id="862461421" name="Picture 1" descr="A graph of a number of class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2461421" name="Picture 1" descr="A graph of a number of class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801016" cy="39398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F04D4" w14:textId="77777777" w:rsidR="00116ECF" w:rsidRDefault="00116ECF">
      <w:r>
        <w:br w:type="page"/>
      </w:r>
    </w:p>
    <w:p w14:paraId="4B47DCF9" w14:textId="6C58075A" w:rsidR="004C5AEF" w:rsidRDefault="00591FFB">
      <w:r>
        <w:lastRenderedPageBreak/>
        <w:t xml:space="preserve">Supplementary Figure </w:t>
      </w:r>
      <w:r w:rsidR="008E0677">
        <w:t>2</w:t>
      </w:r>
      <w:r>
        <w:t xml:space="preserve">. Distribution of </w:t>
      </w:r>
      <w:r w:rsidR="00477B4D">
        <w:t xml:space="preserve">a) </w:t>
      </w:r>
      <w:r w:rsidR="00612D22">
        <w:t>LCA</w:t>
      </w:r>
      <w:r w:rsidR="00477B4D">
        <w:t xml:space="preserve"> and b) LASSO </w:t>
      </w:r>
      <w:r w:rsidR="00612D22">
        <w:t>score</w:t>
      </w:r>
      <w:r w:rsidR="00477B4D">
        <w:t>s</w:t>
      </w:r>
      <w:r w:rsidR="00612D22">
        <w:t xml:space="preserve"> within the overall population.</w:t>
      </w:r>
    </w:p>
    <w:p w14:paraId="7EC72E51" w14:textId="77777777" w:rsidR="00612D22" w:rsidRDefault="00612D22"/>
    <w:p w14:paraId="14FD67D4" w14:textId="1C92CE49" w:rsidR="00612D22" w:rsidRDefault="00612D22">
      <w:r>
        <w:rPr>
          <w:noProof/>
        </w:rPr>
        <w:drawing>
          <wp:inline distT="0" distB="0" distL="0" distR="0" wp14:anchorId="47008FCD" wp14:editId="3E0C4574">
            <wp:extent cx="5731510" cy="3474085"/>
            <wp:effectExtent l="0" t="0" r="2540" b="0"/>
            <wp:docPr id="2088912130" name="Picture 1" descr="A graph showing a number of class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8912130" name="Picture 1" descr="A graph showing a number of classes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74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A4697" w14:textId="77777777" w:rsidR="00612D22" w:rsidRDefault="00612D22"/>
    <w:p w14:paraId="2A44D84D" w14:textId="25E0A924" w:rsidR="00612D22" w:rsidRDefault="00533150">
      <w:r>
        <w:rPr>
          <w:noProof/>
        </w:rPr>
        <w:drawing>
          <wp:inline distT="0" distB="0" distL="0" distR="0" wp14:anchorId="36C59A54" wp14:editId="588B7D03">
            <wp:extent cx="5731510" cy="3362325"/>
            <wp:effectExtent l="0" t="0" r="2540" b="9525"/>
            <wp:docPr id="1846952871" name="Picture 1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6952871" name="Picture 1" descr="A graph of a bar graph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12D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C33FBA"/>
    <w:multiLevelType w:val="hybridMultilevel"/>
    <w:tmpl w:val="8F9AA86A"/>
    <w:lvl w:ilvl="0" w:tplc="67FEE818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15091755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429"/>
    <w:rsid w:val="00006E02"/>
    <w:rsid w:val="0002602B"/>
    <w:rsid w:val="00027160"/>
    <w:rsid w:val="000454E8"/>
    <w:rsid w:val="00045D68"/>
    <w:rsid w:val="00051012"/>
    <w:rsid w:val="00067B54"/>
    <w:rsid w:val="0007108F"/>
    <w:rsid w:val="00083E44"/>
    <w:rsid w:val="00086E02"/>
    <w:rsid w:val="000A06A3"/>
    <w:rsid w:val="000A582F"/>
    <w:rsid w:val="000B2EF6"/>
    <w:rsid w:val="000B2F28"/>
    <w:rsid w:val="000B2FD0"/>
    <w:rsid w:val="000B310C"/>
    <w:rsid w:val="000B72D6"/>
    <w:rsid w:val="000C4EE6"/>
    <w:rsid w:val="000C66D8"/>
    <w:rsid w:val="000D7FF6"/>
    <w:rsid w:val="000E0CC4"/>
    <w:rsid w:val="000E1971"/>
    <w:rsid w:val="00101112"/>
    <w:rsid w:val="00107236"/>
    <w:rsid w:val="00115563"/>
    <w:rsid w:val="00116ECF"/>
    <w:rsid w:val="00126C9E"/>
    <w:rsid w:val="0013033A"/>
    <w:rsid w:val="00131DED"/>
    <w:rsid w:val="0016280D"/>
    <w:rsid w:val="00165733"/>
    <w:rsid w:val="00167481"/>
    <w:rsid w:val="00175CA6"/>
    <w:rsid w:val="00183A39"/>
    <w:rsid w:val="0019174D"/>
    <w:rsid w:val="00193467"/>
    <w:rsid w:val="001A2944"/>
    <w:rsid w:val="001B1B20"/>
    <w:rsid w:val="001B1C4C"/>
    <w:rsid w:val="001C487C"/>
    <w:rsid w:val="001D2D69"/>
    <w:rsid w:val="001D4090"/>
    <w:rsid w:val="001E1429"/>
    <w:rsid w:val="001E3094"/>
    <w:rsid w:val="001F0161"/>
    <w:rsid w:val="001F120B"/>
    <w:rsid w:val="001F6DAC"/>
    <w:rsid w:val="002078D6"/>
    <w:rsid w:val="00210B1E"/>
    <w:rsid w:val="00221D86"/>
    <w:rsid w:val="00222046"/>
    <w:rsid w:val="00230BB7"/>
    <w:rsid w:val="00236FD7"/>
    <w:rsid w:val="002457CB"/>
    <w:rsid w:val="002479BA"/>
    <w:rsid w:val="00254A7E"/>
    <w:rsid w:val="00255756"/>
    <w:rsid w:val="0025769B"/>
    <w:rsid w:val="00262EF7"/>
    <w:rsid w:val="002876C1"/>
    <w:rsid w:val="002A00A8"/>
    <w:rsid w:val="002A584B"/>
    <w:rsid w:val="002B72D5"/>
    <w:rsid w:val="002C0CE5"/>
    <w:rsid w:val="002C1DD8"/>
    <w:rsid w:val="002E2181"/>
    <w:rsid w:val="002E6968"/>
    <w:rsid w:val="002F0BD2"/>
    <w:rsid w:val="002F46B8"/>
    <w:rsid w:val="003037D3"/>
    <w:rsid w:val="00315B85"/>
    <w:rsid w:val="0032031A"/>
    <w:rsid w:val="00332520"/>
    <w:rsid w:val="00346494"/>
    <w:rsid w:val="00347762"/>
    <w:rsid w:val="00352BA1"/>
    <w:rsid w:val="00356B97"/>
    <w:rsid w:val="00361795"/>
    <w:rsid w:val="003732CB"/>
    <w:rsid w:val="00383BBB"/>
    <w:rsid w:val="00386B08"/>
    <w:rsid w:val="003878E4"/>
    <w:rsid w:val="003A4D61"/>
    <w:rsid w:val="003B002B"/>
    <w:rsid w:val="003B2C66"/>
    <w:rsid w:val="003B47C9"/>
    <w:rsid w:val="003C5191"/>
    <w:rsid w:val="003C7BA4"/>
    <w:rsid w:val="003D60F1"/>
    <w:rsid w:val="003E37F5"/>
    <w:rsid w:val="00407698"/>
    <w:rsid w:val="0041098E"/>
    <w:rsid w:val="0042122E"/>
    <w:rsid w:val="00426BE3"/>
    <w:rsid w:val="00451A96"/>
    <w:rsid w:val="00456CA0"/>
    <w:rsid w:val="00462AEF"/>
    <w:rsid w:val="00477B4D"/>
    <w:rsid w:val="004829A2"/>
    <w:rsid w:val="004A27E3"/>
    <w:rsid w:val="004A66D5"/>
    <w:rsid w:val="004B1BCE"/>
    <w:rsid w:val="004B6218"/>
    <w:rsid w:val="004B73FE"/>
    <w:rsid w:val="004C30C5"/>
    <w:rsid w:val="004C5AEF"/>
    <w:rsid w:val="004E59BA"/>
    <w:rsid w:val="004E67F2"/>
    <w:rsid w:val="004E7F79"/>
    <w:rsid w:val="004F1392"/>
    <w:rsid w:val="0050356B"/>
    <w:rsid w:val="005144C7"/>
    <w:rsid w:val="0052354C"/>
    <w:rsid w:val="005320AF"/>
    <w:rsid w:val="00533150"/>
    <w:rsid w:val="00536B6D"/>
    <w:rsid w:val="0053738A"/>
    <w:rsid w:val="005507DD"/>
    <w:rsid w:val="0055222F"/>
    <w:rsid w:val="00553083"/>
    <w:rsid w:val="00561B65"/>
    <w:rsid w:val="005677AC"/>
    <w:rsid w:val="00567ABF"/>
    <w:rsid w:val="00570A43"/>
    <w:rsid w:val="00581F31"/>
    <w:rsid w:val="0058329B"/>
    <w:rsid w:val="00591021"/>
    <w:rsid w:val="00591FFB"/>
    <w:rsid w:val="0059716F"/>
    <w:rsid w:val="005A0DA0"/>
    <w:rsid w:val="005A4A14"/>
    <w:rsid w:val="005A6DB9"/>
    <w:rsid w:val="005B16C1"/>
    <w:rsid w:val="005B2600"/>
    <w:rsid w:val="005B39E4"/>
    <w:rsid w:val="005C37B8"/>
    <w:rsid w:val="005D1190"/>
    <w:rsid w:val="005E0D86"/>
    <w:rsid w:val="005E4A85"/>
    <w:rsid w:val="005E55F2"/>
    <w:rsid w:val="005F3F9A"/>
    <w:rsid w:val="005F4D6B"/>
    <w:rsid w:val="00603BF0"/>
    <w:rsid w:val="00612D22"/>
    <w:rsid w:val="00620C9B"/>
    <w:rsid w:val="00623290"/>
    <w:rsid w:val="00635612"/>
    <w:rsid w:val="00641443"/>
    <w:rsid w:val="00654FA9"/>
    <w:rsid w:val="006606A4"/>
    <w:rsid w:val="00667006"/>
    <w:rsid w:val="0067613D"/>
    <w:rsid w:val="00691109"/>
    <w:rsid w:val="006A1D51"/>
    <w:rsid w:val="006A5316"/>
    <w:rsid w:val="006B7E0C"/>
    <w:rsid w:val="006C326E"/>
    <w:rsid w:val="006D0495"/>
    <w:rsid w:val="006F1439"/>
    <w:rsid w:val="0070674E"/>
    <w:rsid w:val="007209FD"/>
    <w:rsid w:val="007248D1"/>
    <w:rsid w:val="007330EC"/>
    <w:rsid w:val="00742175"/>
    <w:rsid w:val="00752675"/>
    <w:rsid w:val="007568FC"/>
    <w:rsid w:val="00760A16"/>
    <w:rsid w:val="00761484"/>
    <w:rsid w:val="00763FB6"/>
    <w:rsid w:val="007777CD"/>
    <w:rsid w:val="00777B9C"/>
    <w:rsid w:val="00791FAC"/>
    <w:rsid w:val="007A4A5A"/>
    <w:rsid w:val="007A5D48"/>
    <w:rsid w:val="007B37BD"/>
    <w:rsid w:val="007B6B8F"/>
    <w:rsid w:val="007C6D4C"/>
    <w:rsid w:val="00802BF7"/>
    <w:rsid w:val="008144CD"/>
    <w:rsid w:val="00834D20"/>
    <w:rsid w:val="00867A42"/>
    <w:rsid w:val="00883609"/>
    <w:rsid w:val="00892225"/>
    <w:rsid w:val="008A5967"/>
    <w:rsid w:val="008B0262"/>
    <w:rsid w:val="008D17BA"/>
    <w:rsid w:val="008D1F01"/>
    <w:rsid w:val="008D7D5C"/>
    <w:rsid w:val="008E0677"/>
    <w:rsid w:val="008F12B1"/>
    <w:rsid w:val="0090109D"/>
    <w:rsid w:val="00910994"/>
    <w:rsid w:val="00921F14"/>
    <w:rsid w:val="00922E22"/>
    <w:rsid w:val="0093046A"/>
    <w:rsid w:val="00931B24"/>
    <w:rsid w:val="00934D0B"/>
    <w:rsid w:val="00942530"/>
    <w:rsid w:val="00952A3F"/>
    <w:rsid w:val="0099296D"/>
    <w:rsid w:val="009A46F9"/>
    <w:rsid w:val="009A701A"/>
    <w:rsid w:val="009B1336"/>
    <w:rsid w:val="009B3AED"/>
    <w:rsid w:val="009B7483"/>
    <w:rsid w:val="009D4AB0"/>
    <w:rsid w:val="009F647A"/>
    <w:rsid w:val="00A00520"/>
    <w:rsid w:val="00A01B22"/>
    <w:rsid w:val="00A02CCC"/>
    <w:rsid w:val="00A02DC0"/>
    <w:rsid w:val="00A04547"/>
    <w:rsid w:val="00A15458"/>
    <w:rsid w:val="00A26C7F"/>
    <w:rsid w:val="00A3130B"/>
    <w:rsid w:val="00A4499C"/>
    <w:rsid w:val="00A55549"/>
    <w:rsid w:val="00A56F0A"/>
    <w:rsid w:val="00A704C8"/>
    <w:rsid w:val="00A75C60"/>
    <w:rsid w:val="00A76903"/>
    <w:rsid w:val="00A81605"/>
    <w:rsid w:val="00A834CA"/>
    <w:rsid w:val="00A902C0"/>
    <w:rsid w:val="00A92DA2"/>
    <w:rsid w:val="00A92E60"/>
    <w:rsid w:val="00AA0F55"/>
    <w:rsid w:val="00AB5A7C"/>
    <w:rsid w:val="00AC255B"/>
    <w:rsid w:val="00AC294B"/>
    <w:rsid w:val="00AE6AB1"/>
    <w:rsid w:val="00B00C46"/>
    <w:rsid w:val="00B02A0F"/>
    <w:rsid w:val="00B07172"/>
    <w:rsid w:val="00B11E87"/>
    <w:rsid w:val="00B1370C"/>
    <w:rsid w:val="00B30BE6"/>
    <w:rsid w:val="00B40350"/>
    <w:rsid w:val="00B4121F"/>
    <w:rsid w:val="00B44CAB"/>
    <w:rsid w:val="00B469A1"/>
    <w:rsid w:val="00B60948"/>
    <w:rsid w:val="00B72074"/>
    <w:rsid w:val="00B80516"/>
    <w:rsid w:val="00B853F9"/>
    <w:rsid w:val="00B8606A"/>
    <w:rsid w:val="00B873C8"/>
    <w:rsid w:val="00B909C7"/>
    <w:rsid w:val="00BA339F"/>
    <w:rsid w:val="00BB1E6F"/>
    <w:rsid w:val="00BB2AB7"/>
    <w:rsid w:val="00BB38FB"/>
    <w:rsid w:val="00BC1848"/>
    <w:rsid w:val="00BC3DF5"/>
    <w:rsid w:val="00BC4242"/>
    <w:rsid w:val="00BC5E1B"/>
    <w:rsid w:val="00BD2B24"/>
    <w:rsid w:val="00BE1B51"/>
    <w:rsid w:val="00BE1E3B"/>
    <w:rsid w:val="00BE6B26"/>
    <w:rsid w:val="00BF1C12"/>
    <w:rsid w:val="00C251DA"/>
    <w:rsid w:val="00C37D36"/>
    <w:rsid w:val="00C41C3D"/>
    <w:rsid w:val="00C42034"/>
    <w:rsid w:val="00C45570"/>
    <w:rsid w:val="00C54F25"/>
    <w:rsid w:val="00C5622D"/>
    <w:rsid w:val="00C60A57"/>
    <w:rsid w:val="00C737BF"/>
    <w:rsid w:val="00C73F2C"/>
    <w:rsid w:val="00C762DF"/>
    <w:rsid w:val="00C76CFB"/>
    <w:rsid w:val="00C81ECF"/>
    <w:rsid w:val="00C904A0"/>
    <w:rsid w:val="00C909FE"/>
    <w:rsid w:val="00CB0642"/>
    <w:rsid w:val="00CC71F4"/>
    <w:rsid w:val="00CE7A5A"/>
    <w:rsid w:val="00CF1BA8"/>
    <w:rsid w:val="00D24553"/>
    <w:rsid w:val="00D319F4"/>
    <w:rsid w:val="00D4318E"/>
    <w:rsid w:val="00D51722"/>
    <w:rsid w:val="00D538AD"/>
    <w:rsid w:val="00D638F5"/>
    <w:rsid w:val="00D6731E"/>
    <w:rsid w:val="00D8074A"/>
    <w:rsid w:val="00D831FC"/>
    <w:rsid w:val="00D851F1"/>
    <w:rsid w:val="00D86F4A"/>
    <w:rsid w:val="00D9135D"/>
    <w:rsid w:val="00DA197E"/>
    <w:rsid w:val="00DA6344"/>
    <w:rsid w:val="00DB747A"/>
    <w:rsid w:val="00DC5556"/>
    <w:rsid w:val="00DE07C3"/>
    <w:rsid w:val="00DE14C5"/>
    <w:rsid w:val="00DE2982"/>
    <w:rsid w:val="00DE2DBC"/>
    <w:rsid w:val="00DF67EF"/>
    <w:rsid w:val="00E07280"/>
    <w:rsid w:val="00E21F0C"/>
    <w:rsid w:val="00E2779B"/>
    <w:rsid w:val="00E437D2"/>
    <w:rsid w:val="00E456B5"/>
    <w:rsid w:val="00E5019E"/>
    <w:rsid w:val="00E55EB2"/>
    <w:rsid w:val="00E56327"/>
    <w:rsid w:val="00E60593"/>
    <w:rsid w:val="00E635DE"/>
    <w:rsid w:val="00E805ED"/>
    <w:rsid w:val="00E8084C"/>
    <w:rsid w:val="00E81207"/>
    <w:rsid w:val="00E826A1"/>
    <w:rsid w:val="00E9031B"/>
    <w:rsid w:val="00E91AB5"/>
    <w:rsid w:val="00EA0804"/>
    <w:rsid w:val="00EB0274"/>
    <w:rsid w:val="00EB2569"/>
    <w:rsid w:val="00EC0A80"/>
    <w:rsid w:val="00EC2616"/>
    <w:rsid w:val="00ED0EC7"/>
    <w:rsid w:val="00ED6AFB"/>
    <w:rsid w:val="00EE2CC3"/>
    <w:rsid w:val="00EE2D0F"/>
    <w:rsid w:val="00EF33A5"/>
    <w:rsid w:val="00EF7445"/>
    <w:rsid w:val="00F15EA5"/>
    <w:rsid w:val="00F16DF5"/>
    <w:rsid w:val="00F2048D"/>
    <w:rsid w:val="00F25148"/>
    <w:rsid w:val="00F32696"/>
    <w:rsid w:val="00F40CFE"/>
    <w:rsid w:val="00F73568"/>
    <w:rsid w:val="00F7602C"/>
    <w:rsid w:val="00F801CF"/>
    <w:rsid w:val="00F804C8"/>
    <w:rsid w:val="00F81AB7"/>
    <w:rsid w:val="00F976EF"/>
    <w:rsid w:val="00FB3F74"/>
    <w:rsid w:val="00FC4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C8E58"/>
  <w15:chartTrackingRefBased/>
  <w15:docId w15:val="{661252B9-80BA-4F4F-8810-C9EE4CFEC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1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E142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5235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5A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5A7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A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A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1</TotalTime>
  <Pages>18</Pages>
  <Words>3444</Words>
  <Characters>19632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onroy Iglesias</dc:creator>
  <cp:keywords/>
  <dc:description/>
  <cp:lastModifiedBy>Monroy Iglesias, Maria</cp:lastModifiedBy>
  <cp:revision>333</cp:revision>
  <dcterms:created xsi:type="dcterms:W3CDTF">2024-02-12T10:11:00Z</dcterms:created>
  <dcterms:modified xsi:type="dcterms:W3CDTF">2025-11-24T23:32:00Z</dcterms:modified>
</cp:coreProperties>
</file>